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70EEB" w14:textId="77777777" w:rsidR="004B2613" w:rsidRPr="00663D01" w:rsidRDefault="004B2613" w:rsidP="004B2613">
      <w:pPr>
        <w:pStyle w:val="SupplementaryMaterial"/>
      </w:pPr>
      <w:r w:rsidRPr="00663D01">
        <w:t>Supplementary Material</w:t>
      </w:r>
    </w:p>
    <w:p w14:paraId="0212401A" w14:textId="77777777" w:rsidR="004B2613" w:rsidRPr="00663D01" w:rsidRDefault="004B2613" w:rsidP="00B70D28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4B1DB43A" w14:textId="5C5F92CE" w:rsidR="00B70D28" w:rsidRPr="00663D01" w:rsidRDefault="00B70D28" w:rsidP="00B70D28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663D01">
        <w:rPr>
          <w:rFonts w:ascii="Times New Roman" w:eastAsia="等线" w:hAnsi="Times New Roman" w:cs="Times New Roman"/>
          <w:b/>
          <w:bCs/>
          <w:sz w:val="24"/>
          <w:szCs w:val="24"/>
        </w:rPr>
        <w:t>Supplementary Table S</w:t>
      </w:r>
      <w:r w:rsidR="003B3D2C" w:rsidRPr="00663D01">
        <w:rPr>
          <w:rFonts w:ascii="Times New Roman" w:eastAsia="等线" w:hAnsi="Times New Roman" w:cs="Times New Roman"/>
          <w:b/>
          <w:bCs/>
          <w:sz w:val="24"/>
          <w:szCs w:val="24"/>
        </w:rPr>
        <w:t>3</w:t>
      </w:r>
      <w:r w:rsidRPr="00663D01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GRADE profile of </w:t>
      </w:r>
      <w:r w:rsidR="00264E9E" w:rsidRPr="00663D01">
        <w:rPr>
          <w:rFonts w:ascii="Times New Roman" w:eastAsia="等线" w:hAnsi="Times New Roman" w:cs="Times New Roman"/>
          <w:b/>
          <w:bCs/>
          <w:sz w:val="24"/>
          <w:szCs w:val="24"/>
        </w:rPr>
        <w:t>natural products and dietary interventions on liver enzymes</w:t>
      </w:r>
    </w:p>
    <w:p w14:paraId="2371532B" w14:textId="6E66D88C" w:rsidR="00607A9B" w:rsidRPr="00663D01" w:rsidRDefault="00607A9B">
      <w:pPr>
        <w:rPr>
          <w:rFonts w:ascii="Times New Roman" w:hAnsi="Times New Roman" w:cs="Times New Roman"/>
        </w:rPr>
      </w:pPr>
    </w:p>
    <w:tbl>
      <w:tblPr>
        <w:tblW w:w="16297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993"/>
        <w:gridCol w:w="850"/>
        <w:gridCol w:w="1418"/>
        <w:gridCol w:w="708"/>
        <w:gridCol w:w="709"/>
        <w:gridCol w:w="709"/>
        <w:gridCol w:w="850"/>
        <w:gridCol w:w="993"/>
        <w:gridCol w:w="708"/>
        <w:gridCol w:w="709"/>
        <w:gridCol w:w="992"/>
        <w:gridCol w:w="993"/>
        <w:gridCol w:w="992"/>
        <w:gridCol w:w="1134"/>
        <w:gridCol w:w="992"/>
        <w:gridCol w:w="851"/>
      </w:tblGrid>
      <w:tr w:rsidR="00663D01" w:rsidRPr="00663D01" w14:paraId="259DF4F1" w14:textId="41C006A5" w:rsidTr="005F6709">
        <w:trPr>
          <w:cantSplit/>
          <w:trHeight w:val="498"/>
          <w:tblHeader/>
          <w:jc w:val="center"/>
        </w:trPr>
        <w:tc>
          <w:tcPr>
            <w:tcW w:w="1696" w:type="dxa"/>
            <w:shd w:val="clear" w:color="auto" w:fill="auto"/>
          </w:tcPr>
          <w:p w14:paraId="7D9A931B" w14:textId="77777777" w:rsidR="00AC5D3F" w:rsidRPr="00663D01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663D01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Reference</w:t>
            </w:r>
          </w:p>
        </w:tc>
        <w:tc>
          <w:tcPr>
            <w:tcW w:w="993" w:type="dxa"/>
          </w:tcPr>
          <w:p w14:paraId="2E0A8046" w14:textId="54E81A3B" w:rsidR="00AC5D3F" w:rsidRPr="00663D01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663D01">
              <w:rPr>
                <w:rFonts w:ascii="Times New Roman" w:hAnsi="Times New Roman" w:cs="Times New Roman"/>
                <w:b/>
                <w:kern w:val="0"/>
                <w:sz w:val="13"/>
                <w:szCs w:val="13"/>
              </w:rPr>
              <w:t>Outcomes</w:t>
            </w:r>
          </w:p>
        </w:tc>
        <w:tc>
          <w:tcPr>
            <w:tcW w:w="850" w:type="dxa"/>
          </w:tcPr>
          <w:p w14:paraId="2789F8C0" w14:textId="0C6A8020" w:rsidR="00AC5D3F" w:rsidRPr="00663D01" w:rsidRDefault="00AC5D3F" w:rsidP="000360E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663D01">
              <w:rPr>
                <w:rFonts w:ascii="Times New Roman" w:eastAsia="宋体" w:hAnsi="Times New Roman" w:cs="Times New Roman"/>
                <w:b/>
                <w:kern w:val="0"/>
                <w:sz w:val="13"/>
                <w:szCs w:val="13"/>
              </w:rPr>
              <w:t>Population</w:t>
            </w:r>
          </w:p>
        </w:tc>
        <w:tc>
          <w:tcPr>
            <w:tcW w:w="1418" w:type="dxa"/>
          </w:tcPr>
          <w:p w14:paraId="2284BA0E" w14:textId="66BD31B7" w:rsidR="00AC5D3F" w:rsidRPr="00663D01" w:rsidRDefault="00AC5D3F" w:rsidP="000360E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663D01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Interventions/ comparators</w:t>
            </w:r>
          </w:p>
        </w:tc>
        <w:tc>
          <w:tcPr>
            <w:tcW w:w="708" w:type="dxa"/>
            <w:shd w:val="clear" w:color="auto" w:fill="auto"/>
          </w:tcPr>
          <w:p w14:paraId="63E7D4DE" w14:textId="33779466" w:rsidR="00AC5D3F" w:rsidRPr="00663D01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663D01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Number of RCTs</w:t>
            </w:r>
          </w:p>
        </w:tc>
        <w:tc>
          <w:tcPr>
            <w:tcW w:w="709" w:type="dxa"/>
          </w:tcPr>
          <w:p w14:paraId="6DADA065" w14:textId="2839EBCC" w:rsidR="00AC5D3F" w:rsidRPr="00663D01" w:rsidRDefault="00AC5D3F" w:rsidP="000360EE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663D01">
              <w:rPr>
                <w:rFonts w:ascii="Times New Roman" w:hAnsi="Times New Roman" w:cs="Times New Roman"/>
                <w:b/>
                <w:kern w:val="0"/>
                <w:sz w:val="13"/>
                <w:szCs w:val="13"/>
              </w:rPr>
              <w:t>Sample</w:t>
            </w:r>
            <w:r w:rsidR="004F4580" w:rsidRPr="00663D01">
              <w:rPr>
                <w:rFonts w:ascii="Times New Roman" w:hAnsi="Times New Roman" w:cs="Times New Roman"/>
                <w:b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b/>
                <w:kern w:val="0"/>
                <w:sz w:val="13"/>
                <w:szCs w:val="13"/>
              </w:rPr>
              <w:t>size</w:t>
            </w:r>
          </w:p>
        </w:tc>
        <w:tc>
          <w:tcPr>
            <w:tcW w:w="709" w:type="dxa"/>
            <w:shd w:val="clear" w:color="auto" w:fill="auto"/>
          </w:tcPr>
          <w:p w14:paraId="4FDE47E0" w14:textId="04D92038" w:rsidR="00AC5D3F" w:rsidRPr="00663D01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663D01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Effect metrics</w:t>
            </w:r>
          </w:p>
        </w:tc>
        <w:tc>
          <w:tcPr>
            <w:tcW w:w="850" w:type="dxa"/>
          </w:tcPr>
          <w:p w14:paraId="59282939" w14:textId="530482C7" w:rsidR="00AC5D3F" w:rsidRPr="00663D01" w:rsidRDefault="00AC5D3F" w:rsidP="000360EE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663D01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Estimates</w:t>
            </w:r>
          </w:p>
        </w:tc>
        <w:tc>
          <w:tcPr>
            <w:tcW w:w="993" w:type="dxa"/>
            <w:shd w:val="clear" w:color="auto" w:fill="auto"/>
          </w:tcPr>
          <w:p w14:paraId="2A375176" w14:textId="05B4AA49" w:rsidR="00AC5D3F" w:rsidRPr="00663D01" w:rsidRDefault="00AC5D3F" w:rsidP="000360EE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663D01">
              <w:rPr>
                <w:rFonts w:ascii="Times New Roman" w:eastAsia="Times New Roman" w:hAnsi="Times New Roman" w:cs="Times New Roman"/>
                <w:b/>
                <w:kern w:val="0"/>
                <w:sz w:val="13"/>
                <w:szCs w:val="13"/>
              </w:rPr>
              <w:t>95</w:t>
            </w:r>
            <w:r w:rsidRPr="00663D01">
              <w:rPr>
                <w:rFonts w:ascii="Times New Roman" w:hAnsi="Times New Roman" w:cs="Times New Roman"/>
                <w:b/>
                <w:kern w:val="0"/>
                <w:sz w:val="13"/>
                <w:szCs w:val="13"/>
              </w:rPr>
              <w:t>%</w:t>
            </w:r>
            <w:r w:rsidRPr="00663D01">
              <w:rPr>
                <w:rFonts w:ascii="Times New Roman" w:eastAsia="宋体" w:hAnsi="Times New Roman" w:cs="Times New Roman"/>
                <w:b/>
                <w:kern w:val="0"/>
                <w:sz w:val="13"/>
                <w:szCs w:val="13"/>
              </w:rPr>
              <w:t>CI</w:t>
            </w:r>
          </w:p>
        </w:tc>
        <w:tc>
          <w:tcPr>
            <w:tcW w:w="708" w:type="dxa"/>
            <w:shd w:val="clear" w:color="auto" w:fill="auto"/>
          </w:tcPr>
          <w:p w14:paraId="273CE539" w14:textId="0FFAF804" w:rsidR="00AC5D3F" w:rsidRPr="00663D01" w:rsidRDefault="00AC5D3F" w:rsidP="000360EE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663D0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I</w:t>
            </w:r>
            <w:r w:rsidRPr="00663D0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3CA0190B" w14:textId="55E89321" w:rsidR="00AC5D3F" w:rsidRPr="00663D01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663D01">
              <w:rPr>
                <w:rFonts w:ascii="Times New Roman" w:eastAsia="宋体" w:hAnsi="Times New Roman" w:cs="Times New Roman"/>
                <w:b/>
                <w:kern w:val="0"/>
                <w:sz w:val="13"/>
                <w:szCs w:val="13"/>
              </w:rPr>
              <w:t>P value</w:t>
            </w:r>
          </w:p>
        </w:tc>
        <w:tc>
          <w:tcPr>
            <w:tcW w:w="992" w:type="dxa"/>
            <w:shd w:val="clear" w:color="auto" w:fill="auto"/>
          </w:tcPr>
          <w:p w14:paraId="64ED8386" w14:textId="2866CDEB" w:rsidR="00AC5D3F" w:rsidRPr="00663D01" w:rsidRDefault="00AC5D3F" w:rsidP="000360EE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663D01">
              <w:rPr>
                <w:rFonts w:ascii="Times New Roman" w:eastAsia="宋体" w:hAnsi="Times New Roman" w:cs="Times New Roman"/>
                <w:b/>
                <w:sz w:val="13"/>
                <w:szCs w:val="13"/>
              </w:rPr>
              <w:t>Risk of bias</w:t>
            </w:r>
            <w:r w:rsidRPr="00663D01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  <w:shd w:val="clear" w:color="auto" w:fill="auto"/>
          </w:tcPr>
          <w:p w14:paraId="06DBA54B" w14:textId="44945EAF" w:rsidR="00AC5D3F" w:rsidRPr="00663D01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663D01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Inconsistency</w:t>
            </w:r>
          </w:p>
        </w:tc>
        <w:tc>
          <w:tcPr>
            <w:tcW w:w="992" w:type="dxa"/>
            <w:shd w:val="clear" w:color="auto" w:fill="auto"/>
          </w:tcPr>
          <w:p w14:paraId="3360DA28" w14:textId="2BFF7672" w:rsidR="00AC5D3F" w:rsidRPr="00663D01" w:rsidRDefault="00AC5D3F" w:rsidP="000360EE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663D01">
              <w:rPr>
                <w:rFonts w:ascii="Times New Roman" w:eastAsia="宋体" w:hAnsi="Times New Roman" w:cs="Times New Roman"/>
                <w:b/>
                <w:sz w:val="13"/>
                <w:szCs w:val="13"/>
              </w:rPr>
              <w:t>Indirection</w:t>
            </w:r>
          </w:p>
        </w:tc>
        <w:tc>
          <w:tcPr>
            <w:tcW w:w="1134" w:type="dxa"/>
          </w:tcPr>
          <w:p w14:paraId="23737ABF" w14:textId="4A3A5D21" w:rsidR="00AC5D3F" w:rsidRPr="00663D01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663D01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Imprecision</w:t>
            </w:r>
          </w:p>
        </w:tc>
        <w:tc>
          <w:tcPr>
            <w:tcW w:w="992" w:type="dxa"/>
          </w:tcPr>
          <w:p w14:paraId="25D56C26" w14:textId="27B03274" w:rsidR="00AC5D3F" w:rsidRPr="00663D01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663D01">
              <w:rPr>
                <w:rFonts w:ascii="Times New Roman" w:eastAsia="宋体" w:hAnsi="Times New Roman" w:cs="Times New Roman"/>
                <w:b/>
                <w:sz w:val="13"/>
                <w:szCs w:val="13"/>
              </w:rPr>
              <w:t>publication bias</w:t>
            </w:r>
          </w:p>
        </w:tc>
        <w:tc>
          <w:tcPr>
            <w:tcW w:w="851" w:type="dxa"/>
          </w:tcPr>
          <w:p w14:paraId="7ECBCDC4" w14:textId="4FEA7703" w:rsidR="00AC5D3F" w:rsidRPr="00663D01" w:rsidRDefault="00AC5D3F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</w:rPr>
            </w:pPr>
            <w:r w:rsidRPr="00663D01">
              <w:rPr>
                <w:rFonts w:ascii="Times New Roman" w:eastAsia="等线" w:hAnsi="Times New Roman" w:cs="Times New Roman"/>
                <w:b/>
                <w:sz w:val="13"/>
                <w:szCs w:val="13"/>
              </w:rPr>
              <w:t>GRADE level</w:t>
            </w:r>
          </w:p>
        </w:tc>
      </w:tr>
      <w:tr w:rsidR="00663D01" w:rsidRPr="00663D01" w14:paraId="68012310" w14:textId="6BA1D2A2" w:rsidTr="005F6709">
        <w:trPr>
          <w:cantSplit/>
          <w:trHeight w:val="579"/>
          <w:jc w:val="center"/>
        </w:trPr>
        <w:tc>
          <w:tcPr>
            <w:tcW w:w="1696" w:type="dxa"/>
            <w:shd w:val="clear" w:color="auto" w:fill="auto"/>
          </w:tcPr>
          <w:p w14:paraId="37CA952C" w14:textId="002C1585" w:rsidR="00AC5D3F" w:rsidRPr="00663D01" w:rsidRDefault="009766ED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Mousavi, 2021</w:t>
            </w:r>
            <w:r w:rsidR="00271A22"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993" w:type="dxa"/>
          </w:tcPr>
          <w:p w14:paraId="71C987BB" w14:textId="11BC2BE8" w:rsidR="00AC5D3F" w:rsidRPr="00663D01" w:rsidRDefault="009766ED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</w:t>
            </w:r>
            <w:r w:rsidR="0003097C"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L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T</w:t>
            </w:r>
          </w:p>
        </w:tc>
        <w:tc>
          <w:tcPr>
            <w:tcW w:w="850" w:type="dxa"/>
          </w:tcPr>
          <w:p w14:paraId="1439FC33" w14:textId="7C1ABA93" w:rsidR="00AC5D3F" w:rsidRPr="00663D01" w:rsidRDefault="009766ED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04AACE6E" w14:textId="73C7656C" w:rsidR="00AC5D3F" w:rsidRPr="00663D01" w:rsidRDefault="009766ED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Cinnamon/Placebo</w:t>
            </w:r>
          </w:p>
        </w:tc>
        <w:tc>
          <w:tcPr>
            <w:tcW w:w="708" w:type="dxa"/>
            <w:shd w:val="clear" w:color="auto" w:fill="auto"/>
          </w:tcPr>
          <w:p w14:paraId="5B690D77" w14:textId="35239F3A" w:rsidR="00AC5D3F" w:rsidRPr="00663D01" w:rsidRDefault="0003097C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709" w:type="dxa"/>
          </w:tcPr>
          <w:p w14:paraId="4C2B70DB" w14:textId="30CF5409" w:rsidR="00AC5D3F" w:rsidRPr="00663D01" w:rsidRDefault="0003097C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256(133/123)</w:t>
            </w:r>
          </w:p>
        </w:tc>
        <w:tc>
          <w:tcPr>
            <w:tcW w:w="709" w:type="dxa"/>
            <w:shd w:val="clear" w:color="auto" w:fill="auto"/>
          </w:tcPr>
          <w:p w14:paraId="683663DF" w14:textId="6D8C8D83" w:rsidR="00AC5D3F" w:rsidRPr="00663D01" w:rsidRDefault="0003097C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MD</w:t>
            </w:r>
          </w:p>
        </w:tc>
        <w:tc>
          <w:tcPr>
            <w:tcW w:w="850" w:type="dxa"/>
          </w:tcPr>
          <w:p w14:paraId="6091633B" w14:textId="40B55504" w:rsidR="00AC5D3F" w:rsidRPr="00663D01" w:rsidRDefault="0003097C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4.54</w:t>
            </w:r>
          </w:p>
        </w:tc>
        <w:tc>
          <w:tcPr>
            <w:tcW w:w="993" w:type="dxa"/>
            <w:shd w:val="clear" w:color="auto" w:fill="auto"/>
          </w:tcPr>
          <w:p w14:paraId="09A25375" w14:textId="1226BB91" w:rsidR="00AC5D3F" w:rsidRPr="00663D01" w:rsidRDefault="0003097C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1.16, 2.08</w:t>
            </w:r>
          </w:p>
        </w:tc>
        <w:tc>
          <w:tcPr>
            <w:tcW w:w="708" w:type="dxa"/>
            <w:shd w:val="clear" w:color="auto" w:fill="auto"/>
          </w:tcPr>
          <w:p w14:paraId="33686321" w14:textId="288E35D2" w:rsidR="00AC5D3F" w:rsidRPr="00663D01" w:rsidRDefault="0003097C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90.1%</w:t>
            </w:r>
          </w:p>
        </w:tc>
        <w:tc>
          <w:tcPr>
            <w:tcW w:w="709" w:type="dxa"/>
            <w:shd w:val="clear" w:color="auto" w:fill="auto"/>
          </w:tcPr>
          <w:p w14:paraId="60AF66BA" w14:textId="5BB65036" w:rsidR="00AC5D3F" w:rsidRPr="00663D01" w:rsidRDefault="0003097C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992" w:type="dxa"/>
            <w:shd w:val="clear" w:color="auto" w:fill="auto"/>
          </w:tcPr>
          <w:p w14:paraId="4404E2E8" w14:textId="75747765" w:rsidR="00AC5D3F" w:rsidRPr="00663D01" w:rsidRDefault="004E2B34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016B89"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0A81C95B" w14:textId="1B6BCEAC" w:rsidR="00AC5D3F" w:rsidRPr="00663D01" w:rsidRDefault="001852C4" w:rsidP="000360E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30167131" w14:textId="6A3A1BB0" w:rsidR="00AC5D3F" w:rsidRPr="00663D01" w:rsidRDefault="001852C4" w:rsidP="000360E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3D83059F" w14:textId="3D140C5E" w:rsidR="00AC5D3F" w:rsidRPr="00663D01" w:rsidRDefault="001852C4" w:rsidP="00036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Very serious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3A2B40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c, 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92" w:type="dxa"/>
          </w:tcPr>
          <w:p w14:paraId="06318BE6" w14:textId="41625E71" w:rsidR="00AC5D3F" w:rsidRPr="00663D01" w:rsidRDefault="001852C4" w:rsidP="000360E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5CF128C1" w14:textId="77777777" w:rsidR="00AC5D3F" w:rsidRPr="00663D01" w:rsidRDefault="00AC5D3F" w:rsidP="000360EE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3A1A8990" w14:textId="5A0DC2A5" w:rsidR="00AC5D3F" w:rsidRPr="00663D01" w:rsidRDefault="00AC5D3F" w:rsidP="000360E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5250E01E" w14:textId="77777777" w:rsidTr="005F6709">
        <w:trPr>
          <w:cantSplit/>
          <w:trHeight w:val="482"/>
          <w:jc w:val="center"/>
        </w:trPr>
        <w:tc>
          <w:tcPr>
            <w:tcW w:w="1696" w:type="dxa"/>
            <w:shd w:val="clear" w:color="auto" w:fill="auto"/>
          </w:tcPr>
          <w:p w14:paraId="199F0C6B" w14:textId="77777777" w:rsidR="0003097C" w:rsidRPr="00663D01" w:rsidRDefault="0003097C" w:rsidP="0003097C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05AC1BA6" w14:textId="7391ED87" w:rsidR="0003097C" w:rsidRPr="00663D01" w:rsidRDefault="0003097C" w:rsidP="0003097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ST</w:t>
            </w:r>
          </w:p>
        </w:tc>
        <w:tc>
          <w:tcPr>
            <w:tcW w:w="850" w:type="dxa"/>
          </w:tcPr>
          <w:p w14:paraId="36AD5A50" w14:textId="6EA53779" w:rsidR="0003097C" w:rsidRPr="00663D01" w:rsidRDefault="0003097C" w:rsidP="000309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336E92F1" w14:textId="534DFE4A" w:rsidR="0003097C" w:rsidRPr="00663D01" w:rsidRDefault="0003097C" w:rsidP="000309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Cinnamon/Placebo</w:t>
            </w:r>
          </w:p>
        </w:tc>
        <w:tc>
          <w:tcPr>
            <w:tcW w:w="708" w:type="dxa"/>
            <w:shd w:val="clear" w:color="auto" w:fill="auto"/>
          </w:tcPr>
          <w:p w14:paraId="34080643" w14:textId="2E466B5D" w:rsidR="0003097C" w:rsidRPr="00663D01" w:rsidRDefault="0003097C" w:rsidP="0003097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709" w:type="dxa"/>
          </w:tcPr>
          <w:p w14:paraId="32E50298" w14:textId="58F03D9F" w:rsidR="0003097C" w:rsidRPr="00663D01" w:rsidRDefault="0003097C" w:rsidP="0003097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242(126/116)</w:t>
            </w:r>
          </w:p>
        </w:tc>
        <w:tc>
          <w:tcPr>
            <w:tcW w:w="709" w:type="dxa"/>
            <w:shd w:val="clear" w:color="auto" w:fill="auto"/>
          </w:tcPr>
          <w:p w14:paraId="16A15B49" w14:textId="1E0CE0C6" w:rsidR="0003097C" w:rsidRPr="00663D01" w:rsidRDefault="0003097C" w:rsidP="0003097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MD</w:t>
            </w:r>
          </w:p>
        </w:tc>
        <w:tc>
          <w:tcPr>
            <w:tcW w:w="850" w:type="dxa"/>
          </w:tcPr>
          <w:p w14:paraId="4737BFBC" w14:textId="200A009C" w:rsidR="0003097C" w:rsidRPr="00663D01" w:rsidRDefault="0003097C" w:rsidP="0003097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softHyphen/>
              <w:t>-2.60</w:t>
            </w:r>
          </w:p>
        </w:tc>
        <w:tc>
          <w:tcPr>
            <w:tcW w:w="993" w:type="dxa"/>
            <w:shd w:val="clear" w:color="auto" w:fill="auto"/>
          </w:tcPr>
          <w:p w14:paraId="40C35C53" w14:textId="72F65A00" w:rsidR="0003097C" w:rsidRPr="00663D01" w:rsidRDefault="0003097C" w:rsidP="0003097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6.70, 1.50</w:t>
            </w:r>
          </w:p>
        </w:tc>
        <w:tc>
          <w:tcPr>
            <w:tcW w:w="708" w:type="dxa"/>
            <w:shd w:val="clear" w:color="auto" w:fill="auto"/>
          </w:tcPr>
          <w:p w14:paraId="21B9AB81" w14:textId="2B51AD55" w:rsidR="0003097C" w:rsidRPr="00663D01" w:rsidRDefault="0003097C" w:rsidP="0003097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77.3%</w:t>
            </w:r>
          </w:p>
        </w:tc>
        <w:tc>
          <w:tcPr>
            <w:tcW w:w="709" w:type="dxa"/>
            <w:shd w:val="clear" w:color="auto" w:fill="auto"/>
          </w:tcPr>
          <w:p w14:paraId="6AF5350C" w14:textId="6AE69792" w:rsidR="0003097C" w:rsidRPr="00663D01" w:rsidRDefault="0003097C" w:rsidP="0003097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992" w:type="dxa"/>
            <w:shd w:val="clear" w:color="auto" w:fill="auto"/>
          </w:tcPr>
          <w:p w14:paraId="5C010E9C" w14:textId="7EA9C531" w:rsidR="0003097C" w:rsidRPr="00663D01" w:rsidRDefault="001852C4" w:rsidP="000309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016B89"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2F9A5D40" w14:textId="0BF7EFE1" w:rsidR="0003097C" w:rsidRPr="00663D01" w:rsidRDefault="001852C4" w:rsidP="0003097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4FF82D47" w14:textId="795526DC" w:rsidR="0003097C" w:rsidRPr="00663D01" w:rsidRDefault="001852C4" w:rsidP="000309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7EEDCC23" w14:textId="69538C24" w:rsidR="0003097C" w:rsidRPr="00663D01" w:rsidRDefault="001852C4" w:rsidP="000309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Very serious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3A2B40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,</w:t>
            </w:r>
            <w:r w:rsidR="00A51151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92" w:type="dxa"/>
          </w:tcPr>
          <w:p w14:paraId="03BD68A2" w14:textId="44953861" w:rsidR="0003097C" w:rsidRPr="00663D01" w:rsidRDefault="001852C4" w:rsidP="000309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2208D18E" w14:textId="77777777" w:rsidR="0003097C" w:rsidRPr="00663D01" w:rsidRDefault="0003097C" w:rsidP="0003097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1463C387" w14:textId="475BFD31" w:rsidR="0003097C" w:rsidRPr="00663D01" w:rsidRDefault="0003097C" w:rsidP="0003097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449BB7BE" w14:textId="77777777" w:rsidTr="005F6709">
        <w:trPr>
          <w:cantSplit/>
          <w:trHeight w:val="444"/>
          <w:jc w:val="center"/>
        </w:trPr>
        <w:tc>
          <w:tcPr>
            <w:tcW w:w="1696" w:type="dxa"/>
            <w:shd w:val="clear" w:color="auto" w:fill="auto"/>
          </w:tcPr>
          <w:p w14:paraId="00170C4F" w14:textId="77777777" w:rsidR="0003097C" w:rsidRPr="00663D01" w:rsidRDefault="0003097C" w:rsidP="0003097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93" w:type="dxa"/>
          </w:tcPr>
          <w:p w14:paraId="0F3FDFBC" w14:textId="2B59197D" w:rsidR="0003097C" w:rsidRPr="00663D01" w:rsidRDefault="0003097C" w:rsidP="0003097C">
            <w:pPr>
              <w:widowControl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LP</w:t>
            </w:r>
          </w:p>
        </w:tc>
        <w:tc>
          <w:tcPr>
            <w:tcW w:w="850" w:type="dxa"/>
          </w:tcPr>
          <w:p w14:paraId="2076E925" w14:textId="3762356B" w:rsidR="0003097C" w:rsidRPr="00663D01" w:rsidRDefault="0003097C" w:rsidP="000309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0CDAFA45" w14:textId="4DA82056" w:rsidR="0003097C" w:rsidRPr="00663D01" w:rsidRDefault="0003097C" w:rsidP="0003097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Cinnamon/Placebo</w:t>
            </w:r>
          </w:p>
        </w:tc>
        <w:tc>
          <w:tcPr>
            <w:tcW w:w="708" w:type="dxa"/>
            <w:shd w:val="clear" w:color="auto" w:fill="auto"/>
          </w:tcPr>
          <w:p w14:paraId="47BFD174" w14:textId="18F40508" w:rsidR="0003097C" w:rsidRPr="00663D01" w:rsidRDefault="0003097C" w:rsidP="0003097C">
            <w:pPr>
              <w:widowControl/>
              <w:tabs>
                <w:tab w:val="left" w:pos="10"/>
              </w:tabs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14:paraId="24D3254F" w14:textId="2469F179" w:rsidR="0003097C" w:rsidRPr="00663D01" w:rsidRDefault="00EE5B23" w:rsidP="0003097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53(28/25)</w:t>
            </w:r>
          </w:p>
        </w:tc>
        <w:tc>
          <w:tcPr>
            <w:tcW w:w="709" w:type="dxa"/>
            <w:shd w:val="clear" w:color="auto" w:fill="auto"/>
          </w:tcPr>
          <w:p w14:paraId="534B1D31" w14:textId="29C0DFEF" w:rsidR="0003097C" w:rsidRPr="00663D01" w:rsidRDefault="0003097C" w:rsidP="0003097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MD</w:t>
            </w:r>
          </w:p>
        </w:tc>
        <w:tc>
          <w:tcPr>
            <w:tcW w:w="850" w:type="dxa"/>
          </w:tcPr>
          <w:p w14:paraId="03ABC44F" w14:textId="13596750" w:rsidR="0003097C" w:rsidRPr="00663D01" w:rsidRDefault="0003097C" w:rsidP="0003097C">
            <w:pPr>
              <w:widowControl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4.22</w:t>
            </w:r>
          </w:p>
        </w:tc>
        <w:tc>
          <w:tcPr>
            <w:tcW w:w="993" w:type="dxa"/>
            <w:shd w:val="clear" w:color="auto" w:fill="auto"/>
          </w:tcPr>
          <w:p w14:paraId="6F96C690" w14:textId="1B900F5D" w:rsidR="0003097C" w:rsidRPr="00663D01" w:rsidRDefault="0003097C" w:rsidP="0003097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2.84, 11.27</w:t>
            </w:r>
          </w:p>
        </w:tc>
        <w:tc>
          <w:tcPr>
            <w:tcW w:w="708" w:type="dxa"/>
            <w:shd w:val="clear" w:color="auto" w:fill="auto"/>
          </w:tcPr>
          <w:p w14:paraId="064C878A" w14:textId="7317D64D" w:rsidR="0003097C" w:rsidRPr="00663D01" w:rsidRDefault="0003097C" w:rsidP="0003097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%</w:t>
            </w:r>
          </w:p>
        </w:tc>
        <w:tc>
          <w:tcPr>
            <w:tcW w:w="709" w:type="dxa"/>
            <w:shd w:val="clear" w:color="auto" w:fill="auto"/>
          </w:tcPr>
          <w:p w14:paraId="40F86B1C" w14:textId="27A39D28" w:rsidR="0003097C" w:rsidRPr="00663D01" w:rsidRDefault="0003097C" w:rsidP="0003097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81</w:t>
            </w:r>
          </w:p>
        </w:tc>
        <w:tc>
          <w:tcPr>
            <w:tcW w:w="992" w:type="dxa"/>
            <w:shd w:val="clear" w:color="auto" w:fill="auto"/>
          </w:tcPr>
          <w:p w14:paraId="1531F0EF" w14:textId="51FEDE5D" w:rsidR="0003097C" w:rsidRPr="00663D01" w:rsidRDefault="001852C4" w:rsidP="000309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="00016B89"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37F4B98C" w14:textId="4DA37D8D" w:rsidR="0003097C" w:rsidRPr="00663D01" w:rsidRDefault="001852C4" w:rsidP="0003097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427EF698" w14:textId="70B0C48E" w:rsidR="0003097C" w:rsidRPr="00663D01" w:rsidRDefault="001852C4" w:rsidP="000309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1BC6EAAE" w14:textId="45343BD0" w:rsidR="0003097C" w:rsidRPr="00663D01" w:rsidRDefault="001852C4" w:rsidP="000309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Very serious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3A2B40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,</w:t>
            </w:r>
            <w:r w:rsidR="00A51151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92" w:type="dxa"/>
          </w:tcPr>
          <w:p w14:paraId="3925D74C" w14:textId="5AB584F8" w:rsidR="0003097C" w:rsidRPr="00663D01" w:rsidRDefault="001852C4" w:rsidP="0003097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77633F6E" w14:textId="77777777" w:rsidR="0003097C" w:rsidRPr="00663D01" w:rsidRDefault="0003097C" w:rsidP="0003097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7BC16063" w14:textId="35855D5E" w:rsidR="0003097C" w:rsidRPr="00663D01" w:rsidRDefault="0003097C" w:rsidP="0003097C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1024789B" w14:textId="77777777" w:rsidTr="005F6709">
        <w:trPr>
          <w:cantSplit/>
          <w:trHeight w:val="566"/>
          <w:jc w:val="center"/>
        </w:trPr>
        <w:tc>
          <w:tcPr>
            <w:tcW w:w="1696" w:type="dxa"/>
            <w:shd w:val="clear" w:color="auto" w:fill="auto"/>
          </w:tcPr>
          <w:p w14:paraId="2B4945EC" w14:textId="24D5D0C5" w:rsidR="00317DD0" w:rsidRPr="00663D01" w:rsidRDefault="00317DD0" w:rsidP="00317D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等线" w:hAnsi="Times New Roman" w:cs="Times New Roman"/>
                <w:sz w:val="13"/>
                <w:szCs w:val="13"/>
              </w:rPr>
              <w:t>Ghaffar, 2022</w:t>
            </w:r>
            <w:r w:rsidR="00271A22"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993" w:type="dxa"/>
          </w:tcPr>
          <w:p w14:paraId="350C305F" w14:textId="3F5D305F" w:rsidR="00317DD0" w:rsidRPr="00663D01" w:rsidRDefault="00317DD0" w:rsidP="00317D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LT</w:t>
            </w:r>
          </w:p>
        </w:tc>
        <w:tc>
          <w:tcPr>
            <w:tcW w:w="850" w:type="dxa"/>
          </w:tcPr>
          <w:p w14:paraId="2FA88AD9" w14:textId="75157530" w:rsidR="00317DD0" w:rsidRPr="00663D01" w:rsidRDefault="00317DD0" w:rsidP="00317D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6FE3749B" w14:textId="489AF691" w:rsidR="00317DD0" w:rsidRPr="00663D01" w:rsidRDefault="00317DD0" w:rsidP="00317DD0">
            <w:pPr>
              <w:widowControl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Grape products /Placebo</w:t>
            </w:r>
          </w:p>
        </w:tc>
        <w:tc>
          <w:tcPr>
            <w:tcW w:w="708" w:type="dxa"/>
            <w:shd w:val="clear" w:color="auto" w:fill="auto"/>
          </w:tcPr>
          <w:p w14:paraId="03FD4CFB" w14:textId="5EC667B6" w:rsidR="00317DD0" w:rsidRPr="00663D01" w:rsidRDefault="00317DD0" w:rsidP="00317D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709" w:type="dxa"/>
          </w:tcPr>
          <w:p w14:paraId="277EF79A" w14:textId="2E7D9925" w:rsidR="00317DD0" w:rsidRPr="00663D01" w:rsidRDefault="00317DD0" w:rsidP="00317D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4CED8E2F" w14:textId="32D9EF31" w:rsidR="00317DD0" w:rsidRPr="00663D01" w:rsidRDefault="00317DD0" w:rsidP="00317D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WMD</w:t>
            </w:r>
          </w:p>
        </w:tc>
        <w:tc>
          <w:tcPr>
            <w:tcW w:w="850" w:type="dxa"/>
          </w:tcPr>
          <w:p w14:paraId="5074869A" w14:textId="1EF2CA30" w:rsidR="00317DD0" w:rsidRPr="00663D01" w:rsidRDefault="00317DD0" w:rsidP="00317D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2.04</w:t>
            </w:r>
          </w:p>
        </w:tc>
        <w:tc>
          <w:tcPr>
            <w:tcW w:w="993" w:type="dxa"/>
            <w:shd w:val="clear" w:color="auto" w:fill="auto"/>
          </w:tcPr>
          <w:p w14:paraId="215CA082" w14:textId="6F7638C4" w:rsidR="00317DD0" w:rsidRPr="00663D01" w:rsidRDefault="00317DD0" w:rsidP="00317D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5.50, 1.42</w:t>
            </w:r>
          </w:p>
        </w:tc>
        <w:tc>
          <w:tcPr>
            <w:tcW w:w="708" w:type="dxa"/>
            <w:shd w:val="clear" w:color="auto" w:fill="auto"/>
          </w:tcPr>
          <w:p w14:paraId="7986578A" w14:textId="417C1C71" w:rsidR="00317DD0" w:rsidRPr="00663D01" w:rsidRDefault="00317DD0" w:rsidP="00317D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72.5 %</w:t>
            </w:r>
          </w:p>
        </w:tc>
        <w:tc>
          <w:tcPr>
            <w:tcW w:w="709" w:type="dxa"/>
            <w:shd w:val="clear" w:color="auto" w:fill="auto"/>
          </w:tcPr>
          <w:p w14:paraId="31D951CE" w14:textId="515BE035" w:rsidR="00317DD0" w:rsidRPr="00663D01" w:rsidRDefault="00317DD0" w:rsidP="00317D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P &lt; 0.001</w:t>
            </w:r>
          </w:p>
        </w:tc>
        <w:tc>
          <w:tcPr>
            <w:tcW w:w="992" w:type="dxa"/>
            <w:shd w:val="clear" w:color="auto" w:fill="auto"/>
          </w:tcPr>
          <w:p w14:paraId="79240B4C" w14:textId="39A56F7A" w:rsidR="00317DD0" w:rsidRPr="00663D01" w:rsidRDefault="001852C4" w:rsidP="00317D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="00016B89"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76D25D0A" w14:textId="0BA7E899" w:rsidR="00317DD0" w:rsidRPr="00663D01" w:rsidRDefault="001852C4" w:rsidP="00317D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992" w:type="dxa"/>
            <w:shd w:val="clear" w:color="auto" w:fill="auto"/>
          </w:tcPr>
          <w:p w14:paraId="7F484157" w14:textId="42A9FD18" w:rsidR="00317DD0" w:rsidRPr="00663D01" w:rsidRDefault="001852C4" w:rsidP="00317D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11FF986D" w14:textId="7FE76244" w:rsidR="00317DD0" w:rsidRPr="00663D01" w:rsidRDefault="001852C4" w:rsidP="00317D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Very serious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3A2B40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,</w:t>
            </w:r>
            <w:r w:rsidR="00A51151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992" w:type="dxa"/>
          </w:tcPr>
          <w:p w14:paraId="15873DC8" w14:textId="7D61D66F" w:rsidR="00317DD0" w:rsidRPr="00663D01" w:rsidRDefault="001852C4" w:rsidP="00317D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4E8D3958" w14:textId="77777777" w:rsidR="00317DD0" w:rsidRPr="00663D01" w:rsidRDefault="00317DD0" w:rsidP="00317DD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0059CD45" w14:textId="1ADDCC73" w:rsidR="00317DD0" w:rsidRPr="00663D01" w:rsidRDefault="00317DD0" w:rsidP="00317DD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621F7351" w14:textId="77777777" w:rsidTr="005F6709">
        <w:trPr>
          <w:cantSplit/>
          <w:trHeight w:val="645"/>
          <w:jc w:val="center"/>
        </w:trPr>
        <w:tc>
          <w:tcPr>
            <w:tcW w:w="1696" w:type="dxa"/>
            <w:shd w:val="clear" w:color="auto" w:fill="auto"/>
          </w:tcPr>
          <w:p w14:paraId="28D83BAA" w14:textId="77777777" w:rsidR="00317DD0" w:rsidRPr="00663D01" w:rsidRDefault="00317DD0" w:rsidP="00317D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93" w:type="dxa"/>
          </w:tcPr>
          <w:p w14:paraId="0A75A873" w14:textId="533DB9FB" w:rsidR="00317DD0" w:rsidRPr="00663D01" w:rsidRDefault="00317DD0" w:rsidP="00317DD0">
            <w:pPr>
              <w:widowControl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ST</w:t>
            </w:r>
          </w:p>
        </w:tc>
        <w:tc>
          <w:tcPr>
            <w:tcW w:w="850" w:type="dxa"/>
          </w:tcPr>
          <w:p w14:paraId="5ECC0663" w14:textId="0214C2A8" w:rsidR="00317DD0" w:rsidRPr="00663D01" w:rsidRDefault="00317DD0" w:rsidP="00317D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541DF029" w14:textId="52BD142B" w:rsidR="00317DD0" w:rsidRPr="00663D01" w:rsidRDefault="00317DD0" w:rsidP="00317DD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Grape products /Placebo</w:t>
            </w:r>
          </w:p>
        </w:tc>
        <w:tc>
          <w:tcPr>
            <w:tcW w:w="708" w:type="dxa"/>
            <w:shd w:val="clear" w:color="auto" w:fill="auto"/>
          </w:tcPr>
          <w:p w14:paraId="1B9339D3" w14:textId="70273155" w:rsidR="00317DD0" w:rsidRPr="00663D01" w:rsidRDefault="00317DD0" w:rsidP="00317D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709" w:type="dxa"/>
          </w:tcPr>
          <w:p w14:paraId="7A1E20D3" w14:textId="4F4BB55A" w:rsidR="00317DD0" w:rsidRPr="00663D01" w:rsidRDefault="00317DD0" w:rsidP="00317D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70DE424C" w14:textId="1F935E76" w:rsidR="00317DD0" w:rsidRPr="00663D01" w:rsidRDefault="00317DD0" w:rsidP="00317D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WMD</w:t>
            </w:r>
          </w:p>
        </w:tc>
        <w:tc>
          <w:tcPr>
            <w:tcW w:w="850" w:type="dxa"/>
          </w:tcPr>
          <w:p w14:paraId="19A2635C" w14:textId="1A19E37C" w:rsidR="00317DD0" w:rsidRPr="00663D01" w:rsidRDefault="00317DD0" w:rsidP="00317D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.40</w:t>
            </w:r>
          </w:p>
        </w:tc>
        <w:tc>
          <w:tcPr>
            <w:tcW w:w="993" w:type="dxa"/>
            <w:shd w:val="clear" w:color="auto" w:fill="auto"/>
          </w:tcPr>
          <w:p w14:paraId="05CA7CBE" w14:textId="7DE151C7" w:rsidR="00317DD0" w:rsidRPr="00663D01" w:rsidRDefault="00317DD0" w:rsidP="00317D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3.80, 0.99</w:t>
            </w:r>
          </w:p>
        </w:tc>
        <w:tc>
          <w:tcPr>
            <w:tcW w:w="708" w:type="dxa"/>
            <w:shd w:val="clear" w:color="auto" w:fill="auto"/>
          </w:tcPr>
          <w:p w14:paraId="442040F7" w14:textId="6D5C70C5" w:rsidR="00317DD0" w:rsidRPr="00663D01" w:rsidRDefault="00317DD0" w:rsidP="00317D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76.0 %</w:t>
            </w:r>
          </w:p>
        </w:tc>
        <w:tc>
          <w:tcPr>
            <w:tcW w:w="709" w:type="dxa"/>
            <w:shd w:val="clear" w:color="auto" w:fill="auto"/>
          </w:tcPr>
          <w:p w14:paraId="2469298F" w14:textId="0E5F1D7F" w:rsidR="00317DD0" w:rsidRPr="00663D01" w:rsidRDefault="00317DD0" w:rsidP="00317D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P˂0.001</w:t>
            </w:r>
          </w:p>
        </w:tc>
        <w:tc>
          <w:tcPr>
            <w:tcW w:w="992" w:type="dxa"/>
            <w:shd w:val="clear" w:color="auto" w:fill="auto"/>
          </w:tcPr>
          <w:p w14:paraId="716C2704" w14:textId="1AB25F0F" w:rsidR="00317DD0" w:rsidRPr="00663D01" w:rsidRDefault="001852C4" w:rsidP="00317D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="00016B89"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5D21BD03" w14:textId="23449AE2" w:rsidR="00317DD0" w:rsidRPr="00663D01" w:rsidRDefault="001852C4" w:rsidP="00317D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725CFFF7" w14:textId="312D5350" w:rsidR="00317DD0" w:rsidRPr="00663D01" w:rsidRDefault="001852C4" w:rsidP="00317D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74D4ABCD" w14:textId="0EB1C105" w:rsidR="00317DD0" w:rsidRPr="00663D01" w:rsidRDefault="001852C4" w:rsidP="00317D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Very serious</w:t>
            </w:r>
            <w:r w:rsidR="003A2B40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c,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1DCFC818" w14:textId="1FC59BE6" w:rsidR="00317DD0" w:rsidRPr="00663D01" w:rsidRDefault="001852C4" w:rsidP="00317D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714E7880" w14:textId="77777777" w:rsidR="00317DD0" w:rsidRPr="00663D01" w:rsidRDefault="00317DD0" w:rsidP="00317DD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473BF47E" w14:textId="6A71B28B" w:rsidR="00317DD0" w:rsidRPr="00663D01" w:rsidRDefault="00317DD0" w:rsidP="00317DD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6EECF947" w14:textId="77777777" w:rsidTr="005F6709">
        <w:trPr>
          <w:cantSplit/>
          <w:trHeight w:val="566"/>
          <w:jc w:val="center"/>
        </w:trPr>
        <w:tc>
          <w:tcPr>
            <w:tcW w:w="1696" w:type="dxa"/>
            <w:shd w:val="clear" w:color="auto" w:fill="auto"/>
          </w:tcPr>
          <w:p w14:paraId="222E8259" w14:textId="36B2A0FE" w:rsidR="00317DD0" w:rsidRPr="00663D01" w:rsidRDefault="00967E40" w:rsidP="00317D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Ghavami</w:t>
            </w: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,2020</w:t>
            </w:r>
            <w:r w:rsidR="00271A22"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993" w:type="dxa"/>
          </w:tcPr>
          <w:p w14:paraId="6D4B4228" w14:textId="4A11788A" w:rsidR="00317DD0" w:rsidRPr="00663D01" w:rsidRDefault="00967E40" w:rsidP="00317D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LT</w:t>
            </w:r>
          </w:p>
        </w:tc>
        <w:tc>
          <w:tcPr>
            <w:tcW w:w="850" w:type="dxa"/>
          </w:tcPr>
          <w:p w14:paraId="7B35F0B7" w14:textId="65E793AF" w:rsidR="00317DD0" w:rsidRPr="00663D01" w:rsidRDefault="00967E40" w:rsidP="00317D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5F6083CE" w14:textId="72B67191" w:rsidR="00317DD0" w:rsidRPr="00663D01" w:rsidRDefault="00967E40" w:rsidP="00317D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Ginseng/Placebo</w:t>
            </w:r>
          </w:p>
        </w:tc>
        <w:tc>
          <w:tcPr>
            <w:tcW w:w="708" w:type="dxa"/>
            <w:shd w:val="clear" w:color="auto" w:fill="auto"/>
          </w:tcPr>
          <w:p w14:paraId="14AD6243" w14:textId="20B7D418" w:rsidR="00317DD0" w:rsidRPr="00663D01" w:rsidRDefault="00967E40" w:rsidP="00317D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4</w:t>
            </w:r>
          </w:p>
        </w:tc>
        <w:tc>
          <w:tcPr>
            <w:tcW w:w="709" w:type="dxa"/>
          </w:tcPr>
          <w:p w14:paraId="5A9F5172" w14:textId="04C5A576" w:rsidR="00317DD0" w:rsidRPr="00663D01" w:rsidRDefault="00967E40" w:rsidP="00967E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992(494 /498)</w:t>
            </w:r>
          </w:p>
        </w:tc>
        <w:tc>
          <w:tcPr>
            <w:tcW w:w="709" w:type="dxa"/>
            <w:shd w:val="clear" w:color="auto" w:fill="auto"/>
          </w:tcPr>
          <w:p w14:paraId="2D046998" w14:textId="3A03076C" w:rsidR="00317DD0" w:rsidRPr="00663D01" w:rsidRDefault="00967E40" w:rsidP="00317D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WMD</w:t>
            </w:r>
          </w:p>
        </w:tc>
        <w:tc>
          <w:tcPr>
            <w:tcW w:w="850" w:type="dxa"/>
          </w:tcPr>
          <w:p w14:paraId="1D53A444" w14:textId="6CC292AB" w:rsidR="00317DD0" w:rsidRPr="00663D01" w:rsidRDefault="00967E40" w:rsidP="00317D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4</w:t>
            </w:r>
          </w:p>
        </w:tc>
        <w:tc>
          <w:tcPr>
            <w:tcW w:w="993" w:type="dxa"/>
            <w:shd w:val="clear" w:color="auto" w:fill="auto"/>
          </w:tcPr>
          <w:p w14:paraId="2CD19973" w14:textId="4C105097" w:rsidR="00317DD0" w:rsidRPr="00663D01" w:rsidRDefault="00967E40" w:rsidP="00317D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.80, 1.89</w:t>
            </w:r>
          </w:p>
        </w:tc>
        <w:tc>
          <w:tcPr>
            <w:tcW w:w="708" w:type="dxa"/>
            <w:shd w:val="clear" w:color="auto" w:fill="auto"/>
          </w:tcPr>
          <w:p w14:paraId="7FF894F5" w14:textId="781B5B93" w:rsidR="00317DD0" w:rsidRPr="00663D01" w:rsidRDefault="00967E40" w:rsidP="00317D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49.3%</w:t>
            </w:r>
          </w:p>
        </w:tc>
        <w:tc>
          <w:tcPr>
            <w:tcW w:w="709" w:type="dxa"/>
            <w:shd w:val="clear" w:color="auto" w:fill="auto"/>
          </w:tcPr>
          <w:p w14:paraId="7E778671" w14:textId="3BCCDDC8" w:rsidR="00317DD0" w:rsidRPr="00663D01" w:rsidRDefault="00967E40" w:rsidP="00317D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7</w:t>
            </w:r>
          </w:p>
        </w:tc>
        <w:tc>
          <w:tcPr>
            <w:tcW w:w="992" w:type="dxa"/>
            <w:shd w:val="clear" w:color="auto" w:fill="auto"/>
          </w:tcPr>
          <w:p w14:paraId="4A6D9E9A" w14:textId="47F57DB8" w:rsidR="00317DD0" w:rsidRPr="00663D01" w:rsidRDefault="001852C4" w:rsidP="00317D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="00016B89"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6A6A5608" w14:textId="77F721C1" w:rsidR="00317DD0" w:rsidRPr="00663D01" w:rsidRDefault="001852C4" w:rsidP="00317D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0C7353D1" w14:textId="74012E58" w:rsidR="00317DD0" w:rsidRPr="00663D01" w:rsidRDefault="001852C4" w:rsidP="00317D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3F632369" w14:textId="5CDFE48D" w:rsidR="00317DD0" w:rsidRPr="00663D01" w:rsidRDefault="001852C4" w:rsidP="00317D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59524C9C" w14:textId="1C2F9C98" w:rsidR="00317DD0" w:rsidRPr="00663D01" w:rsidRDefault="001852C4" w:rsidP="00317D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4D30EF5B" w14:textId="77777777" w:rsidR="00317DD0" w:rsidRPr="00663D01" w:rsidRDefault="00317DD0" w:rsidP="00317DD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4551D1DE" w14:textId="695B4A5A" w:rsidR="00317DD0" w:rsidRPr="00663D01" w:rsidRDefault="00317DD0" w:rsidP="00317DD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59E8952E" w14:textId="77777777" w:rsidTr="005F6709">
        <w:trPr>
          <w:cantSplit/>
          <w:trHeight w:val="566"/>
          <w:jc w:val="center"/>
        </w:trPr>
        <w:tc>
          <w:tcPr>
            <w:tcW w:w="1696" w:type="dxa"/>
            <w:shd w:val="clear" w:color="auto" w:fill="auto"/>
          </w:tcPr>
          <w:p w14:paraId="31A96A17" w14:textId="77777777" w:rsidR="00317DD0" w:rsidRPr="00663D01" w:rsidRDefault="00317DD0" w:rsidP="00317D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93" w:type="dxa"/>
          </w:tcPr>
          <w:p w14:paraId="4B57D4DD" w14:textId="1FFE318E" w:rsidR="00317DD0" w:rsidRPr="00663D01" w:rsidRDefault="00967E40" w:rsidP="00317D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ST</w:t>
            </w:r>
          </w:p>
        </w:tc>
        <w:tc>
          <w:tcPr>
            <w:tcW w:w="850" w:type="dxa"/>
          </w:tcPr>
          <w:p w14:paraId="038DFA54" w14:textId="00198715" w:rsidR="00317DD0" w:rsidRPr="00663D01" w:rsidRDefault="00967E40" w:rsidP="00317D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78C92C66" w14:textId="6DAA03BF" w:rsidR="00317DD0" w:rsidRPr="00663D01" w:rsidRDefault="00967E40" w:rsidP="00317D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Ginseng/Placebo</w:t>
            </w:r>
          </w:p>
        </w:tc>
        <w:tc>
          <w:tcPr>
            <w:tcW w:w="708" w:type="dxa"/>
            <w:shd w:val="clear" w:color="auto" w:fill="auto"/>
          </w:tcPr>
          <w:p w14:paraId="58B9349F" w14:textId="5E1C696D" w:rsidR="00317DD0" w:rsidRPr="00663D01" w:rsidRDefault="00967E40" w:rsidP="00317D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2</w:t>
            </w:r>
          </w:p>
        </w:tc>
        <w:tc>
          <w:tcPr>
            <w:tcW w:w="709" w:type="dxa"/>
          </w:tcPr>
          <w:p w14:paraId="5424A36F" w14:textId="09321411" w:rsidR="00317DD0" w:rsidRPr="00663D01" w:rsidRDefault="00967E40" w:rsidP="00967E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876 (436 /440)</w:t>
            </w:r>
          </w:p>
        </w:tc>
        <w:tc>
          <w:tcPr>
            <w:tcW w:w="709" w:type="dxa"/>
            <w:shd w:val="clear" w:color="auto" w:fill="auto"/>
          </w:tcPr>
          <w:p w14:paraId="1C9EB3D7" w14:textId="03F5EDCA" w:rsidR="00317DD0" w:rsidRPr="00663D01" w:rsidRDefault="00967E40" w:rsidP="00317D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WMD</w:t>
            </w:r>
          </w:p>
        </w:tc>
        <w:tc>
          <w:tcPr>
            <w:tcW w:w="850" w:type="dxa"/>
          </w:tcPr>
          <w:p w14:paraId="0F6602C5" w14:textId="72D9AB29" w:rsidR="00317DD0" w:rsidRPr="00663D01" w:rsidRDefault="00967E40" w:rsidP="00317D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16</w:t>
            </w:r>
          </w:p>
        </w:tc>
        <w:tc>
          <w:tcPr>
            <w:tcW w:w="993" w:type="dxa"/>
            <w:shd w:val="clear" w:color="auto" w:fill="auto"/>
          </w:tcPr>
          <w:p w14:paraId="5784F3DE" w14:textId="16D1EABB" w:rsidR="00317DD0" w:rsidRPr="00663D01" w:rsidRDefault="00967E40" w:rsidP="00317D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.19, 1.52</w:t>
            </w:r>
          </w:p>
        </w:tc>
        <w:tc>
          <w:tcPr>
            <w:tcW w:w="708" w:type="dxa"/>
            <w:shd w:val="clear" w:color="auto" w:fill="auto"/>
          </w:tcPr>
          <w:p w14:paraId="228C5D3F" w14:textId="4F4E407B" w:rsidR="00317DD0" w:rsidRPr="00663D01" w:rsidRDefault="00967E40" w:rsidP="00317D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53.6%</w:t>
            </w:r>
          </w:p>
        </w:tc>
        <w:tc>
          <w:tcPr>
            <w:tcW w:w="709" w:type="dxa"/>
            <w:shd w:val="clear" w:color="auto" w:fill="auto"/>
          </w:tcPr>
          <w:p w14:paraId="7DE20C4E" w14:textId="04C2A9B8" w:rsidR="00317DD0" w:rsidRPr="00663D01" w:rsidRDefault="00967E40" w:rsidP="00317D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4</w:t>
            </w:r>
          </w:p>
        </w:tc>
        <w:tc>
          <w:tcPr>
            <w:tcW w:w="992" w:type="dxa"/>
            <w:shd w:val="clear" w:color="auto" w:fill="auto"/>
          </w:tcPr>
          <w:p w14:paraId="63FF050B" w14:textId="2FE4C952" w:rsidR="00317DD0" w:rsidRPr="00663D01" w:rsidRDefault="001852C4" w:rsidP="00317D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="00016B89"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497168D0" w14:textId="78F4D43C" w:rsidR="00317DD0" w:rsidRPr="00663D01" w:rsidRDefault="001852C4" w:rsidP="00317D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992" w:type="dxa"/>
            <w:shd w:val="clear" w:color="auto" w:fill="auto"/>
          </w:tcPr>
          <w:p w14:paraId="1ECECA08" w14:textId="6897369B" w:rsidR="00317DD0" w:rsidRPr="00663D01" w:rsidRDefault="001852C4" w:rsidP="00317D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7E295FE8" w14:textId="545FEF24" w:rsidR="00317DD0" w:rsidRPr="00663D01" w:rsidRDefault="001852C4" w:rsidP="00317D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145140AB" w14:textId="6326AF24" w:rsidR="00317DD0" w:rsidRPr="00663D01" w:rsidRDefault="001852C4" w:rsidP="00317D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32C27A8D" w14:textId="77777777" w:rsidR="00317DD0" w:rsidRPr="00663D01" w:rsidRDefault="00317DD0" w:rsidP="00317DD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0C2A9D7E" w14:textId="69E44C29" w:rsidR="00317DD0" w:rsidRPr="00663D01" w:rsidRDefault="00317DD0" w:rsidP="00317DD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7F185323" w14:textId="77777777" w:rsidTr="005F6709">
        <w:trPr>
          <w:cantSplit/>
          <w:trHeight w:val="514"/>
          <w:jc w:val="center"/>
        </w:trPr>
        <w:tc>
          <w:tcPr>
            <w:tcW w:w="1696" w:type="dxa"/>
            <w:shd w:val="clear" w:color="auto" w:fill="auto"/>
          </w:tcPr>
          <w:p w14:paraId="0C1D5168" w14:textId="77777777" w:rsidR="00317DD0" w:rsidRPr="00663D01" w:rsidRDefault="00317DD0" w:rsidP="00317D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93" w:type="dxa"/>
          </w:tcPr>
          <w:p w14:paraId="5BC8BE6C" w14:textId="6063FB87" w:rsidR="00317DD0" w:rsidRPr="00663D01" w:rsidRDefault="00967E40" w:rsidP="00317D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LP</w:t>
            </w:r>
          </w:p>
        </w:tc>
        <w:tc>
          <w:tcPr>
            <w:tcW w:w="850" w:type="dxa"/>
          </w:tcPr>
          <w:p w14:paraId="3F3E258D" w14:textId="6E5FD052" w:rsidR="00317DD0" w:rsidRPr="00663D01" w:rsidRDefault="00967E40" w:rsidP="00317D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4E3376C7" w14:textId="729877A7" w:rsidR="00317DD0" w:rsidRPr="00663D01" w:rsidRDefault="00967E40" w:rsidP="00317D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Ginseng/Placebo</w:t>
            </w:r>
          </w:p>
        </w:tc>
        <w:tc>
          <w:tcPr>
            <w:tcW w:w="708" w:type="dxa"/>
            <w:shd w:val="clear" w:color="auto" w:fill="auto"/>
          </w:tcPr>
          <w:p w14:paraId="276080FE" w14:textId="76B54BF9" w:rsidR="00317DD0" w:rsidRPr="00663D01" w:rsidRDefault="00967E40" w:rsidP="00317D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3C415BCD" w14:textId="22838ACD" w:rsidR="00317DD0" w:rsidRPr="00663D01" w:rsidRDefault="00967E40" w:rsidP="00967E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382 (192 /190)</w:t>
            </w:r>
          </w:p>
        </w:tc>
        <w:tc>
          <w:tcPr>
            <w:tcW w:w="709" w:type="dxa"/>
            <w:shd w:val="clear" w:color="auto" w:fill="auto"/>
          </w:tcPr>
          <w:p w14:paraId="326BA4E9" w14:textId="0CB01A2E" w:rsidR="00317DD0" w:rsidRPr="00663D01" w:rsidRDefault="00967E40" w:rsidP="00317D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WMD</w:t>
            </w:r>
          </w:p>
        </w:tc>
        <w:tc>
          <w:tcPr>
            <w:tcW w:w="850" w:type="dxa"/>
          </w:tcPr>
          <w:p w14:paraId="66A24586" w14:textId="27558725" w:rsidR="00317DD0" w:rsidRPr="00663D01" w:rsidRDefault="00967E40" w:rsidP="00317D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03</w:t>
            </w:r>
          </w:p>
        </w:tc>
        <w:tc>
          <w:tcPr>
            <w:tcW w:w="993" w:type="dxa"/>
            <w:shd w:val="clear" w:color="auto" w:fill="auto"/>
          </w:tcPr>
          <w:p w14:paraId="7A521F6F" w14:textId="3C02691E" w:rsidR="00317DD0" w:rsidRPr="00663D01" w:rsidRDefault="00967E40" w:rsidP="00317D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23, 0.17</w:t>
            </w:r>
          </w:p>
        </w:tc>
        <w:tc>
          <w:tcPr>
            <w:tcW w:w="708" w:type="dxa"/>
            <w:shd w:val="clear" w:color="auto" w:fill="auto"/>
          </w:tcPr>
          <w:p w14:paraId="3B8CEBE5" w14:textId="4532E4CF" w:rsidR="00317DD0" w:rsidRPr="00663D01" w:rsidRDefault="00967E40" w:rsidP="00317D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%</w:t>
            </w:r>
          </w:p>
        </w:tc>
        <w:tc>
          <w:tcPr>
            <w:tcW w:w="709" w:type="dxa"/>
            <w:shd w:val="clear" w:color="auto" w:fill="auto"/>
          </w:tcPr>
          <w:p w14:paraId="284292B9" w14:textId="1C565E8F" w:rsidR="00317DD0" w:rsidRPr="00663D01" w:rsidRDefault="00967E40" w:rsidP="00317D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998</w:t>
            </w:r>
          </w:p>
        </w:tc>
        <w:tc>
          <w:tcPr>
            <w:tcW w:w="992" w:type="dxa"/>
            <w:shd w:val="clear" w:color="auto" w:fill="auto"/>
          </w:tcPr>
          <w:p w14:paraId="1D039794" w14:textId="770C2195" w:rsidR="00317DD0" w:rsidRPr="00663D01" w:rsidRDefault="001852C4" w:rsidP="00317D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="00016B89"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2DDAD079" w14:textId="20CD6814" w:rsidR="00317DD0" w:rsidRPr="00663D01" w:rsidRDefault="001852C4" w:rsidP="00317D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3E7C8547" w14:textId="4590C317" w:rsidR="00317DD0" w:rsidRPr="00663D01" w:rsidRDefault="001852C4" w:rsidP="00317D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4A11CE08" w14:textId="08F57F9E" w:rsidR="00317DD0" w:rsidRPr="00663D01" w:rsidRDefault="001852C4" w:rsidP="00317D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2819EF8F" w14:textId="554A3076" w:rsidR="00317DD0" w:rsidRPr="00663D01" w:rsidRDefault="001852C4" w:rsidP="00317D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2A9CE7C0" w14:textId="77777777" w:rsidR="00317DD0" w:rsidRPr="00663D01" w:rsidRDefault="00317DD0" w:rsidP="00317DD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060814F3" w14:textId="60737A8D" w:rsidR="00317DD0" w:rsidRPr="00663D01" w:rsidRDefault="00317DD0" w:rsidP="00317DD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3659973D" w14:textId="77777777" w:rsidTr="005F6709">
        <w:trPr>
          <w:cantSplit/>
          <w:trHeight w:val="617"/>
          <w:jc w:val="center"/>
        </w:trPr>
        <w:tc>
          <w:tcPr>
            <w:tcW w:w="1696" w:type="dxa"/>
            <w:shd w:val="clear" w:color="auto" w:fill="auto"/>
          </w:tcPr>
          <w:p w14:paraId="32005B1E" w14:textId="77777777" w:rsidR="00317DD0" w:rsidRPr="00663D01" w:rsidRDefault="00317DD0" w:rsidP="00317DD0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52B45F45" w14:textId="2C5E2D6B" w:rsidR="00317DD0" w:rsidRPr="00663D01" w:rsidRDefault="00967E40" w:rsidP="00317D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GGT</w:t>
            </w:r>
          </w:p>
        </w:tc>
        <w:tc>
          <w:tcPr>
            <w:tcW w:w="850" w:type="dxa"/>
          </w:tcPr>
          <w:p w14:paraId="6CB7BDF2" w14:textId="6CC7D39F" w:rsidR="00317DD0" w:rsidRPr="00663D01" w:rsidRDefault="00967E40" w:rsidP="00317D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5FFECB9F" w14:textId="341A414C" w:rsidR="00317DD0" w:rsidRPr="00663D01" w:rsidRDefault="00967E40" w:rsidP="00317DD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Ginseng/Placebo</w:t>
            </w:r>
          </w:p>
        </w:tc>
        <w:tc>
          <w:tcPr>
            <w:tcW w:w="708" w:type="dxa"/>
            <w:shd w:val="clear" w:color="auto" w:fill="auto"/>
          </w:tcPr>
          <w:p w14:paraId="4CD68361" w14:textId="34012130" w:rsidR="00317DD0" w:rsidRPr="00663D01" w:rsidRDefault="00967E40" w:rsidP="00317D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709" w:type="dxa"/>
          </w:tcPr>
          <w:p w14:paraId="5C7AFA4D" w14:textId="7135C1FC" w:rsidR="00317DD0" w:rsidRPr="00663D01" w:rsidRDefault="00967E40" w:rsidP="00967E4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609 (305 /304)</w:t>
            </w:r>
          </w:p>
        </w:tc>
        <w:tc>
          <w:tcPr>
            <w:tcW w:w="709" w:type="dxa"/>
            <w:shd w:val="clear" w:color="auto" w:fill="auto"/>
          </w:tcPr>
          <w:p w14:paraId="74E1428C" w14:textId="5AE9083D" w:rsidR="00317DD0" w:rsidRPr="00663D01" w:rsidRDefault="00967E40" w:rsidP="00317D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WMD</w:t>
            </w:r>
          </w:p>
        </w:tc>
        <w:tc>
          <w:tcPr>
            <w:tcW w:w="850" w:type="dxa"/>
          </w:tcPr>
          <w:p w14:paraId="00C2E841" w14:textId="4F687FE3" w:rsidR="00317DD0" w:rsidRPr="00663D01" w:rsidRDefault="00967E40" w:rsidP="00317D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.04</w:t>
            </w:r>
          </w:p>
        </w:tc>
        <w:tc>
          <w:tcPr>
            <w:tcW w:w="993" w:type="dxa"/>
            <w:shd w:val="clear" w:color="auto" w:fill="auto"/>
          </w:tcPr>
          <w:p w14:paraId="5054AE99" w14:textId="24480F43" w:rsidR="00317DD0" w:rsidRPr="00663D01" w:rsidRDefault="00967E40" w:rsidP="00317D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69, 2.7</w:t>
            </w:r>
          </w:p>
        </w:tc>
        <w:tc>
          <w:tcPr>
            <w:tcW w:w="708" w:type="dxa"/>
            <w:shd w:val="clear" w:color="auto" w:fill="auto"/>
          </w:tcPr>
          <w:p w14:paraId="5BBB0B22" w14:textId="1478BDA6" w:rsidR="00317DD0" w:rsidRPr="00663D01" w:rsidRDefault="00967E40" w:rsidP="00317D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%</w:t>
            </w:r>
          </w:p>
        </w:tc>
        <w:tc>
          <w:tcPr>
            <w:tcW w:w="709" w:type="dxa"/>
            <w:shd w:val="clear" w:color="auto" w:fill="auto"/>
          </w:tcPr>
          <w:p w14:paraId="31A6FDB4" w14:textId="24FEDBF9" w:rsidR="00317DD0" w:rsidRPr="00663D01" w:rsidRDefault="00967E40" w:rsidP="00317D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902</w:t>
            </w:r>
          </w:p>
        </w:tc>
        <w:tc>
          <w:tcPr>
            <w:tcW w:w="992" w:type="dxa"/>
            <w:shd w:val="clear" w:color="auto" w:fill="auto"/>
          </w:tcPr>
          <w:p w14:paraId="6E5FC0DF" w14:textId="27714652" w:rsidR="00317DD0" w:rsidRPr="00663D01" w:rsidRDefault="001852C4" w:rsidP="00317D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="00016B89"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6A772D16" w14:textId="0B63DAD1" w:rsidR="00317DD0" w:rsidRPr="00663D01" w:rsidRDefault="001852C4" w:rsidP="00317DD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79098B6A" w14:textId="5152E60C" w:rsidR="00317DD0" w:rsidRPr="00663D01" w:rsidRDefault="001852C4" w:rsidP="00317D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7E366D52" w14:textId="65CCFE2F" w:rsidR="00317DD0" w:rsidRPr="00663D01" w:rsidRDefault="001852C4" w:rsidP="00317D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090CE0E6" w14:textId="456DA900" w:rsidR="00317DD0" w:rsidRPr="00663D01" w:rsidRDefault="001852C4" w:rsidP="00317DD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08AA53D6" w14:textId="77777777" w:rsidR="00317DD0" w:rsidRPr="00663D01" w:rsidRDefault="00317DD0" w:rsidP="00317DD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4E1C7FA4" w14:textId="095EDD29" w:rsidR="00317DD0" w:rsidRPr="00663D01" w:rsidRDefault="00317DD0" w:rsidP="00317DD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42BEFB84" w14:textId="77777777" w:rsidTr="005F6709">
        <w:trPr>
          <w:cantSplit/>
          <w:trHeight w:val="617"/>
          <w:jc w:val="center"/>
        </w:trPr>
        <w:tc>
          <w:tcPr>
            <w:tcW w:w="1696" w:type="dxa"/>
            <w:shd w:val="clear" w:color="auto" w:fill="auto"/>
          </w:tcPr>
          <w:p w14:paraId="103ADDC1" w14:textId="3DABCC35" w:rsidR="0040120A" w:rsidRPr="00663D01" w:rsidRDefault="0040120A" w:rsidP="0040120A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663D01">
              <w:rPr>
                <w:rFonts w:ascii="Times New Roman" w:eastAsia="等线" w:hAnsi="Times New Roman" w:cs="Times New Roman"/>
                <w:sz w:val="13"/>
                <w:szCs w:val="13"/>
              </w:rPr>
              <w:lastRenderedPageBreak/>
              <w:t>Asbaghi</w:t>
            </w:r>
            <w:proofErr w:type="spellEnd"/>
            <w:r w:rsidRPr="00663D01">
              <w:rPr>
                <w:rFonts w:ascii="Times New Roman" w:eastAsia="等线" w:hAnsi="Times New Roman" w:cs="Times New Roman"/>
                <w:sz w:val="13"/>
                <w:szCs w:val="13"/>
              </w:rPr>
              <w:t>, 2021</w:t>
            </w:r>
            <w:r w:rsidR="00271A22" w:rsidRPr="00663D0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993" w:type="dxa"/>
          </w:tcPr>
          <w:p w14:paraId="3D59E0CC" w14:textId="15175762" w:rsidR="0040120A" w:rsidRPr="00663D01" w:rsidRDefault="0040120A" w:rsidP="0040120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ST</w:t>
            </w:r>
          </w:p>
        </w:tc>
        <w:tc>
          <w:tcPr>
            <w:tcW w:w="850" w:type="dxa"/>
          </w:tcPr>
          <w:p w14:paraId="3C11C7FA" w14:textId="3B8014B5" w:rsidR="0040120A" w:rsidRPr="00663D01" w:rsidRDefault="0040120A" w:rsidP="0040120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1131A1CE" w14:textId="086B3E9E" w:rsidR="0040120A" w:rsidRPr="00663D01" w:rsidRDefault="00271A22" w:rsidP="00916F25">
            <w:pPr>
              <w:widowControl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G</w:t>
            </w:r>
            <w:r w:rsidR="0040120A"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reen coffee bean extract</w:t>
            </w:r>
            <w:r w:rsidR="0040120A"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/Placebo</w:t>
            </w:r>
          </w:p>
        </w:tc>
        <w:tc>
          <w:tcPr>
            <w:tcW w:w="708" w:type="dxa"/>
            <w:shd w:val="clear" w:color="auto" w:fill="auto"/>
          </w:tcPr>
          <w:p w14:paraId="38192976" w14:textId="17E4B98F" w:rsidR="0040120A" w:rsidRPr="00663D01" w:rsidRDefault="0040120A" w:rsidP="0040120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709" w:type="dxa"/>
          </w:tcPr>
          <w:p w14:paraId="3858749A" w14:textId="3CAF6F3A" w:rsidR="0040120A" w:rsidRPr="00663D01" w:rsidRDefault="0040120A" w:rsidP="0040120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347DFE87" w14:textId="314ADA77" w:rsidR="0040120A" w:rsidRPr="00663D01" w:rsidRDefault="0040120A" w:rsidP="0040120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WMD</w:t>
            </w:r>
          </w:p>
        </w:tc>
        <w:tc>
          <w:tcPr>
            <w:tcW w:w="850" w:type="dxa"/>
          </w:tcPr>
          <w:p w14:paraId="609A5EED" w14:textId="1FABCB45" w:rsidR="0040120A" w:rsidRPr="00663D01" w:rsidRDefault="0040120A" w:rsidP="0040120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sz w:val="13"/>
                <w:szCs w:val="13"/>
              </w:rPr>
              <w:t>0.03</w:t>
            </w:r>
          </w:p>
        </w:tc>
        <w:tc>
          <w:tcPr>
            <w:tcW w:w="993" w:type="dxa"/>
            <w:shd w:val="clear" w:color="auto" w:fill="auto"/>
          </w:tcPr>
          <w:p w14:paraId="1D389ACB" w14:textId="1CA1C6D9" w:rsidR="0040120A" w:rsidRPr="00663D01" w:rsidRDefault="0040120A" w:rsidP="0040120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sz w:val="13"/>
                <w:szCs w:val="13"/>
              </w:rPr>
              <w:t>-0.85, 0.80</w:t>
            </w:r>
          </w:p>
        </w:tc>
        <w:tc>
          <w:tcPr>
            <w:tcW w:w="708" w:type="dxa"/>
            <w:shd w:val="clear" w:color="auto" w:fill="auto"/>
          </w:tcPr>
          <w:p w14:paraId="1F97186B" w14:textId="05562FD4" w:rsidR="0040120A" w:rsidRPr="00663D01" w:rsidRDefault="0040120A" w:rsidP="0040120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9" w:type="dxa"/>
            <w:shd w:val="clear" w:color="auto" w:fill="auto"/>
          </w:tcPr>
          <w:p w14:paraId="02907CF8" w14:textId="567585F2" w:rsidR="0040120A" w:rsidRPr="00663D01" w:rsidRDefault="0040120A" w:rsidP="0040120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627</w:t>
            </w:r>
          </w:p>
        </w:tc>
        <w:tc>
          <w:tcPr>
            <w:tcW w:w="992" w:type="dxa"/>
            <w:shd w:val="clear" w:color="auto" w:fill="auto"/>
          </w:tcPr>
          <w:p w14:paraId="7C16DD21" w14:textId="3FA36E90" w:rsidR="0040120A" w:rsidRPr="00663D01" w:rsidRDefault="001852C4" w:rsidP="004012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016B89"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142E2D2F" w14:textId="6537A36F" w:rsidR="0040120A" w:rsidRPr="00663D01" w:rsidRDefault="001852C4" w:rsidP="0040120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4A8827BC" w14:textId="0008CEFC" w:rsidR="0040120A" w:rsidRPr="00663D01" w:rsidRDefault="001852C4" w:rsidP="004012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646931F5" w14:textId="2F2DC87D" w:rsidR="0040120A" w:rsidRPr="00663D01" w:rsidRDefault="001852C4" w:rsidP="004012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32AE7BF7" w14:textId="30AB4C45" w:rsidR="0040120A" w:rsidRPr="00663D01" w:rsidRDefault="001852C4" w:rsidP="004012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6E66CC52" w14:textId="77777777" w:rsidR="0040120A" w:rsidRPr="00663D01" w:rsidRDefault="0040120A" w:rsidP="0040120A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6AD68526" w14:textId="78B95BCC" w:rsidR="0040120A" w:rsidRPr="00663D01" w:rsidRDefault="0040120A" w:rsidP="0040120A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62B8DCEA" w14:textId="77777777" w:rsidTr="005F6709">
        <w:trPr>
          <w:cantSplit/>
          <w:trHeight w:val="617"/>
          <w:jc w:val="center"/>
        </w:trPr>
        <w:tc>
          <w:tcPr>
            <w:tcW w:w="1696" w:type="dxa"/>
            <w:shd w:val="clear" w:color="auto" w:fill="auto"/>
          </w:tcPr>
          <w:p w14:paraId="74686499" w14:textId="77777777" w:rsidR="0040120A" w:rsidRPr="00663D01" w:rsidRDefault="0040120A" w:rsidP="0040120A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63E82A68" w14:textId="7A03A49B" w:rsidR="0040120A" w:rsidRPr="00663D01" w:rsidRDefault="0040120A" w:rsidP="0040120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LT</w:t>
            </w:r>
          </w:p>
        </w:tc>
        <w:tc>
          <w:tcPr>
            <w:tcW w:w="850" w:type="dxa"/>
          </w:tcPr>
          <w:p w14:paraId="5CAFB61D" w14:textId="78CEC61E" w:rsidR="0040120A" w:rsidRPr="00663D01" w:rsidRDefault="0040120A" w:rsidP="0040120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5BEA6AAC" w14:textId="68FAECE8" w:rsidR="0040120A" w:rsidRPr="00663D01" w:rsidRDefault="00271A22" w:rsidP="004012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G</w:t>
            </w:r>
            <w:r w:rsidR="0040120A"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reen coffee bean extract</w:t>
            </w:r>
            <w:r w:rsidR="0040120A"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/Placebo</w:t>
            </w:r>
          </w:p>
        </w:tc>
        <w:tc>
          <w:tcPr>
            <w:tcW w:w="708" w:type="dxa"/>
            <w:shd w:val="clear" w:color="auto" w:fill="auto"/>
          </w:tcPr>
          <w:p w14:paraId="4B0B3727" w14:textId="429CF4EC" w:rsidR="0040120A" w:rsidRPr="00663D01" w:rsidRDefault="0040120A" w:rsidP="0040120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709" w:type="dxa"/>
          </w:tcPr>
          <w:p w14:paraId="084FB7E0" w14:textId="1A6CCF36" w:rsidR="0040120A" w:rsidRPr="00663D01" w:rsidRDefault="0040120A" w:rsidP="0040120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754DC4A5" w14:textId="5B561D69" w:rsidR="0040120A" w:rsidRPr="00663D01" w:rsidRDefault="0040120A" w:rsidP="0040120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WMD</w:t>
            </w:r>
          </w:p>
        </w:tc>
        <w:tc>
          <w:tcPr>
            <w:tcW w:w="850" w:type="dxa"/>
          </w:tcPr>
          <w:p w14:paraId="437DD797" w14:textId="11B33A56" w:rsidR="0040120A" w:rsidRPr="00663D01" w:rsidRDefault="0040120A" w:rsidP="0040120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3</w:t>
            </w:r>
          </w:p>
        </w:tc>
        <w:tc>
          <w:tcPr>
            <w:tcW w:w="993" w:type="dxa"/>
            <w:shd w:val="clear" w:color="auto" w:fill="auto"/>
          </w:tcPr>
          <w:p w14:paraId="4DC49A31" w14:textId="23D1AC04" w:rsidR="0040120A" w:rsidRPr="00663D01" w:rsidRDefault="0040120A" w:rsidP="0040120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3.48, 3.41</w:t>
            </w:r>
          </w:p>
        </w:tc>
        <w:tc>
          <w:tcPr>
            <w:tcW w:w="708" w:type="dxa"/>
            <w:shd w:val="clear" w:color="auto" w:fill="auto"/>
          </w:tcPr>
          <w:p w14:paraId="0A5C1794" w14:textId="3DC0E6D3" w:rsidR="0040120A" w:rsidRPr="00663D01" w:rsidRDefault="0040120A" w:rsidP="0040120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92.9%</w:t>
            </w:r>
          </w:p>
        </w:tc>
        <w:tc>
          <w:tcPr>
            <w:tcW w:w="709" w:type="dxa"/>
            <w:shd w:val="clear" w:color="auto" w:fill="auto"/>
          </w:tcPr>
          <w:p w14:paraId="0A015113" w14:textId="2C641089" w:rsidR="0040120A" w:rsidRPr="00663D01" w:rsidRDefault="0040120A" w:rsidP="0040120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992" w:type="dxa"/>
            <w:shd w:val="clear" w:color="auto" w:fill="auto"/>
          </w:tcPr>
          <w:p w14:paraId="6F90043D" w14:textId="7BD55BAE" w:rsidR="0040120A" w:rsidRPr="00663D01" w:rsidRDefault="001852C4" w:rsidP="004012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016B89"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02FF9D29" w14:textId="257544A6" w:rsidR="0040120A" w:rsidRPr="00663D01" w:rsidRDefault="001852C4" w:rsidP="0040120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233CF142" w14:textId="4608E9EF" w:rsidR="0040120A" w:rsidRPr="00663D01" w:rsidRDefault="001852C4" w:rsidP="004012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74002FC4" w14:textId="32CF2E60" w:rsidR="0040120A" w:rsidRPr="00663D01" w:rsidRDefault="001852C4" w:rsidP="004012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46356B4A" w14:textId="1EF6E8B5" w:rsidR="0040120A" w:rsidRPr="00663D01" w:rsidRDefault="001852C4" w:rsidP="004012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7B309F3F" w14:textId="77777777" w:rsidR="0040120A" w:rsidRPr="00663D01" w:rsidRDefault="0040120A" w:rsidP="0040120A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0A61BDBE" w14:textId="135A1B71" w:rsidR="0040120A" w:rsidRPr="00663D01" w:rsidRDefault="0040120A" w:rsidP="0040120A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21A8CB7F" w14:textId="77777777" w:rsidTr="005F6709">
        <w:trPr>
          <w:cantSplit/>
          <w:trHeight w:val="617"/>
          <w:jc w:val="center"/>
        </w:trPr>
        <w:tc>
          <w:tcPr>
            <w:tcW w:w="1696" w:type="dxa"/>
            <w:shd w:val="clear" w:color="auto" w:fill="auto"/>
          </w:tcPr>
          <w:p w14:paraId="406ED5C2" w14:textId="77777777" w:rsidR="0040120A" w:rsidRPr="00663D01" w:rsidRDefault="0040120A" w:rsidP="0040120A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770B49DE" w14:textId="02DB72BB" w:rsidR="0040120A" w:rsidRPr="00663D01" w:rsidRDefault="0040120A" w:rsidP="0040120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LP</w:t>
            </w:r>
          </w:p>
        </w:tc>
        <w:tc>
          <w:tcPr>
            <w:tcW w:w="850" w:type="dxa"/>
          </w:tcPr>
          <w:p w14:paraId="071DB40D" w14:textId="37CD17A5" w:rsidR="0040120A" w:rsidRPr="00663D01" w:rsidRDefault="0040120A" w:rsidP="0040120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19910781" w14:textId="513BC477" w:rsidR="0040120A" w:rsidRPr="00663D01" w:rsidRDefault="00271A22" w:rsidP="0040120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G</w:t>
            </w:r>
            <w:r w:rsidR="0040120A"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reen coffee bean extract</w:t>
            </w:r>
            <w:r w:rsidR="0040120A"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/Placebo</w:t>
            </w:r>
          </w:p>
        </w:tc>
        <w:tc>
          <w:tcPr>
            <w:tcW w:w="708" w:type="dxa"/>
            <w:shd w:val="clear" w:color="auto" w:fill="auto"/>
          </w:tcPr>
          <w:p w14:paraId="6BD99CDA" w14:textId="7032057B" w:rsidR="0040120A" w:rsidRPr="00663D01" w:rsidRDefault="0040120A" w:rsidP="0040120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166351DB" w14:textId="4A093D1D" w:rsidR="0040120A" w:rsidRPr="00663D01" w:rsidRDefault="0040120A" w:rsidP="0040120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7B47FF5E" w14:textId="5F7A5E12" w:rsidR="0040120A" w:rsidRPr="00663D01" w:rsidRDefault="0040120A" w:rsidP="0040120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WMD</w:t>
            </w:r>
          </w:p>
        </w:tc>
        <w:tc>
          <w:tcPr>
            <w:tcW w:w="850" w:type="dxa"/>
          </w:tcPr>
          <w:p w14:paraId="141CBDED" w14:textId="7477BEE3" w:rsidR="0040120A" w:rsidRPr="00663D01" w:rsidRDefault="0040120A" w:rsidP="0040120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2.22</w:t>
            </w:r>
          </w:p>
        </w:tc>
        <w:tc>
          <w:tcPr>
            <w:tcW w:w="993" w:type="dxa"/>
            <w:shd w:val="clear" w:color="auto" w:fill="auto"/>
          </w:tcPr>
          <w:p w14:paraId="2DAEDB7B" w14:textId="30E30F50" w:rsidR="0040120A" w:rsidRPr="00663D01" w:rsidRDefault="0040120A" w:rsidP="0040120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7.82, 32.26</w:t>
            </w:r>
          </w:p>
        </w:tc>
        <w:tc>
          <w:tcPr>
            <w:tcW w:w="708" w:type="dxa"/>
            <w:shd w:val="clear" w:color="auto" w:fill="auto"/>
          </w:tcPr>
          <w:p w14:paraId="2826C1DF" w14:textId="11CF4BDA" w:rsidR="0040120A" w:rsidRPr="00663D01" w:rsidRDefault="0040120A" w:rsidP="0040120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84.0%</w:t>
            </w:r>
          </w:p>
        </w:tc>
        <w:tc>
          <w:tcPr>
            <w:tcW w:w="709" w:type="dxa"/>
            <w:shd w:val="clear" w:color="auto" w:fill="auto"/>
          </w:tcPr>
          <w:p w14:paraId="71E846B9" w14:textId="589DB13A" w:rsidR="0040120A" w:rsidRPr="00663D01" w:rsidRDefault="0040120A" w:rsidP="0040120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992" w:type="dxa"/>
            <w:shd w:val="clear" w:color="auto" w:fill="auto"/>
          </w:tcPr>
          <w:p w14:paraId="76EE28AE" w14:textId="432B2C74" w:rsidR="0040120A" w:rsidRPr="00663D01" w:rsidRDefault="001852C4" w:rsidP="004012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016B89"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299B969F" w14:textId="478A0B8E" w:rsidR="0040120A" w:rsidRPr="00663D01" w:rsidRDefault="001852C4" w:rsidP="0040120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50EE0B88" w14:textId="12AD3BFD" w:rsidR="0040120A" w:rsidRPr="00663D01" w:rsidRDefault="001852C4" w:rsidP="004012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573D3BF8" w14:textId="2868813E" w:rsidR="0040120A" w:rsidRPr="00663D01" w:rsidRDefault="001852C4" w:rsidP="004012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63327195" w14:textId="1495812D" w:rsidR="0040120A" w:rsidRPr="00663D01" w:rsidRDefault="001852C4" w:rsidP="0040120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59D7165B" w14:textId="77777777" w:rsidR="0040120A" w:rsidRPr="00663D01" w:rsidRDefault="0040120A" w:rsidP="0040120A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213C4ED3" w14:textId="2B817D72" w:rsidR="0040120A" w:rsidRPr="00663D01" w:rsidRDefault="0040120A" w:rsidP="0040120A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64F98719" w14:textId="77777777" w:rsidTr="005F6709">
        <w:trPr>
          <w:cantSplit/>
          <w:trHeight w:val="617"/>
          <w:jc w:val="center"/>
        </w:trPr>
        <w:tc>
          <w:tcPr>
            <w:tcW w:w="1696" w:type="dxa"/>
            <w:shd w:val="clear" w:color="auto" w:fill="auto"/>
          </w:tcPr>
          <w:p w14:paraId="61E72A60" w14:textId="7D33D5E8" w:rsidR="00916F25" w:rsidRPr="00663D01" w:rsidRDefault="00916F25" w:rsidP="00916F2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63D01">
              <w:rPr>
                <w:rFonts w:ascii="Times New Roman" w:eastAsia="等线" w:hAnsi="Times New Roman" w:cs="Times New Roman"/>
                <w:sz w:val="13"/>
                <w:szCs w:val="13"/>
              </w:rPr>
              <w:t>Tang, 2021</w:t>
            </w:r>
            <w:r w:rsidR="00271A22" w:rsidRPr="00663D0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993" w:type="dxa"/>
          </w:tcPr>
          <w:p w14:paraId="7C517E43" w14:textId="4256286C" w:rsidR="00916F25" w:rsidRPr="00663D01" w:rsidRDefault="00916F25" w:rsidP="00916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ST</w:t>
            </w:r>
          </w:p>
        </w:tc>
        <w:tc>
          <w:tcPr>
            <w:tcW w:w="850" w:type="dxa"/>
          </w:tcPr>
          <w:p w14:paraId="5D65C4ED" w14:textId="7E598768" w:rsidR="00916F25" w:rsidRPr="00663D01" w:rsidRDefault="00916F25" w:rsidP="00916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AFLD</w:t>
            </w:r>
          </w:p>
        </w:tc>
        <w:tc>
          <w:tcPr>
            <w:tcW w:w="1418" w:type="dxa"/>
          </w:tcPr>
          <w:p w14:paraId="2440AA37" w14:textId="4BAC9F43" w:rsidR="00916F25" w:rsidRPr="00663D01" w:rsidRDefault="00916F25" w:rsidP="00916F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Nigella sativa</w:t>
            </w: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/Placebo</w:t>
            </w:r>
          </w:p>
        </w:tc>
        <w:tc>
          <w:tcPr>
            <w:tcW w:w="708" w:type="dxa"/>
            <w:shd w:val="clear" w:color="auto" w:fill="auto"/>
          </w:tcPr>
          <w:p w14:paraId="5FCECBF5" w14:textId="38669832" w:rsidR="00916F25" w:rsidRPr="00663D01" w:rsidRDefault="00916F25" w:rsidP="00916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1B7356E4" w14:textId="52E97B3F" w:rsidR="00916F25" w:rsidRPr="00663D01" w:rsidRDefault="00916F25" w:rsidP="00916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358(179/179)</w:t>
            </w:r>
          </w:p>
        </w:tc>
        <w:tc>
          <w:tcPr>
            <w:tcW w:w="709" w:type="dxa"/>
            <w:shd w:val="clear" w:color="auto" w:fill="auto"/>
          </w:tcPr>
          <w:p w14:paraId="32D916FC" w14:textId="10D25CAB" w:rsidR="00916F25" w:rsidRPr="00663D01" w:rsidRDefault="00C32349" w:rsidP="00916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</w:t>
            </w:r>
            <w:r w:rsidR="00916F25"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MD</w:t>
            </w:r>
          </w:p>
        </w:tc>
        <w:tc>
          <w:tcPr>
            <w:tcW w:w="850" w:type="dxa"/>
          </w:tcPr>
          <w:p w14:paraId="4D539730" w14:textId="41F6F52A" w:rsidR="00916F25" w:rsidRPr="00663D01" w:rsidRDefault="00916F25" w:rsidP="00916F25">
            <w:pPr>
              <w:widowControl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2.00</w:t>
            </w:r>
          </w:p>
        </w:tc>
        <w:tc>
          <w:tcPr>
            <w:tcW w:w="993" w:type="dxa"/>
            <w:shd w:val="clear" w:color="auto" w:fill="auto"/>
          </w:tcPr>
          <w:p w14:paraId="1ADBFDE2" w14:textId="187E0B75" w:rsidR="00916F25" w:rsidRPr="00663D01" w:rsidRDefault="00916F25" w:rsidP="00916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−19.38, −4.62</w:t>
            </w:r>
          </w:p>
        </w:tc>
        <w:tc>
          <w:tcPr>
            <w:tcW w:w="708" w:type="dxa"/>
            <w:shd w:val="clear" w:color="auto" w:fill="auto"/>
          </w:tcPr>
          <w:p w14:paraId="04A77ABB" w14:textId="368A3D4E" w:rsidR="00916F25" w:rsidRPr="00663D01" w:rsidRDefault="00916F25" w:rsidP="00916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90%</w:t>
            </w:r>
          </w:p>
        </w:tc>
        <w:tc>
          <w:tcPr>
            <w:tcW w:w="709" w:type="dxa"/>
            <w:shd w:val="clear" w:color="auto" w:fill="auto"/>
          </w:tcPr>
          <w:p w14:paraId="281C112E" w14:textId="705EB3D9" w:rsidR="00916F25" w:rsidRPr="00663D01" w:rsidRDefault="00916F25" w:rsidP="00916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&lt; 0.00001</w:t>
            </w:r>
          </w:p>
        </w:tc>
        <w:tc>
          <w:tcPr>
            <w:tcW w:w="992" w:type="dxa"/>
            <w:shd w:val="clear" w:color="auto" w:fill="auto"/>
          </w:tcPr>
          <w:p w14:paraId="57CBE2DB" w14:textId="6A553CEC" w:rsidR="00916F25" w:rsidRPr="00663D01" w:rsidRDefault="001852C4" w:rsidP="00916F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016B89"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43CAE0E5" w14:textId="53971400" w:rsidR="00916F25" w:rsidRPr="00663D01" w:rsidRDefault="001852C4" w:rsidP="00916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59229C43" w14:textId="1B4D25A7" w:rsidR="00916F25" w:rsidRPr="00663D01" w:rsidRDefault="001852C4" w:rsidP="00916F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1FD1A5D6" w14:textId="11850DC3" w:rsidR="00916F25" w:rsidRPr="00663D01" w:rsidRDefault="001852C4" w:rsidP="00916F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48D3C102" w14:textId="61CDA1B3" w:rsidR="00916F25" w:rsidRPr="00663D01" w:rsidRDefault="001852C4" w:rsidP="00916F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66B5C057" w14:textId="77777777" w:rsidR="00916F25" w:rsidRPr="00663D01" w:rsidRDefault="00916F25" w:rsidP="00916F25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7EA04164" w14:textId="65A0C576" w:rsidR="00916F25" w:rsidRPr="00663D01" w:rsidRDefault="00916F25" w:rsidP="00916F25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56158649" w14:textId="77777777" w:rsidTr="005F6709">
        <w:trPr>
          <w:cantSplit/>
          <w:trHeight w:val="617"/>
          <w:jc w:val="center"/>
        </w:trPr>
        <w:tc>
          <w:tcPr>
            <w:tcW w:w="1696" w:type="dxa"/>
            <w:shd w:val="clear" w:color="auto" w:fill="auto"/>
          </w:tcPr>
          <w:p w14:paraId="10A5F1C1" w14:textId="77777777" w:rsidR="00916F25" w:rsidRPr="00663D01" w:rsidRDefault="00916F25" w:rsidP="00916F2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49382851" w14:textId="63C4235F" w:rsidR="00916F25" w:rsidRPr="00663D01" w:rsidRDefault="00916F25" w:rsidP="00916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LT</w:t>
            </w:r>
          </w:p>
        </w:tc>
        <w:tc>
          <w:tcPr>
            <w:tcW w:w="850" w:type="dxa"/>
          </w:tcPr>
          <w:p w14:paraId="0A6F95E7" w14:textId="768DD5BD" w:rsidR="00916F25" w:rsidRPr="00663D01" w:rsidRDefault="00916F25" w:rsidP="00916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AFLD</w:t>
            </w:r>
          </w:p>
        </w:tc>
        <w:tc>
          <w:tcPr>
            <w:tcW w:w="1418" w:type="dxa"/>
          </w:tcPr>
          <w:p w14:paraId="75D676A9" w14:textId="3A4DB8E2" w:rsidR="00916F25" w:rsidRPr="00663D01" w:rsidRDefault="00916F25" w:rsidP="00916F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Nigella sativa</w:t>
            </w: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/Placebo</w:t>
            </w:r>
          </w:p>
        </w:tc>
        <w:tc>
          <w:tcPr>
            <w:tcW w:w="708" w:type="dxa"/>
            <w:shd w:val="clear" w:color="auto" w:fill="auto"/>
          </w:tcPr>
          <w:p w14:paraId="3F9336FE" w14:textId="52BA8E71" w:rsidR="00916F25" w:rsidRPr="00663D01" w:rsidRDefault="00916F25" w:rsidP="00916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0DB18305" w14:textId="59F764CF" w:rsidR="00916F25" w:rsidRPr="00663D01" w:rsidRDefault="00916F25" w:rsidP="00916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358(179/179)</w:t>
            </w:r>
          </w:p>
        </w:tc>
        <w:tc>
          <w:tcPr>
            <w:tcW w:w="709" w:type="dxa"/>
            <w:shd w:val="clear" w:color="auto" w:fill="auto"/>
          </w:tcPr>
          <w:p w14:paraId="6DFC1B00" w14:textId="7139D0FA" w:rsidR="00916F25" w:rsidRPr="00663D01" w:rsidRDefault="00C32349" w:rsidP="00916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</w:t>
            </w:r>
            <w:r w:rsidR="00916F25"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MD</w:t>
            </w:r>
          </w:p>
        </w:tc>
        <w:tc>
          <w:tcPr>
            <w:tcW w:w="850" w:type="dxa"/>
          </w:tcPr>
          <w:p w14:paraId="7BA4B413" w14:textId="61F30F40" w:rsidR="00916F25" w:rsidRPr="00663D01" w:rsidRDefault="00916F25" w:rsidP="00916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1.23</w:t>
            </w:r>
          </w:p>
        </w:tc>
        <w:tc>
          <w:tcPr>
            <w:tcW w:w="993" w:type="dxa"/>
            <w:shd w:val="clear" w:color="auto" w:fill="auto"/>
          </w:tcPr>
          <w:p w14:paraId="789D3E73" w14:textId="449CF613" w:rsidR="00916F25" w:rsidRPr="00663D01" w:rsidRDefault="00916F25" w:rsidP="00916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−21.41, −1.05</w:t>
            </w:r>
          </w:p>
        </w:tc>
        <w:tc>
          <w:tcPr>
            <w:tcW w:w="708" w:type="dxa"/>
            <w:shd w:val="clear" w:color="auto" w:fill="auto"/>
          </w:tcPr>
          <w:p w14:paraId="4371C43A" w14:textId="54990FFE" w:rsidR="00916F25" w:rsidRPr="00663D01" w:rsidRDefault="00916F25" w:rsidP="00916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96%</w:t>
            </w:r>
          </w:p>
        </w:tc>
        <w:tc>
          <w:tcPr>
            <w:tcW w:w="709" w:type="dxa"/>
            <w:shd w:val="clear" w:color="auto" w:fill="auto"/>
          </w:tcPr>
          <w:p w14:paraId="7E81C80C" w14:textId="0F075BFE" w:rsidR="00916F25" w:rsidRPr="00663D01" w:rsidRDefault="00916F25" w:rsidP="00916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&lt; 0.00001</w:t>
            </w:r>
          </w:p>
        </w:tc>
        <w:tc>
          <w:tcPr>
            <w:tcW w:w="992" w:type="dxa"/>
            <w:shd w:val="clear" w:color="auto" w:fill="auto"/>
          </w:tcPr>
          <w:p w14:paraId="53E4728A" w14:textId="630F2151" w:rsidR="00916F25" w:rsidRPr="00663D01" w:rsidRDefault="001852C4" w:rsidP="00916F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016B89"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7E0AED79" w14:textId="6E56B3F0" w:rsidR="00916F25" w:rsidRPr="00663D01" w:rsidRDefault="001852C4" w:rsidP="00916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044536E4" w14:textId="175E6514" w:rsidR="00916F25" w:rsidRPr="00663D01" w:rsidRDefault="001852C4" w:rsidP="00916F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6E578D16" w14:textId="2BE85FD0" w:rsidR="00916F25" w:rsidRPr="00663D01" w:rsidRDefault="001852C4" w:rsidP="00916F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2FCC710A" w14:textId="6A87B36F" w:rsidR="00916F25" w:rsidRPr="00663D01" w:rsidRDefault="001852C4" w:rsidP="00916F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650C6DC2" w14:textId="77777777" w:rsidR="00916F25" w:rsidRPr="00663D01" w:rsidRDefault="00916F25" w:rsidP="00916F25">
            <w:pPr>
              <w:widowControl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</w:t>
            </w:r>
          </w:p>
          <w:p w14:paraId="511963C6" w14:textId="28DBA1F1" w:rsidR="00916F25" w:rsidRPr="00663D01" w:rsidRDefault="00916F25" w:rsidP="00916F25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Low</w:t>
            </w:r>
          </w:p>
        </w:tc>
      </w:tr>
      <w:tr w:rsidR="00663D01" w:rsidRPr="00663D01" w14:paraId="155C3EC3" w14:textId="77777777" w:rsidTr="005F6709">
        <w:trPr>
          <w:cantSplit/>
          <w:trHeight w:val="617"/>
          <w:jc w:val="center"/>
        </w:trPr>
        <w:tc>
          <w:tcPr>
            <w:tcW w:w="1696" w:type="dxa"/>
            <w:shd w:val="clear" w:color="auto" w:fill="auto"/>
          </w:tcPr>
          <w:p w14:paraId="39E272BE" w14:textId="0C2C5544" w:rsidR="00916F25" w:rsidRPr="00663D01" w:rsidRDefault="00916F25" w:rsidP="00916F2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663D01">
              <w:rPr>
                <w:rFonts w:ascii="Times New Roman" w:eastAsia="等线" w:hAnsi="Times New Roman" w:cs="Times New Roman"/>
                <w:sz w:val="13"/>
                <w:szCs w:val="13"/>
              </w:rPr>
              <w:t>Razmpoosh</w:t>
            </w:r>
            <w:proofErr w:type="spellEnd"/>
            <w:r w:rsidRPr="00663D01">
              <w:rPr>
                <w:rFonts w:ascii="Times New Roman" w:eastAsia="等线" w:hAnsi="Times New Roman" w:cs="Times New Roman"/>
                <w:sz w:val="13"/>
                <w:szCs w:val="13"/>
              </w:rPr>
              <w:t>, 2020</w:t>
            </w:r>
            <w:r w:rsidR="00271A22" w:rsidRPr="00663D0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993" w:type="dxa"/>
          </w:tcPr>
          <w:p w14:paraId="3F58B4EC" w14:textId="151E08B5" w:rsidR="00916F25" w:rsidRPr="00663D01" w:rsidRDefault="00916F25" w:rsidP="00916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LT</w:t>
            </w:r>
          </w:p>
        </w:tc>
        <w:tc>
          <w:tcPr>
            <w:tcW w:w="850" w:type="dxa"/>
          </w:tcPr>
          <w:p w14:paraId="492189AA" w14:textId="3C40CBA4" w:rsidR="00916F25" w:rsidRPr="00663D01" w:rsidRDefault="00916F25" w:rsidP="00916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26AB26FC" w14:textId="1CD11BC9" w:rsidR="00916F25" w:rsidRPr="00663D01" w:rsidRDefault="00916F25" w:rsidP="00916F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igella sativa/Placebo</w:t>
            </w:r>
          </w:p>
        </w:tc>
        <w:tc>
          <w:tcPr>
            <w:tcW w:w="708" w:type="dxa"/>
            <w:shd w:val="clear" w:color="auto" w:fill="auto"/>
          </w:tcPr>
          <w:p w14:paraId="0F035E6D" w14:textId="1D23B341" w:rsidR="00916F25" w:rsidRPr="00663D01" w:rsidRDefault="00916F25" w:rsidP="00916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5</w:t>
            </w:r>
          </w:p>
        </w:tc>
        <w:tc>
          <w:tcPr>
            <w:tcW w:w="709" w:type="dxa"/>
          </w:tcPr>
          <w:p w14:paraId="0F4A3D03" w14:textId="7DA09828" w:rsidR="00916F25" w:rsidRPr="00663D01" w:rsidRDefault="00916F25" w:rsidP="00916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119(563/556)</w:t>
            </w:r>
          </w:p>
        </w:tc>
        <w:tc>
          <w:tcPr>
            <w:tcW w:w="709" w:type="dxa"/>
            <w:shd w:val="clear" w:color="auto" w:fill="auto"/>
          </w:tcPr>
          <w:p w14:paraId="2E136585" w14:textId="14FA24AE" w:rsidR="00916F25" w:rsidRPr="00663D01" w:rsidRDefault="00916F25" w:rsidP="00916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WMD</w:t>
            </w:r>
          </w:p>
        </w:tc>
        <w:tc>
          <w:tcPr>
            <w:tcW w:w="850" w:type="dxa"/>
          </w:tcPr>
          <w:p w14:paraId="392A7975" w14:textId="5B5DDB49" w:rsidR="00916F25" w:rsidRPr="00663D01" w:rsidRDefault="00916F25" w:rsidP="00916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074</w:t>
            </w:r>
          </w:p>
        </w:tc>
        <w:tc>
          <w:tcPr>
            <w:tcW w:w="993" w:type="dxa"/>
            <w:shd w:val="clear" w:color="auto" w:fill="auto"/>
          </w:tcPr>
          <w:p w14:paraId="2D8244B0" w14:textId="3AB26293" w:rsidR="00916F25" w:rsidRPr="00663D01" w:rsidRDefault="00916F25" w:rsidP="00916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−0.682, 0.534</w:t>
            </w:r>
          </w:p>
        </w:tc>
        <w:tc>
          <w:tcPr>
            <w:tcW w:w="708" w:type="dxa"/>
            <w:shd w:val="clear" w:color="auto" w:fill="auto"/>
          </w:tcPr>
          <w:p w14:paraId="7991DCD7" w14:textId="687C802F" w:rsidR="00916F25" w:rsidRPr="00663D01" w:rsidRDefault="00916F25" w:rsidP="00916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38.4 %</w:t>
            </w:r>
          </w:p>
        </w:tc>
        <w:tc>
          <w:tcPr>
            <w:tcW w:w="709" w:type="dxa"/>
            <w:shd w:val="clear" w:color="auto" w:fill="auto"/>
          </w:tcPr>
          <w:p w14:paraId="6BD21A31" w14:textId="0B4E82AA" w:rsidR="00916F25" w:rsidRPr="00663D01" w:rsidRDefault="00916F25" w:rsidP="00916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65</w:t>
            </w:r>
          </w:p>
        </w:tc>
        <w:tc>
          <w:tcPr>
            <w:tcW w:w="992" w:type="dxa"/>
            <w:shd w:val="clear" w:color="auto" w:fill="auto"/>
          </w:tcPr>
          <w:p w14:paraId="7643ADD4" w14:textId="567E1CBB" w:rsidR="00916F25" w:rsidRPr="00663D01" w:rsidRDefault="001852C4" w:rsidP="00916F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016B89"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1D708ABD" w14:textId="393C4D64" w:rsidR="00916F25" w:rsidRPr="00663D01" w:rsidRDefault="001852C4" w:rsidP="00916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01873DB8" w14:textId="7E02F7D7" w:rsidR="00916F25" w:rsidRPr="00663D01" w:rsidRDefault="001852C4" w:rsidP="00916F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3C577324" w14:textId="5ACB29D6" w:rsidR="00916F25" w:rsidRPr="00663D01" w:rsidRDefault="001852C4" w:rsidP="00916F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01E907DF" w14:textId="1C1D1D16" w:rsidR="00916F25" w:rsidRPr="00663D01" w:rsidRDefault="001852C4" w:rsidP="00916F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2B7F6A4F" w14:textId="77777777" w:rsidR="00916F25" w:rsidRPr="00663D01" w:rsidRDefault="00916F25" w:rsidP="00916F25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63DFA225" w14:textId="521E2546" w:rsidR="00916F25" w:rsidRPr="00663D01" w:rsidRDefault="00916F25" w:rsidP="00916F25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5E001247" w14:textId="77777777" w:rsidTr="005F6709">
        <w:trPr>
          <w:cantSplit/>
          <w:trHeight w:val="617"/>
          <w:jc w:val="center"/>
        </w:trPr>
        <w:tc>
          <w:tcPr>
            <w:tcW w:w="1696" w:type="dxa"/>
            <w:shd w:val="clear" w:color="auto" w:fill="auto"/>
          </w:tcPr>
          <w:p w14:paraId="053FB338" w14:textId="77777777" w:rsidR="00916F25" w:rsidRPr="00663D01" w:rsidRDefault="00916F25" w:rsidP="00916F2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77CB2B2E" w14:textId="6988E0B1" w:rsidR="00916F25" w:rsidRPr="00663D01" w:rsidRDefault="00916F25" w:rsidP="00916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ST</w:t>
            </w:r>
          </w:p>
        </w:tc>
        <w:tc>
          <w:tcPr>
            <w:tcW w:w="850" w:type="dxa"/>
          </w:tcPr>
          <w:p w14:paraId="48447A9F" w14:textId="4320E694" w:rsidR="00916F25" w:rsidRPr="00663D01" w:rsidRDefault="00916F25" w:rsidP="00916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062109CB" w14:textId="603A9467" w:rsidR="00916F25" w:rsidRPr="00663D01" w:rsidRDefault="00916F25" w:rsidP="00916F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igella sativa/Placebo</w:t>
            </w:r>
          </w:p>
        </w:tc>
        <w:tc>
          <w:tcPr>
            <w:tcW w:w="708" w:type="dxa"/>
            <w:shd w:val="clear" w:color="auto" w:fill="auto"/>
          </w:tcPr>
          <w:p w14:paraId="3C817708" w14:textId="425C2F0D" w:rsidR="00916F25" w:rsidRPr="00663D01" w:rsidRDefault="00916F25" w:rsidP="00916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3</w:t>
            </w:r>
          </w:p>
        </w:tc>
        <w:tc>
          <w:tcPr>
            <w:tcW w:w="709" w:type="dxa"/>
          </w:tcPr>
          <w:p w14:paraId="4DC02FEB" w14:textId="6585D452" w:rsidR="00916F25" w:rsidRPr="00663D01" w:rsidRDefault="00916F25" w:rsidP="00916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846(424/422)</w:t>
            </w:r>
          </w:p>
        </w:tc>
        <w:tc>
          <w:tcPr>
            <w:tcW w:w="709" w:type="dxa"/>
            <w:shd w:val="clear" w:color="auto" w:fill="auto"/>
          </w:tcPr>
          <w:p w14:paraId="60FB252F" w14:textId="5A2F3C62" w:rsidR="00916F25" w:rsidRPr="00663D01" w:rsidRDefault="00916F25" w:rsidP="00916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WMD</w:t>
            </w:r>
          </w:p>
        </w:tc>
        <w:tc>
          <w:tcPr>
            <w:tcW w:w="850" w:type="dxa"/>
          </w:tcPr>
          <w:p w14:paraId="1DCE5B9C" w14:textId="612C5956" w:rsidR="00916F25" w:rsidRPr="00663D01" w:rsidRDefault="00916F25" w:rsidP="00916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−0.539</w:t>
            </w:r>
          </w:p>
        </w:tc>
        <w:tc>
          <w:tcPr>
            <w:tcW w:w="993" w:type="dxa"/>
            <w:shd w:val="clear" w:color="auto" w:fill="auto"/>
          </w:tcPr>
          <w:p w14:paraId="109D39DB" w14:textId="7D6C1AFF" w:rsidR="00916F25" w:rsidRPr="00663D01" w:rsidRDefault="00916F25" w:rsidP="00916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−1.715, 0.636</w:t>
            </w:r>
          </w:p>
        </w:tc>
        <w:tc>
          <w:tcPr>
            <w:tcW w:w="708" w:type="dxa"/>
            <w:shd w:val="clear" w:color="auto" w:fill="auto"/>
          </w:tcPr>
          <w:p w14:paraId="7AC1334A" w14:textId="375491E9" w:rsidR="00916F25" w:rsidRPr="00663D01" w:rsidRDefault="00916F25" w:rsidP="00916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86.3%</w:t>
            </w:r>
          </w:p>
        </w:tc>
        <w:tc>
          <w:tcPr>
            <w:tcW w:w="709" w:type="dxa"/>
            <w:shd w:val="clear" w:color="auto" w:fill="auto"/>
          </w:tcPr>
          <w:p w14:paraId="60D98894" w14:textId="426E796D" w:rsidR="00916F25" w:rsidRPr="00663D01" w:rsidRDefault="00916F25" w:rsidP="00916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&lt; 0.000</w:t>
            </w:r>
          </w:p>
        </w:tc>
        <w:tc>
          <w:tcPr>
            <w:tcW w:w="992" w:type="dxa"/>
            <w:shd w:val="clear" w:color="auto" w:fill="auto"/>
          </w:tcPr>
          <w:p w14:paraId="145988C9" w14:textId="3F2118E3" w:rsidR="00916F25" w:rsidRPr="00663D01" w:rsidRDefault="001852C4" w:rsidP="00916F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016B89"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49E13387" w14:textId="7186F6F9" w:rsidR="00916F25" w:rsidRPr="00663D01" w:rsidRDefault="001852C4" w:rsidP="00916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5F8297D6" w14:textId="03919AD5" w:rsidR="00916F25" w:rsidRPr="00663D01" w:rsidRDefault="001852C4" w:rsidP="00916F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3007C5C2" w14:textId="05A85894" w:rsidR="00916F25" w:rsidRPr="00663D01" w:rsidRDefault="001852C4" w:rsidP="00916F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353A7539" w14:textId="49992D3A" w:rsidR="00916F25" w:rsidRPr="00663D01" w:rsidRDefault="001852C4" w:rsidP="00916F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20D46DBB" w14:textId="77777777" w:rsidR="00916F25" w:rsidRPr="00663D01" w:rsidRDefault="00916F25" w:rsidP="00916F25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1EAFEC11" w14:textId="10825A6E" w:rsidR="00916F25" w:rsidRPr="00663D01" w:rsidRDefault="00916F25" w:rsidP="00916F25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3198D105" w14:textId="77777777" w:rsidTr="005F6709">
        <w:trPr>
          <w:cantSplit/>
          <w:trHeight w:val="617"/>
          <w:jc w:val="center"/>
        </w:trPr>
        <w:tc>
          <w:tcPr>
            <w:tcW w:w="1696" w:type="dxa"/>
            <w:shd w:val="clear" w:color="auto" w:fill="auto"/>
          </w:tcPr>
          <w:p w14:paraId="7A1C3622" w14:textId="77777777" w:rsidR="00916F25" w:rsidRPr="00663D01" w:rsidRDefault="00916F25" w:rsidP="00916F25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2755B43C" w14:textId="73D3E9FA" w:rsidR="00916F25" w:rsidRPr="00663D01" w:rsidRDefault="00916F25" w:rsidP="00916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LP</w:t>
            </w:r>
          </w:p>
        </w:tc>
        <w:tc>
          <w:tcPr>
            <w:tcW w:w="850" w:type="dxa"/>
          </w:tcPr>
          <w:p w14:paraId="1DF01B45" w14:textId="23C4089E" w:rsidR="00916F25" w:rsidRPr="00663D01" w:rsidRDefault="00916F25" w:rsidP="00916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1F52E5C2" w14:textId="328B6559" w:rsidR="00916F25" w:rsidRPr="00663D01" w:rsidRDefault="00916F25" w:rsidP="00916F2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igella sativa/Placebo</w:t>
            </w:r>
          </w:p>
        </w:tc>
        <w:tc>
          <w:tcPr>
            <w:tcW w:w="708" w:type="dxa"/>
            <w:shd w:val="clear" w:color="auto" w:fill="auto"/>
          </w:tcPr>
          <w:p w14:paraId="4A450616" w14:textId="28BBD9E8" w:rsidR="00916F25" w:rsidRPr="00663D01" w:rsidRDefault="00916F25" w:rsidP="00916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709" w:type="dxa"/>
          </w:tcPr>
          <w:p w14:paraId="55076630" w14:textId="49A35333" w:rsidR="00916F25" w:rsidRPr="00663D01" w:rsidRDefault="00916F25" w:rsidP="00916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710(352/358)</w:t>
            </w:r>
          </w:p>
        </w:tc>
        <w:tc>
          <w:tcPr>
            <w:tcW w:w="709" w:type="dxa"/>
            <w:shd w:val="clear" w:color="auto" w:fill="auto"/>
          </w:tcPr>
          <w:p w14:paraId="17E8245E" w14:textId="19BBB507" w:rsidR="00916F25" w:rsidRPr="00663D01" w:rsidRDefault="00916F25" w:rsidP="00916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WMD</w:t>
            </w:r>
          </w:p>
        </w:tc>
        <w:tc>
          <w:tcPr>
            <w:tcW w:w="850" w:type="dxa"/>
          </w:tcPr>
          <w:p w14:paraId="3FC7F753" w14:textId="511C9DCA" w:rsidR="00916F25" w:rsidRPr="00663D01" w:rsidRDefault="00916F25" w:rsidP="00916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0.825</w:t>
            </w:r>
          </w:p>
        </w:tc>
        <w:tc>
          <w:tcPr>
            <w:tcW w:w="993" w:type="dxa"/>
            <w:shd w:val="clear" w:color="auto" w:fill="auto"/>
          </w:tcPr>
          <w:p w14:paraId="7568086F" w14:textId="51DE3CD4" w:rsidR="00916F25" w:rsidRPr="00663D01" w:rsidRDefault="00916F25" w:rsidP="00916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−19.658, −1.992</w:t>
            </w:r>
          </w:p>
        </w:tc>
        <w:tc>
          <w:tcPr>
            <w:tcW w:w="708" w:type="dxa"/>
            <w:shd w:val="clear" w:color="auto" w:fill="auto"/>
          </w:tcPr>
          <w:p w14:paraId="33188FFF" w14:textId="55D060D0" w:rsidR="00916F25" w:rsidRPr="00663D01" w:rsidRDefault="00916F25" w:rsidP="00916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75.7 %</w:t>
            </w:r>
          </w:p>
        </w:tc>
        <w:tc>
          <w:tcPr>
            <w:tcW w:w="709" w:type="dxa"/>
            <w:shd w:val="clear" w:color="auto" w:fill="auto"/>
          </w:tcPr>
          <w:p w14:paraId="50590546" w14:textId="361EF690" w:rsidR="00916F25" w:rsidRPr="00663D01" w:rsidRDefault="00916F25" w:rsidP="00916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&lt; 0.000</w:t>
            </w:r>
          </w:p>
        </w:tc>
        <w:tc>
          <w:tcPr>
            <w:tcW w:w="992" w:type="dxa"/>
            <w:shd w:val="clear" w:color="auto" w:fill="auto"/>
          </w:tcPr>
          <w:p w14:paraId="022C2DE4" w14:textId="73C485F7" w:rsidR="00916F25" w:rsidRPr="00663D01" w:rsidRDefault="001852C4" w:rsidP="00916F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016B89"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73E94709" w14:textId="41C61F0A" w:rsidR="00916F25" w:rsidRPr="00663D01" w:rsidRDefault="001852C4" w:rsidP="00916F2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575721DA" w14:textId="14922F20" w:rsidR="00916F25" w:rsidRPr="00663D01" w:rsidRDefault="001852C4" w:rsidP="00916F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44BA833C" w14:textId="1DA78BCE" w:rsidR="00916F25" w:rsidRPr="00663D01" w:rsidRDefault="00016B89" w:rsidP="00916F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424962DF" w14:textId="2E3B5B8F" w:rsidR="00916F25" w:rsidRPr="00663D01" w:rsidRDefault="001852C4" w:rsidP="00916F2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2752DA57" w14:textId="77777777" w:rsidR="00016B89" w:rsidRPr="00663D01" w:rsidRDefault="00016B89" w:rsidP="00016B89">
            <w:pPr>
              <w:widowControl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</w:t>
            </w:r>
          </w:p>
          <w:p w14:paraId="1462E932" w14:textId="308F0197" w:rsidR="00916F25" w:rsidRPr="00663D01" w:rsidRDefault="00016B89" w:rsidP="00016B89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Low</w:t>
            </w:r>
          </w:p>
        </w:tc>
      </w:tr>
      <w:tr w:rsidR="00663D01" w:rsidRPr="00663D01" w14:paraId="62A85DC6" w14:textId="77777777" w:rsidTr="005F6709">
        <w:trPr>
          <w:cantSplit/>
          <w:trHeight w:val="617"/>
          <w:jc w:val="center"/>
        </w:trPr>
        <w:tc>
          <w:tcPr>
            <w:tcW w:w="1696" w:type="dxa"/>
            <w:shd w:val="clear" w:color="auto" w:fill="auto"/>
          </w:tcPr>
          <w:p w14:paraId="217A1295" w14:textId="0B707709" w:rsidR="007A3C78" w:rsidRPr="00663D01" w:rsidRDefault="007A3C78" w:rsidP="007A3C7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anjeshahin</w:t>
            </w: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,2020</w:t>
            </w:r>
            <w:r w:rsidR="00271A22" w:rsidRPr="00663D0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993" w:type="dxa"/>
          </w:tcPr>
          <w:p w14:paraId="63279CFE" w14:textId="3BCC322C" w:rsidR="007A3C78" w:rsidRPr="00663D01" w:rsidRDefault="007A3C78" w:rsidP="007A3C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ST</w:t>
            </w:r>
          </w:p>
        </w:tc>
        <w:tc>
          <w:tcPr>
            <w:tcW w:w="850" w:type="dxa"/>
          </w:tcPr>
          <w:p w14:paraId="01BEA554" w14:textId="23ADA079" w:rsidR="007A3C78" w:rsidRPr="00663D01" w:rsidRDefault="007A3C78" w:rsidP="007A3C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1418" w:type="dxa"/>
          </w:tcPr>
          <w:p w14:paraId="09D92DF5" w14:textId="56F1F74E" w:rsidR="007A3C78" w:rsidRPr="00663D01" w:rsidRDefault="007A3C78" w:rsidP="007A3C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Garlic/Placebo</w:t>
            </w:r>
          </w:p>
        </w:tc>
        <w:tc>
          <w:tcPr>
            <w:tcW w:w="708" w:type="dxa"/>
            <w:shd w:val="clear" w:color="auto" w:fill="auto"/>
          </w:tcPr>
          <w:p w14:paraId="6BC4CA73" w14:textId="1BA951C4" w:rsidR="007A3C78" w:rsidRPr="00663D01" w:rsidRDefault="007A3C78" w:rsidP="007A3C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709" w:type="dxa"/>
          </w:tcPr>
          <w:p w14:paraId="77978252" w14:textId="49B28B4B" w:rsidR="007A3C78" w:rsidRPr="00663D01" w:rsidRDefault="007A3C78" w:rsidP="007A3C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301(NR)</w:t>
            </w:r>
          </w:p>
        </w:tc>
        <w:tc>
          <w:tcPr>
            <w:tcW w:w="709" w:type="dxa"/>
            <w:shd w:val="clear" w:color="auto" w:fill="auto"/>
          </w:tcPr>
          <w:p w14:paraId="0A6F6BB8" w14:textId="619693D6" w:rsidR="007A3C78" w:rsidRPr="00663D01" w:rsidRDefault="007A3C78" w:rsidP="007A3C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</w:t>
            </w:r>
            <w:r w:rsidRPr="00663D0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Hedges' g</w:t>
            </w:r>
          </w:p>
        </w:tc>
        <w:tc>
          <w:tcPr>
            <w:tcW w:w="850" w:type="dxa"/>
          </w:tcPr>
          <w:p w14:paraId="6F8422EB" w14:textId="68B25F8B" w:rsidR="007A3C78" w:rsidRPr="00663D01" w:rsidRDefault="007A3C78" w:rsidP="007A3C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sz w:val="13"/>
                <w:szCs w:val="13"/>
              </w:rPr>
              <w:t>−0.36</w:t>
            </w:r>
          </w:p>
        </w:tc>
        <w:tc>
          <w:tcPr>
            <w:tcW w:w="993" w:type="dxa"/>
            <w:shd w:val="clear" w:color="auto" w:fill="auto"/>
          </w:tcPr>
          <w:p w14:paraId="3B3C909A" w14:textId="1E08396E" w:rsidR="007A3C78" w:rsidRPr="00663D01" w:rsidRDefault="007A3C78" w:rsidP="007A3C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−0.72, −0.004</w:t>
            </w:r>
          </w:p>
        </w:tc>
        <w:tc>
          <w:tcPr>
            <w:tcW w:w="708" w:type="dxa"/>
            <w:shd w:val="clear" w:color="auto" w:fill="auto"/>
          </w:tcPr>
          <w:p w14:paraId="1D8427E8" w14:textId="3C8FF3F3" w:rsidR="007A3C78" w:rsidRPr="00663D01" w:rsidRDefault="007A3C78" w:rsidP="007A3C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56.4%</w:t>
            </w:r>
          </w:p>
        </w:tc>
        <w:tc>
          <w:tcPr>
            <w:tcW w:w="709" w:type="dxa"/>
            <w:shd w:val="clear" w:color="auto" w:fill="auto"/>
          </w:tcPr>
          <w:p w14:paraId="71FBBF74" w14:textId="798E7396" w:rsidR="007A3C78" w:rsidRPr="00663D01" w:rsidRDefault="007A3C78" w:rsidP="007A3C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43</w:t>
            </w:r>
          </w:p>
        </w:tc>
        <w:tc>
          <w:tcPr>
            <w:tcW w:w="992" w:type="dxa"/>
            <w:shd w:val="clear" w:color="auto" w:fill="auto"/>
          </w:tcPr>
          <w:p w14:paraId="61ECAC9D" w14:textId="55545C33" w:rsidR="007A3C78" w:rsidRPr="00663D01" w:rsidRDefault="001852C4" w:rsidP="007A3C78">
            <w:pPr>
              <w:widowControl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016B89"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4FA6FD64" w14:textId="19969618" w:rsidR="007A3C78" w:rsidRPr="00663D01" w:rsidRDefault="001852C4" w:rsidP="007A3C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992" w:type="dxa"/>
            <w:shd w:val="clear" w:color="auto" w:fill="auto"/>
          </w:tcPr>
          <w:p w14:paraId="5453D6EB" w14:textId="0D51DED5" w:rsidR="007A3C78" w:rsidRPr="00663D01" w:rsidRDefault="001852C4" w:rsidP="007A3C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2F68DD4C" w14:textId="20358C0E" w:rsidR="007A3C78" w:rsidRPr="00663D01" w:rsidRDefault="001852C4" w:rsidP="007A3C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64FE83F9" w14:textId="69D23B3B" w:rsidR="007A3C78" w:rsidRPr="00663D01" w:rsidRDefault="001852C4" w:rsidP="007A3C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3E9C53B7" w14:textId="77777777" w:rsidR="007A3C78" w:rsidRPr="00663D01" w:rsidRDefault="007A3C78" w:rsidP="007A3C78">
            <w:pPr>
              <w:widowControl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</w:t>
            </w:r>
          </w:p>
          <w:p w14:paraId="1319DFB8" w14:textId="0E447C4F" w:rsidR="007A3C78" w:rsidRPr="00663D01" w:rsidRDefault="007A3C78" w:rsidP="007A3C78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Low</w:t>
            </w:r>
          </w:p>
        </w:tc>
      </w:tr>
      <w:tr w:rsidR="00663D01" w:rsidRPr="00663D01" w14:paraId="75231A5F" w14:textId="77777777" w:rsidTr="005F6709">
        <w:trPr>
          <w:cantSplit/>
          <w:trHeight w:val="617"/>
          <w:jc w:val="center"/>
        </w:trPr>
        <w:tc>
          <w:tcPr>
            <w:tcW w:w="1696" w:type="dxa"/>
            <w:shd w:val="clear" w:color="auto" w:fill="auto"/>
          </w:tcPr>
          <w:p w14:paraId="5E0DB792" w14:textId="77777777" w:rsidR="007A3C78" w:rsidRPr="00663D01" w:rsidRDefault="007A3C78" w:rsidP="007A3C7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4F4851D3" w14:textId="5924CA53" w:rsidR="007A3C78" w:rsidRPr="00663D01" w:rsidRDefault="007A3C78" w:rsidP="007A3C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LT</w:t>
            </w:r>
          </w:p>
        </w:tc>
        <w:tc>
          <w:tcPr>
            <w:tcW w:w="850" w:type="dxa"/>
          </w:tcPr>
          <w:p w14:paraId="2477FA2C" w14:textId="7372B727" w:rsidR="007A3C78" w:rsidRPr="00663D01" w:rsidRDefault="007A3C78" w:rsidP="007A3C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1418" w:type="dxa"/>
          </w:tcPr>
          <w:p w14:paraId="29C540C1" w14:textId="12E94DAE" w:rsidR="007A3C78" w:rsidRPr="00663D01" w:rsidRDefault="007A3C78" w:rsidP="007A3C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Garlic/Placebo</w:t>
            </w:r>
          </w:p>
        </w:tc>
        <w:tc>
          <w:tcPr>
            <w:tcW w:w="708" w:type="dxa"/>
            <w:shd w:val="clear" w:color="auto" w:fill="auto"/>
          </w:tcPr>
          <w:p w14:paraId="0F51ECA1" w14:textId="1B55BF17" w:rsidR="007A3C78" w:rsidRPr="00663D01" w:rsidRDefault="007A3C78" w:rsidP="007A3C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709" w:type="dxa"/>
          </w:tcPr>
          <w:p w14:paraId="54EF9F06" w14:textId="439095A5" w:rsidR="007A3C78" w:rsidRPr="00663D01" w:rsidRDefault="007A3C78" w:rsidP="007A3C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301(NR)</w:t>
            </w:r>
          </w:p>
        </w:tc>
        <w:tc>
          <w:tcPr>
            <w:tcW w:w="709" w:type="dxa"/>
            <w:shd w:val="clear" w:color="auto" w:fill="auto"/>
          </w:tcPr>
          <w:p w14:paraId="07B48E69" w14:textId="1CC9AEF0" w:rsidR="007A3C78" w:rsidRPr="00663D01" w:rsidRDefault="007A3C78" w:rsidP="007A3C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</w:t>
            </w:r>
            <w:r w:rsidRPr="00663D0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Hedges' g</w:t>
            </w:r>
          </w:p>
        </w:tc>
        <w:tc>
          <w:tcPr>
            <w:tcW w:w="850" w:type="dxa"/>
          </w:tcPr>
          <w:p w14:paraId="34C814D5" w14:textId="558E9B0F" w:rsidR="007A3C78" w:rsidRPr="00663D01" w:rsidRDefault="007A3C78" w:rsidP="007A3C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−0.22</w:t>
            </w:r>
          </w:p>
        </w:tc>
        <w:tc>
          <w:tcPr>
            <w:tcW w:w="993" w:type="dxa"/>
            <w:shd w:val="clear" w:color="auto" w:fill="auto"/>
          </w:tcPr>
          <w:p w14:paraId="7AD3FC2D" w14:textId="0A6EE270" w:rsidR="007A3C78" w:rsidRPr="00663D01" w:rsidRDefault="007A3C78" w:rsidP="007A3C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−0.64, 0.20</w:t>
            </w:r>
          </w:p>
        </w:tc>
        <w:tc>
          <w:tcPr>
            <w:tcW w:w="708" w:type="dxa"/>
            <w:shd w:val="clear" w:color="auto" w:fill="auto"/>
          </w:tcPr>
          <w:p w14:paraId="317E5185" w14:textId="5AF193B1" w:rsidR="007A3C78" w:rsidRPr="00663D01" w:rsidRDefault="007A3C78" w:rsidP="007A3C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69.1%</w:t>
            </w:r>
          </w:p>
        </w:tc>
        <w:tc>
          <w:tcPr>
            <w:tcW w:w="709" w:type="dxa"/>
            <w:shd w:val="clear" w:color="auto" w:fill="auto"/>
          </w:tcPr>
          <w:p w14:paraId="560A28DE" w14:textId="00BBCD94" w:rsidR="007A3C78" w:rsidRPr="00663D01" w:rsidRDefault="007A3C78" w:rsidP="007A3C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6</w:t>
            </w:r>
          </w:p>
        </w:tc>
        <w:tc>
          <w:tcPr>
            <w:tcW w:w="992" w:type="dxa"/>
            <w:shd w:val="clear" w:color="auto" w:fill="auto"/>
          </w:tcPr>
          <w:p w14:paraId="5ECEA669" w14:textId="2061F9F4" w:rsidR="007A3C78" w:rsidRPr="00663D01" w:rsidRDefault="001852C4" w:rsidP="007A3C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="00016B89"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38D2FB36" w14:textId="0DA59F46" w:rsidR="007A3C78" w:rsidRPr="00663D01" w:rsidRDefault="001852C4" w:rsidP="007A3C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992" w:type="dxa"/>
            <w:shd w:val="clear" w:color="auto" w:fill="auto"/>
          </w:tcPr>
          <w:p w14:paraId="10FC2422" w14:textId="7D3C73CF" w:rsidR="007A3C78" w:rsidRPr="00663D01" w:rsidRDefault="001852C4" w:rsidP="007A3C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3402D3D7" w14:textId="795CA18C" w:rsidR="007A3C78" w:rsidRPr="00663D01" w:rsidRDefault="001852C4" w:rsidP="007A3C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="003A2B40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6B85AE61" w14:textId="470FA7C0" w:rsidR="007A3C78" w:rsidRPr="00663D01" w:rsidRDefault="001852C4" w:rsidP="007A3C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0717B220" w14:textId="77777777" w:rsidR="007A3C78" w:rsidRPr="00663D01" w:rsidRDefault="007A3C78" w:rsidP="007A3C78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027F9FD3" w14:textId="33193AC9" w:rsidR="007A3C78" w:rsidRPr="00663D01" w:rsidRDefault="007A3C78" w:rsidP="007A3C78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0CFD4294" w14:textId="77777777" w:rsidTr="005F6709">
        <w:trPr>
          <w:cantSplit/>
          <w:trHeight w:val="617"/>
          <w:jc w:val="center"/>
        </w:trPr>
        <w:tc>
          <w:tcPr>
            <w:tcW w:w="1696" w:type="dxa"/>
            <w:shd w:val="clear" w:color="auto" w:fill="auto"/>
          </w:tcPr>
          <w:p w14:paraId="0356C33F" w14:textId="51201CF7" w:rsidR="007A3C78" w:rsidRPr="00663D01" w:rsidRDefault="007A3C78" w:rsidP="007A3C7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stkar</w:t>
            </w:r>
            <w:proofErr w:type="spellEnd"/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, 2022</w:t>
            </w:r>
            <w:r w:rsidR="00271A22" w:rsidRPr="00663D0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993" w:type="dxa"/>
          </w:tcPr>
          <w:p w14:paraId="328CEF73" w14:textId="5ED06B6F" w:rsidR="007A3C78" w:rsidRPr="00663D01" w:rsidRDefault="007A3C78" w:rsidP="007A3C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ST</w:t>
            </w:r>
          </w:p>
        </w:tc>
        <w:tc>
          <w:tcPr>
            <w:tcW w:w="850" w:type="dxa"/>
          </w:tcPr>
          <w:p w14:paraId="63CAE505" w14:textId="7CB65CF3" w:rsidR="007A3C78" w:rsidRPr="00663D01" w:rsidRDefault="007A3C78" w:rsidP="007A3C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AFLD</w:t>
            </w:r>
          </w:p>
        </w:tc>
        <w:tc>
          <w:tcPr>
            <w:tcW w:w="1418" w:type="dxa"/>
          </w:tcPr>
          <w:p w14:paraId="79C0CD46" w14:textId="7B18CCD0" w:rsidR="007A3C78" w:rsidRPr="00663D01" w:rsidRDefault="007A3C78" w:rsidP="007A3C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Garlic/Placebo</w:t>
            </w:r>
          </w:p>
        </w:tc>
        <w:tc>
          <w:tcPr>
            <w:tcW w:w="708" w:type="dxa"/>
            <w:shd w:val="clear" w:color="auto" w:fill="auto"/>
          </w:tcPr>
          <w:p w14:paraId="748FFC2C" w14:textId="01762F31" w:rsidR="007A3C78" w:rsidRPr="00663D01" w:rsidRDefault="007A3C78" w:rsidP="007A3C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709" w:type="dxa"/>
          </w:tcPr>
          <w:p w14:paraId="52CA2D07" w14:textId="2DFD265F" w:rsidR="007A3C78" w:rsidRPr="00663D01" w:rsidRDefault="007A3C78" w:rsidP="007A3C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86</w:t>
            </w:r>
          </w:p>
        </w:tc>
        <w:tc>
          <w:tcPr>
            <w:tcW w:w="709" w:type="dxa"/>
            <w:shd w:val="clear" w:color="auto" w:fill="auto"/>
          </w:tcPr>
          <w:p w14:paraId="312E47ED" w14:textId="63B5CD7F" w:rsidR="007A3C78" w:rsidRPr="00663D01" w:rsidRDefault="007A3C78" w:rsidP="007A3C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SMD</w:t>
            </w:r>
          </w:p>
        </w:tc>
        <w:tc>
          <w:tcPr>
            <w:tcW w:w="850" w:type="dxa"/>
          </w:tcPr>
          <w:p w14:paraId="578A1587" w14:textId="50997550" w:rsidR="007A3C78" w:rsidRPr="00663D01" w:rsidRDefault="007A3C78" w:rsidP="007A3C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59</w:t>
            </w:r>
          </w:p>
        </w:tc>
        <w:tc>
          <w:tcPr>
            <w:tcW w:w="993" w:type="dxa"/>
            <w:shd w:val="clear" w:color="auto" w:fill="auto"/>
          </w:tcPr>
          <w:p w14:paraId="6768D25A" w14:textId="2A365D13" w:rsidR="007A3C78" w:rsidRPr="00663D01" w:rsidRDefault="007A3C78" w:rsidP="007A3C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27, 0.85</w:t>
            </w:r>
          </w:p>
        </w:tc>
        <w:tc>
          <w:tcPr>
            <w:tcW w:w="708" w:type="dxa"/>
            <w:shd w:val="clear" w:color="auto" w:fill="auto"/>
          </w:tcPr>
          <w:p w14:paraId="3B5ABFA1" w14:textId="029D61AC" w:rsidR="007A3C78" w:rsidRPr="00663D01" w:rsidRDefault="007A3C78" w:rsidP="007A3C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709" w:type="dxa"/>
            <w:shd w:val="clear" w:color="auto" w:fill="auto"/>
          </w:tcPr>
          <w:p w14:paraId="237663C6" w14:textId="6AB8A6B3" w:rsidR="007A3C78" w:rsidRPr="00663D01" w:rsidRDefault="007A3C78" w:rsidP="007A3C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70</w:t>
            </w:r>
          </w:p>
        </w:tc>
        <w:tc>
          <w:tcPr>
            <w:tcW w:w="992" w:type="dxa"/>
            <w:shd w:val="clear" w:color="auto" w:fill="auto"/>
          </w:tcPr>
          <w:p w14:paraId="0FDE6612" w14:textId="69BECEEB" w:rsidR="007A3C78" w:rsidRPr="00663D01" w:rsidRDefault="001852C4" w:rsidP="007A3C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016B89"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61FE6A6C" w14:textId="1AF56312" w:rsidR="007A3C78" w:rsidRPr="00663D01" w:rsidRDefault="001852C4" w:rsidP="007A3C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78459FAD" w14:textId="6D56F3EC" w:rsidR="007A3C78" w:rsidRPr="00663D01" w:rsidRDefault="001852C4" w:rsidP="007A3C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220BA603" w14:textId="16AF7A2E" w:rsidR="007A3C78" w:rsidRPr="00663D01" w:rsidRDefault="001852C4" w:rsidP="007A3C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3A2B40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992" w:type="dxa"/>
          </w:tcPr>
          <w:p w14:paraId="33EC85CD" w14:textId="21D745B4" w:rsidR="007A3C78" w:rsidRPr="00663D01" w:rsidRDefault="001852C4" w:rsidP="007A3C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76E1D0BE" w14:textId="77777777" w:rsidR="007A3C78" w:rsidRPr="00663D01" w:rsidRDefault="007A3C78" w:rsidP="007A3C78">
            <w:pPr>
              <w:widowControl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</w:t>
            </w:r>
          </w:p>
          <w:p w14:paraId="13D5D29B" w14:textId="5011F631" w:rsidR="007A3C78" w:rsidRPr="00663D01" w:rsidRDefault="007A3C78" w:rsidP="007A3C78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Low</w:t>
            </w:r>
          </w:p>
        </w:tc>
      </w:tr>
      <w:tr w:rsidR="00663D01" w:rsidRPr="00663D01" w14:paraId="39690F3E" w14:textId="77777777" w:rsidTr="005F6709">
        <w:trPr>
          <w:cantSplit/>
          <w:trHeight w:val="617"/>
          <w:jc w:val="center"/>
        </w:trPr>
        <w:tc>
          <w:tcPr>
            <w:tcW w:w="1696" w:type="dxa"/>
            <w:shd w:val="clear" w:color="auto" w:fill="auto"/>
          </w:tcPr>
          <w:p w14:paraId="02CC0805" w14:textId="77777777" w:rsidR="007A3C78" w:rsidRPr="00663D01" w:rsidRDefault="007A3C78" w:rsidP="007A3C7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685C5BE4" w14:textId="3F3F0A6D" w:rsidR="007A3C78" w:rsidRPr="00663D01" w:rsidRDefault="007A3C78" w:rsidP="007A3C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LT</w:t>
            </w:r>
          </w:p>
        </w:tc>
        <w:tc>
          <w:tcPr>
            <w:tcW w:w="850" w:type="dxa"/>
          </w:tcPr>
          <w:p w14:paraId="3A3E1CE3" w14:textId="707FC705" w:rsidR="007A3C78" w:rsidRPr="00663D01" w:rsidRDefault="007A3C78" w:rsidP="007A3C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AFLD</w:t>
            </w:r>
          </w:p>
        </w:tc>
        <w:tc>
          <w:tcPr>
            <w:tcW w:w="1418" w:type="dxa"/>
          </w:tcPr>
          <w:p w14:paraId="7BE6FFE3" w14:textId="7102F955" w:rsidR="007A3C78" w:rsidRPr="00663D01" w:rsidRDefault="007A3C78" w:rsidP="007A3C7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Garlic/Placebo</w:t>
            </w:r>
          </w:p>
        </w:tc>
        <w:tc>
          <w:tcPr>
            <w:tcW w:w="708" w:type="dxa"/>
            <w:shd w:val="clear" w:color="auto" w:fill="auto"/>
          </w:tcPr>
          <w:p w14:paraId="67F395FB" w14:textId="1A242F16" w:rsidR="007A3C78" w:rsidRPr="00663D01" w:rsidRDefault="007A3C78" w:rsidP="007A3C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709" w:type="dxa"/>
          </w:tcPr>
          <w:p w14:paraId="06CDBB65" w14:textId="792F268C" w:rsidR="007A3C78" w:rsidRPr="00663D01" w:rsidRDefault="007A3C78" w:rsidP="007A3C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86</w:t>
            </w:r>
          </w:p>
        </w:tc>
        <w:tc>
          <w:tcPr>
            <w:tcW w:w="709" w:type="dxa"/>
            <w:shd w:val="clear" w:color="auto" w:fill="auto"/>
          </w:tcPr>
          <w:p w14:paraId="1D9AB2D0" w14:textId="20E6B49C" w:rsidR="007A3C78" w:rsidRPr="00663D01" w:rsidRDefault="007A3C78" w:rsidP="007A3C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SMD</w:t>
            </w:r>
          </w:p>
        </w:tc>
        <w:tc>
          <w:tcPr>
            <w:tcW w:w="850" w:type="dxa"/>
          </w:tcPr>
          <w:p w14:paraId="52CA93FA" w14:textId="4DAB7FF1" w:rsidR="007A3C78" w:rsidRPr="00663D01" w:rsidRDefault="007A3C78" w:rsidP="007A3C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60</w:t>
            </w:r>
          </w:p>
        </w:tc>
        <w:tc>
          <w:tcPr>
            <w:tcW w:w="993" w:type="dxa"/>
            <w:shd w:val="clear" w:color="auto" w:fill="auto"/>
          </w:tcPr>
          <w:p w14:paraId="409BC36C" w14:textId="47580E07" w:rsidR="007A3C78" w:rsidRPr="00663D01" w:rsidRDefault="007A3C78" w:rsidP="007A3C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31, 0.90</w:t>
            </w:r>
          </w:p>
        </w:tc>
        <w:tc>
          <w:tcPr>
            <w:tcW w:w="708" w:type="dxa"/>
            <w:shd w:val="clear" w:color="auto" w:fill="auto"/>
          </w:tcPr>
          <w:p w14:paraId="32A4EBC3" w14:textId="181EF557" w:rsidR="007A3C78" w:rsidRPr="00663D01" w:rsidRDefault="007A3C78" w:rsidP="007A3C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0</w:t>
            </w:r>
          </w:p>
        </w:tc>
        <w:tc>
          <w:tcPr>
            <w:tcW w:w="709" w:type="dxa"/>
            <w:shd w:val="clear" w:color="auto" w:fill="auto"/>
          </w:tcPr>
          <w:p w14:paraId="7BF57665" w14:textId="76B6D96D" w:rsidR="007A3C78" w:rsidRPr="00663D01" w:rsidRDefault="007A3C78" w:rsidP="007A3C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96</w:t>
            </w:r>
          </w:p>
        </w:tc>
        <w:tc>
          <w:tcPr>
            <w:tcW w:w="992" w:type="dxa"/>
            <w:shd w:val="clear" w:color="auto" w:fill="auto"/>
          </w:tcPr>
          <w:p w14:paraId="12CC09BD" w14:textId="5814FFEF" w:rsidR="007A3C78" w:rsidRPr="00663D01" w:rsidRDefault="001852C4" w:rsidP="007A3C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016B89"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389E53AE" w14:textId="7CDE2F50" w:rsidR="007A3C78" w:rsidRPr="00663D01" w:rsidRDefault="001852C4" w:rsidP="007A3C7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2CFD00A5" w14:textId="4DAAE958" w:rsidR="007A3C78" w:rsidRPr="00663D01" w:rsidRDefault="001852C4" w:rsidP="007A3C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010E89E5" w14:textId="19AA808F" w:rsidR="007A3C78" w:rsidRPr="00663D01" w:rsidRDefault="001852C4" w:rsidP="007A3C78">
            <w:pPr>
              <w:widowControl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3A2B40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992" w:type="dxa"/>
          </w:tcPr>
          <w:p w14:paraId="25CCC267" w14:textId="585D7C14" w:rsidR="007A3C78" w:rsidRPr="00663D01" w:rsidRDefault="001852C4" w:rsidP="007A3C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6D6B8CFB" w14:textId="77777777" w:rsidR="007A3C78" w:rsidRPr="00663D01" w:rsidRDefault="007A3C78" w:rsidP="007A3C78">
            <w:pPr>
              <w:widowControl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</w:t>
            </w:r>
          </w:p>
          <w:p w14:paraId="3B4AA357" w14:textId="4157D6C8" w:rsidR="007A3C78" w:rsidRPr="00663D01" w:rsidRDefault="007A3C78" w:rsidP="007A3C78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Low</w:t>
            </w:r>
          </w:p>
        </w:tc>
      </w:tr>
      <w:tr w:rsidR="00663D01" w:rsidRPr="00663D01" w14:paraId="075973FD" w14:textId="77777777" w:rsidTr="005F6709">
        <w:trPr>
          <w:cantSplit/>
          <w:trHeight w:val="617"/>
          <w:jc w:val="center"/>
        </w:trPr>
        <w:tc>
          <w:tcPr>
            <w:tcW w:w="1696" w:type="dxa"/>
            <w:shd w:val="clear" w:color="auto" w:fill="auto"/>
          </w:tcPr>
          <w:p w14:paraId="4A350121" w14:textId="2C7488C9" w:rsidR="008A2F56" w:rsidRPr="00663D01" w:rsidRDefault="008A2F56" w:rsidP="008A2F56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Mahmoodi, 2020</w:t>
            </w:r>
            <w:r w:rsidR="00271A22" w:rsidRPr="00663D0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993" w:type="dxa"/>
          </w:tcPr>
          <w:p w14:paraId="6E7927C7" w14:textId="089CA847" w:rsidR="008A2F56" w:rsidRPr="00663D01" w:rsidRDefault="008A2F56" w:rsidP="008A2F5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LT</w:t>
            </w:r>
          </w:p>
        </w:tc>
        <w:tc>
          <w:tcPr>
            <w:tcW w:w="850" w:type="dxa"/>
          </w:tcPr>
          <w:p w14:paraId="38F7E080" w14:textId="7CF05AC5" w:rsidR="008A2F56" w:rsidRPr="00663D01" w:rsidRDefault="008A2F56" w:rsidP="008A2F5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186C54DC" w14:textId="2BD73380" w:rsidR="008A2F56" w:rsidRPr="00663D01" w:rsidRDefault="008A2F56" w:rsidP="008A2F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Green tea/Placebo</w:t>
            </w:r>
          </w:p>
        </w:tc>
        <w:tc>
          <w:tcPr>
            <w:tcW w:w="708" w:type="dxa"/>
            <w:shd w:val="clear" w:color="auto" w:fill="auto"/>
          </w:tcPr>
          <w:p w14:paraId="0F0044E8" w14:textId="79DF79C2" w:rsidR="008A2F56" w:rsidRPr="00663D01" w:rsidRDefault="008A2F56" w:rsidP="008A2F5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5</w:t>
            </w:r>
          </w:p>
        </w:tc>
        <w:tc>
          <w:tcPr>
            <w:tcW w:w="709" w:type="dxa"/>
          </w:tcPr>
          <w:p w14:paraId="1860289D" w14:textId="0D4EF387" w:rsidR="008A2F56" w:rsidRPr="00663D01" w:rsidRDefault="008A2F56" w:rsidP="008A2F5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3C02C895" w14:textId="3024525E" w:rsidR="008A2F56" w:rsidRPr="00663D01" w:rsidRDefault="009F0885" w:rsidP="008A2F5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/</w:t>
            </w:r>
            <w:r w:rsidR="008A2F56"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SMD</w:t>
            </w:r>
          </w:p>
        </w:tc>
        <w:tc>
          <w:tcPr>
            <w:tcW w:w="850" w:type="dxa"/>
          </w:tcPr>
          <w:p w14:paraId="51D5C2C9" w14:textId="626785A4" w:rsidR="008A2F56" w:rsidRPr="00663D01" w:rsidRDefault="008A2F56" w:rsidP="008A2F5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−0.17</w:t>
            </w:r>
          </w:p>
        </w:tc>
        <w:tc>
          <w:tcPr>
            <w:tcW w:w="993" w:type="dxa"/>
            <w:shd w:val="clear" w:color="auto" w:fill="auto"/>
          </w:tcPr>
          <w:p w14:paraId="109E7DE0" w14:textId="387EDF3D" w:rsidR="008A2F56" w:rsidRPr="00663D01" w:rsidRDefault="008A2F56" w:rsidP="008A2F5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−0.42, 0.08</w:t>
            </w:r>
          </w:p>
        </w:tc>
        <w:tc>
          <w:tcPr>
            <w:tcW w:w="708" w:type="dxa"/>
            <w:shd w:val="clear" w:color="auto" w:fill="auto"/>
          </w:tcPr>
          <w:p w14:paraId="2B4FC096" w14:textId="7646E7E5" w:rsidR="008A2F56" w:rsidRPr="00663D01" w:rsidRDefault="008A2F56" w:rsidP="008A2F5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78.5%</w:t>
            </w:r>
          </w:p>
        </w:tc>
        <w:tc>
          <w:tcPr>
            <w:tcW w:w="709" w:type="dxa"/>
            <w:shd w:val="clear" w:color="auto" w:fill="auto"/>
          </w:tcPr>
          <w:p w14:paraId="2D9BF58A" w14:textId="193B3A00" w:rsidR="008A2F56" w:rsidRPr="00663D01" w:rsidRDefault="008A2F56" w:rsidP="008A2F5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532767B4" w14:textId="38AB699D" w:rsidR="008A2F56" w:rsidRPr="00663D01" w:rsidRDefault="001852C4" w:rsidP="008A2F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="00016B89"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29C2438D" w14:textId="1B9AB885" w:rsidR="008A2F56" w:rsidRPr="00663D01" w:rsidRDefault="001852C4" w:rsidP="008A2F5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1CA645ED" w14:textId="4F9A9EFA" w:rsidR="008A2F56" w:rsidRPr="00663D01" w:rsidRDefault="001852C4" w:rsidP="008A2F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31D55670" w14:textId="7C49B19B" w:rsidR="008A2F56" w:rsidRPr="00663D01" w:rsidRDefault="001852C4" w:rsidP="008A2F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="003A2B40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6061C926" w14:textId="17E7EF95" w:rsidR="008A2F56" w:rsidRPr="00663D01" w:rsidRDefault="001852C4" w:rsidP="008A2F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5B5CF7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851" w:type="dxa"/>
          </w:tcPr>
          <w:p w14:paraId="207E2C8C" w14:textId="77777777" w:rsidR="008A2F56" w:rsidRPr="00663D01" w:rsidRDefault="008A2F56" w:rsidP="008A2F56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226E9511" w14:textId="237FB4FA" w:rsidR="008A2F56" w:rsidRPr="00663D01" w:rsidRDefault="008A2F56" w:rsidP="008A2F56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63259734" w14:textId="77777777" w:rsidTr="005F6709">
        <w:trPr>
          <w:cantSplit/>
          <w:trHeight w:val="617"/>
          <w:jc w:val="center"/>
        </w:trPr>
        <w:tc>
          <w:tcPr>
            <w:tcW w:w="1696" w:type="dxa"/>
            <w:shd w:val="clear" w:color="auto" w:fill="auto"/>
          </w:tcPr>
          <w:p w14:paraId="2248E750" w14:textId="77777777" w:rsidR="008A2F56" w:rsidRPr="00663D01" w:rsidRDefault="008A2F56" w:rsidP="008A2F56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61DEA98C" w14:textId="754EA48C" w:rsidR="008A2F56" w:rsidRPr="00663D01" w:rsidRDefault="008A2F56" w:rsidP="008A2F5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ST</w:t>
            </w:r>
          </w:p>
        </w:tc>
        <w:tc>
          <w:tcPr>
            <w:tcW w:w="850" w:type="dxa"/>
          </w:tcPr>
          <w:p w14:paraId="361B569F" w14:textId="650B84DF" w:rsidR="008A2F56" w:rsidRPr="00663D01" w:rsidRDefault="008A2F56" w:rsidP="008A2F5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51D6E7C7" w14:textId="05F53C27" w:rsidR="008A2F56" w:rsidRPr="00663D01" w:rsidRDefault="008A2F56" w:rsidP="008A2F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Green tea/Placebo</w:t>
            </w:r>
          </w:p>
        </w:tc>
        <w:tc>
          <w:tcPr>
            <w:tcW w:w="708" w:type="dxa"/>
            <w:shd w:val="clear" w:color="auto" w:fill="auto"/>
          </w:tcPr>
          <w:p w14:paraId="3C86AB37" w14:textId="2C114F2E" w:rsidR="008A2F56" w:rsidRPr="00663D01" w:rsidRDefault="008A2F56" w:rsidP="008A2F5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3</w:t>
            </w:r>
          </w:p>
        </w:tc>
        <w:tc>
          <w:tcPr>
            <w:tcW w:w="709" w:type="dxa"/>
          </w:tcPr>
          <w:p w14:paraId="1563225E" w14:textId="2F17553A" w:rsidR="008A2F56" w:rsidRPr="00663D01" w:rsidRDefault="008A2F56" w:rsidP="008A2F5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172A2B45" w14:textId="3A98BDB8" w:rsidR="008A2F56" w:rsidRPr="00663D01" w:rsidRDefault="009F0885" w:rsidP="008A2F5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/</w:t>
            </w:r>
            <w:r w:rsidR="008A2F56"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SMD</w:t>
            </w:r>
          </w:p>
        </w:tc>
        <w:tc>
          <w:tcPr>
            <w:tcW w:w="850" w:type="dxa"/>
          </w:tcPr>
          <w:p w14:paraId="47CAB59B" w14:textId="434C72E9" w:rsidR="008A2F56" w:rsidRPr="00663D01" w:rsidRDefault="008A2F56" w:rsidP="008A2F5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−0.07</w:t>
            </w:r>
          </w:p>
        </w:tc>
        <w:tc>
          <w:tcPr>
            <w:tcW w:w="993" w:type="dxa"/>
            <w:shd w:val="clear" w:color="auto" w:fill="auto"/>
          </w:tcPr>
          <w:p w14:paraId="46A5D659" w14:textId="66E12EB5" w:rsidR="008A2F56" w:rsidRPr="00663D01" w:rsidRDefault="008A2F56" w:rsidP="008A2F5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−0.43, 0.29</w:t>
            </w:r>
          </w:p>
        </w:tc>
        <w:tc>
          <w:tcPr>
            <w:tcW w:w="708" w:type="dxa"/>
            <w:shd w:val="clear" w:color="auto" w:fill="auto"/>
          </w:tcPr>
          <w:p w14:paraId="631CE268" w14:textId="67C9BC54" w:rsidR="008A2F56" w:rsidRPr="00663D01" w:rsidRDefault="008A2F56" w:rsidP="008A2F5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88.3%</w:t>
            </w:r>
          </w:p>
        </w:tc>
        <w:tc>
          <w:tcPr>
            <w:tcW w:w="709" w:type="dxa"/>
            <w:shd w:val="clear" w:color="auto" w:fill="auto"/>
          </w:tcPr>
          <w:p w14:paraId="662693F5" w14:textId="414AD5E8" w:rsidR="008A2F56" w:rsidRPr="00663D01" w:rsidRDefault="008A2F56" w:rsidP="008A2F5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71071895" w14:textId="22FF7431" w:rsidR="008A2F56" w:rsidRPr="00663D01" w:rsidRDefault="001852C4" w:rsidP="008A2F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="00016B89"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384712A0" w14:textId="7CB40D1D" w:rsidR="008A2F56" w:rsidRPr="00663D01" w:rsidRDefault="001852C4" w:rsidP="008A2F5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19A25FC4" w14:textId="7D818141" w:rsidR="008A2F56" w:rsidRPr="00663D01" w:rsidRDefault="001852C4" w:rsidP="008A2F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05409B4D" w14:textId="322F8FC1" w:rsidR="008A2F56" w:rsidRPr="00663D01" w:rsidRDefault="001852C4" w:rsidP="008A2F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="003A2B40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1A929C30" w14:textId="357137D1" w:rsidR="008A2F56" w:rsidRPr="00663D01" w:rsidRDefault="001852C4" w:rsidP="008A2F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17C93CC7" w14:textId="77777777" w:rsidR="008A2F56" w:rsidRPr="00663D01" w:rsidRDefault="008A2F56" w:rsidP="008A2F56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057E8E4B" w14:textId="1E2D4BB4" w:rsidR="008A2F56" w:rsidRPr="00663D01" w:rsidRDefault="008A2F56" w:rsidP="008A2F56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5AAAFD53" w14:textId="77777777" w:rsidTr="005F6709">
        <w:trPr>
          <w:cantSplit/>
          <w:trHeight w:val="617"/>
          <w:jc w:val="center"/>
        </w:trPr>
        <w:tc>
          <w:tcPr>
            <w:tcW w:w="1696" w:type="dxa"/>
            <w:shd w:val="clear" w:color="auto" w:fill="auto"/>
          </w:tcPr>
          <w:p w14:paraId="24C6BD7B" w14:textId="77777777" w:rsidR="008A2F56" w:rsidRPr="00663D01" w:rsidRDefault="008A2F56" w:rsidP="008A2F56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775FDE30" w14:textId="154552A3" w:rsidR="008A2F56" w:rsidRPr="00663D01" w:rsidRDefault="008A2F56" w:rsidP="008A2F5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LP</w:t>
            </w:r>
          </w:p>
        </w:tc>
        <w:tc>
          <w:tcPr>
            <w:tcW w:w="850" w:type="dxa"/>
          </w:tcPr>
          <w:p w14:paraId="33DBD4B8" w14:textId="1F7FFC00" w:rsidR="008A2F56" w:rsidRPr="00663D01" w:rsidRDefault="008A2F56" w:rsidP="008A2F5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137C654C" w14:textId="0BF35C1A" w:rsidR="008A2F56" w:rsidRPr="00663D01" w:rsidRDefault="008A2F56" w:rsidP="008A2F5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Green tea/Placebo</w:t>
            </w:r>
          </w:p>
        </w:tc>
        <w:tc>
          <w:tcPr>
            <w:tcW w:w="708" w:type="dxa"/>
            <w:shd w:val="clear" w:color="auto" w:fill="auto"/>
          </w:tcPr>
          <w:p w14:paraId="2646CEE8" w14:textId="12210B98" w:rsidR="008A2F56" w:rsidRPr="00663D01" w:rsidRDefault="008A2F56" w:rsidP="008A2F5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709" w:type="dxa"/>
          </w:tcPr>
          <w:p w14:paraId="057C59E6" w14:textId="18C677E6" w:rsidR="008A2F56" w:rsidRPr="00663D01" w:rsidRDefault="008A2F56" w:rsidP="008A2F5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0E918833" w14:textId="10B301C1" w:rsidR="008A2F56" w:rsidRPr="00663D01" w:rsidRDefault="009F0885" w:rsidP="008A2F5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/</w:t>
            </w:r>
            <w:r w:rsidR="008A2F56"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SMD</w:t>
            </w:r>
          </w:p>
        </w:tc>
        <w:tc>
          <w:tcPr>
            <w:tcW w:w="850" w:type="dxa"/>
          </w:tcPr>
          <w:p w14:paraId="0022D67C" w14:textId="40B69642" w:rsidR="008A2F56" w:rsidRPr="00663D01" w:rsidRDefault="008A2F56" w:rsidP="008A2F5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−0.17</w:t>
            </w:r>
          </w:p>
        </w:tc>
        <w:tc>
          <w:tcPr>
            <w:tcW w:w="993" w:type="dxa"/>
            <w:shd w:val="clear" w:color="auto" w:fill="auto"/>
          </w:tcPr>
          <w:p w14:paraId="538B113D" w14:textId="37AF2736" w:rsidR="008A2F56" w:rsidRPr="00663D01" w:rsidRDefault="008A2F56" w:rsidP="008A2F5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−0.45, 0.1</w:t>
            </w:r>
          </w:p>
        </w:tc>
        <w:tc>
          <w:tcPr>
            <w:tcW w:w="708" w:type="dxa"/>
            <w:shd w:val="clear" w:color="auto" w:fill="auto"/>
          </w:tcPr>
          <w:p w14:paraId="192121DD" w14:textId="55801629" w:rsidR="008A2F56" w:rsidRPr="00663D01" w:rsidRDefault="008A2F56" w:rsidP="008A2F5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68.0%</w:t>
            </w:r>
          </w:p>
        </w:tc>
        <w:tc>
          <w:tcPr>
            <w:tcW w:w="709" w:type="dxa"/>
            <w:shd w:val="clear" w:color="auto" w:fill="auto"/>
          </w:tcPr>
          <w:p w14:paraId="271CCED6" w14:textId="2DDF110A" w:rsidR="008A2F56" w:rsidRPr="00663D01" w:rsidRDefault="008A2F56" w:rsidP="008A2F5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0.008</w:t>
            </w:r>
          </w:p>
        </w:tc>
        <w:tc>
          <w:tcPr>
            <w:tcW w:w="992" w:type="dxa"/>
            <w:shd w:val="clear" w:color="auto" w:fill="auto"/>
          </w:tcPr>
          <w:p w14:paraId="1737C063" w14:textId="3D195291" w:rsidR="008A2F56" w:rsidRPr="00663D01" w:rsidRDefault="001852C4" w:rsidP="008A2F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="00016B89"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50DC44DF" w14:textId="0214BDDD" w:rsidR="008A2F56" w:rsidRPr="00663D01" w:rsidRDefault="001852C4" w:rsidP="008A2F5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992" w:type="dxa"/>
            <w:shd w:val="clear" w:color="auto" w:fill="auto"/>
          </w:tcPr>
          <w:p w14:paraId="2D4AED9D" w14:textId="1A651DEA" w:rsidR="008A2F56" w:rsidRPr="00663D01" w:rsidRDefault="001852C4" w:rsidP="008A2F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2E8A6844" w14:textId="65AAB01C" w:rsidR="008A2F56" w:rsidRPr="00663D01" w:rsidRDefault="001852C4" w:rsidP="008A2F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="003A2B40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0ECED671" w14:textId="19CAECC4" w:rsidR="008A2F56" w:rsidRPr="00663D01" w:rsidRDefault="001852C4" w:rsidP="008A2F5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72674301" w14:textId="77777777" w:rsidR="00A71128" w:rsidRPr="00663D01" w:rsidRDefault="00A71128" w:rsidP="00A71128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30056972" w14:textId="7E8267C2" w:rsidR="008A2F56" w:rsidRPr="00663D01" w:rsidRDefault="00A71128" w:rsidP="00A71128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01FF2900" w14:textId="77777777" w:rsidTr="005F6709">
        <w:trPr>
          <w:cantSplit/>
          <w:trHeight w:val="617"/>
          <w:jc w:val="center"/>
        </w:trPr>
        <w:tc>
          <w:tcPr>
            <w:tcW w:w="1696" w:type="dxa"/>
            <w:shd w:val="clear" w:color="auto" w:fill="auto"/>
          </w:tcPr>
          <w:p w14:paraId="48EFBE0D" w14:textId="3DB820B0" w:rsidR="00A71128" w:rsidRPr="00663D01" w:rsidRDefault="00A71128" w:rsidP="00A7112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Kamel,2022</w:t>
            </w:r>
            <w:r w:rsidR="00271A22" w:rsidRPr="00663D0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993" w:type="dxa"/>
          </w:tcPr>
          <w:p w14:paraId="305AD94E" w14:textId="35A4CC91" w:rsidR="00A71128" w:rsidRPr="00663D01" w:rsidRDefault="00A71128" w:rsidP="00A711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LT</w:t>
            </w:r>
          </w:p>
        </w:tc>
        <w:tc>
          <w:tcPr>
            <w:tcW w:w="850" w:type="dxa"/>
          </w:tcPr>
          <w:p w14:paraId="284F6459" w14:textId="0E4896F8" w:rsidR="00A71128" w:rsidRPr="00663D01" w:rsidRDefault="00A71128" w:rsidP="00A711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Fatty Liver</w:t>
            </w:r>
          </w:p>
        </w:tc>
        <w:tc>
          <w:tcPr>
            <w:tcW w:w="1418" w:type="dxa"/>
          </w:tcPr>
          <w:p w14:paraId="08C96A1A" w14:textId="11D455BA" w:rsidR="00A71128" w:rsidRPr="00663D01" w:rsidRDefault="00A71128" w:rsidP="00A711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rtichoke/Control</w:t>
            </w:r>
          </w:p>
        </w:tc>
        <w:tc>
          <w:tcPr>
            <w:tcW w:w="708" w:type="dxa"/>
            <w:shd w:val="clear" w:color="auto" w:fill="auto"/>
          </w:tcPr>
          <w:p w14:paraId="31F80AAA" w14:textId="19E98BCD" w:rsidR="00A71128" w:rsidRPr="00663D01" w:rsidRDefault="00A71128" w:rsidP="00A711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13BDDD79" w14:textId="2FA4F909" w:rsidR="00A71128" w:rsidRPr="00663D01" w:rsidRDefault="00A71128" w:rsidP="00A711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333(172/161)</w:t>
            </w:r>
          </w:p>
        </w:tc>
        <w:tc>
          <w:tcPr>
            <w:tcW w:w="709" w:type="dxa"/>
            <w:shd w:val="clear" w:color="auto" w:fill="auto"/>
          </w:tcPr>
          <w:p w14:paraId="75E629E5" w14:textId="66F2A5A2" w:rsidR="00A71128" w:rsidRPr="00663D01" w:rsidRDefault="00A71128" w:rsidP="00A711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SMD</w:t>
            </w:r>
          </w:p>
        </w:tc>
        <w:tc>
          <w:tcPr>
            <w:tcW w:w="850" w:type="dxa"/>
          </w:tcPr>
          <w:p w14:paraId="19E22636" w14:textId="05C9301E" w:rsidR="00A71128" w:rsidRPr="00663D01" w:rsidRDefault="00A71128" w:rsidP="00A711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.11</w:t>
            </w:r>
          </w:p>
        </w:tc>
        <w:tc>
          <w:tcPr>
            <w:tcW w:w="993" w:type="dxa"/>
            <w:shd w:val="clear" w:color="auto" w:fill="auto"/>
          </w:tcPr>
          <w:p w14:paraId="13E0AE60" w14:textId="12479078" w:rsidR="00A71128" w:rsidRPr="00663D01" w:rsidRDefault="00A71128" w:rsidP="00A711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79,1.43</w:t>
            </w:r>
          </w:p>
        </w:tc>
        <w:tc>
          <w:tcPr>
            <w:tcW w:w="708" w:type="dxa"/>
            <w:shd w:val="clear" w:color="auto" w:fill="auto"/>
          </w:tcPr>
          <w:p w14:paraId="2D8E5AAA" w14:textId="5E7E0D74" w:rsidR="00A71128" w:rsidRPr="00663D01" w:rsidRDefault="00A71128" w:rsidP="00A711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44%</w:t>
            </w:r>
          </w:p>
        </w:tc>
        <w:tc>
          <w:tcPr>
            <w:tcW w:w="709" w:type="dxa"/>
            <w:shd w:val="clear" w:color="auto" w:fill="auto"/>
          </w:tcPr>
          <w:p w14:paraId="4938F1AA" w14:textId="24D70E62" w:rsidR="00A71128" w:rsidRPr="00663D01" w:rsidRDefault="00A71128" w:rsidP="00A711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13</w:t>
            </w:r>
          </w:p>
        </w:tc>
        <w:tc>
          <w:tcPr>
            <w:tcW w:w="992" w:type="dxa"/>
            <w:shd w:val="clear" w:color="auto" w:fill="auto"/>
          </w:tcPr>
          <w:p w14:paraId="289BF2A8" w14:textId="0F816B8E" w:rsidR="00A71128" w:rsidRPr="00663D01" w:rsidRDefault="001852C4" w:rsidP="00A711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="00016B89"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01B8E017" w14:textId="607C0EE9" w:rsidR="00A71128" w:rsidRPr="00663D01" w:rsidRDefault="001852C4" w:rsidP="00A711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2C7989A7" w14:textId="5EFAB9F0" w:rsidR="00A71128" w:rsidRPr="00663D01" w:rsidRDefault="001852C4" w:rsidP="00A711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4DA2A775" w14:textId="71ACF047" w:rsidR="00A71128" w:rsidRPr="00663D01" w:rsidRDefault="001852C4" w:rsidP="00A711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73FF1189" w14:textId="71B77D9B" w:rsidR="00A71128" w:rsidRPr="00663D01" w:rsidRDefault="001852C4" w:rsidP="00A711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7DFFF361" w14:textId="77777777" w:rsidR="0041082C" w:rsidRPr="00663D01" w:rsidRDefault="0041082C" w:rsidP="0041082C">
            <w:pPr>
              <w:widowControl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⨁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</w:t>
            </w:r>
          </w:p>
          <w:p w14:paraId="1B50B367" w14:textId="5F28CD38" w:rsidR="00A71128" w:rsidRPr="00663D01" w:rsidRDefault="0041082C" w:rsidP="0041082C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  <w:t>Moderate</w:t>
            </w:r>
          </w:p>
        </w:tc>
      </w:tr>
      <w:tr w:rsidR="00663D01" w:rsidRPr="00663D01" w14:paraId="65311D5D" w14:textId="77777777" w:rsidTr="005F6709">
        <w:trPr>
          <w:cantSplit/>
          <w:trHeight w:val="617"/>
          <w:jc w:val="center"/>
        </w:trPr>
        <w:tc>
          <w:tcPr>
            <w:tcW w:w="1696" w:type="dxa"/>
            <w:shd w:val="clear" w:color="auto" w:fill="auto"/>
          </w:tcPr>
          <w:p w14:paraId="592CD3D5" w14:textId="77777777" w:rsidR="00A71128" w:rsidRPr="00663D01" w:rsidRDefault="00A71128" w:rsidP="00A7112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27C7791B" w14:textId="1C407EB5" w:rsidR="00A71128" w:rsidRPr="00663D01" w:rsidRDefault="00A71128" w:rsidP="00A711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ST</w:t>
            </w:r>
          </w:p>
        </w:tc>
        <w:tc>
          <w:tcPr>
            <w:tcW w:w="850" w:type="dxa"/>
          </w:tcPr>
          <w:p w14:paraId="2A7DDBC6" w14:textId="7149AEA8" w:rsidR="00A71128" w:rsidRPr="00663D01" w:rsidRDefault="00A71128" w:rsidP="00A711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Fatty Liver</w:t>
            </w:r>
          </w:p>
        </w:tc>
        <w:tc>
          <w:tcPr>
            <w:tcW w:w="1418" w:type="dxa"/>
          </w:tcPr>
          <w:p w14:paraId="3965020A" w14:textId="32BE591F" w:rsidR="00A71128" w:rsidRPr="00663D01" w:rsidRDefault="00A71128" w:rsidP="00A711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rtichoke/Control</w:t>
            </w:r>
          </w:p>
        </w:tc>
        <w:tc>
          <w:tcPr>
            <w:tcW w:w="708" w:type="dxa"/>
            <w:shd w:val="clear" w:color="auto" w:fill="auto"/>
          </w:tcPr>
          <w:p w14:paraId="730BFB91" w14:textId="4B6DB7ED" w:rsidR="00A71128" w:rsidRPr="00663D01" w:rsidRDefault="00A71128" w:rsidP="00A711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2DBEE3E3" w14:textId="4B35EBBE" w:rsidR="00A71128" w:rsidRPr="00663D01" w:rsidRDefault="00A71128" w:rsidP="00A711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333(172/161)</w:t>
            </w:r>
          </w:p>
        </w:tc>
        <w:tc>
          <w:tcPr>
            <w:tcW w:w="709" w:type="dxa"/>
            <w:shd w:val="clear" w:color="auto" w:fill="auto"/>
          </w:tcPr>
          <w:p w14:paraId="0F3938D6" w14:textId="6EA1C065" w:rsidR="00A71128" w:rsidRPr="00663D01" w:rsidRDefault="00A71128" w:rsidP="00A711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SMD</w:t>
            </w:r>
          </w:p>
        </w:tc>
        <w:tc>
          <w:tcPr>
            <w:tcW w:w="850" w:type="dxa"/>
          </w:tcPr>
          <w:p w14:paraId="21461427" w14:textId="4E5EE3DE" w:rsidR="00A71128" w:rsidRPr="00663D01" w:rsidRDefault="00A71128" w:rsidP="00A711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.01</w:t>
            </w:r>
          </w:p>
        </w:tc>
        <w:tc>
          <w:tcPr>
            <w:tcW w:w="993" w:type="dxa"/>
            <w:shd w:val="clear" w:color="auto" w:fill="auto"/>
          </w:tcPr>
          <w:p w14:paraId="187FEEAB" w14:textId="29589B2F" w:rsidR="00A71128" w:rsidRPr="00663D01" w:rsidRDefault="00A71128" w:rsidP="00A711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52,1.51</w:t>
            </w:r>
          </w:p>
        </w:tc>
        <w:tc>
          <w:tcPr>
            <w:tcW w:w="708" w:type="dxa"/>
            <w:shd w:val="clear" w:color="auto" w:fill="auto"/>
          </w:tcPr>
          <w:p w14:paraId="7EF3C912" w14:textId="47462441" w:rsidR="00A71128" w:rsidRPr="00663D01" w:rsidRDefault="00A71128" w:rsidP="00A711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77%</w:t>
            </w:r>
          </w:p>
        </w:tc>
        <w:tc>
          <w:tcPr>
            <w:tcW w:w="709" w:type="dxa"/>
            <w:shd w:val="clear" w:color="auto" w:fill="auto"/>
          </w:tcPr>
          <w:p w14:paraId="6975A528" w14:textId="68E9A4B5" w:rsidR="00A71128" w:rsidRPr="00663D01" w:rsidRDefault="00A71128" w:rsidP="00A711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&lt;0.01</w:t>
            </w:r>
          </w:p>
        </w:tc>
        <w:tc>
          <w:tcPr>
            <w:tcW w:w="992" w:type="dxa"/>
            <w:shd w:val="clear" w:color="auto" w:fill="auto"/>
          </w:tcPr>
          <w:p w14:paraId="614DE5D7" w14:textId="7307E91F" w:rsidR="00A71128" w:rsidRPr="00663D01" w:rsidRDefault="001852C4" w:rsidP="00A711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="00016B89"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0477620B" w14:textId="0B190D08" w:rsidR="00A71128" w:rsidRPr="00663D01" w:rsidRDefault="001852C4" w:rsidP="00A711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72F8F9EA" w14:textId="5B2B8B2A" w:rsidR="00A71128" w:rsidRPr="00663D01" w:rsidRDefault="001852C4" w:rsidP="00A711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54986F82" w14:textId="3C9393BD" w:rsidR="00A71128" w:rsidRPr="00663D01" w:rsidRDefault="001852C4" w:rsidP="00A711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76FA9E79" w14:textId="4797B4F0" w:rsidR="00A71128" w:rsidRPr="00663D01" w:rsidRDefault="001852C4" w:rsidP="00A711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6A602D07" w14:textId="77777777" w:rsidR="0041082C" w:rsidRPr="00663D01" w:rsidRDefault="0041082C" w:rsidP="0041082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079E7668" w14:textId="06AC4C46" w:rsidR="00A71128" w:rsidRPr="00663D01" w:rsidRDefault="0041082C" w:rsidP="0041082C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31F7179A" w14:textId="77777777" w:rsidTr="005F6709">
        <w:trPr>
          <w:cantSplit/>
          <w:trHeight w:val="617"/>
          <w:jc w:val="center"/>
        </w:trPr>
        <w:tc>
          <w:tcPr>
            <w:tcW w:w="1696" w:type="dxa"/>
            <w:shd w:val="clear" w:color="auto" w:fill="auto"/>
          </w:tcPr>
          <w:p w14:paraId="1825395A" w14:textId="77777777" w:rsidR="00A71128" w:rsidRPr="00663D01" w:rsidRDefault="00A71128" w:rsidP="00A71128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6715EDC9" w14:textId="7F093D30" w:rsidR="00A71128" w:rsidRPr="00663D01" w:rsidRDefault="00A71128" w:rsidP="00A711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LP</w:t>
            </w:r>
          </w:p>
        </w:tc>
        <w:tc>
          <w:tcPr>
            <w:tcW w:w="850" w:type="dxa"/>
          </w:tcPr>
          <w:p w14:paraId="4F502BC8" w14:textId="207D59D1" w:rsidR="00A71128" w:rsidRPr="00663D01" w:rsidRDefault="00A71128" w:rsidP="00A711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Fatty Liver</w:t>
            </w:r>
          </w:p>
        </w:tc>
        <w:tc>
          <w:tcPr>
            <w:tcW w:w="1418" w:type="dxa"/>
          </w:tcPr>
          <w:p w14:paraId="51AC89D9" w14:textId="03EB78AD" w:rsidR="00A71128" w:rsidRPr="00663D01" w:rsidRDefault="00A71128" w:rsidP="00A711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rtichoke/Control</w:t>
            </w:r>
          </w:p>
        </w:tc>
        <w:tc>
          <w:tcPr>
            <w:tcW w:w="708" w:type="dxa"/>
            <w:shd w:val="clear" w:color="auto" w:fill="auto"/>
          </w:tcPr>
          <w:p w14:paraId="63311CC7" w14:textId="7B813ED7" w:rsidR="00A71128" w:rsidRPr="00663D01" w:rsidRDefault="00A71128" w:rsidP="00A711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14:paraId="6E29DB0D" w14:textId="2854AE93" w:rsidR="00A71128" w:rsidRPr="00663D01" w:rsidRDefault="00A71128" w:rsidP="00A711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73(92/81)</w:t>
            </w:r>
          </w:p>
        </w:tc>
        <w:tc>
          <w:tcPr>
            <w:tcW w:w="709" w:type="dxa"/>
            <w:shd w:val="clear" w:color="auto" w:fill="auto"/>
          </w:tcPr>
          <w:p w14:paraId="56C57CFB" w14:textId="53BA099B" w:rsidR="00A71128" w:rsidRPr="00663D01" w:rsidRDefault="00A71128" w:rsidP="00A711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SMD</w:t>
            </w:r>
          </w:p>
        </w:tc>
        <w:tc>
          <w:tcPr>
            <w:tcW w:w="850" w:type="dxa"/>
          </w:tcPr>
          <w:p w14:paraId="71587B61" w14:textId="230F4EBC" w:rsidR="00A71128" w:rsidRPr="00663D01" w:rsidRDefault="00A71128" w:rsidP="00A711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.18</w:t>
            </w:r>
          </w:p>
        </w:tc>
        <w:tc>
          <w:tcPr>
            <w:tcW w:w="993" w:type="dxa"/>
            <w:shd w:val="clear" w:color="auto" w:fill="auto"/>
          </w:tcPr>
          <w:p w14:paraId="6A821C0A" w14:textId="1D4C4A75" w:rsidR="00A71128" w:rsidRPr="00663D01" w:rsidRDefault="00A71128" w:rsidP="00A711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19,2.55</w:t>
            </w:r>
          </w:p>
        </w:tc>
        <w:tc>
          <w:tcPr>
            <w:tcW w:w="708" w:type="dxa"/>
            <w:shd w:val="clear" w:color="auto" w:fill="auto"/>
          </w:tcPr>
          <w:p w14:paraId="1C7AA9BD" w14:textId="12D11AE9" w:rsidR="00A71128" w:rsidRPr="00663D01" w:rsidRDefault="00A71128" w:rsidP="00A711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93%</w:t>
            </w:r>
          </w:p>
        </w:tc>
        <w:tc>
          <w:tcPr>
            <w:tcW w:w="709" w:type="dxa"/>
            <w:shd w:val="clear" w:color="auto" w:fill="auto"/>
          </w:tcPr>
          <w:p w14:paraId="28CE8609" w14:textId="7B021D28" w:rsidR="00A71128" w:rsidRPr="00663D01" w:rsidRDefault="00A71128" w:rsidP="00A711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&lt;0.01</w:t>
            </w:r>
          </w:p>
        </w:tc>
        <w:tc>
          <w:tcPr>
            <w:tcW w:w="992" w:type="dxa"/>
            <w:shd w:val="clear" w:color="auto" w:fill="auto"/>
          </w:tcPr>
          <w:p w14:paraId="15F8E0F6" w14:textId="11872F7E" w:rsidR="00A71128" w:rsidRPr="00663D01" w:rsidRDefault="001852C4" w:rsidP="00A711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="00016B89"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07DB011B" w14:textId="68E654E2" w:rsidR="00A71128" w:rsidRPr="00663D01" w:rsidRDefault="001852C4" w:rsidP="00A7112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77C62413" w14:textId="3BE749B1" w:rsidR="00A71128" w:rsidRPr="00663D01" w:rsidRDefault="001852C4" w:rsidP="00A711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0762E0BF" w14:textId="60330992" w:rsidR="00A71128" w:rsidRPr="00663D01" w:rsidRDefault="001852C4" w:rsidP="00A711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="003A2B40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7754ABF7" w14:textId="0F545C51" w:rsidR="00A71128" w:rsidRPr="00663D01" w:rsidRDefault="001852C4" w:rsidP="00A711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1AF6CE08" w14:textId="77777777" w:rsidR="0041082C" w:rsidRPr="00663D01" w:rsidRDefault="0041082C" w:rsidP="0041082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065625DC" w14:textId="094AD004" w:rsidR="00A71128" w:rsidRPr="00663D01" w:rsidRDefault="0041082C" w:rsidP="0041082C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0640AA6E" w14:textId="77777777" w:rsidTr="005F6709">
        <w:trPr>
          <w:cantSplit/>
          <w:trHeight w:val="617"/>
          <w:jc w:val="center"/>
        </w:trPr>
        <w:tc>
          <w:tcPr>
            <w:tcW w:w="1696" w:type="dxa"/>
            <w:shd w:val="clear" w:color="auto" w:fill="auto"/>
          </w:tcPr>
          <w:p w14:paraId="6DFB6B39" w14:textId="3D4C9C91" w:rsidR="00781F0C" w:rsidRPr="00663D01" w:rsidRDefault="00781F0C" w:rsidP="00781F0C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sz w:val="13"/>
                <w:szCs w:val="13"/>
              </w:rPr>
              <w:t>Karimi,2021</w:t>
            </w:r>
            <w:r w:rsidR="009F0885" w:rsidRPr="00663D0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993" w:type="dxa"/>
          </w:tcPr>
          <w:p w14:paraId="614D6B42" w14:textId="26E1D2CD" w:rsidR="00781F0C" w:rsidRPr="00663D01" w:rsidRDefault="00781F0C" w:rsidP="00781F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ST</w:t>
            </w:r>
          </w:p>
        </w:tc>
        <w:tc>
          <w:tcPr>
            <w:tcW w:w="850" w:type="dxa"/>
          </w:tcPr>
          <w:p w14:paraId="72189F10" w14:textId="4060BE7E" w:rsidR="00781F0C" w:rsidRPr="00663D01" w:rsidRDefault="00781F0C" w:rsidP="00781F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359B0BB8" w14:textId="5A78AE34" w:rsidR="00781F0C" w:rsidRPr="00663D01" w:rsidRDefault="00781F0C" w:rsidP="00781F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affron/Placebo</w:t>
            </w:r>
          </w:p>
        </w:tc>
        <w:tc>
          <w:tcPr>
            <w:tcW w:w="708" w:type="dxa"/>
            <w:shd w:val="clear" w:color="auto" w:fill="auto"/>
          </w:tcPr>
          <w:p w14:paraId="181D62B2" w14:textId="62BFF733" w:rsidR="00781F0C" w:rsidRPr="00663D01" w:rsidRDefault="00781F0C" w:rsidP="00781F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709" w:type="dxa"/>
          </w:tcPr>
          <w:p w14:paraId="3A5FF9C4" w14:textId="5A04F7EA" w:rsidR="00781F0C" w:rsidRPr="00663D01" w:rsidRDefault="009F0885" w:rsidP="00781F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N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14:paraId="0EFDA966" w14:textId="797B5875" w:rsidR="00781F0C" w:rsidRPr="00663D01" w:rsidRDefault="00781F0C" w:rsidP="00781F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WMD</w:t>
            </w:r>
          </w:p>
        </w:tc>
        <w:tc>
          <w:tcPr>
            <w:tcW w:w="850" w:type="dxa"/>
          </w:tcPr>
          <w:p w14:paraId="345875B0" w14:textId="0BFD8727" w:rsidR="00781F0C" w:rsidRPr="00663D01" w:rsidRDefault="00781F0C" w:rsidP="00781F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23</w:t>
            </w:r>
          </w:p>
        </w:tc>
        <w:tc>
          <w:tcPr>
            <w:tcW w:w="993" w:type="dxa"/>
            <w:shd w:val="clear" w:color="auto" w:fill="auto"/>
          </w:tcPr>
          <w:p w14:paraId="40A7AD4A" w14:textId="1836A662" w:rsidR="00781F0C" w:rsidRPr="00663D01" w:rsidRDefault="00781F0C" w:rsidP="00781F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–2.22, 2.69</w:t>
            </w:r>
          </w:p>
        </w:tc>
        <w:tc>
          <w:tcPr>
            <w:tcW w:w="708" w:type="dxa"/>
            <w:shd w:val="clear" w:color="auto" w:fill="auto"/>
          </w:tcPr>
          <w:p w14:paraId="7BAFCD3D" w14:textId="0399AE75" w:rsidR="00781F0C" w:rsidRPr="00663D01" w:rsidRDefault="00781F0C" w:rsidP="00781F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74.0%</w:t>
            </w:r>
          </w:p>
        </w:tc>
        <w:tc>
          <w:tcPr>
            <w:tcW w:w="709" w:type="dxa"/>
            <w:shd w:val="clear" w:color="auto" w:fill="auto"/>
          </w:tcPr>
          <w:p w14:paraId="2261A9CD" w14:textId="39C68277" w:rsidR="00781F0C" w:rsidRPr="00663D01" w:rsidRDefault="00781F0C" w:rsidP="00781F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17BBF511" w14:textId="0A35B78A" w:rsidR="00781F0C" w:rsidRPr="00663D01" w:rsidRDefault="001852C4" w:rsidP="00781F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="00016B89"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20B54D9E" w14:textId="3B280DB7" w:rsidR="00781F0C" w:rsidRPr="00663D01" w:rsidRDefault="001852C4" w:rsidP="00781F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992" w:type="dxa"/>
            <w:shd w:val="clear" w:color="auto" w:fill="auto"/>
          </w:tcPr>
          <w:p w14:paraId="666F61F7" w14:textId="18860511" w:rsidR="00781F0C" w:rsidRPr="00663D01" w:rsidRDefault="001852C4" w:rsidP="00781F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5A0E2A14" w14:textId="2103195B" w:rsidR="00781F0C" w:rsidRPr="00663D01" w:rsidRDefault="001852C4" w:rsidP="00781F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="003A2B40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6C7129F0" w14:textId="2244F936" w:rsidR="00781F0C" w:rsidRPr="00663D01" w:rsidRDefault="001852C4" w:rsidP="00781F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38D72E5F" w14:textId="77777777" w:rsidR="00781F0C" w:rsidRPr="00663D01" w:rsidRDefault="00781F0C" w:rsidP="00781F0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4C62D2E0" w14:textId="321AB8B9" w:rsidR="00781F0C" w:rsidRPr="00663D01" w:rsidRDefault="00781F0C" w:rsidP="00781F0C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1E23D650" w14:textId="77777777" w:rsidTr="005F6709">
        <w:trPr>
          <w:cantSplit/>
          <w:trHeight w:val="617"/>
          <w:jc w:val="center"/>
        </w:trPr>
        <w:tc>
          <w:tcPr>
            <w:tcW w:w="1696" w:type="dxa"/>
            <w:shd w:val="clear" w:color="auto" w:fill="auto"/>
          </w:tcPr>
          <w:p w14:paraId="0C21F7B9" w14:textId="77777777" w:rsidR="00781F0C" w:rsidRPr="00663D01" w:rsidRDefault="00781F0C" w:rsidP="00781F0C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0E2921EB" w14:textId="1A4C6ECC" w:rsidR="00781F0C" w:rsidRPr="00663D01" w:rsidRDefault="00781F0C" w:rsidP="00781F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LT</w:t>
            </w:r>
          </w:p>
        </w:tc>
        <w:tc>
          <w:tcPr>
            <w:tcW w:w="850" w:type="dxa"/>
          </w:tcPr>
          <w:p w14:paraId="5B06E034" w14:textId="01434DCC" w:rsidR="00781F0C" w:rsidRPr="00663D01" w:rsidRDefault="00781F0C" w:rsidP="00781F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31D40EB2" w14:textId="0E0C3BBE" w:rsidR="00781F0C" w:rsidRPr="00663D01" w:rsidRDefault="00781F0C" w:rsidP="00781F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affron/Placebo</w:t>
            </w:r>
          </w:p>
        </w:tc>
        <w:tc>
          <w:tcPr>
            <w:tcW w:w="708" w:type="dxa"/>
            <w:shd w:val="clear" w:color="auto" w:fill="auto"/>
          </w:tcPr>
          <w:p w14:paraId="2F449A68" w14:textId="065C9715" w:rsidR="00781F0C" w:rsidRPr="00663D01" w:rsidRDefault="00781F0C" w:rsidP="00781F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709" w:type="dxa"/>
          </w:tcPr>
          <w:p w14:paraId="75E45627" w14:textId="27F5EBA7" w:rsidR="00781F0C" w:rsidRPr="00663D01" w:rsidRDefault="009F0885" w:rsidP="00781F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N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09" w:type="dxa"/>
            <w:shd w:val="clear" w:color="auto" w:fill="auto"/>
          </w:tcPr>
          <w:p w14:paraId="53CA1638" w14:textId="291CC24E" w:rsidR="00781F0C" w:rsidRPr="00663D01" w:rsidRDefault="00781F0C" w:rsidP="00781F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WMD</w:t>
            </w:r>
          </w:p>
        </w:tc>
        <w:tc>
          <w:tcPr>
            <w:tcW w:w="850" w:type="dxa"/>
          </w:tcPr>
          <w:p w14:paraId="0AC34C85" w14:textId="4F56F8F9" w:rsidR="00781F0C" w:rsidRPr="00663D01" w:rsidRDefault="00781F0C" w:rsidP="00781F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.49</w:t>
            </w:r>
          </w:p>
        </w:tc>
        <w:tc>
          <w:tcPr>
            <w:tcW w:w="993" w:type="dxa"/>
            <w:shd w:val="clear" w:color="auto" w:fill="auto"/>
          </w:tcPr>
          <w:p w14:paraId="015B4C8F" w14:textId="569A475A" w:rsidR="00781F0C" w:rsidRPr="00663D01" w:rsidRDefault="00781F0C" w:rsidP="00781F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–3.84, 0.86</w:t>
            </w:r>
          </w:p>
        </w:tc>
        <w:tc>
          <w:tcPr>
            <w:tcW w:w="708" w:type="dxa"/>
            <w:shd w:val="clear" w:color="auto" w:fill="auto"/>
          </w:tcPr>
          <w:p w14:paraId="2694ACF1" w14:textId="77B03696" w:rsidR="00781F0C" w:rsidRPr="00663D01" w:rsidRDefault="00781F0C" w:rsidP="00781F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60.2%</w:t>
            </w:r>
          </w:p>
        </w:tc>
        <w:tc>
          <w:tcPr>
            <w:tcW w:w="709" w:type="dxa"/>
            <w:shd w:val="clear" w:color="auto" w:fill="auto"/>
          </w:tcPr>
          <w:p w14:paraId="30BB6CB9" w14:textId="3E2B121A" w:rsidR="00781F0C" w:rsidRPr="00663D01" w:rsidRDefault="00781F0C" w:rsidP="00781F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5</w:t>
            </w:r>
          </w:p>
        </w:tc>
        <w:tc>
          <w:tcPr>
            <w:tcW w:w="992" w:type="dxa"/>
            <w:shd w:val="clear" w:color="auto" w:fill="auto"/>
          </w:tcPr>
          <w:p w14:paraId="2146CC03" w14:textId="49CED68A" w:rsidR="00781F0C" w:rsidRPr="00663D01" w:rsidRDefault="001852C4" w:rsidP="00781F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="00016B89"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340D6645" w14:textId="2971C6BD" w:rsidR="00781F0C" w:rsidRPr="00663D01" w:rsidRDefault="001852C4" w:rsidP="00781F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992" w:type="dxa"/>
            <w:shd w:val="clear" w:color="auto" w:fill="auto"/>
          </w:tcPr>
          <w:p w14:paraId="011938BA" w14:textId="2526AE96" w:rsidR="00781F0C" w:rsidRPr="00663D01" w:rsidRDefault="001852C4" w:rsidP="00781F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3FA1F69F" w14:textId="0EF08071" w:rsidR="00781F0C" w:rsidRPr="00663D01" w:rsidRDefault="001852C4" w:rsidP="00781F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="003A2B40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437F190D" w14:textId="409D97AA" w:rsidR="00781F0C" w:rsidRPr="00663D01" w:rsidRDefault="001852C4" w:rsidP="00781F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7582D41F" w14:textId="77777777" w:rsidR="00781F0C" w:rsidRPr="00663D01" w:rsidRDefault="00781F0C" w:rsidP="00781F0C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7DF0E8E7" w14:textId="37109F20" w:rsidR="00781F0C" w:rsidRPr="00663D01" w:rsidRDefault="00781F0C" w:rsidP="00781F0C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44F2D361" w14:textId="77777777" w:rsidTr="005F6709">
        <w:trPr>
          <w:cantSplit/>
          <w:trHeight w:val="617"/>
          <w:jc w:val="center"/>
        </w:trPr>
        <w:tc>
          <w:tcPr>
            <w:tcW w:w="1696" w:type="dxa"/>
            <w:shd w:val="clear" w:color="auto" w:fill="auto"/>
          </w:tcPr>
          <w:p w14:paraId="3AD7A527" w14:textId="77777777" w:rsidR="00781F0C" w:rsidRPr="00663D01" w:rsidRDefault="00781F0C" w:rsidP="00781F0C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7DE79897" w14:textId="13B55DD4" w:rsidR="00781F0C" w:rsidRPr="00663D01" w:rsidRDefault="00781F0C" w:rsidP="00781F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LP</w:t>
            </w:r>
          </w:p>
        </w:tc>
        <w:tc>
          <w:tcPr>
            <w:tcW w:w="850" w:type="dxa"/>
          </w:tcPr>
          <w:p w14:paraId="38D5D2D7" w14:textId="2FDD4145" w:rsidR="00781F0C" w:rsidRPr="00663D01" w:rsidRDefault="00781F0C" w:rsidP="00781F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7E0650DA" w14:textId="561DB0D5" w:rsidR="00781F0C" w:rsidRPr="00663D01" w:rsidRDefault="00781F0C" w:rsidP="00781F0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affron/Placebo</w:t>
            </w:r>
          </w:p>
        </w:tc>
        <w:tc>
          <w:tcPr>
            <w:tcW w:w="708" w:type="dxa"/>
            <w:shd w:val="clear" w:color="auto" w:fill="auto"/>
          </w:tcPr>
          <w:p w14:paraId="5358B7BA" w14:textId="4C15C122" w:rsidR="00781F0C" w:rsidRPr="00663D01" w:rsidRDefault="00781F0C" w:rsidP="00781F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709" w:type="dxa"/>
          </w:tcPr>
          <w:p w14:paraId="0D8D3037" w14:textId="4285A403" w:rsidR="00781F0C" w:rsidRPr="00663D01" w:rsidRDefault="009F0885" w:rsidP="00781F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3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23(NR)</w:t>
            </w:r>
          </w:p>
        </w:tc>
        <w:tc>
          <w:tcPr>
            <w:tcW w:w="709" w:type="dxa"/>
            <w:shd w:val="clear" w:color="auto" w:fill="auto"/>
          </w:tcPr>
          <w:p w14:paraId="7C7F790E" w14:textId="799F0273" w:rsidR="00781F0C" w:rsidRPr="00663D01" w:rsidRDefault="00781F0C" w:rsidP="00781F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WMD</w:t>
            </w:r>
          </w:p>
        </w:tc>
        <w:tc>
          <w:tcPr>
            <w:tcW w:w="850" w:type="dxa"/>
          </w:tcPr>
          <w:p w14:paraId="41540E70" w14:textId="642DF275" w:rsidR="00781F0C" w:rsidRPr="00663D01" w:rsidRDefault="00781F0C" w:rsidP="00781F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70</w:t>
            </w:r>
          </w:p>
        </w:tc>
        <w:tc>
          <w:tcPr>
            <w:tcW w:w="993" w:type="dxa"/>
            <w:shd w:val="clear" w:color="auto" w:fill="auto"/>
          </w:tcPr>
          <w:p w14:paraId="50BABE5F" w14:textId="51BB55EF" w:rsidR="00781F0C" w:rsidRPr="00663D01" w:rsidRDefault="00781F0C" w:rsidP="00781F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–11.35, 9.95</w:t>
            </w:r>
          </w:p>
        </w:tc>
        <w:tc>
          <w:tcPr>
            <w:tcW w:w="708" w:type="dxa"/>
            <w:shd w:val="clear" w:color="auto" w:fill="auto"/>
          </w:tcPr>
          <w:p w14:paraId="27261AA1" w14:textId="1ADC8D17" w:rsidR="00781F0C" w:rsidRPr="00663D01" w:rsidRDefault="00781F0C" w:rsidP="00781F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40.8%</w:t>
            </w:r>
          </w:p>
        </w:tc>
        <w:tc>
          <w:tcPr>
            <w:tcW w:w="709" w:type="dxa"/>
            <w:shd w:val="clear" w:color="auto" w:fill="auto"/>
          </w:tcPr>
          <w:p w14:paraId="7BD85D57" w14:textId="1A1D67FA" w:rsidR="00781F0C" w:rsidRPr="00663D01" w:rsidRDefault="00781F0C" w:rsidP="00781F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119</w:t>
            </w:r>
          </w:p>
        </w:tc>
        <w:tc>
          <w:tcPr>
            <w:tcW w:w="992" w:type="dxa"/>
            <w:shd w:val="clear" w:color="auto" w:fill="auto"/>
          </w:tcPr>
          <w:p w14:paraId="3681BE0E" w14:textId="1F0948D2" w:rsidR="00781F0C" w:rsidRPr="00663D01" w:rsidRDefault="001852C4" w:rsidP="00781F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="00016B89"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="00016B89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2A64E4D9" w14:textId="65001C1B" w:rsidR="00781F0C" w:rsidRPr="00663D01" w:rsidRDefault="001852C4" w:rsidP="00781F0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7BAC106D" w14:textId="3BF6F1B7" w:rsidR="00781F0C" w:rsidRPr="00663D01" w:rsidRDefault="001852C4" w:rsidP="00781F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12FF1D43" w14:textId="3B7C345C" w:rsidR="00781F0C" w:rsidRPr="00663D01" w:rsidRDefault="001852C4" w:rsidP="00781F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="003A2B40"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601249F6" w14:textId="236DEAD0" w:rsidR="00781F0C" w:rsidRPr="00663D01" w:rsidRDefault="001852C4" w:rsidP="00781F0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14C0C2D7" w14:textId="77777777" w:rsidR="00781F0C" w:rsidRPr="00663D01" w:rsidRDefault="00781F0C" w:rsidP="00781F0C">
            <w:pPr>
              <w:widowControl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</w:t>
            </w:r>
          </w:p>
          <w:p w14:paraId="38AC4C2B" w14:textId="41FF7491" w:rsidR="00781F0C" w:rsidRPr="00663D01" w:rsidRDefault="00781F0C" w:rsidP="00781F0C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Low</w:t>
            </w:r>
          </w:p>
        </w:tc>
      </w:tr>
      <w:tr w:rsidR="00663D01" w:rsidRPr="00663D01" w14:paraId="57040AD9" w14:textId="77777777" w:rsidTr="005F6709">
        <w:trPr>
          <w:cantSplit/>
          <w:trHeight w:val="617"/>
          <w:jc w:val="center"/>
        </w:trPr>
        <w:tc>
          <w:tcPr>
            <w:tcW w:w="1696" w:type="dxa"/>
            <w:shd w:val="clear" w:color="auto" w:fill="auto"/>
          </w:tcPr>
          <w:p w14:paraId="359A05B8" w14:textId="0EA18986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Ghafouri,2021</w:t>
            </w:r>
            <w:r w:rsidR="00271A22" w:rsidRPr="00663D0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993" w:type="dxa"/>
          </w:tcPr>
          <w:p w14:paraId="70DA4240" w14:textId="6F53139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ST</w:t>
            </w:r>
          </w:p>
        </w:tc>
        <w:tc>
          <w:tcPr>
            <w:tcW w:w="850" w:type="dxa"/>
          </w:tcPr>
          <w:p w14:paraId="002C8C5D" w14:textId="6123A9A0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Mets and related disorders</w:t>
            </w:r>
          </w:p>
        </w:tc>
        <w:tc>
          <w:tcPr>
            <w:tcW w:w="1418" w:type="dxa"/>
          </w:tcPr>
          <w:p w14:paraId="481169AE" w14:textId="302F3F42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Sumac fruit</w:t>
            </w: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/Placebo</w:t>
            </w:r>
          </w:p>
        </w:tc>
        <w:tc>
          <w:tcPr>
            <w:tcW w:w="708" w:type="dxa"/>
            <w:shd w:val="clear" w:color="auto" w:fill="auto"/>
          </w:tcPr>
          <w:p w14:paraId="5F102442" w14:textId="1F9AA28B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709" w:type="dxa"/>
          </w:tcPr>
          <w:p w14:paraId="094BDD5C" w14:textId="0A5A60A0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50(NR)</w:t>
            </w:r>
          </w:p>
        </w:tc>
        <w:tc>
          <w:tcPr>
            <w:tcW w:w="709" w:type="dxa"/>
            <w:shd w:val="clear" w:color="auto" w:fill="auto"/>
          </w:tcPr>
          <w:p w14:paraId="3E77BCAF" w14:textId="4839A175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SMD</w:t>
            </w:r>
          </w:p>
        </w:tc>
        <w:tc>
          <w:tcPr>
            <w:tcW w:w="850" w:type="dxa"/>
          </w:tcPr>
          <w:p w14:paraId="128E4A23" w14:textId="65F3DC5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41</w:t>
            </w:r>
          </w:p>
        </w:tc>
        <w:tc>
          <w:tcPr>
            <w:tcW w:w="993" w:type="dxa"/>
            <w:shd w:val="clear" w:color="auto" w:fill="auto"/>
          </w:tcPr>
          <w:p w14:paraId="77BEDBE8" w14:textId="575909D0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.54, 0.72</w:t>
            </w:r>
          </w:p>
        </w:tc>
        <w:tc>
          <w:tcPr>
            <w:tcW w:w="708" w:type="dxa"/>
            <w:shd w:val="clear" w:color="auto" w:fill="auto"/>
          </w:tcPr>
          <w:p w14:paraId="70074026" w14:textId="0DDA555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91.4%</w:t>
            </w:r>
          </w:p>
        </w:tc>
        <w:tc>
          <w:tcPr>
            <w:tcW w:w="709" w:type="dxa"/>
            <w:shd w:val="clear" w:color="auto" w:fill="auto"/>
          </w:tcPr>
          <w:p w14:paraId="6134EF28" w14:textId="0C08D036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1</w:t>
            </w:r>
          </w:p>
        </w:tc>
        <w:tc>
          <w:tcPr>
            <w:tcW w:w="992" w:type="dxa"/>
            <w:shd w:val="clear" w:color="auto" w:fill="auto"/>
          </w:tcPr>
          <w:p w14:paraId="46C7CD63" w14:textId="492866C8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Serious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7A1F3277" w14:textId="2DFBE53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19E007D4" w14:textId="339551AA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42990896" w14:textId="026AA2B4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c, d</w:t>
            </w:r>
          </w:p>
        </w:tc>
        <w:tc>
          <w:tcPr>
            <w:tcW w:w="992" w:type="dxa"/>
          </w:tcPr>
          <w:p w14:paraId="03EB41A8" w14:textId="4FF092DB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5B3EAFA1" w14:textId="77777777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7342715E" w14:textId="0EE49CB1" w:rsidR="00A51151" w:rsidRPr="00663D01" w:rsidRDefault="00A51151" w:rsidP="00A51151">
            <w:pPr>
              <w:widowControl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6A57B46F" w14:textId="77777777" w:rsidTr="005F6709">
        <w:trPr>
          <w:cantSplit/>
          <w:trHeight w:val="617"/>
          <w:jc w:val="center"/>
        </w:trPr>
        <w:tc>
          <w:tcPr>
            <w:tcW w:w="1696" w:type="dxa"/>
            <w:shd w:val="clear" w:color="auto" w:fill="auto"/>
          </w:tcPr>
          <w:p w14:paraId="3398682D" w14:textId="7777777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78E15385" w14:textId="735BE6AC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LT</w:t>
            </w:r>
          </w:p>
        </w:tc>
        <w:tc>
          <w:tcPr>
            <w:tcW w:w="850" w:type="dxa"/>
          </w:tcPr>
          <w:p w14:paraId="774E18F6" w14:textId="27AD536A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Mets and related disorders</w:t>
            </w:r>
          </w:p>
        </w:tc>
        <w:tc>
          <w:tcPr>
            <w:tcW w:w="1418" w:type="dxa"/>
          </w:tcPr>
          <w:p w14:paraId="0A209B1E" w14:textId="3F65D7F5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Sumac fruit</w:t>
            </w: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/Placebo</w:t>
            </w:r>
          </w:p>
        </w:tc>
        <w:tc>
          <w:tcPr>
            <w:tcW w:w="708" w:type="dxa"/>
            <w:shd w:val="clear" w:color="auto" w:fill="auto"/>
          </w:tcPr>
          <w:p w14:paraId="1FEB8A38" w14:textId="411AB2A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709" w:type="dxa"/>
          </w:tcPr>
          <w:p w14:paraId="2A22424A" w14:textId="3844E35F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50(NR)</w:t>
            </w:r>
          </w:p>
        </w:tc>
        <w:tc>
          <w:tcPr>
            <w:tcW w:w="709" w:type="dxa"/>
            <w:shd w:val="clear" w:color="auto" w:fill="auto"/>
          </w:tcPr>
          <w:p w14:paraId="7F55D058" w14:textId="45D39585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SMD</w:t>
            </w:r>
          </w:p>
        </w:tc>
        <w:tc>
          <w:tcPr>
            <w:tcW w:w="850" w:type="dxa"/>
          </w:tcPr>
          <w:p w14:paraId="1A26BA67" w14:textId="611BD945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sz w:val="13"/>
                <w:szCs w:val="13"/>
              </w:rPr>
              <w:t>-0.66</w:t>
            </w:r>
          </w:p>
        </w:tc>
        <w:tc>
          <w:tcPr>
            <w:tcW w:w="993" w:type="dxa"/>
            <w:shd w:val="clear" w:color="auto" w:fill="auto"/>
          </w:tcPr>
          <w:p w14:paraId="5AC9D3C3" w14:textId="046B10A0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2.11, 0.79</w:t>
            </w:r>
          </w:p>
        </w:tc>
        <w:tc>
          <w:tcPr>
            <w:tcW w:w="708" w:type="dxa"/>
            <w:shd w:val="clear" w:color="auto" w:fill="auto"/>
          </w:tcPr>
          <w:p w14:paraId="0BCDD196" w14:textId="1A697476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94.5%</w:t>
            </w:r>
          </w:p>
        </w:tc>
        <w:tc>
          <w:tcPr>
            <w:tcW w:w="709" w:type="dxa"/>
            <w:shd w:val="clear" w:color="auto" w:fill="auto"/>
          </w:tcPr>
          <w:p w14:paraId="71EE10A0" w14:textId="5AA59E65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&lt;0.000</w:t>
            </w:r>
          </w:p>
        </w:tc>
        <w:tc>
          <w:tcPr>
            <w:tcW w:w="992" w:type="dxa"/>
            <w:shd w:val="clear" w:color="auto" w:fill="auto"/>
          </w:tcPr>
          <w:p w14:paraId="5500BF9D" w14:textId="1EBA6621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Serious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18C3BCAF" w14:textId="6FECC6DE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282A4677" w14:textId="69962C68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78DE023E" w14:textId="41327210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c, d</w:t>
            </w:r>
          </w:p>
        </w:tc>
        <w:tc>
          <w:tcPr>
            <w:tcW w:w="992" w:type="dxa"/>
          </w:tcPr>
          <w:p w14:paraId="7808FB82" w14:textId="474EB950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32280250" w14:textId="77777777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0BA59527" w14:textId="43ED7F25" w:rsidR="00A51151" w:rsidRPr="00663D01" w:rsidRDefault="00A51151" w:rsidP="00A51151">
            <w:pPr>
              <w:widowControl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708B92C1" w14:textId="77777777" w:rsidTr="005F6709">
        <w:trPr>
          <w:cantSplit/>
          <w:trHeight w:val="498"/>
          <w:jc w:val="center"/>
        </w:trPr>
        <w:tc>
          <w:tcPr>
            <w:tcW w:w="1696" w:type="dxa"/>
            <w:shd w:val="clear" w:color="auto" w:fill="auto"/>
          </w:tcPr>
          <w:p w14:paraId="03030EB4" w14:textId="4823DA8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Ngu,2022</w:t>
            </w:r>
            <w:r w:rsidR="00271A22" w:rsidRPr="00663D0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993" w:type="dxa"/>
          </w:tcPr>
          <w:p w14:paraId="2757B41B" w14:textId="5A25F2C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ST</w:t>
            </w:r>
          </w:p>
        </w:tc>
        <w:tc>
          <w:tcPr>
            <w:tcW w:w="850" w:type="dxa"/>
          </w:tcPr>
          <w:p w14:paraId="6AA549CC" w14:textId="1C2D9F11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AFLD</w:t>
            </w:r>
          </w:p>
        </w:tc>
        <w:tc>
          <w:tcPr>
            <w:tcW w:w="1418" w:type="dxa"/>
          </w:tcPr>
          <w:p w14:paraId="620D0DB8" w14:textId="3D57FC0E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Curcumin/Placebo</w:t>
            </w:r>
          </w:p>
        </w:tc>
        <w:tc>
          <w:tcPr>
            <w:tcW w:w="708" w:type="dxa"/>
            <w:shd w:val="clear" w:color="auto" w:fill="auto"/>
          </w:tcPr>
          <w:p w14:paraId="29D43A4A" w14:textId="7D55F37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4</w:t>
            </w:r>
          </w:p>
        </w:tc>
        <w:tc>
          <w:tcPr>
            <w:tcW w:w="709" w:type="dxa"/>
          </w:tcPr>
          <w:p w14:paraId="4DCCF8AE" w14:textId="2872479E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792(401/391)</w:t>
            </w:r>
          </w:p>
        </w:tc>
        <w:tc>
          <w:tcPr>
            <w:tcW w:w="709" w:type="dxa"/>
            <w:shd w:val="clear" w:color="auto" w:fill="auto"/>
          </w:tcPr>
          <w:p w14:paraId="4B6D1635" w14:textId="3A34E8FB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MD</w:t>
            </w:r>
          </w:p>
        </w:tc>
        <w:tc>
          <w:tcPr>
            <w:tcW w:w="850" w:type="dxa"/>
          </w:tcPr>
          <w:p w14:paraId="32F9D7C8" w14:textId="5017E243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4.00</w:t>
            </w:r>
          </w:p>
        </w:tc>
        <w:tc>
          <w:tcPr>
            <w:tcW w:w="993" w:type="dxa"/>
            <w:shd w:val="clear" w:color="auto" w:fill="auto"/>
          </w:tcPr>
          <w:p w14:paraId="35D7D60B" w14:textId="6328F06E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5.72, -2.28</w:t>
            </w:r>
          </w:p>
        </w:tc>
        <w:tc>
          <w:tcPr>
            <w:tcW w:w="708" w:type="dxa"/>
            <w:shd w:val="clear" w:color="auto" w:fill="auto"/>
          </w:tcPr>
          <w:p w14:paraId="343B3B4A" w14:textId="407AD01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82%</w:t>
            </w:r>
          </w:p>
        </w:tc>
        <w:tc>
          <w:tcPr>
            <w:tcW w:w="709" w:type="dxa"/>
            <w:shd w:val="clear" w:color="auto" w:fill="auto"/>
          </w:tcPr>
          <w:p w14:paraId="5F5E50CF" w14:textId="141CDA8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404F079D" w14:textId="423B6E37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32E3F9E3" w14:textId="005D30A6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6EF649DC" w14:textId="0D0CACF1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797C794D" w14:textId="2A51451C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37466CE5" w14:textId="2C7C1120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064038D3" w14:textId="77777777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23CC52A7" w14:textId="68D09FF0" w:rsidR="00A51151" w:rsidRPr="00663D01" w:rsidRDefault="00A51151" w:rsidP="00A51151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6CD6B2D5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1C3DA7CF" w14:textId="7777777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045B6A46" w14:textId="5334D642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LT</w:t>
            </w:r>
          </w:p>
        </w:tc>
        <w:tc>
          <w:tcPr>
            <w:tcW w:w="850" w:type="dxa"/>
          </w:tcPr>
          <w:p w14:paraId="4208AA24" w14:textId="4F7505EB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AFLD</w:t>
            </w:r>
          </w:p>
        </w:tc>
        <w:tc>
          <w:tcPr>
            <w:tcW w:w="1418" w:type="dxa"/>
          </w:tcPr>
          <w:p w14:paraId="6173EF15" w14:textId="5770E62E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Curcumin/Placebo</w:t>
            </w:r>
          </w:p>
        </w:tc>
        <w:tc>
          <w:tcPr>
            <w:tcW w:w="708" w:type="dxa"/>
            <w:shd w:val="clear" w:color="auto" w:fill="auto"/>
          </w:tcPr>
          <w:p w14:paraId="37A7E7D3" w14:textId="53BFA7C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3</w:t>
            </w:r>
          </w:p>
        </w:tc>
        <w:tc>
          <w:tcPr>
            <w:tcW w:w="709" w:type="dxa"/>
          </w:tcPr>
          <w:p w14:paraId="3F755268" w14:textId="444A872A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750(380/370)</w:t>
            </w:r>
          </w:p>
        </w:tc>
        <w:tc>
          <w:tcPr>
            <w:tcW w:w="709" w:type="dxa"/>
            <w:shd w:val="clear" w:color="auto" w:fill="auto"/>
          </w:tcPr>
          <w:p w14:paraId="12E747EF" w14:textId="4903CF05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MD</w:t>
            </w:r>
          </w:p>
        </w:tc>
        <w:tc>
          <w:tcPr>
            <w:tcW w:w="850" w:type="dxa"/>
          </w:tcPr>
          <w:p w14:paraId="4DBF61BB" w14:textId="119AB59E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7.02</w:t>
            </w:r>
          </w:p>
        </w:tc>
        <w:tc>
          <w:tcPr>
            <w:tcW w:w="993" w:type="dxa"/>
            <w:shd w:val="clear" w:color="auto" w:fill="auto"/>
          </w:tcPr>
          <w:p w14:paraId="42152ED5" w14:textId="0FE8C0FC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9.83, -4.20</w:t>
            </w:r>
          </w:p>
        </w:tc>
        <w:tc>
          <w:tcPr>
            <w:tcW w:w="708" w:type="dxa"/>
            <w:shd w:val="clear" w:color="auto" w:fill="auto"/>
          </w:tcPr>
          <w:p w14:paraId="41B26A6F" w14:textId="2338434E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83%</w:t>
            </w:r>
          </w:p>
        </w:tc>
        <w:tc>
          <w:tcPr>
            <w:tcW w:w="709" w:type="dxa"/>
            <w:shd w:val="clear" w:color="auto" w:fill="auto"/>
          </w:tcPr>
          <w:p w14:paraId="74AA01FB" w14:textId="3238AFD2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992" w:type="dxa"/>
            <w:shd w:val="clear" w:color="auto" w:fill="auto"/>
          </w:tcPr>
          <w:p w14:paraId="391AFC56" w14:textId="7D000A38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5B4F3659" w14:textId="6F91949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08E4DCA3" w14:textId="42B9FF63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4EF106B2" w14:textId="069D3938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0F9ABE52" w14:textId="5E47EBA6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2D7B3CA8" w14:textId="77777777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3E841998" w14:textId="6BD2BAAB" w:rsidR="00A51151" w:rsidRPr="00663D01" w:rsidRDefault="00A51151" w:rsidP="00A51151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1FB52A75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2B5A5068" w14:textId="29364236" w:rsidR="00A51151" w:rsidRPr="00663D01" w:rsidRDefault="00A51151" w:rsidP="00A51151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r w:rsidRPr="00663D01">
              <w:rPr>
                <w:rFonts w:ascii="Times New Roman" w:eastAsia="等线" w:hAnsi="Times New Roman" w:cs="Times New Roman"/>
                <w:sz w:val="13"/>
                <w:szCs w:val="13"/>
              </w:rPr>
              <w:t>Wei,2016</w:t>
            </w:r>
            <w:r w:rsidR="00271A22" w:rsidRPr="00663D0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993" w:type="dxa"/>
          </w:tcPr>
          <w:p w14:paraId="42CB5E0D" w14:textId="25DCCAF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LT</w:t>
            </w:r>
          </w:p>
        </w:tc>
        <w:tc>
          <w:tcPr>
            <w:tcW w:w="850" w:type="dxa"/>
          </w:tcPr>
          <w:p w14:paraId="0EE40260" w14:textId="22631F34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AFLD</w:t>
            </w:r>
          </w:p>
        </w:tc>
        <w:tc>
          <w:tcPr>
            <w:tcW w:w="1418" w:type="dxa"/>
          </w:tcPr>
          <w:p w14:paraId="5C3BD4B2" w14:textId="4FB0CD94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Berberine/ lifestyle intervention, other medicines</w:t>
            </w:r>
          </w:p>
        </w:tc>
        <w:tc>
          <w:tcPr>
            <w:tcW w:w="708" w:type="dxa"/>
            <w:shd w:val="clear" w:color="auto" w:fill="auto"/>
          </w:tcPr>
          <w:p w14:paraId="7E5B96DD" w14:textId="4CCB8FB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1AB79333" w14:textId="385631DB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457(209/248)</w:t>
            </w:r>
          </w:p>
        </w:tc>
        <w:tc>
          <w:tcPr>
            <w:tcW w:w="709" w:type="dxa"/>
            <w:shd w:val="clear" w:color="auto" w:fill="auto"/>
          </w:tcPr>
          <w:p w14:paraId="0F96C932" w14:textId="5DC3837C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MD</w:t>
            </w:r>
          </w:p>
        </w:tc>
        <w:tc>
          <w:tcPr>
            <w:tcW w:w="850" w:type="dxa"/>
          </w:tcPr>
          <w:p w14:paraId="26B14973" w14:textId="30981F96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7.37</w:t>
            </w:r>
          </w:p>
        </w:tc>
        <w:tc>
          <w:tcPr>
            <w:tcW w:w="993" w:type="dxa"/>
            <w:shd w:val="clear" w:color="auto" w:fill="auto"/>
          </w:tcPr>
          <w:p w14:paraId="7A5B82C9" w14:textId="57009AC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2.31, -2.42</w:t>
            </w:r>
          </w:p>
        </w:tc>
        <w:tc>
          <w:tcPr>
            <w:tcW w:w="708" w:type="dxa"/>
            <w:shd w:val="clear" w:color="auto" w:fill="auto"/>
          </w:tcPr>
          <w:p w14:paraId="23B55A33" w14:textId="4D3EA39A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73%</w:t>
            </w:r>
          </w:p>
        </w:tc>
        <w:tc>
          <w:tcPr>
            <w:tcW w:w="709" w:type="dxa"/>
            <w:shd w:val="clear" w:color="auto" w:fill="auto"/>
          </w:tcPr>
          <w:p w14:paraId="7F520FB2" w14:textId="77172694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3</w:t>
            </w:r>
          </w:p>
        </w:tc>
        <w:tc>
          <w:tcPr>
            <w:tcW w:w="992" w:type="dxa"/>
            <w:shd w:val="clear" w:color="auto" w:fill="auto"/>
          </w:tcPr>
          <w:p w14:paraId="0A311036" w14:textId="0595092C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17479481" w14:textId="58563B3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992" w:type="dxa"/>
            <w:shd w:val="clear" w:color="auto" w:fill="auto"/>
          </w:tcPr>
          <w:p w14:paraId="3018C4C6" w14:textId="097582C9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4141A457" w14:textId="7F344B88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0E4A713B" w14:textId="34B02655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2820D11B" w14:textId="77777777" w:rsidR="00A51151" w:rsidRPr="00663D01" w:rsidRDefault="00A51151" w:rsidP="00A51151">
            <w:pPr>
              <w:widowControl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</w:t>
            </w:r>
          </w:p>
          <w:p w14:paraId="58E68CD2" w14:textId="0E02B0EF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Low</w:t>
            </w:r>
          </w:p>
        </w:tc>
      </w:tr>
      <w:tr w:rsidR="00663D01" w:rsidRPr="00663D01" w14:paraId="79B9F97C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5EAE4E99" w14:textId="7777777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600A1CD2" w14:textId="22B9C13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ST</w:t>
            </w:r>
          </w:p>
        </w:tc>
        <w:tc>
          <w:tcPr>
            <w:tcW w:w="850" w:type="dxa"/>
          </w:tcPr>
          <w:p w14:paraId="7F008AF0" w14:textId="4B364022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AFLD</w:t>
            </w:r>
          </w:p>
        </w:tc>
        <w:tc>
          <w:tcPr>
            <w:tcW w:w="1418" w:type="dxa"/>
          </w:tcPr>
          <w:p w14:paraId="52DF138B" w14:textId="7B473A6E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Berberine/ lifestyle intervention, other medicines</w:t>
            </w:r>
          </w:p>
        </w:tc>
        <w:tc>
          <w:tcPr>
            <w:tcW w:w="708" w:type="dxa"/>
            <w:shd w:val="clear" w:color="auto" w:fill="auto"/>
          </w:tcPr>
          <w:p w14:paraId="52FDAD29" w14:textId="7699853E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709" w:type="dxa"/>
          </w:tcPr>
          <w:p w14:paraId="68E8ECC9" w14:textId="7A99A251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457(209/248)</w:t>
            </w:r>
          </w:p>
        </w:tc>
        <w:tc>
          <w:tcPr>
            <w:tcW w:w="709" w:type="dxa"/>
            <w:shd w:val="clear" w:color="auto" w:fill="auto"/>
          </w:tcPr>
          <w:p w14:paraId="4AD0D4A1" w14:textId="72F4F4EF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MD</w:t>
            </w:r>
          </w:p>
        </w:tc>
        <w:tc>
          <w:tcPr>
            <w:tcW w:w="850" w:type="dxa"/>
          </w:tcPr>
          <w:p w14:paraId="4879F6C2" w14:textId="3A656A3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4.99</w:t>
            </w:r>
          </w:p>
        </w:tc>
        <w:tc>
          <w:tcPr>
            <w:tcW w:w="993" w:type="dxa"/>
            <w:shd w:val="clear" w:color="auto" w:fill="auto"/>
          </w:tcPr>
          <w:p w14:paraId="09FC5B41" w14:textId="5FA971E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8.60, -1.38</w:t>
            </w:r>
          </w:p>
        </w:tc>
        <w:tc>
          <w:tcPr>
            <w:tcW w:w="708" w:type="dxa"/>
            <w:shd w:val="clear" w:color="auto" w:fill="auto"/>
          </w:tcPr>
          <w:p w14:paraId="314579DF" w14:textId="0283E9F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76%</w:t>
            </w:r>
          </w:p>
        </w:tc>
        <w:tc>
          <w:tcPr>
            <w:tcW w:w="709" w:type="dxa"/>
            <w:shd w:val="clear" w:color="auto" w:fill="auto"/>
          </w:tcPr>
          <w:p w14:paraId="51612EC3" w14:textId="19B4496F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7</w:t>
            </w:r>
          </w:p>
        </w:tc>
        <w:tc>
          <w:tcPr>
            <w:tcW w:w="992" w:type="dxa"/>
            <w:shd w:val="clear" w:color="auto" w:fill="auto"/>
          </w:tcPr>
          <w:p w14:paraId="184BC503" w14:textId="418D9628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2DD1B339" w14:textId="48560F9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60D54ED9" w14:textId="5B51CFD5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723EBD0F" w14:textId="29C4EC98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6BE7EDAB" w14:textId="055889E8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44687E53" w14:textId="77777777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3B95B7D3" w14:textId="77C30499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6E12C611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1C81F47A" w14:textId="3571FD93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63D01">
              <w:rPr>
                <w:rFonts w:ascii="Times New Roman" w:eastAsia="等线" w:hAnsi="Times New Roman" w:cs="Times New Roman"/>
                <w:sz w:val="13"/>
                <w:szCs w:val="13"/>
              </w:rPr>
              <w:t>Asbaghi,2020</w:t>
            </w:r>
            <w:r w:rsidR="00271A22" w:rsidRPr="00663D0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993" w:type="dxa"/>
          </w:tcPr>
          <w:p w14:paraId="408CA172" w14:textId="4874A8D3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ST</w:t>
            </w:r>
          </w:p>
        </w:tc>
        <w:tc>
          <w:tcPr>
            <w:tcW w:w="850" w:type="dxa"/>
          </w:tcPr>
          <w:p w14:paraId="6E1A63EF" w14:textId="3E7D75DA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1418" w:type="dxa"/>
          </w:tcPr>
          <w:p w14:paraId="0578B9A5" w14:textId="6E1F05CF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Berberine/P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lacebo</w:t>
            </w:r>
          </w:p>
        </w:tc>
        <w:tc>
          <w:tcPr>
            <w:tcW w:w="708" w:type="dxa"/>
            <w:shd w:val="clear" w:color="auto" w:fill="auto"/>
          </w:tcPr>
          <w:p w14:paraId="03769F20" w14:textId="372EB955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14:paraId="78C33A3B" w14:textId="1688B15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749DDEB2" w14:textId="1508510B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Fixed/WMD</w:t>
            </w:r>
          </w:p>
        </w:tc>
        <w:tc>
          <w:tcPr>
            <w:tcW w:w="850" w:type="dxa"/>
          </w:tcPr>
          <w:p w14:paraId="677536D7" w14:textId="7B19BED3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87</w:t>
            </w:r>
          </w:p>
        </w:tc>
        <w:tc>
          <w:tcPr>
            <w:tcW w:w="993" w:type="dxa"/>
            <w:shd w:val="clear" w:color="auto" w:fill="auto"/>
          </w:tcPr>
          <w:p w14:paraId="16C5D0C4" w14:textId="25BAAED2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2.56,0.82</w:t>
            </w:r>
          </w:p>
        </w:tc>
        <w:tc>
          <w:tcPr>
            <w:tcW w:w="708" w:type="dxa"/>
            <w:shd w:val="clear" w:color="auto" w:fill="auto"/>
          </w:tcPr>
          <w:p w14:paraId="3DE6AFF1" w14:textId="05D1860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9" w:type="dxa"/>
            <w:shd w:val="clear" w:color="auto" w:fill="auto"/>
          </w:tcPr>
          <w:p w14:paraId="55F887FE" w14:textId="520FAF4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476</w:t>
            </w:r>
          </w:p>
        </w:tc>
        <w:tc>
          <w:tcPr>
            <w:tcW w:w="992" w:type="dxa"/>
            <w:shd w:val="clear" w:color="auto" w:fill="auto"/>
          </w:tcPr>
          <w:p w14:paraId="3A85F424" w14:textId="6FC646B5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3FF3CCE3" w14:textId="01A626C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07080912" w14:textId="38922805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5A509A88" w14:textId="26F187F0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61452693" w14:textId="4CDD5A1B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78FF4F82" w14:textId="77777777" w:rsidR="00A51151" w:rsidRPr="00663D01" w:rsidRDefault="00A51151" w:rsidP="00A51151">
            <w:pPr>
              <w:widowControl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</w:t>
            </w:r>
          </w:p>
          <w:p w14:paraId="34E5C712" w14:textId="759A23DC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Low</w:t>
            </w:r>
          </w:p>
        </w:tc>
      </w:tr>
      <w:tr w:rsidR="00663D01" w:rsidRPr="00663D01" w14:paraId="650C73F3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605D6DC4" w14:textId="7777777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7B48F122" w14:textId="1C8DE62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LT</w:t>
            </w:r>
          </w:p>
        </w:tc>
        <w:tc>
          <w:tcPr>
            <w:tcW w:w="850" w:type="dxa"/>
          </w:tcPr>
          <w:p w14:paraId="3857AC00" w14:textId="0AC41F26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1418" w:type="dxa"/>
          </w:tcPr>
          <w:p w14:paraId="166E3F37" w14:textId="20EB9D45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Berberine/P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lacebo</w:t>
            </w:r>
          </w:p>
        </w:tc>
        <w:tc>
          <w:tcPr>
            <w:tcW w:w="708" w:type="dxa"/>
            <w:shd w:val="clear" w:color="auto" w:fill="auto"/>
          </w:tcPr>
          <w:p w14:paraId="1E7BD1D6" w14:textId="09FD16D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0F2DC2B5" w14:textId="4D62077A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69934390" w14:textId="44C5B733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Fixed/WMD</w:t>
            </w:r>
          </w:p>
        </w:tc>
        <w:tc>
          <w:tcPr>
            <w:tcW w:w="850" w:type="dxa"/>
          </w:tcPr>
          <w:p w14:paraId="5193D2CA" w14:textId="7011FE3C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.66</w:t>
            </w:r>
          </w:p>
        </w:tc>
        <w:tc>
          <w:tcPr>
            <w:tcW w:w="993" w:type="dxa"/>
            <w:shd w:val="clear" w:color="auto" w:fill="auto"/>
          </w:tcPr>
          <w:p w14:paraId="2F0A634E" w14:textId="7D53346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3.98,0.65</w:t>
            </w:r>
          </w:p>
        </w:tc>
        <w:tc>
          <w:tcPr>
            <w:tcW w:w="708" w:type="dxa"/>
            <w:shd w:val="clear" w:color="auto" w:fill="auto"/>
          </w:tcPr>
          <w:p w14:paraId="3C906B99" w14:textId="7C0EA0A5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30.5%</w:t>
            </w:r>
          </w:p>
        </w:tc>
        <w:tc>
          <w:tcPr>
            <w:tcW w:w="709" w:type="dxa"/>
            <w:shd w:val="clear" w:color="auto" w:fill="auto"/>
          </w:tcPr>
          <w:p w14:paraId="0B7C9245" w14:textId="5835C78F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22</w:t>
            </w:r>
          </w:p>
        </w:tc>
        <w:tc>
          <w:tcPr>
            <w:tcW w:w="992" w:type="dxa"/>
            <w:shd w:val="clear" w:color="auto" w:fill="auto"/>
          </w:tcPr>
          <w:p w14:paraId="450411B2" w14:textId="24938737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4827AF15" w14:textId="1D7AC2B0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3574952B" w14:textId="4E4638EE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548B529C" w14:textId="1AF8C5DA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7FED0927" w14:textId="5F02DBC6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355EB605" w14:textId="77777777" w:rsidR="00A51151" w:rsidRPr="00663D01" w:rsidRDefault="00A51151" w:rsidP="00A51151">
            <w:pPr>
              <w:widowControl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</w:t>
            </w:r>
          </w:p>
          <w:p w14:paraId="43851F3E" w14:textId="0D79A47A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Low</w:t>
            </w:r>
          </w:p>
        </w:tc>
      </w:tr>
      <w:tr w:rsidR="00663D01" w:rsidRPr="00663D01" w14:paraId="48C1ACB0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6D8D8AD8" w14:textId="7119BC74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663D01">
              <w:rPr>
                <w:rFonts w:ascii="Times New Roman" w:eastAsia="等线" w:hAnsi="Times New Roman" w:cs="Times New Roman"/>
                <w:sz w:val="13"/>
                <w:szCs w:val="13"/>
              </w:rPr>
              <w:t>Ashtary</w:t>
            </w:r>
            <w:proofErr w:type="spellEnd"/>
            <w:r w:rsidRPr="00663D01">
              <w:rPr>
                <w:rFonts w:ascii="Times New Roman" w:eastAsia="等线" w:hAnsi="Times New Roman" w:cs="Times New Roman"/>
                <w:sz w:val="13"/>
                <w:szCs w:val="13"/>
              </w:rPr>
              <w:t>-Larky, 2022</w:t>
            </w:r>
          </w:p>
        </w:tc>
        <w:tc>
          <w:tcPr>
            <w:tcW w:w="993" w:type="dxa"/>
          </w:tcPr>
          <w:p w14:paraId="6A146F83" w14:textId="6FAEF93A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LT</w:t>
            </w:r>
          </w:p>
        </w:tc>
        <w:tc>
          <w:tcPr>
            <w:tcW w:w="850" w:type="dxa"/>
          </w:tcPr>
          <w:p w14:paraId="2D06D5EC" w14:textId="269C0FDF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7A4996B2" w14:textId="4C19A3C5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Betaine/ Control</w:t>
            </w:r>
          </w:p>
        </w:tc>
        <w:tc>
          <w:tcPr>
            <w:tcW w:w="708" w:type="dxa"/>
            <w:shd w:val="clear" w:color="auto" w:fill="auto"/>
          </w:tcPr>
          <w:p w14:paraId="7427344E" w14:textId="0EAC9A8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1F0E881A" w14:textId="0EB0FE5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52(78/74)</w:t>
            </w:r>
          </w:p>
        </w:tc>
        <w:tc>
          <w:tcPr>
            <w:tcW w:w="709" w:type="dxa"/>
            <w:shd w:val="clear" w:color="auto" w:fill="auto"/>
          </w:tcPr>
          <w:p w14:paraId="0B88195A" w14:textId="371A2C84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MD</w:t>
            </w:r>
          </w:p>
        </w:tc>
        <w:tc>
          <w:tcPr>
            <w:tcW w:w="850" w:type="dxa"/>
          </w:tcPr>
          <w:p w14:paraId="7F41453E" w14:textId="022AA6CA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45</w:t>
            </w:r>
          </w:p>
        </w:tc>
        <w:tc>
          <w:tcPr>
            <w:tcW w:w="993" w:type="dxa"/>
            <w:shd w:val="clear" w:color="auto" w:fill="auto"/>
          </w:tcPr>
          <w:p w14:paraId="060A5A88" w14:textId="394D36E6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2.98, 3.88</w:t>
            </w:r>
          </w:p>
        </w:tc>
        <w:tc>
          <w:tcPr>
            <w:tcW w:w="708" w:type="dxa"/>
            <w:shd w:val="clear" w:color="auto" w:fill="auto"/>
          </w:tcPr>
          <w:p w14:paraId="563FC263" w14:textId="623FF324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%</w:t>
            </w:r>
          </w:p>
        </w:tc>
        <w:tc>
          <w:tcPr>
            <w:tcW w:w="709" w:type="dxa"/>
            <w:shd w:val="clear" w:color="auto" w:fill="auto"/>
          </w:tcPr>
          <w:p w14:paraId="67112588" w14:textId="4A5F97E6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415</w:t>
            </w:r>
          </w:p>
        </w:tc>
        <w:tc>
          <w:tcPr>
            <w:tcW w:w="992" w:type="dxa"/>
            <w:shd w:val="clear" w:color="auto" w:fill="auto"/>
          </w:tcPr>
          <w:p w14:paraId="17D9BCE2" w14:textId="4AB70D64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172FE1DA" w14:textId="472E609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22F82111" w14:textId="78D54E56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24195DD9" w14:textId="169456F9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Very 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c, d</w:t>
            </w:r>
          </w:p>
        </w:tc>
        <w:tc>
          <w:tcPr>
            <w:tcW w:w="992" w:type="dxa"/>
          </w:tcPr>
          <w:p w14:paraId="7C320B0C" w14:textId="56C3621C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240B7726" w14:textId="77777777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26DEB490" w14:textId="66E6A1DA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2F89B4A7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5FB304B1" w14:textId="7777777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71C7DE07" w14:textId="38DC191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ST</w:t>
            </w:r>
          </w:p>
        </w:tc>
        <w:tc>
          <w:tcPr>
            <w:tcW w:w="850" w:type="dxa"/>
          </w:tcPr>
          <w:p w14:paraId="1B9DA9AE" w14:textId="6EBC3D1B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0A834ADC" w14:textId="46813144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Betaine/ Control</w:t>
            </w:r>
          </w:p>
        </w:tc>
        <w:tc>
          <w:tcPr>
            <w:tcW w:w="708" w:type="dxa"/>
            <w:shd w:val="clear" w:color="auto" w:fill="auto"/>
          </w:tcPr>
          <w:p w14:paraId="69DB9ACF" w14:textId="654BCC4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14:paraId="28CEDC94" w14:textId="27E99492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04(53/51)</w:t>
            </w:r>
          </w:p>
        </w:tc>
        <w:tc>
          <w:tcPr>
            <w:tcW w:w="709" w:type="dxa"/>
            <w:shd w:val="clear" w:color="auto" w:fill="auto"/>
          </w:tcPr>
          <w:p w14:paraId="22F0EA64" w14:textId="46F55C6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MD</w:t>
            </w:r>
          </w:p>
        </w:tc>
        <w:tc>
          <w:tcPr>
            <w:tcW w:w="850" w:type="dxa"/>
          </w:tcPr>
          <w:p w14:paraId="0F5CC2E4" w14:textId="4DE70AE6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52</w:t>
            </w:r>
          </w:p>
        </w:tc>
        <w:tc>
          <w:tcPr>
            <w:tcW w:w="993" w:type="dxa"/>
            <w:shd w:val="clear" w:color="auto" w:fill="auto"/>
          </w:tcPr>
          <w:p w14:paraId="74AD6005" w14:textId="339A02D4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3.64, 2.58</w:t>
            </w:r>
          </w:p>
        </w:tc>
        <w:tc>
          <w:tcPr>
            <w:tcW w:w="708" w:type="dxa"/>
            <w:shd w:val="clear" w:color="auto" w:fill="auto"/>
          </w:tcPr>
          <w:p w14:paraId="3A498CB0" w14:textId="366B60B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43.6%</w:t>
            </w:r>
          </w:p>
        </w:tc>
        <w:tc>
          <w:tcPr>
            <w:tcW w:w="709" w:type="dxa"/>
            <w:shd w:val="clear" w:color="auto" w:fill="auto"/>
          </w:tcPr>
          <w:p w14:paraId="32A712EE" w14:textId="506A6DA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170</w:t>
            </w:r>
          </w:p>
        </w:tc>
        <w:tc>
          <w:tcPr>
            <w:tcW w:w="992" w:type="dxa"/>
            <w:shd w:val="clear" w:color="auto" w:fill="auto"/>
          </w:tcPr>
          <w:p w14:paraId="4E8E09E1" w14:textId="6B8988F2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3A1DD947" w14:textId="756C6B63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262538C9" w14:textId="274CAD5E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7D002F23" w14:textId="53D9466D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Very 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c, d</w:t>
            </w:r>
          </w:p>
        </w:tc>
        <w:tc>
          <w:tcPr>
            <w:tcW w:w="992" w:type="dxa"/>
          </w:tcPr>
          <w:p w14:paraId="0B1D53CB" w14:textId="7C06933A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1E7EF52C" w14:textId="77777777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7F2452CE" w14:textId="07904C3D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4C5BBE15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48539A4F" w14:textId="7777777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4A539400" w14:textId="45C97CE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GGT</w:t>
            </w:r>
          </w:p>
        </w:tc>
        <w:tc>
          <w:tcPr>
            <w:tcW w:w="850" w:type="dxa"/>
          </w:tcPr>
          <w:p w14:paraId="0361B2E6" w14:textId="5DCA75D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5618CE70" w14:textId="3B17F94C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Betaine/ Control</w:t>
            </w:r>
          </w:p>
        </w:tc>
        <w:tc>
          <w:tcPr>
            <w:tcW w:w="708" w:type="dxa"/>
            <w:shd w:val="clear" w:color="auto" w:fill="auto"/>
          </w:tcPr>
          <w:p w14:paraId="10B470F6" w14:textId="21C3AEEE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14:paraId="755E51C6" w14:textId="6B1A9D86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17(61/56)</w:t>
            </w:r>
          </w:p>
        </w:tc>
        <w:tc>
          <w:tcPr>
            <w:tcW w:w="709" w:type="dxa"/>
            <w:shd w:val="clear" w:color="auto" w:fill="auto"/>
          </w:tcPr>
          <w:p w14:paraId="3E7412EA" w14:textId="771A1F4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MD</w:t>
            </w:r>
          </w:p>
        </w:tc>
        <w:tc>
          <w:tcPr>
            <w:tcW w:w="850" w:type="dxa"/>
          </w:tcPr>
          <w:p w14:paraId="060669C3" w14:textId="402FD67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3.05</w:t>
            </w:r>
          </w:p>
        </w:tc>
        <w:tc>
          <w:tcPr>
            <w:tcW w:w="993" w:type="dxa"/>
            <w:shd w:val="clear" w:color="auto" w:fill="auto"/>
          </w:tcPr>
          <w:p w14:paraId="3F140DA5" w14:textId="06437910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6.85, 0.75</w:t>
            </w:r>
          </w:p>
        </w:tc>
        <w:tc>
          <w:tcPr>
            <w:tcW w:w="708" w:type="dxa"/>
            <w:shd w:val="clear" w:color="auto" w:fill="auto"/>
          </w:tcPr>
          <w:p w14:paraId="7F5C486E" w14:textId="65880884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5.4%</w:t>
            </w:r>
          </w:p>
        </w:tc>
        <w:tc>
          <w:tcPr>
            <w:tcW w:w="709" w:type="dxa"/>
            <w:shd w:val="clear" w:color="auto" w:fill="auto"/>
          </w:tcPr>
          <w:p w14:paraId="1253ADD5" w14:textId="2EBBA884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347</w:t>
            </w:r>
          </w:p>
        </w:tc>
        <w:tc>
          <w:tcPr>
            <w:tcW w:w="992" w:type="dxa"/>
            <w:shd w:val="clear" w:color="auto" w:fill="auto"/>
          </w:tcPr>
          <w:p w14:paraId="2F40803F" w14:textId="1657A108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5884CFBF" w14:textId="12DAE803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7A22AA93" w14:textId="6437338C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1EF6C197" w14:textId="516FB7BC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Very 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c, d</w:t>
            </w:r>
          </w:p>
        </w:tc>
        <w:tc>
          <w:tcPr>
            <w:tcW w:w="992" w:type="dxa"/>
          </w:tcPr>
          <w:p w14:paraId="7B6D7ED1" w14:textId="7A7FE155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5E09336E" w14:textId="77777777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32A70446" w14:textId="2206F7C7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5CD8CE99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3DC426FB" w14:textId="050A01D3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lastRenderedPageBreak/>
              <w:t>Zhu</w:t>
            </w: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,</w:t>
            </w: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2022</w:t>
            </w:r>
            <w:r w:rsidR="00271A22" w:rsidRPr="00663D0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993" w:type="dxa"/>
          </w:tcPr>
          <w:p w14:paraId="291831C5" w14:textId="16E1E2C6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LT</w:t>
            </w:r>
          </w:p>
        </w:tc>
        <w:tc>
          <w:tcPr>
            <w:tcW w:w="850" w:type="dxa"/>
          </w:tcPr>
          <w:p w14:paraId="203A0A17" w14:textId="72C578BA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Metabolic disorders</w:t>
            </w:r>
          </w:p>
        </w:tc>
        <w:tc>
          <w:tcPr>
            <w:tcW w:w="1418" w:type="dxa"/>
          </w:tcPr>
          <w:p w14:paraId="6DA1DEAF" w14:textId="1CB57D9F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Anthocyanins/P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lacebo</w:t>
            </w:r>
          </w:p>
        </w:tc>
        <w:tc>
          <w:tcPr>
            <w:tcW w:w="708" w:type="dxa"/>
            <w:shd w:val="clear" w:color="auto" w:fill="auto"/>
          </w:tcPr>
          <w:p w14:paraId="75E8C09A" w14:textId="79A0EE96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2</w:t>
            </w:r>
          </w:p>
        </w:tc>
        <w:tc>
          <w:tcPr>
            <w:tcW w:w="709" w:type="dxa"/>
          </w:tcPr>
          <w:p w14:paraId="7D31DCD6" w14:textId="2DEDE8AE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893(NR)</w:t>
            </w:r>
          </w:p>
        </w:tc>
        <w:tc>
          <w:tcPr>
            <w:tcW w:w="709" w:type="dxa"/>
            <w:shd w:val="clear" w:color="auto" w:fill="auto"/>
          </w:tcPr>
          <w:p w14:paraId="7CF1F88C" w14:textId="1B041C2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WMD</w:t>
            </w:r>
          </w:p>
        </w:tc>
        <w:tc>
          <w:tcPr>
            <w:tcW w:w="850" w:type="dxa"/>
          </w:tcPr>
          <w:p w14:paraId="69D907F8" w14:textId="07B9B056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92</w:t>
            </w:r>
          </w:p>
        </w:tc>
        <w:tc>
          <w:tcPr>
            <w:tcW w:w="993" w:type="dxa"/>
            <w:shd w:val="clear" w:color="auto" w:fill="auto"/>
          </w:tcPr>
          <w:p w14:paraId="4613B1B3" w14:textId="79AE7961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4.19, 2.35</w:t>
            </w:r>
          </w:p>
        </w:tc>
        <w:tc>
          <w:tcPr>
            <w:tcW w:w="708" w:type="dxa"/>
            <w:shd w:val="clear" w:color="auto" w:fill="auto"/>
          </w:tcPr>
          <w:p w14:paraId="7C94FC7C" w14:textId="3573698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91.3%</w:t>
            </w:r>
          </w:p>
        </w:tc>
        <w:tc>
          <w:tcPr>
            <w:tcW w:w="709" w:type="dxa"/>
            <w:shd w:val="clear" w:color="auto" w:fill="auto"/>
          </w:tcPr>
          <w:p w14:paraId="7AA726CA" w14:textId="27A48ACE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79881C6C" w14:textId="3AC95FC9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Serious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75B763FA" w14:textId="40727B5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17835AB2" w14:textId="3A755AF7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253B0F4B" w14:textId="486DBC31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65C685AA" w14:textId="115ED454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67254655" w14:textId="77777777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0C02A74C" w14:textId="1C080745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68C61AA5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0615B036" w14:textId="7777777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0915C1D7" w14:textId="7B0B941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ST</w:t>
            </w:r>
          </w:p>
        </w:tc>
        <w:tc>
          <w:tcPr>
            <w:tcW w:w="850" w:type="dxa"/>
          </w:tcPr>
          <w:p w14:paraId="22BA0DC1" w14:textId="063E29A1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Metabolic disorders</w:t>
            </w:r>
          </w:p>
        </w:tc>
        <w:tc>
          <w:tcPr>
            <w:tcW w:w="1418" w:type="dxa"/>
          </w:tcPr>
          <w:p w14:paraId="56AE64E0" w14:textId="19CFBA2A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Anthocyanins/P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lacebo</w:t>
            </w:r>
          </w:p>
        </w:tc>
        <w:tc>
          <w:tcPr>
            <w:tcW w:w="708" w:type="dxa"/>
            <w:shd w:val="clear" w:color="auto" w:fill="auto"/>
          </w:tcPr>
          <w:p w14:paraId="7B60D551" w14:textId="5125AB55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2</w:t>
            </w:r>
          </w:p>
        </w:tc>
        <w:tc>
          <w:tcPr>
            <w:tcW w:w="709" w:type="dxa"/>
          </w:tcPr>
          <w:p w14:paraId="4CE46C80" w14:textId="2D2AC00F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893(NR)</w:t>
            </w:r>
          </w:p>
        </w:tc>
        <w:tc>
          <w:tcPr>
            <w:tcW w:w="709" w:type="dxa"/>
            <w:shd w:val="clear" w:color="auto" w:fill="auto"/>
          </w:tcPr>
          <w:p w14:paraId="72234FE0" w14:textId="5C16D3AB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WMD</w:t>
            </w:r>
          </w:p>
        </w:tc>
        <w:tc>
          <w:tcPr>
            <w:tcW w:w="850" w:type="dxa"/>
          </w:tcPr>
          <w:p w14:paraId="4FBC3B5C" w14:textId="72C32740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.22</w:t>
            </w:r>
          </w:p>
        </w:tc>
        <w:tc>
          <w:tcPr>
            <w:tcW w:w="993" w:type="dxa"/>
            <w:shd w:val="clear" w:color="auto" w:fill="auto"/>
          </w:tcPr>
          <w:p w14:paraId="033E2359" w14:textId="43C5C42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3.43, 0.99</w:t>
            </w:r>
          </w:p>
        </w:tc>
        <w:tc>
          <w:tcPr>
            <w:tcW w:w="708" w:type="dxa"/>
            <w:shd w:val="clear" w:color="auto" w:fill="auto"/>
          </w:tcPr>
          <w:p w14:paraId="01DEC888" w14:textId="1503CAFE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87.0%</w:t>
            </w:r>
          </w:p>
        </w:tc>
        <w:tc>
          <w:tcPr>
            <w:tcW w:w="709" w:type="dxa"/>
            <w:shd w:val="clear" w:color="auto" w:fill="auto"/>
          </w:tcPr>
          <w:p w14:paraId="5ABFA98D" w14:textId="4D8F212E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05D87424" w14:textId="5A6C7E7B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Serious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5BEC46D1" w14:textId="367D39CB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1265B38B" w14:textId="06EBB28B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62A59963" w14:textId="34D96F2E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05FA4628" w14:textId="2FEE6E9D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5647EE93" w14:textId="77777777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6D62222D" w14:textId="209851D9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0756882B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37596132" w14:textId="26736534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ao,2019</w:t>
            </w:r>
            <w:r w:rsidR="00271A22" w:rsidRPr="00663D0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993" w:type="dxa"/>
          </w:tcPr>
          <w:p w14:paraId="7AF28F88" w14:textId="53EF6103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LT</w:t>
            </w:r>
          </w:p>
        </w:tc>
        <w:tc>
          <w:tcPr>
            <w:tcW w:w="850" w:type="dxa"/>
          </w:tcPr>
          <w:p w14:paraId="4679427A" w14:textId="21698C0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ntituberculosis Drug-Induced Liver Injury</w:t>
            </w:r>
          </w:p>
        </w:tc>
        <w:tc>
          <w:tcPr>
            <w:tcW w:w="1418" w:type="dxa"/>
          </w:tcPr>
          <w:p w14:paraId="34F815B7" w14:textId="692DBD82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ilymarin/Placebo</w:t>
            </w:r>
          </w:p>
        </w:tc>
        <w:tc>
          <w:tcPr>
            <w:tcW w:w="708" w:type="dxa"/>
            <w:shd w:val="clear" w:color="auto" w:fill="auto"/>
          </w:tcPr>
          <w:p w14:paraId="2C65EDB1" w14:textId="1ACC23AF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14:paraId="5D5C5B77" w14:textId="2481A2EE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47(NR)</w:t>
            </w:r>
          </w:p>
        </w:tc>
        <w:tc>
          <w:tcPr>
            <w:tcW w:w="709" w:type="dxa"/>
            <w:shd w:val="clear" w:color="auto" w:fill="auto"/>
          </w:tcPr>
          <w:p w14:paraId="3B2DDEF7" w14:textId="1C543A56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Fixed/SMD</w:t>
            </w:r>
          </w:p>
        </w:tc>
        <w:tc>
          <w:tcPr>
            <w:tcW w:w="850" w:type="dxa"/>
          </w:tcPr>
          <w:p w14:paraId="69CF716F" w14:textId="664EBFB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− 0.15</w:t>
            </w:r>
          </w:p>
        </w:tc>
        <w:tc>
          <w:tcPr>
            <w:tcW w:w="993" w:type="dxa"/>
            <w:shd w:val="clear" w:color="auto" w:fill="auto"/>
          </w:tcPr>
          <w:p w14:paraId="563FA902" w14:textId="761DE4CF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−0.24, −0.07</w:t>
            </w:r>
          </w:p>
        </w:tc>
        <w:tc>
          <w:tcPr>
            <w:tcW w:w="708" w:type="dxa"/>
            <w:shd w:val="clear" w:color="auto" w:fill="auto"/>
          </w:tcPr>
          <w:p w14:paraId="63438AF7" w14:textId="73DFD9C6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9" w:type="dxa"/>
            <w:shd w:val="clear" w:color="auto" w:fill="auto"/>
          </w:tcPr>
          <w:p w14:paraId="31370C62" w14:textId="6DB27571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817</w:t>
            </w:r>
          </w:p>
        </w:tc>
        <w:tc>
          <w:tcPr>
            <w:tcW w:w="992" w:type="dxa"/>
            <w:shd w:val="clear" w:color="auto" w:fill="auto"/>
          </w:tcPr>
          <w:p w14:paraId="27E2DF99" w14:textId="0F3D1412" w:rsidR="00A51151" w:rsidRPr="00663D01" w:rsidRDefault="00A51151" w:rsidP="00A51151">
            <w:pPr>
              <w:widowControl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45A8BBCF" w14:textId="1685FE4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7539DC1F" w14:textId="08BD2027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47BE8EFE" w14:textId="10CFD187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74807851" w14:textId="69BDC528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50542237" w14:textId="77777777" w:rsidR="00A51151" w:rsidRPr="00663D01" w:rsidRDefault="00A51151" w:rsidP="00A51151">
            <w:pPr>
              <w:widowControl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⨁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</w:t>
            </w:r>
          </w:p>
          <w:p w14:paraId="7F94B7A7" w14:textId="46B182C1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  <w:t>Moderate</w:t>
            </w:r>
          </w:p>
        </w:tc>
      </w:tr>
      <w:tr w:rsidR="00663D01" w:rsidRPr="00663D01" w14:paraId="08F4D247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65C6F7FA" w14:textId="7777777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1D2417E0" w14:textId="4DD6C5DB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ST</w:t>
            </w:r>
          </w:p>
        </w:tc>
        <w:tc>
          <w:tcPr>
            <w:tcW w:w="850" w:type="dxa"/>
          </w:tcPr>
          <w:p w14:paraId="0CB4AEFD" w14:textId="4371458A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ntituberculosis Drug-Induced Liver Injury</w:t>
            </w:r>
          </w:p>
        </w:tc>
        <w:tc>
          <w:tcPr>
            <w:tcW w:w="1418" w:type="dxa"/>
          </w:tcPr>
          <w:p w14:paraId="0AA9E5BF" w14:textId="6B8596F2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ilymarin/Placebo</w:t>
            </w:r>
          </w:p>
        </w:tc>
        <w:tc>
          <w:tcPr>
            <w:tcW w:w="708" w:type="dxa"/>
            <w:shd w:val="clear" w:color="auto" w:fill="auto"/>
          </w:tcPr>
          <w:p w14:paraId="32DF8EF4" w14:textId="7EFCBD9E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14:paraId="457BF3D1" w14:textId="4103526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47(NR)</w:t>
            </w:r>
          </w:p>
        </w:tc>
        <w:tc>
          <w:tcPr>
            <w:tcW w:w="709" w:type="dxa"/>
            <w:shd w:val="clear" w:color="auto" w:fill="auto"/>
          </w:tcPr>
          <w:p w14:paraId="3F457636" w14:textId="377D2AEF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Fixed/SMD</w:t>
            </w:r>
          </w:p>
        </w:tc>
        <w:tc>
          <w:tcPr>
            <w:tcW w:w="850" w:type="dxa"/>
          </w:tcPr>
          <w:p w14:paraId="66D4D4ED" w14:textId="57E4F3C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14</w:t>
            </w:r>
          </w:p>
        </w:tc>
        <w:tc>
          <w:tcPr>
            <w:tcW w:w="993" w:type="dxa"/>
            <w:shd w:val="clear" w:color="auto" w:fill="auto"/>
          </w:tcPr>
          <w:p w14:paraId="0DF963BD" w14:textId="05691B26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23, -0.06</w:t>
            </w:r>
          </w:p>
        </w:tc>
        <w:tc>
          <w:tcPr>
            <w:tcW w:w="708" w:type="dxa"/>
            <w:shd w:val="clear" w:color="auto" w:fill="auto"/>
          </w:tcPr>
          <w:p w14:paraId="337402C2" w14:textId="2C432BF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9" w:type="dxa"/>
            <w:shd w:val="clear" w:color="auto" w:fill="auto"/>
          </w:tcPr>
          <w:p w14:paraId="049A8FB1" w14:textId="27FA6E2F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583</w:t>
            </w:r>
          </w:p>
        </w:tc>
        <w:tc>
          <w:tcPr>
            <w:tcW w:w="992" w:type="dxa"/>
            <w:shd w:val="clear" w:color="auto" w:fill="auto"/>
          </w:tcPr>
          <w:p w14:paraId="38872A28" w14:textId="3537B2C8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3469047E" w14:textId="5D313C9B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3BDE25F3" w14:textId="1EDFB806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54629C64" w14:textId="29709079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66167C3F" w14:textId="212930C0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22F1F9BC" w14:textId="77777777" w:rsidR="00A51151" w:rsidRPr="00663D01" w:rsidRDefault="00A51151" w:rsidP="00A51151">
            <w:pPr>
              <w:widowControl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⨁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</w:t>
            </w:r>
          </w:p>
          <w:p w14:paraId="07A96783" w14:textId="3806700C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  <w:t>Moderate</w:t>
            </w:r>
          </w:p>
        </w:tc>
      </w:tr>
      <w:tr w:rsidR="00663D01" w:rsidRPr="00663D01" w14:paraId="5D3A8F71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5C432400" w14:textId="7777777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16C8F82F" w14:textId="0A37BE6E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LP</w:t>
            </w:r>
          </w:p>
        </w:tc>
        <w:tc>
          <w:tcPr>
            <w:tcW w:w="850" w:type="dxa"/>
          </w:tcPr>
          <w:p w14:paraId="36E5D0EE" w14:textId="44465222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ntituberculosis Drug-Induced Liver Injury</w:t>
            </w:r>
          </w:p>
        </w:tc>
        <w:tc>
          <w:tcPr>
            <w:tcW w:w="1418" w:type="dxa"/>
          </w:tcPr>
          <w:p w14:paraId="298D1A98" w14:textId="58C9B4D9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ilymarin/Placebo</w:t>
            </w:r>
          </w:p>
        </w:tc>
        <w:tc>
          <w:tcPr>
            <w:tcW w:w="708" w:type="dxa"/>
            <w:shd w:val="clear" w:color="auto" w:fill="auto"/>
          </w:tcPr>
          <w:p w14:paraId="254214C8" w14:textId="4D2BC225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14:paraId="73241525" w14:textId="22C3F310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47(NR)</w:t>
            </w:r>
          </w:p>
        </w:tc>
        <w:tc>
          <w:tcPr>
            <w:tcW w:w="709" w:type="dxa"/>
            <w:shd w:val="clear" w:color="auto" w:fill="auto"/>
          </w:tcPr>
          <w:p w14:paraId="4A4C1A23" w14:textId="52507CAF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Fixed/SMD</w:t>
            </w:r>
          </w:p>
        </w:tc>
        <w:tc>
          <w:tcPr>
            <w:tcW w:w="850" w:type="dxa"/>
          </w:tcPr>
          <w:p w14:paraId="6493878E" w14:textId="74CC378A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−0.12</w:t>
            </w:r>
          </w:p>
        </w:tc>
        <w:tc>
          <w:tcPr>
            <w:tcW w:w="993" w:type="dxa"/>
            <w:shd w:val="clear" w:color="auto" w:fill="auto"/>
          </w:tcPr>
          <w:p w14:paraId="0AC4406F" w14:textId="597B8D8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−0.20, −0.03</w:t>
            </w:r>
          </w:p>
        </w:tc>
        <w:tc>
          <w:tcPr>
            <w:tcW w:w="708" w:type="dxa"/>
            <w:shd w:val="clear" w:color="auto" w:fill="auto"/>
          </w:tcPr>
          <w:p w14:paraId="25E8A0BE" w14:textId="73F1A9E4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39.7%</w:t>
            </w:r>
          </w:p>
        </w:tc>
        <w:tc>
          <w:tcPr>
            <w:tcW w:w="709" w:type="dxa"/>
            <w:shd w:val="clear" w:color="auto" w:fill="auto"/>
          </w:tcPr>
          <w:p w14:paraId="686B5843" w14:textId="190F89F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127</w:t>
            </w:r>
          </w:p>
        </w:tc>
        <w:tc>
          <w:tcPr>
            <w:tcW w:w="992" w:type="dxa"/>
            <w:shd w:val="clear" w:color="auto" w:fill="auto"/>
          </w:tcPr>
          <w:p w14:paraId="7925E7DD" w14:textId="34D27DFF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3E3D0E35" w14:textId="664740AF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4756EA16" w14:textId="7076B6F7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6C5F17DE" w14:textId="23DC6586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1723A39A" w14:textId="0DEB9DD6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6A055286" w14:textId="77777777" w:rsidR="00A51151" w:rsidRPr="00663D01" w:rsidRDefault="00A51151" w:rsidP="00A51151">
            <w:pPr>
              <w:widowControl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⨁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</w:t>
            </w:r>
          </w:p>
          <w:p w14:paraId="4D47F97A" w14:textId="693BDA89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  <w:t>Moderate</w:t>
            </w:r>
          </w:p>
        </w:tc>
      </w:tr>
      <w:tr w:rsidR="00663D01" w:rsidRPr="00663D01" w14:paraId="2461580C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25AA131A" w14:textId="3C3A9A7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Wei,2013</w:t>
            </w:r>
            <w:r w:rsidR="00271A22" w:rsidRPr="00663D0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993" w:type="dxa"/>
          </w:tcPr>
          <w:p w14:paraId="08AB9E0C" w14:textId="77790AF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LT</w:t>
            </w:r>
          </w:p>
        </w:tc>
        <w:tc>
          <w:tcPr>
            <w:tcW w:w="850" w:type="dxa"/>
          </w:tcPr>
          <w:p w14:paraId="3ADADE6B" w14:textId="79A6AB53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ronic hepatitis B</w:t>
            </w:r>
          </w:p>
        </w:tc>
        <w:tc>
          <w:tcPr>
            <w:tcW w:w="1418" w:type="dxa"/>
          </w:tcPr>
          <w:p w14:paraId="79938137" w14:textId="71B081B0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sz w:val="13"/>
                <w:szCs w:val="13"/>
              </w:rPr>
              <w:t xml:space="preserve">Silymarin/ </w:t>
            </w:r>
            <w:r w:rsidR="00271A22" w:rsidRPr="00663D01">
              <w:rPr>
                <w:rFonts w:ascii="Times New Roman" w:hAnsi="Times New Roman" w:cs="Times New Roman"/>
                <w:sz w:val="13"/>
                <w:szCs w:val="13"/>
              </w:rPr>
              <w:t>P</w:t>
            </w:r>
            <w:r w:rsidRPr="00663D01">
              <w:rPr>
                <w:rFonts w:ascii="Times New Roman" w:hAnsi="Times New Roman" w:cs="Times New Roman"/>
                <w:sz w:val="13"/>
                <w:szCs w:val="13"/>
              </w:rPr>
              <w:t>rotection liver drugs</w:t>
            </w:r>
          </w:p>
        </w:tc>
        <w:tc>
          <w:tcPr>
            <w:tcW w:w="708" w:type="dxa"/>
            <w:shd w:val="clear" w:color="auto" w:fill="auto"/>
          </w:tcPr>
          <w:p w14:paraId="2AD10CB9" w14:textId="5E4FF09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709" w:type="dxa"/>
          </w:tcPr>
          <w:p w14:paraId="30E1E4DB" w14:textId="3BCE09A1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330(200/130)</w:t>
            </w:r>
          </w:p>
        </w:tc>
        <w:tc>
          <w:tcPr>
            <w:tcW w:w="709" w:type="dxa"/>
            <w:shd w:val="clear" w:color="auto" w:fill="auto"/>
          </w:tcPr>
          <w:p w14:paraId="6515829E" w14:textId="6A543C7A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Fixed/MD</w:t>
            </w:r>
          </w:p>
        </w:tc>
        <w:tc>
          <w:tcPr>
            <w:tcW w:w="850" w:type="dxa"/>
          </w:tcPr>
          <w:p w14:paraId="0540D82B" w14:textId="3CA1101A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−6.11</w:t>
            </w:r>
          </w:p>
        </w:tc>
        <w:tc>
          <w:tcPr>
            <w:tcW w:w="993" w:type="dxa"/>
            <w:shd w:val="clear" w:color="auto" w:fill="auto"/>
          </w:tcPr>
          <w:p w14:paraId="23B1AB43" w14:textId="09F391FC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−12.83, 0.61</w:t>
            </w:r>
          </w:p>
        </w:tc>
        <w:tc>
          <w:tcPr>
            <w:tcW w:w="708" w:type="dxa"/>
            <w:shd w:val="clear" w:color="auto" w:fill="auto"/>
          </w:tcPr>
          <w:p w14:paraId="7203E14F" w14:textId="6034308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9" w:type="dxa"/>
            <w:shd w:val="clear" w:color="auto" w:fill="auto"/>
          </w:tcPr>
          <w:p w14:paraId="19E787D7" w14:textId="4D36D641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37</w:t>
            </w:r>
          </w:p>
        </w:tc>
        <w:tc>
          <w:tcPr>
            <w:tcW w:w="992" w:type="dxa"/>
            <w:shd w:val="clear" w:color="auto" w:fill="auto"/>
          </w:tcPr>
          <w:p w14:paraId="62530B8F" w14:textId="0A38633A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26EF5F97" w14:textId="22B7B4F1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4832FA3F" w14:textId="6B3D64B3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66B72D48" w14:textId="148B0736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1C5120AA" w14:textId="674F8CCF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74D81C52" w14:textId="77777777" w:rsidR="00A51151" w:rsidRPr="00663D01" w:rsidRDefault="00A51151" w:rsidP="00A51151">
            <w:pPr>
              <w:widowControl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</w:t>
            </w:r>
          </w:p>
          <w:p w14:paraId="6F5ED6BF" w14:textId="21C36369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Low</w:t>
            </w:r>
          </w:p>
        </w:tc>
      </w:tr>
      <w:tr w:rsidR="00663D01" w:rsidRPr="00663D01" w14:paraId="14ABE1B7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73B6C50A" w14:textId="7777777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45B1FACE" w14:textId="0C10A03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ST</w:t>
            </w:r>
          </w:p>
        </w:tc>
        <w:tc>
          <w:tcPr>
            <w:tcW w:w="850" w:type="dxa"/>
          </w:tcPr>
          <w:p w14:paraId="57EF9982" w14:textId="74DF5BEF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ronic hepatitis B</w:t>
            </w:r>
          </w:p>
        </w:tc>
        <w:tc>
          <w:tcPr>
            <w:tcW w:w="1418" w:type="dxa"/>
          </w:tcPr>
          <w:p w14:paraId="1DE106EA" w14:textId="2210A439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sz w:val="13"/>
                <w:szCs w:val="13"/>
              </w:rPr>
              <w:t>silymarin /</w:t>
            </w:r>
            <w:r w:rsidR="00271A22" w:rsidRPr="00663D01">
              <w:rPr>
                <w:rFonts w:ascii="Times New Roman" w:hAnsi="Times New Roman" w:cs="Times New Roman"/>
                <w:sz w:val="13"/>
                <w:szCs w:val="13"/>
              </w:rPr>
              <w:t>P</w:t>
            </w:r>
            <w:r w:rsidRPr="00663D01">
              <w:rPr>
                <w:rFonts w:ascii="Times New Roman" w:hAnsi="Times New Roman" w:cs="Times New Roman"/>
                <w:sz w:val="13"/>
                <w:szCs w:val="13"/>
              </w:rPr>
              <w:t>rotection liver drugs</w:t>
            </w:r>
          </w:p>
        </w:tc>
        <w:tc>
          <w:tcPr>
            <w:tcW w:w="708" w:type="dxa"/>
            <w:shd w:val="clear" w:color="auto" w:fill="auto"/>
          </w:tcPr>
          <w:p w14:paraId="5CD30E0E" w14:textId="458ECA0E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709" w:type="dxa"/>
          </w:tcPr>
          <w:p w14:paraId="27CF2121" w14:textId="11EA6470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210(140/70)</w:t>
            </w:r>
          </w:p>
        </w:tc>
        <w:tc>
          <w:tcPr>
            <w:tcW w:w="709" w:type="dxa"/>
            <w:shd w:val="clear" w:color="auto" w:fill="auto"/>
          </w:tcPr>
          <w:p w14:paraId="5036B3FF" w14:textId="681BDEFF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Fixed/MD</w:t>
            </w:r>
          </w:p>
        </w:tc>
        <w:tc>
          <w:tcPr>
            <w:tcW w:w="850" w:type="dxa"/>
          </w:tcPr>
          <w:p w14:paraId="5DA422A3" w14:textId="1046D354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3.18</w:t>
            </w:r>
          </w:p>
        </w:tc>
        <w:tc>
          <w:tcPr>
            <w:tcW w:w="993" w:type="dxa"/>
            <w:shd w:val="clear" w:color="auto" w:fill="auto"/>
          </w:tcPr>
          <w:p w14:paraId="7CD1C1B8" w14:textId="0825E635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5.03,8.67</w:t>
            </w:r>
          </w:p>
        </w:tc>
        <w:tc>
          <w:tcPr>
            <w:tcW w:w="708" w:type="dxa"/>
            <w:shd w:val="clear" w:color="auto" w:fill="auto"/>
          </w:tcPr>
          <w:p w14:paraId="1601AF60" w14:textId="30FD2492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77%</w:t>
            </w:r>
          </w:p>
        </w:tc>
        <w:tc>
          <w:tcPr>
            <w:tcW w:w="709" w:type="dxa"/>
            <w:shd w:val="clear" w:color="auto" w:fill="auto"/>
          </w:tcPr>
          <w:p w14:paraId="59B1AF58" w14:textId="7A70BA0B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4</w:t>
            </w:r>
          </w:p>
        </w:tc>
        <w:tc>
          <w:tcPr>
            <w:tcW w:w="992" w:type="dxa"/>
            <w:shd w:val="clear" w:color="auto" w:fill="auto"/>
          </w:tcPr>
          <w:p w14:paraId="10A0A906" w14:textId="30435567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7E810DCA" w14:textId="2580B7B3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37FAEA95" w14:textId="03B8D641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300614B2" w14:textId="34A071BE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7454BDD6" w14:textId="4B59043E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519E435D" w14:textId="77777777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7203BE63" w14:textId="3F8B1AEE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67458933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29F54443" w14:textId="7777777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41487BB5" w14:textId="5694F5A0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LT</w:t>
            </w:r>
          </w:p>
        </w:tc>
        <w:tc>
          <w:tcPr>
            <w:tcW w:w="850" w:type="dxa"/>
          </w:tcPr>
          <w:p w14:paraId="14BE9F88" w14:textId="5074307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ronic hepatitis B</w:t>
            </w:r>
          </w:p>
        </w:tc>
        <w:tc>
          <w:tcPr>
            <w:tcW w:w="1418" w:type="dxa"/>
          </w:tcPr>
          <w:p w14:paraId="6FFAD089" w14:textId="01DE504E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ilymarin plus protection liver drugs/</w:t>
            </w:r>
            <w:r w:rsidR="00271A22"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</w:t>
            </w: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rotection liver drugs</w:t>
            </w:r>
          </w:p>
        </w:tc>
        <w:tc>
          <w:tcPr>
            <w:tcW w:w="708" w:type="dxa"/>
            <w:shd w:val="clear" w:color="auto" w:fill="auto"/>
          </w:tcPr>
          <w:p w14:paraId="041F1774" w14:textId="674A614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14:paraId="37D35E09" w14:textId="2B82CC3E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231(117/114)</w:t>
            </w:r>
          </w:p>
        </w:tc>
        <w:tc>
          <w:tcPr>
            <w:tcW w:w="709" w:type="dxa"/>
            <w:shd w:val="clear" w:color="auto" w:fill="auto"/>
          </w:tcPr>
          <w:p w14:paraId="42CB4F25" w14:textId="53E22C22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Fixed/MD</w:t>
            </w:r>
          </w:p>
        </w:tc>
        <w:tc>
          <w:tcPr>
            <w:tcW w:w="850" w:type="dxa"/>
          </w:tcPr>
          <w:p w14:paraId="0CA80A0C" w14:textId="26C3E460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28.04</w:t>
            </w:r>
          </w:p>
        </w:tc>
        <w:tc>
          <w:tcPr>
            <w:tcW w:w="993" w:type="dxa"/>
            <w:shd w:val="clear" w:color="auto" w:fill="auto"/>
          </w:tcPr>
          <w:p w14:paraId="25962C67" w14:textId="441D106A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34.00, -22.09</w:t>
            </w:r>
          </w:p>
        </w:tc>
        <w:tc>
          <w:tcPr>
            <w:tcW w:w="708" w:type="dxa"/>
            <w:shd w:val="clear" w:color="auto" w:fill="auto"/>
          </w:tcPr>
          <w:p w14:paraId="0D322E2F" w14:textId="2A0B8EAC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46%</w:t>
            </w:r>
          </w:p>
        </w:tc>
        <w:tc>
          <w:tcPr>
            <w:tcW w:w="709" w:type="dxa"/>
            <w:shd w:val="clear" w:color="auto" w:fill="auto"/>
          </w:tcPr>
          <w:p w14:paraId="59226E7B" w14:textId="186D1FFF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sz w:val="13"/>
                <w:szCs w:val="13"/>
              </w:rPr>
              <w:t>&lt; 0.00001</w:t>
            </w:r>
          </w:p>
        </w:tc>
        <w:tc>
          <w:tcPr>
            <w:tcW w:w="992" w:type="dxa"/>
            <w:shd w:val="clear" w:color="auto" w:fill="auto"/>
          </w:tcPr>
          <w:p w14:paraId="18F5415F" w14:textId="22302623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13D9A771" w14:textId="52777E66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1FF949EF" w14:textId="1BEF437F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39960BEC" w14:textId="029AA7AD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</w:p>
        </w:tc>
        <w:tc>
          <w:tcPr>
            <w:tcW w:w="992" w:type="dxa"/>
          </w:tcPr>
          <w:p w14:paraId="4C543C1E" w14:textId="167E8EAB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50B7024A" w14:textId="77777777" w:rsidR="00A51151" w:rsidRPr="00663D01" w:rsidRDefault="00A51151" w:rsidP="00A51151">
            <w:pPr>
              <w:widowControl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</w:t>
            </w:r>
          </w:p>
          <w:p w14:paraId="56932D81" w14:textId="17DFB12B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Low</w:t>
            </w:r>
          </w:p>
        </w:tc>
      </w:tr>
      <w:tr w:rsidR="00663D01" w:rsidRPr="00663D01" w14:paraId="19EBC5B9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78AEA402" w14:textId="7777777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5ED6E1AD" w14:textId="7653C6CB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ST</w:t>
            </w:r>
          </w:p>
        </w:tc>
        <w:tc>
          <w:tcPr>
            <w:tcW w:w="850" w:type="dxa"/>
          </w:tcPr>
          <w:p w14:paraId="749C9AE9" w14:textId="40C7E334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ronic hepatitis B</w:t>
            </w:r>
          </w:p>
        </w:tc>
        <w:tc>
          <w:tcPr>
            <w:tcW w:w="1418" w:type="dxa"/>
          </w:tcPr>
          <w:p w14:paraId="36EFE085" w14:textId="58FDD3C1" w:rsidR="00A51151" w:rsidRPr="00663D01" w:rsidRDefault="00271A22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</w:t>
            </w:r>
            <w:r w:rsidR="00A51151"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ilymarin plus protection liver drugs/</w:t>
            </w: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</w:t>
            </w:r>
            <w:r w:rsidR="00A51151"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rotection liver drugs</w:t>
            </w:r>
          </w:p>
        </w:tc>
        <w:tc>
          <w:tcPr>
            <w:tcW w:w="708" w:type="dxa"/>
            <w:shd w:val="clear" w:color="auto" w:fill="auto"/>
          </w:tcPr>
          <w:p w14:paraId="2B851C2B" w14:textId="3E27CBFA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14:paraId="2C966CE6" w14:textId="17C8FE6E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231(117/114)</w:t>
            </w:r>
          </w:p>
        </w:tc>
        <w:tc>
          <w:tcPr>
            <w:tcW w:w="709" w:type="dxa"/>
            <w:shd w:val="clear" w:color="auto" w:fill="auto"/>
          </w:tcPr>
          <w:p w14:paraId="21DC6DC7" w14:textId="14D575D0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Fixed/MD</w:t>
            </w:r>
          </w:p>
        </w:tc>
        <w:tc>
          <w:tcPr>
            <w:tcW w:w="850" w:type="dxa"/>
          </w:tcPr>
          <w:p w14:paraId="206C23F1" w14:textId="5C157AB6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34.51</w:t>
            </w:r>
          </w:p>
        </w:tc>
        <w:tc>
          <w:tcPr>
            <w:tcW w:w="993" w:type="dxa"/>
            <w:shd w:val="clear" w:color="auto" w:fill="auto"/>
          </w:tcPr>
          <w:p w14:paraId="6FAB9450" w14:textId="77D6A94B" w:rsidR="00A51151" w:rsidRPr="00663D01" w:rsidRDefault="00A51151" w:rsidP="00A51151">
            <w:pPr>
              <w:widowControl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38.77, -30.25</w:t>
            </w:r>
          </w:p>
        </w:tc>
        <w:tc>
          <w:tcPr>
            <w:tcW w:w="708" w:type="dxa"/>
            <w:shd w:val="clear" w:color="auto" w:fill="auto"/>
          </w:tcPr>
          <w:p w14:paraId="2465B102" w14:textId="1DE597CE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9" w:type="dxa"/>
            <w:shd w:val="clear" w:color="auto" w:fill="auto"/>
          </w:tcPr>
          <w:p w14:paraId="6C445B96" w14:textId="7777777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992" w:type="dxa"/>
            <w:shd w:val="clear" w:color="auto" w:fill="auto"/>
          </w:tcPr>
          <w:p w14:paraId="157A7CBC" w14:textId="2C33DEC3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170FF9DD" w14:textId="3AF98BA2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5AF14449" w14:textId="357EA2AD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74D59CC7" w14:textId="2391E381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</w:p>
        </w:tc>
        <w:tc>
          <w:tcPr>
            <w:tcW w:w="992" w:type="dxa"/>
          </w:tcPr>
          <w:p w14:paraId="41EC6C96" w14:textId="36107C2A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3E2ABFBA" w14:textId="77777777" w:rsidR="00A51151" w:rsidRPr="00663D01" w:rsidRDefault="00A51151" w:rsidP="00A51151">
            <w:pPr>
              <w:widowControl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</w:t>
            </w:r>
          </w:p>
          <w:p w14:paraId="260E9EB8" w14:textId="090A0ABB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Low</w:t>
            </w:r>
          </w:p>
        </w:tc>
      </w:tr>
      <w:tr w:rsidR="00663D01" w:rsidRPr="00663D01" w14:paraId="05D5030D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3C886857" w14:textId="1A25EB21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Yang, 2014</w:t>
            </w:r>
            <w:r w:rsidR="00271A22" w:rsidRPr="00663D0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993" w:type="dxa"/>
          </w:tcPr>
          <w:p w14:paraId="5817957D" w14:textId="20C44323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LT</w:t>
            </w:r>
          </w:p>
        </w:tc>
        <w:tc>
          <w:tcPr>
            <w:tcW w:w="850" w:type="dxa"/>
          </w:tcPr>
          <w:p w14:paraId="1BCECBFB" w14:textId="24505DF3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ronic hepatitis C virus infection patients</w:t>
            </w:r>
          </w:p>
        </w:tc>
        <w:tc>
          <w:tcPr>
            <w:tcW w:w="1418" w:type="dxa"/>
          </w:tcPr>
          <w:p w14:paraId="6774216A" w14:textId="3A30EAA6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ilymarin/Placebo</w:t>
            </w:r>
          </w:p>
        </w:tc>
        <w:tc>
          <w:tcPr>
            <w:tcW w:w="708" w:type="dxa"/>
            <w:shd w:val="clear" w:color="auto" w:fill="auto"/>
          </w:tcPr>
          <w:p w14:paraId="6D32D96A" w14:textId="01A6C510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709" w:type="dxa"/>
          </w:tcPr>
          <w:p w14:paraId="52CBA5A7" w14:textId="5F4C4B9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12(126/76)</w:t>
            </w:r>
          </w:p>
        </w:tc>
        <w:tc>
          <w:tcPr>
            <w:tcW w:w="709" w:type="dxa"/>
            <w:shd w:val="clear" w:color="auto" w:fill="auto"/>
          </w:tcPr>
          <w:p w14:paraId="699ED21B" w14:textId="15FBCFEB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Fixed/MD</w:t>
            </w:r>
          </w:p>
        </w:tc>
        <w:tc>
          <w:tcPr>
            <w:tcW w:w="850" w:type="dxa"/>
          </w:tcPr>
          <w:p w14:paraId="0CEF38DE" w14:textId="786423F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6.15</w:t>
            </w:r>
          </w:p>
        </w:tc>
        <w:tc>
          <w:tcPr>
            <w:tcW w:w="993" w:type="dxa"/>
            <w:shd w:val="clear" w:color="auto" w:fill="auto"/>
          </w:tcPr>
          <w:p w14:paraId="50655512" w14:textId="34C594E6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22.03, 9.73</w:t>
            </w:r>
          </w:p>
        </w:tc>
        <w:tc>
          <w:tcPr>
            <w:tcW w:w="708" w:type="dxa"/>
            <w:shd w:val="clear" w:color="auto" w:fill="auto"/>
          </w:tcPr>
          <w:p w14:paraId="5A7D64C3" w14:textId="1AEE1C4A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9" w:type="dxa"/>
            <w:shd w:val="clear" w:color="auto" w:fill="auto"/>
          </w:tcPr>
          <w:p w14:paraId="178F62C9" w14:textId="3BC0097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70</w:t>
            </w:r>
          </w:p>
        </w:tc>
        <w:tc>
          <w:tcPr>
            <w:tcW w:w="992" w:type="dxa"/>
            <w:shd w:val="clear" w:color="auto" w:fill="auto"/>
          </w:tcPr>
          <w:p w14:paraId="72CD799B" w14:textId="5CF5B4B5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4FBF1F2D" w14:textId="157773D0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721BE287" w14:textId="53B78B97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32CE4570" w14:textId="0A3858AC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2E4A9ED9" w14:textId="73DA9B36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04E9ABCC" w14:textId="77777777" w:rsidR="00A51151" w:rsidRPr="00663D01" w:rsidRDefault="00A51151" w:rsidP="00A51151">
            <w:pPr>
              <w:widowControl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</w:t>
            </w:r>
          </w:p>
          <w:p w14:paraId="7FBCB768" w14:textId="13707107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Low</w:t>
            </w:r>
          </w:p>
        </w:tc>
      </w:tr>
      <w:tr w:rsidR="00663D01" w:rsidRPr="00663D01" w14:paraId="2352700F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574296A1" w14:textId="6E382DA3" w:rsidR="00A51151" w:rsidRPr="00663D01" w:rsidRDefault="00000000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hyperlink r:id="rId8" w:history="1">
              <w:r w:rsidR="00A51151" w:rsidRPr="00663D01">
                <w:rPr>
                  <w:rStyle w:val="a8"/>
                  <w:rFonts w:ascii="Times New Roman" w:eastAsia="宋体" w:hAnsi="Times New Roman" w:cs="Times New Roman"/>
                  <w:color w:val="auto"/>
                  <w:kern w:val="0"/>
                  <w:sz w:val="13"/>
                  <w:szCs w:val="13"/>
                  <w:u w:val="none"/>
                </w:rPr>
                <w:t>Kalopitas</w:t>
              </w:r>
            </w:hyperlink>
            <w:r w:rsidR="00A51151"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,2021</w:t>
            </w:r>
            <w:r w:rsidR="00271A22" w:rsidRPr="00663D0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993" w:type="dxa"/>
          </w:tcPr>
          <w:p w14:paraId="30998D29" w14:textId="1880952C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LT</w:t>
            </w:r>
          </w:p>
        </w:tc>
        <w:tc>
          <w:tcPr>
            <w:tcW w:w="850" w:type="dxa"/>
          </w:tcPr>
          <w:p w14:paraId="0DC91C3D" w14:textId="17E76665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AFLD</w:t>
            </w:r>
          </w:p>
        </w:tc>
        <w:tc>
          <w:tcPr>
            <w:tcW w:w="1418" w:type="dxa"/>
          </w:tcPr>
          <w:p w14:paraId="774D086E" w14:textId="234FE704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ilymarin/Placebo</w:t>
            </w:r>
          </w:p>
        </w:tc>
        <w:tc>
          <w:tcPr>
            <w:tcW w:w="708" w:type="dxa"/>
            <w:shd w:val="clear" w:color="auto" w:fill="auto"/>
          </w:tcPr>
          <w:p w14:paraId="61494D9C" w14:textId="4B5E5261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709" w:type="dxa"/>
          </w:tcPr>
          <w:p w14:paraId="54333801" w14:textId="7C8B297A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518(262/256)</w:t>
            </w:r>
          </w:p>
        </w:tc>
        <w:tc>
          <w:tcPr>
            <w:tcW w:w="709" w:type="dxa"/>
            <w:shd w:val="clear" w:color="auto" w:fill="auto"/>
          </w:tcPr>
          <w:p w14:paraId="4BF87280" w14:textId="01C33026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MD</w:t>
            </w:r>
          </w:p>
        </w:tc>
        <w:tc>
          <w:tcPr>
            <w:tcW w:w="850" w:type="dxa"/>
          </w:tcPr>
          <w:p w14:paraId="154D872C" w14:textId="381ADAFA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4.86</w:t>
            </w:r>
          </w:p>
        </w:tc>
        <w:tc>
          <w:tcPr>
            <w:tcW w:w="993" w:type="dxa"/>
            <w:shd w:val="clear" w:color="auto" w:fill="auto"/>
          </w:tcPr>
          <w:p w14:paraId="5A476153" w14:textId="794F7300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9.37, -10.36</w:t>
            </w:r>
          </w:p>
        </w:tc>
        <w:tc>
          <w:tcPr>
            <w:tcW w:w="708" w:type="dxa"/>
            <w:shd w:val="clear" w:color="auto" w:fill="auto"/>
          </w:tcPr>
          <w:p w14:paraId="7F6D8BC9" w14:textId="77FBB11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39%</w:t>
            </w:r>
          </w:p>
        </w:tc>
        <w:tc>
          <w:tcPr>
            <w:tcW w:w="709" w:type="dxa"/>
            <w:shd w:val="clear" w:color="auto" w:fill="auto"/>
          </w:tcPr>
          <w:p w14:paraId="289887AC" w14:textId="0DC5EDB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&lt;0.00001</w:t>
            </w:r>
          </w:p>
        </w:tc>
        <w:tc>
          <w:tcPr>
            <w:tcW w:w="992" w:type="dxa"/>
            <w:shd w:val="clear" w:color="auto" w:fill="auto"/>
          </w:tcPr>
          <w:p w14:paraId="7E998974" w14:textId="592263BC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633B1B47" w14:textId="2DFE868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6D92619C" w14:textId="66B83026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23B79050" w14:textId="26B3B688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5428239B" w14:textId="69347272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53E80E90" w14:textId="77777777" w:rsidR="00A51151" w:rsidRPr="00663D01" w:rsidRDefault="00A51151" w:rsidP="00A51151">
            <w:pPr>
              <w:widowControl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⨁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</w:t>
            </w:r>
          </w:p>
          <w:p w14:paraId="22EAC348" w14:textId="0883808F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  <w:t>Moderate</w:t>
            </w:r>
          </w:p>
        </w:tc>
      </w:tr>
      <w:tr w:rsidR="00663D01" w:rsidRPr="00663D01" w14:paraId="556D0D87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548081E4" w14:textId="7777777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6103F3F3" w14:textId="069086B1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ST</w:t>
            </w:r>
          </w:p>
        </w:tc>
        <w:tc>
          <w:tcPr>
            <w:tcW w:w="850" w:type="dxa"/>
          </w:tcPr>
          <w:p w14:paraId="6FB28F3C" w14:textId="718BF9E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AFLD</w:t>
            </w:r>
          </w:p>
        </w:tc>
        <w:tc>
          <w:tcPr>
            <w:tcW w:w="1418" w:type="dxa"/>
          </w:tcPr>
          <w:p w14:paraId="302DE875" w14:textId="21FF2FAC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ilymarin/Placebo</w:t>
            </w:r>
          </w:p>
        </w:tc>
        <w:tc>
          <w:tcPr>
            <w:tcW w:w="708" w:type="dxa"/>
            <w:shd w:val="clear" w:color="auto" w:fill="auto"/>
          </w:tcPr>
          <w:p w14:paraId="6C3BAD7D" w14:textId="55D48CA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709" w:type="dxa"/>
          </w:tcPr>
          <w:p w14:paraId="487B7E35" w14:textId="56250B8E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518(262/256)</w:t>
            </w:r>
          </w:p>
        </w:tc>
        <w:tc>
          <w:tcPr>
            <w:tcW w:w="709" w:type="dxa"/>
            <w:shd w:val="clear" w:color="auto" w:fill="auto"/>
          </w:tcPr>
          <w:p w14:paraId="44A5A360" w14:textId="66393075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MD</w:t>
            </w:r>
          </w:p>
        </w:tc>
        <w:tc>
          <w:tcPr>
            <w:tcW w:w="850" w:type="dxa"/>
          </w:tcPr>
          <w:p w14:paraId="217977D6" w14:textId="3B04EB9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7.11</w:t>
            </w:r>
          </w:p>
        </w:tc>
        <w:tc>
          <w:tcPr>
            <w:tcW w:w="993" w:type="dxa"/>
            <w:shd w:val="clear" w:color="auto" w:fill="auto"/>
          </w:tcPr>
          <w:p w14:paraId="4BF71E0A" w14:textId="46CF000F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4.16, -0.05</w:t>
            </w:r>
          </w:p>
        </w:tc>
        <w:tc>
          <w:tcPr>
            <w:tcW w:w="708" w:type="dxa"/>
            <w:shd w:val="clear" w:color="auto" w:fill="auto"/>
          </w:tcPr>
          <w:p w14:paraId="6248428B" w14:textId="0E421120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88%</w:t>
            </w:r>
          </w:p>
        </w:tc>
        <w:tc>
          <w:tcPr>
            <w:tcW w:w="709" w:type="dxa"/>
            <w:shd w:val="clear" w:color="auto" w:fill="auto"/>
          </w:tcPr>
          <w:p w14:paraId="092DB155" w14:textId="1797ABA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&lt;0.05</w:t>
            </w:r>
          </w:p>
        </w:tc>
        <w:tc>
          <w:tcPr>
            <w:tcW w:w="992" w:type="dxa"/>
            <w:shd w:val="clear" w:color="auto" w:fill="auto"/>
          </w:tcPr>
          <w:p w14:paraId="38F8AD65" w14:textId="1759174A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3720D947" w14:textId="5B0E6691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023C4D9E" w14:textId="3F7C7665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5E7A4B30" w14:textId="61AA03A7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14A35166" w14:textId="47CA98A5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29B963F2" w14:textId="77777777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5876822E" w14:textId="483C06E4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3A3275E5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244E4C26" w14:textId="18B6F0F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sz w:val="13"/>
                <w:szCs w:val="13"/>
              </w:rPr>
              <w:t>Haghighat,2022</w:t>
            </w:r>
            <w:r w:rsidR="00271A22" w:rsidRPr="00663D0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993" w:type="dxa"/>
          </w:tcPr>
          <w:p w14:paraId="6ACC2505" w14:textId="054FE146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ST</w:t>
            </w:r>
          </w:p>
        </w:tc>
        <w:tc>
          <w:tcPr>
            <w:tcW w:w="850" w:type="dxa"/>
          </w:tcPr>
          <w:p w14:paraId="34B51B24" w14:textId="6481E403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22DF0454" w14:textId="66154006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Conjugated linoleic acid/Placebo, control diet</w:t>
            </w:r>
          </w:p>
        </w:tc>
        <w:tc>
          <w:tcPr>
            <w:tcW w:w="708" w:type="dxa"/>
            <w:shd w:val="clear" w:color="auto" w:fill="auto"/>
          </w:tcPr>
          <w:p w14:paraId="60B5D298" w14:textId="58460676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9</w:t>
            </w:r>
          </w:p>
        </w:tc>
        <w:tc>
          <w:tcPr>
            <w:tcW w:w="709" w:type="dxa"/>
          </w:tcPr>
          <w:p w14:paraId="3A5D0762" w14:textId="1172C65F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848(443/441)</w:t>
            </w:r>
          </w:p>
        </w:tc>
        <w:tc>
          <w:tcPr>
            <w:tcW w:w="709" w:type="dxa"/>
            <w:shd w:val="clear" w:color="auto" w:fill="auto"/>
          </w:tcPr>
          <w:p w14:paraId="1DF0FF3D" w14:textId="7B30D465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WMD</w:t>
            </w:r>
          </w:p>
        </w:tc>
        <w:tc>
          <w:tcPr>
            <w:tcW w:w="850" w:type="dxa"/>
          </w:tcPr>
          <w:p w14:paraId="417C8952" w14:textId="1B511523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41</w:t>
            </w:r>
          </w:p>
        </w:tc>
        <w:tc>
          <w:tcPr>
            <w:tcW w:w="993" w:type="dxa"/>
            <w:shd w:val="clear" w:color="auto" w:fill="auto"/>
          </w:tcPr>
          <w:p w14:paraId="61ACF789" w14:textId="10A4AFAB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89, 1.71</w:t>
            </w:r>
          </w:p>
        </w:tc>
        <w:tc>
          <w:tcPr>
            <w:tcW w:w="708" w:type="dxa"/>
            <w:shd w:val="clear" w:color="auto" w:fill="auto"/>
          </w:tcPr>
          <w:p w14:paraId="43A1406D" w14:textId="18F3DF55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59.2%</w:t>
            </w:r>
          </w:p>
        </w:tc>
        <w:tc>
          <w:tcPr>
            <w:tcW w:w="709" w:type="dxa"/>
            <w:shd w:val="clear" w:color="auto" w:fill="auto"/>
          </w:tcPr>
          <w:p w14:paraId="1C316087" w14:textId="5ECB79CC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1</w:t>
            </w:r>
          </w:p>
        </w:tc>
        <w:tc>
          <w:tcPr>
            <w:tcW w:w="992" w:type="dxa"/>
            <w:shd w:val="clear" w:color="auto" w:fill="auto"/>
          </w:tcPr>
          <w:p w14:paraId="2D50E719" w14:textId="4FDF2C40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13BE6B93" w14:textId="2BEDD1E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992" w:type="dxa"/>
            <w:shd w:val="clear" w:color="auto" w:fill="auto"/>
          </w:tcPr>
          <w:p w14:paraId="0B319071" w14:textId="0B79327E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077EEEB5" w14:textId="2EAE7F60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2B985D50" w14:textId="6D9504E1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5B48E0EB" w14:textId="77777777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0F408B73" w14:textId="15E985D1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73ABFA86" w14:textId="77777777" w:rsidTr="00920639">
        <w:trPr>
          <w:cantSplit/>
          <w:trHeight w:val="563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48C6EB" w14:textId="7777777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040C06" w14:textId="3ABF72BA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L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4E1653" w14:textId="5DA10E34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BB4750" w14:textId="06AAC96B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Conjugated linoleic acid/Placebo, control diet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ABCE1B" w14:textId="60FDD042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0EE05C" w14:textId="042B4B46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848(443/441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C2219C" w14:textId="0BF36100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WM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901EA3" w14:textId="12DCE2B1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F41933" w14:textId="3EF161CA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72, 1.9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778608" w14:textId="4D4152C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37.6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5DA5D7" w14:textId="5E1198AC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B00724" w14:textId="3FB18032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0EC859" w14:textId="72AC80B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28B0C2" w14:textId="59119276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11E5AF" w14:textId="775944E3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A530EF" w14:textId="53BA1347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EC1729" w14:textId="77777777" w:rsidR="00A51151" w:rsidRPr="00663D01" w:rsidRDefault="00A51151" w:rsidP="00A51151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</w:t>
            </w:r>
          </w:p>
          <w:p w14:paraId="135309CF" w14:textId="374187BE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Low</w:t>
            </w:r>
          </w:p>
        </w:tc>
      </w:tr>
      <w:tr w:rsidR="00663D01" w:rsidRPr="00663D01" w14:paraId="594D15B8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14E0357C" w14:textId="6DD43E30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oltani,2023</w:t>
            </w:r>
            <w:r w:rsidR="00271A22" w:rsidRPr="00663D0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993" w:type="dxa"/>
          </w:tcPr>
          <w:p w14:paraId="7870956F" w14:textId="2A3F4FB4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LP</w:t>
            </w:r>
          </w:p>
        </w:tc>
        <w:tc>
          <w:tcPr>
            <w:tcW w:w="850" w:type="dxa"/>
          </w:tcPr>
          <w:p w14:paraId="1221B6CB" w14:textId="59E162CA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326E39C7" w14:textId="3697B447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Resveratrol/Placebo</w:t>
            </w:r>
          </w:p>
        </w:tc>
        <w:tc>
          <w:tcPr>
            <w:tcW w:w="708" w:type="dxa"/>
            <w:shd w:val="clear" w:color="auto" w:fill="auto"/>
          </w:tcPr>
          <w:p w14:paraId="49AB4B54" w14:textId="74EBD9E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5</w:t>
            </w:r>
          </w:p>
        </w:tc>
        <w:tc>
          <w:tcPr>
            <w:tcW w:w="709" w:type="dxa"/>
          </w:tcPr>
          <w:p w14:paraId="4B75ACA8" w14:textId="1713C2D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sz w:val="13"/>
                <w:szCs w:val="13"/>
              </w:rPr>
              <w:t>926(NR)</w:t>
            </w:r>
          </w:p>
        </w:tc>
        <w:tc>
          <w:tcPr>
            <w:tcW w:w="709" w:type="dxa"/>
            <w:shd w:val="clear" w:color="auto" w:fill="auto"/>
          </w:tcPr>
          <w:p w14:paraId="7C6D8C62" w14:textId="6C26B46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WMD</w:t>
            </w:r>
          </w:p>
        </w:tc>
        <w:tc>
          <w:tcPr>
            <w:tcW w:w="850" w:type="dxa"/>
          </w:tcPr>
          <w:p w14:paraId="11AF8643" w14:textId="23E3CEC1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2.56</w:t>
            </w:r>
          </w:p>
        </w:tc>
        <w:tc>
          <w:tcPr>
            <w:tcW w:w="993" w:type="dxa"/>
            <w:shd w:val="clear" w:color="auto" w:fill="auto"/>
          </w:tcPr>
          <w:p w14:paraId="15BE7928" w14:textId="757F74F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52, 5.64</w:t>
            </w:r>
          </w:p>
        </w:tc>
        <w:tc>
          <w:tcPr>
            <w:tcW w:w="708" w:type="dxa"/>
            <w:shd w:val="clear" w:color="auto" w:fill="auto"/>
          </w:tcPr>
          <w:p w14:paraId="473AAB94" w14:textId="35B7F490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39.5%</w:t>
            </w:r>
          </w:p>
        </w:tc>
        <w:tc>
          <w:tcPr>
            <w:tcW w:w="709" w:type="dxa"/>
            <w:shd w:val="clear" w:color="auto" w:fill="auto"/>
          </w:tcPr>
          <w:p w14:paraId="30D52183" w14:textId="6D2E0C74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6</w:t>
            </w:r>
          </w:p>
        </w:tc>
        <w:tc>
          <w:tcPr>
            <w:tcW w:w="992" w:type="dxa"/>
            <w:shd w:val="clear" w:color="auto" w:fill="auto"/>
          </w:tcPr>
          <w:p w14:paraId="7B7362C5" w14:textId="178FDC0D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14A12B03" w14:textId="3AA03DE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05FBC6EB" w14:textId="698D29AD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270ADB06" w14:textId="36B4AF74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66812AC0" w14:textId="69399F68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3AE7B873" w14:textId="77777777" w:rsidR="00A51151" w:rsidRPr="00663D01" w:rsidRDefault="00A51151" w:rsidP="00A51151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</w:t>
            </w:r>
          </w:p>
          <w:p w14:paraId="04520316" w14:textId="669BE333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Low</w:t>
            </w:r>
          </w:p>
        </w:tc>
      </w:tr>
      <w:tr w:rsidR="00663D01" w:rsidRPr="00663D01" w14:paraId="7D8F8AC1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7F8CD366" w14:textId="7777777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5896DC7A" w14:textId="316BB54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LT</w:t>
            </w:r>
          </w:p>
        </w:tc>
        <w:tc>
          <w:tcPr>
            <w:tcW w:w="850" w:type="dxa"/>
          </w:tcPr>
          <w:p w14:paraId="2E9507DE" w14:textId="0C162AA1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265B976E" w14:textId="496E210E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Resveratrol/Placebo</w:t>
            </w:r>
          </w:p>
        </w:tc>
        <w:tc>
          <w:tcPr>
            <w:tcW w:w="708" w:type="dxa"/>
            <w:shd w:val="clear" w:color="auto" w:fill="auto"/>
          </w:tcPr>
          <w:p w14:paraId="22CD3140" w14:textId="20F6E344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709" w:type="dxa"/>
          </w:tcPr>
          <w:p w14:paraId="34E7395F" w14:textId="3A795EA0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747(NR)</w:t>
            </w:r>
          </w:p>
        </w:tc>
        <w:tc>
          <w:tcPr>
            <w:tcW w:w="709" w:type="dxa"/>
            <w:shd w:val="clear" w:color="auto" w:fill="auto"/>
          </w:tcPr>
          <w:p w14:paraId="2590B22D" w14:textId="5D2FFF6F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WMD</w:t>
            </w:r>
          </w:p>
        </w:tc>
        <w:tc>
          <w:tcPr>
            <w:tcW w:w="850" w:type="dxa"/>
          </w:tcPr>
          <w:p w14:paraId="3B1038D2" w14:textId="156720F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sz w:val="13"/>
                <w:szCs w:val="13"/>
              </w:rPr>
              <w:t>-0.91</w:t>
            </w:r>
          </w:p>
        </w:tc>
        <w:tc>
          <w:tcPr>
            <w:tcW w:w="993" w:type="dxa"/>
            <w:shd w:val="clear" w:color="auto" w:fill="auto"/>
          </w:tcPr>
          <w:p w14:paraId="7860AD46" w14:textId="30685CD4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sz w:val="13"/>
                <w:szCs w:val="13"/>
              </w:rPr>
              <w:t>-2.58, 0.77;</w:t>
            </w:r>
          </w:p>
        </w:tc>
        <w:tc>
          <w:tcPr>
            <w:tcW w:w="708" w:type="dxa"/>
            <w:shd w:val="clear" w:color="auto" w:fill="auto"/>
          </w:tcPr>
          <w:p w14:paraId="2FE4403B" w14:textId="2EBDF43A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sz w:val="13"/>
                <w:szCs w:val="13"/>
              </w:rPr>
              <w:t>86.8%</w:t>
            </w:r>
          </w:p>
        </w:tc>
        <w:tc>
          <w:tcPr>
            <w:tcW w:w="709" w:type="dxa"/>
            <w:shd w:val="clear" w:color="auto" w:fill="auto"/>
          </w:tcPr>
          <w:p w14:paraId="6280DD31" w14:textId="484F2C4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04B27EC4" w14:textId="04F9A90E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4EB5D023" w14:textId="51D7388A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2FFEABA1" w14:textId="7A9BC101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580AFBF4" w14:textId="4CBBB9B3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3870AFE2" w14:textId="2004E980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0AD8ECA5" w14:textId="77777777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56184EB0" w14:textId="3EFB370E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66C0BF7C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2CD9DDF1" w14:textId="7777777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3D242903" w14:textId="467BE801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ST</w:t>
            </w:r>
          </w:p>
        </w:tc>
        <w:tc>
          <w:tcPr>
            <w:tcW w:w="850" w:type="dxa"/>
          </w:tcPr>
          <w:p w14:paraId="2F46365A" w14:textId="1A8058F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339FE181" w14:textId="48E2A798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Resveratrol/Placebo</w:t>
            </w:r>
          </w:p>
        </w:tc>
        <w:tc>
          <w:tcPr>
            <w:tcW w:w="708" w:type="dxa"/>
            <w:shd w:val="clear" w:color="auto" w:fill="auto"/>
          </w:tcPr>
          <w:p w14:paraId="179ADE4B" w14:textId="3A444936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31</w:t>
            </w:r>
          </w:p>
        </w:tc>
        <w:tc>
          <w:tcPr>
            <w:tcW w:w="709" w:type="dxa"/>
          </w:tcPr>
          <w:p w14:paraId="2B4EA137" w14:textId="68B9720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607(NR)</w:t>
            </w:r>
          </w:p>
        </w:tc>
        <w:tc>
          <w:tcPr>
            <w:tcW w:w="709" w:type="dxa"/>
            <w:shd w:val="clear" w:color="auto" w:fill="auto"/>
          </w:tcPr>
          <w:p w14:paraId="028B76C7" w14:textId="2D589FCF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WMD</w:t>
            </w:r>
          </w:p>
        </w:tc>
        <w:tc>
          <w:tcPr>
            <w:tcW w:w="850" w:type="dxa"/>
          </w:tcPr>
          <w:p w14:paraId="3B5861D2" w14:textId="3BF78830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2.05</w:t>
            </w:r>
          </w:p>
        </w:tc>
        <w:tc>
          <w:tcPr>
            <w:tcW w:w="993" w:type="dxa"/>
            <w:shd w:val="clear" w:color="auto" w:fill="auto"/>
          </w:tcPr>
          <w:p w14:paraId="48AD919A" w14:textId="223077E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-4.13, 0.03</w:t>
            </w:r>
          </w:p>
        </w:tc>
        <w:tc>
          <w:tcPr>
            <w:tcW w:w="708" w:type="dxa"/>
            <w:shd w:val="clear" w:color="auto" w:fill="auto"/>
          </w:tcPr>
          <w:p w14:paraId="45B7A965" w14:textId="38757473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93.2%</w:t>
            </w:r>
          </w:p>
        </w:tc>
        <w:tc>
          <w:tcPr>
            <w:tcW w:w="709" w:type="dxa"/>
            <w:shd w:val="clear" w:color="auto" w:fill="auto"/>
          </w:tcPr>
          <w:p w14:paraId="31EA6979" w14:textId="0D011FD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08DD2260" w14:textId="78D738C0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267C6111" w14:textId="5F24A079" w:rsidR="00A51151" w:rsidRPr="00663D01" w:rsidRDefault="00A51151" w:rsidP="00A51151">
            <w:pPr>
              <w:widowControl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0CA498C1" w14:textId="4FF2699E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2184D3D8" w14:textId="58CFE995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7FBFD3FD" w14:textId="759AC4B6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5798258A" w14:textId="77777777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7D349EE5" w14:textId="02E50603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31DB3BBE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2C7D0270" w14:textId="7777777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52D35B2D" w14:textId="272463A1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GGT</w:t>
            </w:r>
          </w:p>
        </w:tc>
        <w:tc>
          <w:tcPr>
            <w:tcW w:w="850" w:type="dxa"/>
          </w:tcPr>
          <w:p w14:paraId="115DBB0C" w14:textId="3A0ED65B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53DD6BD6" w14:textId="66423ABF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Resveratrol/Placebo</w:t>
            </w:r>
          </w:p>
        </w:tc>
        <w:tc>
          <w:tcPr>
            <w:tcW w:w="708" w:type="dxa"/>
            <w:shd w:val="clear" w:color="auto" w:fill="auto"/>
          </w:tcPr>
          <w:p w14:paraId="707EDE96" w14:textId="15D49B7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8</w:t>
            </w:r>
          </w:p>
        </w:tc>
        <w:tc>
          <w:tcPr>
            <w:tcW w:w="709" w:type="dxa"/>
          </w:tcPr>
          <w:p w14:paraId="4E2E0545" w14:textId="185DC5AE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568D0DBE" w14:textId="607571AF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WMD</w:t>
            </w:r>
          </w:p>
        </w:tc>
        <w:tc>
          <w:tcPr>
            <w:tcW w:w="850" w:type="dxa"/>
          </w:tcPr>
          <w:p w14:paraId="7C551E84" w14:textId="14973FBC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90</w:t>
            </w:r>
          </w:p>
        </w:tc>
        <w:tc>
          <w:tcPr>
            <w:tcW w:w="993" w:type="dxa"/>
            <w:shd w:val="clear" w:color="auto" w:fill="auto"/>
          </w:tcPr>
          <w:p w14:paraId="6880AEC1" w14:textId="0974DE20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sz w:val="13"/>
                <w:szCs w:val="13"/>
              </w:rPr>
              <w:t>-2.68, 0.87</w:t>
            </w:r>
          </w:p>
        </w:tc>
        <w:tc>
          <w:tcPr>
            <w:tcW w:w="708" w:type="dxa"/>
            <w:shd w:val="clear" w:color="auto" w:fill="auto"/>
          </w:tcPr>
          <w:p w14:paraId="2BBD053F" w14:textId="637A2865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77.3%</w:t>
            </w:r>
          </w:p>
        </w:tc>
        <w:tc>
          <w:tcPr>
            <w:tcW w:w="709" w:type="dxa"/>
            <w:shd w:val="clear" w:color="auto" w:fill="auto"/>
          </w:tcPr>
          <w:p w14:paraId="0D7F0148" w14:textId="606CA26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5C60CDE5" w14:textId="73A92691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08C7A083" w14:textId="2D426AC4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6D657EA7" w14:textId="46738343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69B8CE4B" w14:textId="3B40E600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71CEF660" w14:textId="2EE47707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12180E08" w14:textId="77777777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2BCEA6A1" w14:textId="3FDF1329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71E5FC2D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24FF9A4F" w14:textId="1B6ED6E7" w:rsidR="00A51151" w:rsidRPr="00663D01" w:rsidRDefault="00000000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hyperlink r:id="rId9" w:history="1">
              <w:r w:rsidR="00A51151" w:rsidRPr="00663D01">
                <w:rPr>
                  <w:rStyle w:val="a8"/>
                  <w:rFonts w:ascii="Times New Roman" w:eastAsia="宋体" w:hAnsi="Times New Roman" w:cs="Times New Roman"/>
                  <w:b/>
                  <w:bCs/>
                  <w:color w:val="auto"/>
                  <w:kern w:val="0"/>
                  <w:sz w:val="13"/>
                  <w:szCs w:val="13"/>
                  <w:u w:val="none"/>
                </w:rPr>
                <w:t>Rafiee</w:t>
              </w:r>
            </w:hyperlink>
            <w:r w:rsidR="00A51151"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,2021</w:t>
            </w:r>
            <w:r w:rsidR="00271A22" w:rsidRPr="00663D0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993" w:type="dxa"/>
          </w:tcPr>
          <w:p w14:paraId="7CCF9E44" w14:textId="46F8CE95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LT</w:t>
            </w:r>
          </w:p>
        </w:tc>
        <w:tc>
          <w:tcPr>
            <w:tcW w:w="850" w:type="dxa"/>
          </w:tcPr>
          <w:p w14:paraId="43F7812D" w14:textId="5219F73B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AFLD</w:t>
            </w:r>
          </w:p>
        </w:tc>
        <w:tc>
          <w:tcPr>
            <w:tcW w:w="1418" w:type="dxa"/>
          </w:tcPr>
          <w:p w14:paraId="09237989" w14:textId="492E68C0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Resveratrol/Placebo</w:t>
            </w:r>
          </w:p>
        </w:tc>
        <w:tc>
          <w:tcPr>
            <w:tcW w:w="708" w:type="dxa"/>
            <w:shd w:val="clear" w:color="auto" w:fill="auto"/>
          </w:tcPr>
          <w:p w14:paraId="30FA3C9C" w14:textId="1475712F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0AF3FD39" w14:textId="7883CCF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216(108/108)</w:t>
            </w:r>
          </w:p>
        </w:tc>
        <w:tc>
          <w:tcPr>
            <w:tcW w:w="709" w:type="dxa"/>
            <w:shd w:val="clear" w:color="auto" w:fill="auto"/>
          </w:tcPr>
          <w:p w14:paraId="4D46314C" w14:textId="735B4F6F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SMD</w:t>
            </w:r>
          </w:p>
        </w:tc>
        <w:tc>
          <w:tcPr>
            <w:tcW w:w="850" w:type="dxa"/>
          </w:tcPr>
          <w:p w14:paraId="18DE164A" w14:textId="11035395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26</w:t>
            </w:r>
          </w:p>
        </w:tc>
        <w:tc>
          <w:tcPr>
            <w:tcW w:w="993" w:type="dxa"/>
            <w:shd w:val="clear" w:color="auto" w:fill="auto"/>
          </w:tcPr>
          <w:p w14:paraId="1B09DB05" w14:textId="47AA312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58,0.06</w:t>
            </w:r>
          </w:p>
        </w:tc>
        <w:tc>
          <w:tcPr>
            <w:tcW w:w="708" w:type="dxa"/>
            <w:shd w:val="clear" w:color="auto" w:fill="auto"/>
          </w:tcPr>
          <w:p w14:paraId="642402E4" w14:textId="672C7D95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26%</w:t>
            </w:r>
          </w:p>
        </w:tc>
        <w:tc>
          <w:tcPr>
            <w:tcW w:w="709" w:type="dxa"/>
            <w:shd w:val="clear" w:color="auto" w:fill="auto"/>
          </w:tcPr>
          <w:p w14:paraId="548FC7E2" w14:textId="30DAA3DB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25</w:t>
            </w:r>
          </w:p>
        </w:tc>
        <w:tc>
          <w:tcPr>
            <w:tcW w:w="992" w:type="dxa"/>
            <w:shd w:val="clear" w:color="auto" w:fill="auto"/>
          </w:tcPr>
          <w:p w14:paraId="2AF407E3" w14:textId="3B397C97" w:rsidR="00A51151" w:rsidRPr="00663D01" w:rsidRDefault="00A51151" w:rsidP="00A51151">
            <w:pPr>
              <w:widowControl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6EDF60AF" w14:textId="45E75A01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0A8D15E2" w14:textId="3571C935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618D3FC3" w14:textId="43C464EB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02D412AE" w14:textId="743474A4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6A8E3CCE" w14:textId="77777777" w:rsidR="00A51151" w:rsidRPr="00663D01" w:rsidRDefault="00A51151" w:rsidP="00A51151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</w:t>
            </w:r>
          </w:p>
          <w:p w14:paraId="1CDD53D6" w14:textId="6DBF8DD0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Low</w:t>
            </w:r>
          </w:p>
        </w:tc>
      </w:tr>
      <w:tr w:rsidR="00663D01" w:rsidRPr="00663D01" w14:paraId="09717E5E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7E2B0BBB" w14:textId="7777777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546E0536" w14:textId="04980AA3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ST</w:t>
            </w:r>
          </w:p>
        </w:tc>
        <w:tc>
          <w:tcPr>
            <w:tcW w:w="850" w:type="dxa"/>
          </w:tcPr>
          <w:p w14:paraId="1BCAC143" w14:textId="57DCCC81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AFLD</w:t>
            </w:r>
          </w:p>
        </w:tc>
        <w:tc>
          <w:tcPr>
            <w:tcW w:w="1418" w:type="dxa"/>
          </w:tcPr>
          <w:p w14:paraId="4C64D63F" w14:textId="4C9E6108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Resveratrol/Placebo</w:t>
            </w:r>
          </w:p>
        </w:tc>
        <w:tc>
          <w:tcPr>
            <w:tcW w:w="708" w:type="dxa"/>
            <w:shd w:val="clear" w:color="auto" w:fill="auto"/>
          </w:tcPr>
          <w:p w14:paraId="537BFD7C" w14:textId="72FD4685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56B86CA4" w14:textId="79875B9E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216(108/108)</w:t>
            </w:r>
          </w:p>
        </w:tc>
        <w:tc>
          <w:tcPr>
            <w:tcW w:w="709" w:type="dxa"/>
            <w:shd w:val="clear" w:color="auto" w:fill="auto"/>
          </w:tcPr>
          <w:p w14:paraId="7C2CAD4F" w14:textId="58D2AD9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SMD</w:t>
            </w:r>
          </w:p>
        </w:tc>
        <w:tc>
          <w:tcPr>
            <w:tcW w:w="850" w:type="dxa"/>
          </w:tcPr>
          <w:p w14:paraId="5901B8D1" w14:textId="255B4B8F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38</w:t>
            </w:r>
          </w:p>
        </w:tc>
        <w:tc>
          <w:tcPr>
            <w:tcW w:w="993" w:type="dxa"/>
            <w:shd w:val="clear" w:color="auto" w:fill="auto"/>
          </w:tcPr>
          <w:p w14:paraId="321C135A" w14:textId="3A6E798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84, 0.08</w:t>
            </w:r>
          </w:p>
        </w:tc>
        <w:tc>
          <w:tcPr>
            <w:tcW w:w="708" w:type="dxa"/>
            <w:shd w:val="clear" w:color="auto" w:fill="auto"/>
          </w:tcPr>
          <w:p w14:paraId="7A1F2CF9" w14:textId="3B38FBF2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62%</w:t>
            </w:r>
          </w:p>
        </w:tc>
        <w:tc>
          <w:tcPr>
            <w:tcW w:w="709" w:type="dxa"/>
            <w:shd w:val="clear" w:color="auto" w:fill="auto"/>
          </w:tcPr>
          <w:p w14:paraId="190D3F06" w14:textId="14264CD5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3</w:t>
            </w:r>
          </w:p>
        </w:tc>
        <w:tc>
          <w:tcPr>
            <w:tcW w:w="992" w:type="dxa"/>
            <w:shd w:val="clear" w:color="auto" w:fill="auto"/>
          </w:tcPr>
          <w:p w14:paraId="2C3798AE" w14:textId="276D86B2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6BE91A55" w14:textId="0D33F1CC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992" w:type="dxa"/>
            <w:shd w:val="clear" w:color="auto" w:fill="auto"/>
          </w:tcPr>
          <w:p w14:paraId="68A427E3" w14:textId="0D487310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7C9B16CA" w14:textId="606059D2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64C62FBA" w14:textId="62F400FF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65D6B74C" w14:textId="77777777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2221E596" w14:textId="7942D392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58D75C9F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67150470" w14:textId="7777777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2C58240D" w14:textId="13BB76A3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GGT</w:t>
            </w:r>
          </w:p>
        </w:tc>
        <w:tc>
          <w:tcPr>
            <w:tcW w:w="850" w:type="dxa"/>
          </w:tcPr>
          <w:p w14:paraId="4C6BE355" w14:textId="19C3029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AFLD</w:t>
            </w:r>
          </w:p>
        </w:tc>
        <w:tc>
          <w:tcPr>
            <w:tcW w:w="1418" w:type="dxa"/>
          </w:tcPr>
          <w:p w14:paraId="61FD2133" w14:textId="6947173F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Resveratrol/Placebo</w:t>
            </w:r>
          </w:p>
        </w:tc>
        <w:tc>
          <w:tcPr>
            <w:tcW w:w="708" w:type="dxa"/>
            <w:shd w:val="clear" w:color="auto" w:fill="auto"/>
          </w:tcPr>
          <w:p w14:paraId="46EF7BE4" w14:textId="6753B52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14:paraId="6C70B5EA" w14:textId="1159C79B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36(68/68)</w:t>
            </w:r>
          </w:p>
        </w:tc>
        <w:tc>
          <w:tcPr>
            <w:tcW w:w="709" w:type="dxa"/>
            <w:shd w:val="clear" w:color="auto" w:fill="auto"/>
          </w:tcPr>
          <w:p w14:paraId="3AFFB4EA" w14:textId="3C4B3364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SMD</w:t>
            </w:r>
          </w:p>
        </w:tc>
        <w:tc>
          <w:tcPr>
            <w:tcW w:w="850" w:type="dxa"/>
          </w:tcPr>
          <w:p w14:paraId="7ECC45DA" w14:textId="2BFF5201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24</w:t>
            </w:r>
          </w:p>
        </w:tc>
        <w:tc>
          <w:tcPr>
            <w:tcW w:w="993" w:type="dxa"/>
            <w:shd w:val="clear" w:color="auto" w:fill="auto"/>
          </w:tcPr>
          <w:p w14:paraId="7DA0BC05" w14:textId="7CF9BF8F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60, 0.13</w:t>
            </w:r>
          </w:p>
        </w:tc>
        <w:tc>
          <w:tcPr>
            <w:tcW w:w="708" w:type="dxa"/>
            <w:shd w:val="clear" w:color="auto" w:fill="auto"/>
          </w:tcPr>
          <w:p w14:paraId="1A5A0787" w14:textId="1436D0EE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2%</w:t>
            </w:r>
          </w:p>
        </w:tc>
        <w:tc>
          <w:tcPr>
            <w:tcW w:w="709" w:type="dxa"/>
            <w:shd w:val="clear" w:color="auto" w:fill="auto"/>
          </w:tcPr>
          <w:p w14:paraId="0ADF7554" w14:textId="15F9F73B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32</w:t>
            </w:r>
          </w:p>
        </w:tc>
        <w:tc>
          <w:tcPr>
            <w:tcW w:w="992" w:type="dxa"/>
            <w:shd w:val="clear" w:color="auto" w:fill="auto"/>
          </w:tcPr>
          <w:p w14:paraId="39A4BC3B" w14:textId="2FD52C56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7FD5FD6B" w14:textId="684C36B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4F67F7D8" w14:textId="70388C31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629BEA9D" w14:textId="6B62ADF2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12847E60" w14:textId="4600BF02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51C8E85E" w14:textId="77777777" w:rsidR="00A51151" w:rsidRPr="00663D01" w:rsidRDefault="00A51151" w:rsidP="00A51151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</w:t>
            </w:r>
          </w:p>
          <w:p w14:paraId="7FF0ED95" w14:textId="238733B8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Low</w:t>
            </w:r>
          </w:p>
        </w:tc>
      </w:tr>
      <w:tr w:rsidR="00663D01" w:rsidRPr="00663D01" w14:paraId="41867081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663D3A5D" w14:textId="7777777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55F50163" w14:textId="0C037165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LP</w:t>
            </w:r>
          </w:p>
        </w:tc>
        <w:tc>
          <w:tcPr>
            <w:tcW w:w="850" w:type="dxa"/>
          </w:tcPr>
          <w:p w14:paraId="3343199E" w14:textId="7B21E4AA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AFLD</w:t>
            </w:r>
          </w:p>
        </w:tc>
        <w:tc>
          <w:tcPr>
            <w:tcW w:w="1418" w:type="dxa"/>
          </w:tcPr>
          <w:p w14:paraId="303A9665" w14:textId="5E4E37B4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Resveratrol/Placebo</w:t>
            </w:r>
          </w:p>
        </w:tc>
        <w:tc>
          <w:tcPr>
            <w:tcW w:w="708" w:type="dxa"/>
            <w:shd w:val="clear" w:color="auto" w:fill="auto"/>
          </w:tcPr>
          <w:p w14:paraId="52A86BEB" w14:textId="79BBEE9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709" w:type="dxa"/>
          </w:tcPr>
          <w:p w14:paraId="2240FE4C" w14:textId="39BD473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76(38/38)</w:t>
            </w:r>
          </w:p>
        </w:tc>
        <w:tc>
          <w:tcPr>
            <w:tcW w:w="709" w:type="dxa"/>
            <w:shd w:val="clear" w:color="auto" w:fill="auto"/>
          </w:tcPr>
          <w:p w14:paraId="326880FA" w14:textId="2D62B91E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SMD</w:t>
            </w:r>
          </w:p>
        </w:tc>
        <w:tc>
          <w:tcPr>
            <w:tcW w:w="850" w:type="dxa"/>
          </w:tcPr>
          <w:p w14:paraId="6E28C8B7" w14:textId="3F64721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24</w:t>
            </w:r>
          </w:p>
        </w:tc>
        <w:tc>
          <w:tcPr>
            <w:tcW w:w="993" w:type="dxa"/>
            <w:shd w:val="clear" w:color="auto" w:fill="auto"/>
          </w:tcPr>
          <w:p w14:paraId="2DA902C7" w14:textId="0B79AD0F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21,0.70</w:t>
            </w:r>
          </w:p>
        </w:tc>
        <w:tc>
          <w:tcPr>
            <w:tcW w:w="708" w:type="dxa"/>
            <w:shd w:val="clear" w:color="auto" w:fill="auto"/>
          </w:tcPr>
          <w:p w14:paraId="47DC4E28" w14:textId="55F0BD9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9" w:type="dxa"/>
            <w:shd w:val="clear" w:color="auto" w:fill="auto"/>
          </w:tcPr>
          <w:p w14:paraId="69AF2168" w14:textId="0FA70D7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46</w:t>
            </w:r>
          </w:p>
        </w:tc>
        <w:tc>
          <w:tcPr>
            <w:tcW w:w="992" w:type="dxa"/>
            <w:shd w:val="clear" w:color="auto" w:fill="auto"/>
          </w:tcPr>
          <w:p w14:paraId="7EA17A8E" w14:textId="2012B8A2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13E78962" w14:textId="69C9D2F4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348E2861" w14:textId="1395D316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4CAFD86B" w14:textId="43B802E4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110E7025" w14:textId="3A8E1721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386AB7C0" w14:textId="77777777" w:rsidR="00A51151" w:rsidRPr="00663D01" w:rsidRDefault="00A51151" w:rsidP="00A51151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</w:t>
            </w:r>
          </w:p>
          <w:p w14:paraId="71F0E4CD" w14:textId="71181FFB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Low</w:t>
            </w:r>
          </w:p>
        </w:tc>
      </w:tr>
      <w:tr w:rsidR="00663D01" w:rsidRPr="00663D01" w14:paraId="1E136507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34F09C33" w14:textId="0C393D22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Li, 2022</w:t>
            </w:r>
            <w:r w:rsidR="00271A22" w:rsidRPr="00663D0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993" w:type="dxa"/>
          </w:tcPr>
          <w:p w14:paraId="0DA52354" w14:textId="6EEB964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ST</w:t>
            </w:r>
          </w:p>
        </w:tc>
        <w:tc>
          <w:tcPr>
            <w:tcW w:w="850" w:type="dxa"/>
          </w:tcPr>
          <w:p w14:paraId="1348F5FB" w14:textId="5EF15731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Individuals with any health condition</w:t>
            </w:r>
          </w:p>
        </w:tc>
        <w:tc>
          <w:tcPr>
            <w:tcW w:w="1418" w:type="dxa"/>
          </w:tcPr>
          <w:p w14:paraId="711154F4" w14:textId="6BAAE98F" w:rsidR="00A51151" w:rsidRPr="00663D01" w:rsidRDefault="00A51151" w:rsidP="00A51151">
            <w:pPr>
              <w:widowControl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Tocotrienols/Placebo</w:t>
            </w:r>
          </w:p>
        </w:tc>
        <w:tc>
          <w:tcPr>
            <w:tcW w:w="708" w:type="dxa"/>
            <w:shd w:val="clear" w:color="auto" w:fill="auto"/>
          </w:tcPr>
          <w:p w14:paraId="40F50C60" w14:textId="16CF0F55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13E8A2E8" w14:textId="208BF770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96(112/84)</w:t>
            </w:r>
          </w:p>
        </w:tc>
        <w:tc>
          <w:tcPr>
            <w:tcW w:w="709" w:type="dxa"/>
            <w:shd w:val="clear" w:color="auto" w:fill="auto"/>
          </w:tcPr>
          <w:p w14:paraId="5EBE6490" w14:textId="34A04912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SMD</w:t>
            </w:r>
          </w:p>
        </w:tc>
        <w:tc>
          <w:tcPr>
            <w:tcW w:w="850" w:type="dxa"/>
          </w:tcPr>
          <w:p w14:paraId="4924D0B0" w14:textId="04201906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195</w:t>
            </w:r>
          </w:p>
        </w:tc>
        <w:tc>
          <w:tcPr>
            <w:tcW w:w="993" w:type="dxa"/>
            <w:shd w:val="clear" w:color="auto" w:fill="auto"/>
          </w:tcPr>
          <w:p w14:paraId="2466CAC1" w14:textId="5E6CBAB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460, 0.071</w:t>
            </w:r>
          </w:p>
        </w:tc>
        <w:tc>
          <w:tcPr>
            <w:tcW w:w="708" w:type="dxa"/>
            <w:shd w:val="clear" w:color="auto" w:fill="auto"/>
          </w:tcPr>
          <w:p w14:paraId="167D0749" w14:textId="0C43FFE3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.0%</w:t>
            </w:r>
          </w:p>
        </w:tc>
        <w:tc>
          <w:tcPr>
            <w:tcW w:w="709" w:type="dxa"/>
            <w:shd w:val="clear" w:color="auto" w:fill="auto"/>
          </w:tcPr>
          <w:p w14:paraId="558D45B3" w14:textId="27BC4F2E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387</w:t>
            </w:r>
          </w:p>
        </w:tc>
        <w:tc>
          <w:tcPr>
            <w:tcW w:w="992" w:type="dxa"/>
            <w:shd w:val="clear" w:color="auto" w:fill="auto"/>
          </w:tcPr>
          <w:p w14:paraId="27B7B720" w14:textId="0941ED15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4DF90AF6" w14:textId="1BC1022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66264C04" w14:textId="1DCFEF41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663F2EAF" w14:textId="06CE0970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Very 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c, d</w:t>
            </w:r>
          </w:p>
        </w:tc>
        <w:tc>
          <w:tcPr>
            <w:tcW w:w="992" w:type="dxa"/>
          </w:tcPr>
          <w:p w14:paraId="20EEEBBC" w14:textId="65C3F41E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61048AFF" w14:textId="77777777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08D63DF4" w14:textId="06553567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1DC9495D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4D338BDB" w14:textId="7777777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4D8932F0" w14:textId="37AD6F85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LT</w:t>
            </w:r>
          </w:p>
        </w:tc>
        <w:tc>
          <w:tcPr>
            <w:tcW w:w="850" w:type="dxa"/>
          </w:tcPr>
          <w:p w14:paraId="23740DFC" w14:textId="139C19F6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Individuals with any health condition</w:t>
            </w:r>
          </w:p>
        </w:tc>
        <w:tc>
          <w:tcPr>
            <w:tcW w:w="1418" w:type="dxa"/>
          </w:tcPr>
          <w:p w14:paraId="36494C7F" w14:textId="669CA145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Tocotrienols/Placebo</w:t>
            </w:r>
          </w:p>
        </w:tc>
        <w:tc>
          <w:tcPr>
            <w:tcW w:w="708" w:type="dxa"/>
            <w:shd w:val="clear" w:color="auto" w:fill="auto"/>
          </w:tcPr>
          <w:p w14:paraId="350876B5" w14:textId="21E3C90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20BEDE0A" w14:textId="3AA40023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436(232/204)</w:t>
            </w:r>
          </w:p>
        </w:tc>
        <w:tc>
          <w:tcPr>
            <w:tcW w:w="709" w:type="dxa"/>
            <w:shd w:val="clear" w:color="auto" w:fill="auto"/>
          </w:tcPr>
          <w:p w14:paraId="5558E8C5" w14:textId="40A61C73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SMD</w:t>
            </w:r>
          </w:p>
        </w:tc>
        <w:tc>
          <w:tcPr>
            <w:tcW w:w="850" w:type="dxa"/>
          </w:tcPr>
          <w:p w14:paraId="4EE69DD0" w14:textId="3F9E4A8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183</w:t>
            </w:r>
          </w:p>
        </w:tc>
        <w:tc>
          <w:tcPr>
            <w:tcW w:w="993" w:type="dxa"/>
            <w:shd w:val="clear" w:color="auto" w:fill="auto"/>
          </w:tcPr>
          <w:p w14:paraId="00412303" w14:textId="369E2CAE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534, 0.169</w:t>
            </w:r>
          </w:p>
        </w:tc>
        <w:tc>
          <w:tcPr>
            <w:tcW w:w="708" w:type="dxa"/>
            <w:shd w:val="clear" w:color="auto" w:fill="auto"/>
          </w:tcPr>
          <w:p w14:paraId="5DE8D386" w14:textId="6D24F0EA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66.3%</w:t>
            </w:r>
          </w:p>
        </w:tc>
        <w:tc>
          <w:tcPr>
            <w:tcW w:w="709" w:type="dxa"/>
            <w:shd w:val="clear" w:color="auto" w:fill="auto"/>
          </w:tcPr>
          <w:p w14:paraId="4807A6AE" w14:textId="3D3B3BD1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18</w:t>
            </w:r>
          </w:p>
        </w:tc>
        <w:tc>
          <w:tcPr>
            <w:tcW w:w="992" w:type="dxa"/>
            <w:shd w:val="clear" w:color="auto" w:fill="auto"/>
          </w:tcPr>
          <w:p w14:paraId="689231C2" w14:textId="4130E405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4B8BC36E" w14:textId="6EF931B1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992" w:type="dxa"/>
            <w:shd w:val="clear" w:color="auto" w:fill="auto"/>
          </w:tcPr>
          <w:p w14:paraId="4BD538A3" w14:textId="05B2A103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4DEAB1B6" w14:textId="7A02A990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3FB06D8E" w14:textId="23A6D7C3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59FEB604" w14:textId="77777777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6E67C3A3" w14:textId="1B998CF3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5AB77C21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7E0BAE62" w14:textId="0AEAFA60" w:rsidR="00A51151" w:rsidRPr="00663D01" w:rsidRDefault="00A51151" w:rsidP="00A51151">
            <w:pPr>
              <w:widowControl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663D01">
              <w:rPr>
                <w:rFonts w:ascii="Times New Roman" w:eastAsia="等线" w:hAnsi="Times New Roman" w:cs="Times New Roman"/>
                <w:sz w:val="13"/>
                <w:szCs w:val="13"/>
              </w:rPr>
              <w:t>Vadarlis</w:t>
            </w:r>
            <w:proofErr w:type="spellEnd"/>
            <w:r w:rsidRPr="00663D01">
              <w:rPr>
                <w:rFonts w:ascii="Times New Roman" w:eastAsia="等线" w:hAnsi="Times New Roman" w:cs="Times New Roman"/>
                <w:sz w:val="13"/>
                <w:szCs w:val="13"/>
              </w:rPr>
              <w:t>, 2021</w:t>
            </w:r>
          </w:p>
        </w:tc>
        <w:tc>
          <w:tcPr>
            <w:tcW w:w="993" w:type="dxa"/>
          </w:tcPr>
          <w:p w14:paraId="212DF28B" w14:textId="6B93146A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ST</w:t>
            </w:r>
          </w:p>
        </w:tc>
        <w:tc>
          <w:tcPr>
            <w:tcW w:w="850" w:type="dxa"/>
          </w:tcPr>
          <w:p w14:paraId="7ABE8B98" w14:textId="048325B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AFLD</w:t>
            </w:r>
          </w:p>
        </w:tc>
        <w:tc>
          <w:tcPr>
            <w:tcW w:w="1418" w:type="dxa"/>
          </w:tcPr>
          <w:p w14:paraId="7AFE42E5" w14:textId="364B879F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Vitamin E/Placebo</w:t>
            </w:r>
          </w:p>
        </w:tc>
        <w:tc>
          <w:tcPr>
            <w:tcW w:w="708" w:type="dxa"/>
            <w:shd w:val="clear" w:color="auto" w:fill="auto"/>
          </w:tcPr>
          <w:p w14:paraId="075954FD" w14:textId="49510822" w:rsidR="00A51151" w:rsidRPr="00663D01" w:rsidRDefault="009F0885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7</w:t>
            </w:r>
          </w:p>
        </w:tc>
        <w:tc>
          <w:tcPr>
            <w:tcW w:w="709" w:type="dxa"/>
          </w:tcPr>
          <w:p w14:paraId="091E22E3" w14:textId="0A9EAEF0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465(232/233)</w:t>
            </w:r>
          </w:p>
        </w:tc>
        <w:tc>
          <w:tcPr>
            <w:tcW w:w="709" w:type="dxa"/>
            <w:shd w:val="clear" w:color="auto" w:fill="auto"/>
          </w:tcPr>
          <w:p w14:paraId="642D220C" w14:textId="04A9EE4E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MD</w:t>
            </w:r>
          </w:p>
        </w:tc>
        <w:tc>
          <w:tcPr>
            <w:tcW w:w="850" w:type="dxa"/>
          </w:tcPr>
          <w:p w14:paraId="3280206B" w14:textId="0627D3E5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5.71</w:t>
            </w:r>
          </w:p>
        </w:tc>
        <w:tc>
          <w:tcPr>
            <w:tcW w:w="993" w:type="dxa"/>
            <w:shd w:val="clear" w:color="auto" w:fill="auto"/>
          </w:tcPr>
          <w:p w14:paraId="78687E96" w14:textId="40F8BC74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9.49, -1.93</w:t>
            </w:r>
          </w:p>
        </w:tc>
        <w:tc>
          <w:tcPr>
            <w:tcW w:w="708" w:type="dxa"/>
            <w:shd w:val="clear" w:color="auto" w:fill="auto"/>
          </w:tcPr>
          <w:p w14:paraId="5BCD38E7" w14:textId="216273D3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68%</w:t>
            </w:r>
          </w:p>
        </w:tc>
        <w:tc>
          <w:tcPr>
            <w:tcW w:w="709" w:type="dxa"/>
            <w:shd w:val="clear" w:color="auto" w:fill="auto"/>
          </w:tcPr>
          <w:p w14:paraId="6B0CCBDC" w14:textId="59023CA5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3</w:t>
            </w:r>
          </w:p>
        </w:tc>
        <w:tc>
          <w:tcPr>
            <w:tcW w:w="992" w:type="dxa"/>
            <w:shd w:val="clear" w:color="auto" w:fill="auto"/>
          </w:tcPr>
          <w:p w14:paraId="64F59DDF" w14:textId="0BA85FCC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3DB66408" w14:textId="6165932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19284F97" w14:textId="5AE74C24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3A820EAD" w14:textId="7E6A67A4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2A79CCE1" w14:textId="496859D1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5806B4F5" w14:textId="77777777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1DB598E6" w14:textId="1459015C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6BE64A51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59B8FB2D" w14:textId="7777777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2888C2B1" w14:textId="3595DE8B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LT</w:t>
            </w:r>
          </w:p>
        </w:tc>
        <w:tc>
          <w:tcPr>
            <w:tcW w:w="850" w:type="dxa"/>
          </w:tcPr>
          <w:p w14:paraId="21A1D5DF" w14:textId="51875635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AFLD</w:t>
            </w:r>
          </w:p>
        </w:tc>
        <w:tc>
          <w:tcPr>
            <w:tcW w:w="1418" w:type="dxa"/>
          </w:tcPr>
          <w:p w14:paraId="5896901F" w14:textId="500315AE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Vitamin E/Placebo</w:t>
            </w:r>
          </w:p>
        </w:tc>
        <w:tc>
          <w:tcPr>
            <w:tcW w:w="708" w:type="dxa"/>
            <w:shd w:val="clear" w:color="auto" w:fill="auto"/>
          </w:tcPr>
          <w:p w14:paraId="2323D360" w14:textId="216399AB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709" w:type="dxa"/>
          </w:tcPr>
          <w:p w14:paraId="3070C2BF" w14:textId="050AE65A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465(232/233)</w:t>
            </w:r>
          </w:p>
        </w:tc>
        <w:tc>
          <w:tcPr>
            <w:tcW w:w="709" w:type="dxa"/>
            <w:shd w:val="clear" w:color="auto" w:fill="auto"/>
          </w:tcPr>
          <w:p w14:paraId="70EBEE0E" w14:textId="0E33CB23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MD</w:t>
            </w:r>
          </w:p>
        </w:tc>
        <w:tc>
          <w:tcPr>
            <w:tcW w:w="850" w:type="dxa"/>
          </w:tcPr>
          <w:p w14:paraId="261872AB" w14:textId="7404B94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7.37</w:t>
            </w:r>
          </w:p>
        </w:tc>
        <w:tc>
          <w:tcPr>
            <w:tcW w:w="993" w:type="dxa"/>
            <w:shd w:val="clear" w:color="auto" w:fill="auto"/>
          </w:tcPr>
          <w:p w14:paraId="12F3CD09" w14:textId="7444E881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0.11, -4.64</w:t>
            </w:r>
          </w:p>
        </w:tc>
        <w:tc>
          <w:tcPr>
            <w:tcW w:w="708" w:type="dxa"/>
            <w:shd w:val="clear" w:color="auto" w:fill="auto"/>
          </w:tcPr>
          <w:p w14:paraId="2E0D8D9D" w14:textId="129885B1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9" w:type="dxa"/>
            <w:shd w:val="clear" w:color="auto" w:fill="auto"/>
          </w:tcPr>
          <w:p w14:paraId="58FE947A" w14:textId="004D8F4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&lt;0.000001</w:t>
            </w:r>
          </w:p>
        </w:tc>
        <w:tc>
          <w:tcPr>
            <w:tcW w:w="992" w:type="dxa"/>
            <w:shd w:val="clear" w:color="auto" w:fill="auto"/>
          </w:tcPr>
          <w:p w14:paraId="3993015C" w14:textId="556FCFA1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57A7F59F" w14:textId="338118AE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6186AE60" w14:textId="66B6D26B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06DC7C02" w14:textId="0DC3B164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538E181D" w14:textId="1D546434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644A649D" w14:textId="77777777" w:rsidR="00A51151" w:rsidRPr="00663D01" w:rsidRDefault="00A51151" w:rsidP="00A51151">
            <w:pPr>
              <w:widowControl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⨁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</w:t>
            </w:r>
          </w:p>
          <w:p w14:paraId="0D400401" w14:textId="1502BE78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  <w:t>Moderate</w:t>
            </w:r>
          </w:p>
        </w:tc>
      </w:tr>
      <w:tr w:rsidR="00663D01" w:rsidRPr="00663D01" w14:paraId="2902DE7B" w14:textId="77777777" w:rsidTr="002434CE">
        <w:trPr>
          <w:cantSplit/>
          <w:trHeight w:val="563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53F294" w14:textId="7393F11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lastRenderedPageBreak/>
              <w:t>Rezaei,20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8DD0F0" w14:textId="387A024C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L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95515F" w14:textId="3BB6F2A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AFL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5F563F" w14:textId="7487D0B9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Vitamin D/Placeb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7C7339" w14:textId="195F442B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D1E5D" w14:textId="66C0D2C7" w:rsidR="00A51151" w:rsidRPr="00663D01" w:rsidRDefault="009F0885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N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62824B" w14:textId="76C6DBF1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WM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2D4D0A" w14:textId="45F0A0D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−4.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F168A6" w14:textId="3B572E5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−7.41, −0.6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489759" w14:textId="1A99E8CC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78.5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E31284" w14:textId="1D849322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&lt;0.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4A1BFC" w14:textId="3D7D2802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2057B4" w14:textId="5FF4B510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D18755" w14:textId="69E8A117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4193C8" w14:textId="6207869C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F3992" w14:textId="58B8AFE1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B4118E" w14:textId="77777777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5CE06EAE" w14:textId="27125E8A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2FCB9BE6" w14:textId="77777777" w:rsidTr="002434CE">
        <w:trPr>
          <w:cantSplit/>
          <w:trHeight w:val="563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A7D1A8" w14:textId="7777777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22DF6A" w14:textId="06C1987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S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E1C6FE" w14:textId="4C03003F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AFL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9BBDD1" w14:textId="2A2D43C2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Vitamin D/Placeb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CDAF9A" w14:textId="258D3F45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D67505" w14:textId="064CBF3C" w:rsidR="00A51151" w:rsidRPr="00663D01" w:rsidRDefault="009F0885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 w:hint="eastAsia"/>
                <w:kern w:val="0"/>
                <w:sz w:val="13"/>
                <w:szCs w:val="13"/>
              </w:rPr>
              <w:t>N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5424FE" w14:textId="36C11315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WM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1C1EDB" w14:textId="2805DE61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.0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D897B2" w14:textId="0430E93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−3.50, 1.3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403CDD" w14:textId="63706CE6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78.2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6BC2C7" w14:textId="6B0EA60B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&lt;0.00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1C13A0" w14:textId="0574AA60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29B7F7" w14:textId="40034A5F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836C93" w14:textId="7ADBB000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E92854" w14:textId="51AB6A1F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BD120D" w14:textId="4FEC8846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D2E312" w14:textId="77777777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2B6A8060" w14:textId="255E05C7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315FC605" w14:textId="77777777" w:rsidTr="002434CE">
        <w:trPr>
          <w:cantSplit/>
          <w:trHeight w:val="563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AAADB1" w14:textId="7777777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D6401B" w14:textId="2C349372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L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663FB9" w14:textId="780953E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AFL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A775F9" w14:textId="18E5B14C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Vitamin D/Placeb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659C29" w14:textId="3ECF7060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24AE68" w14:textId="7777777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4399A2" w14:textId="3716DC75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WM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69AB21" w14:textId="0314363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5.43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D6CB34" w14:textId="3970C14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−18.08, 7.2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3E8F43" w14:textId="35B3D72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62.4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0AF1DB" w14:textId="4F52B90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ED236C" w14:textId="67B8C996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7496F1" w14:textId="7E73E1C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CF5194" w14:textId="45E4C5D9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795851" w14:textId="5330001C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3E10CD" w14:textId="74D9AB5B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115245" w14:textId="77777777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191763E3" w14:textId="6F8E2443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75456E29" w14:textId="77777777" w:rsidTr="002434CE">
        <w:trPr>
          <w:cantSplit/>
          <w:trHeight w:val="563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0A02F6" w14:textId="7777777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207C25" w14:textId="2BF287AB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GG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477D0B" w14:textId="124B7B3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AFL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94F486" w14:textId="74C2F3D9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Vitamin D/Placeb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759750" w14:textId="7611CA3C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3AC1B7" w14:textId="7777777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26414E" w14:textId="23884A1F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WM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A40D2D" w14:textId="3E905783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2.2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9A47E6" w14:textId="427A04AC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−9.66, 5.1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C50025" w14:textId="5E120A4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A3711F" w14:textId="7521572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8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377866" w14:textId="371A7FD8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129521" w14:textId="6D9B276A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EFF60B" w14:textId="6F4DCDA0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BEE2C8" w14:textId="73810351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0EE3E1" w14:textId="3DF421B4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Serious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DF7E20" w14:textId="77777777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7D4904AD" w14:textId="36F66FE3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1851DD7F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0CCB2D8E" w14:textId="4AD4D2D2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sbaghi</w:t>
            </w:r>
            <w:proofErr w:type="spellEnd"/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, 2021</w:t>
            </w:r>
            <w:r w:rsidR="00271A22" w:rsidRPr="00663D0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993" w:type="dxa"/>
          </w:tcPr>
          <w:p w14:paraId="699F68D1" w14:textId="7D48214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ST</w:t>
            </w:r>
          </w:p>
        </w:tc>
        <w:tc>
          <w:tcPr>
            <w:tcW w:w="850" w:type="dxa"/>
          </w:tcPr>
          <w:p w14:paraId="2384F7AA" w14:textId="5331B8E6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T2DM</w:t>
            </w:r>
          </w:p>
        </w:tc>
        <w:tc>
          <w:tcPr>
            <w:tcW w:w="1418" w:type="dxa"/>
          </w:tcPr>
          <w:p w14:paraId="3F1DF127" w14:textId="606DDEA0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romium/</w:t>
            </w:r>
            <w:r w:rsidR="00271A22"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</w:t>
            </w: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acebo</w:t>
            </w:r>
          </w:p>
        </w:tc>
        <w:tc>
          <w:tcPr>
            <w:tcW w:w="708" w:type="dxa"/>
            <w:shd w:val="clear" w:color="auto" w:fill="auto"/>
          </w:tcPr>
          <w:p w14:paraId="7AB92813" w14:textId="4EACEAF3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14:paraId="2C4368F9" w14:textId="5ABE5D0B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94(59/35)</w:t>
            </w:r>
          </w:p>
        </w:tc>
        <w:tc>
          <w:tcPr>
            <w:tcW w:w="709" w:type="dxa"/>
            <w:shd w:val="clear" w:color="auto" w:fill="auto"/>
          </w:tcPr>
          <w:p w14:paraId="311EECE7" w14:textId="540456FF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WMD</w:t>
            </w:r>
          </w:p>
        </w:tc>
        <w:tc>
          <w:tcPr>
            <w:tcW w:w="850" w:type="dxa"/>
          </w:tcPr>
          <w:p w14:paraId="0A732899" w14:textId="458A52F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-0.42 </w:t>
            </w:r>
          </w:p>
        </w:tc>
        <w:tc>
          <w:tcPr>
            <w:tcW w:w="993" w:type="dxa"/>
            <w:shd w:val="clear" w:color="auto" w:fill="auto"/>
          </w:tcPr>
          <w:p w14:paraId="7EE91E6A" w14:textId="669DE83B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−1.39, 0.55</w:t>
            </w:r>
          </w:p>
        </w:tc>
        <w:tc>
          <w:tcPr>
            <w:tcW w:w="708" w:type="dxa"/>
            <w:shd w:val="clear" w:color="auto" w:fill="auto"/>
          </w:tcPr>
          <w:p w14:paraId="5040C87C" w14:textId="52E30E1A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9" w:type="dxa"/>
            <w:shd w:val="clear" w:color="auto" w:fill="auto"/>
          </w:tcPr>
          <w:p w14:paraId="6058202D" w14:textId="6BA0E026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630</w:t>
            </w:r>
          </w:p>
        </w:tc>
        <w:tc>
          <w:tcPr>
            <w:tcW w:w="992" w:type="dxa"/>
            <w:shd w:val="clear" w:color="auto" w:fill="auto"/>
          </w:tcPr>
          <w:p w14:paraId="2FD7441A" w14:textId="0EA76115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705C668B" w14:textId="3BC2B2E2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23D6DF2E" w14:textId="62A0C074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053CA4C8" w14:textId="015331A8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Very 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c, d</w:t>
            </w:r>
          </w:p>
        </w:tc>
        <w:tc>
          <w:tcPr>
            <w:tcW w:w="992" w:type="dxa"/>
          </w:tcPr>
          <w:p w14:paraId="028A418F" w14:textId="511FEFC2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18EBE26A" w14:textId="77777777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0D01C792" w14:textId="2C59BB4D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5F41345C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57F53D95" w14:textId="7777777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7648717D" w14:textId="097334B2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LT</w:t>
            </w:r>
          </w:p>
        </w:tc>
        <w:tc>
          <w:tcPr>
            <w:tcW w:w="850" w:type="dxa"/>
          </w:tcPr>
          <w:p w14:paraId="5436CBFC" w14:textId="23B93B3A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T2DM</w:t>
            </w:r>
          </w:p>
        </w:tc>
        <w:tc>
          <w:tcPr>
            <w:tcW w:w="1418" w:type="dxa"/>
          </w:tcPr>
          <w:p w14:paraId="553C5AE3" w14:textId="67E7BE0B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romium/</w:t>
            </w:r>
            <w:r w:rsidR="00271A22"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</w:t>
            </w: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acebo</w:t>
            </w:r>
          </w:p>
        </w:tc>
        <w:tc>
          <w:tcPr>
            <w:tcW w:w="708" w:type="dxa"/>
            <w:shd w:val="clear" w:color="auto" w:fill="auto"/>
          </w:tcPr>
          <w:p w14:paraId="0777963A" w14:textId="71BA6826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11CAE7CB" w14:textId="173A682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60(NR)</w:t>
            </w:r>
          </w:p>
        </w:tc>
        <w:tc>
          <w:tcPr>
            <w:tcW w:w="709" w:type="dxa"/>
            <w:shd w:val="clear" w:color="auto" w:fill="auto"/>
          </w:tcPr>
          <w:p w14:paraId="302B1D7B" w14:textId="36BB4F41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WMD</w:t>
            </w:r>
          </w:p>
        </w:tc>
        <w:tc>
          <w:tcPr>
            <w:tcW w:w="850" w:type="dxa"/>
          </w:tcPr>
          <w:p w14:paraId="0116BD25" w14:textId="4ADC4056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2.11</w:t>
            </w:r>
          </w:p>
        </w:tc>
        <w:tc>
          <w:tcPr>
            <w:tcW w:w="993" w:type="dxa"/>
            <w:shd w:val="clear" w:color="auto" w:fill="auto"/>
          </w:tcPr>
          <w:p w14:paraId="6062F687" w14:textId="7E9D0745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− 0.69, 4.91</w:t>
            </w:r>
          </w:p>
        </w:tc>
        <w:tc>
          <w:tcPr>
            <w:tcW w:w="708" w:type="dxa"/>
            <w:shd w:val="clear" w:color="auto" w:fill="auto"/>
          </w:tcPr>
          <w:p w14:paraId="4F987AD3" w14:textId="692CCEB6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74.3%</w:t>
            </w:r>
          </w:p>
        </w:tc>
        <w:tc>
          <w:tcPr>
            <w:tcW w:w="709" w:type="dxa"/>
            <w:shd w:val="clear" w:color="auto" w:fill="auto"/>
          </w:tcPr>
          <w:p w14:paraId="27ACD788" w14:textId="770304A4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9</w:t>
            </w:r>
          </w:p>
        </w:tc>
        <w:tc>
          <w:tcPr>
            <w:tcW w:w="992" w:type="dxa"/>
            <w:shd w:val="clear" w:color="auto" w:fill="auto"/>
          </w:tcPr>
          <w:p w14:paraId="2CD53EF2" w14:textId="46440D6A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0BDC88C8" w14:textId="4A7C659B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26782358" w14:textId="7D3D0D2D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69F0B3C5" w14:textId="1C47DE67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Very 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c, d</w:t>
            </w:r>
          </w:p>
        </w:tc>
        <w:tc>
          <w:tcPr>
            <w:tcW w:w="992" w:type="dxa"/>
          </w:tcPr>
          <w:p w14:paraId="522D6D5F" w14:textId="7042639B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851" w:type="dxa"/>
          </w:tcPr>
          <w:p w14:paraId="455FB2AA" w14:textId="77777777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33C9C96D" w14:textId="0355FBCD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7E954653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0422D643" w14:textId="1C9A0E3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irmadah</w:t>
            </w:r>
            <w:proofErr w:type="spellEnd"/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, 2020</w:t>
            </w:r>
            <w:r w:rsidR="00271A22" w:rsidRPr="00663D0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993" w:type="dxa"/>
          </w:tcPr>
          <w:p w14:paraId="47826EC7" w14:textId="253B8854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LT</w:t>
            </w:r>
          </w:p>
        </w:tc>
        <w:tc>
          <w:tcPr>
            <w:tcW w:w="850" w:type="dxa"/>
          </w:tcPr>
          <w:p w14:paraId="71E0A919" w14:textId="77E9CCD0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52C417FF" w14:textId="5F6340A5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-carnitine/Placebo, no treatment</w:t>
            </w:r>
          </w:p>
        </w:tc>
        <w:tc>
          <w:tcPr>
            <w:tcW w:w="708" w:type="dxa"/>
            <w:shd w:val="clear" w:color="auto" w:fill="auto"/>
          </w:tcPr>
          <w:p w14:paraId="47D96B7A" w14:textId="7DB3E82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6</w:t>
            </w:r>
          </w:p>
        </w:tc>
        <w:tc>
          <w:tcPr>
            <w:tcW w:w="709" w:type="dxa"/>
          </w:tcPr>
          <w:p w14:paraId="7AFCF8FD" w14:textId="79DE4E26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046</w:t>
            </w:r>
          </w:p>
        </w:tc>
        <w:tc>
          <w:tcPr>
            <w:tcW w:w="709" w:type="dxa"/>
            <w:shd w:val="clear" w:color="auto" w:fill="auto"/>
          </w:tcPr>
          <w:p w14:paraId="55E901A9" w14:textId="6068FF50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MD</w:t>
            </w:r>
          </w:p>
        </w:tc>
        <w:tc>
          <w:tcPr>
            <w:tcW w:w="850" w:type="dxa"/>
          </w:tcPr>
          <w:p w14:paraId="66F1A50E" w14:textId="3717957A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−8.65</w:t>
            </w:r>
          </w:p>
        </w:tc>
        <w:tc>
          <w:tcPr>
            <w:tcW w:w="993" w:type="dxa"/>
            <w:shd w:val="clear" w:color="auto" w:fill="auto"/>
          </w:tcPr>
          <w:p w14:paraId="5F56032B" w14:textId="1ECE3500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−13.40, -3.90</w:t>
            </w:r>
          </w:p>
        </w:tc>
        <w:tc>
          <w:tcPr>
            <w:tcW w:w="708" w:type="dxa"/>
            <w:shd w:val="clear" w:color="auto" w:fill="auto"/>
          </w:tcPr>
          <w:p w14:paraId="01C476D8" w14:textId="67D40602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96.2%</w:t>
            </w:r>
          </w:p>
        </w:tc>
        <w:tc>
          <w:tcPr>
            <w:tcW w:w="709" w:type="dxa"/>
            <w:shd w:val="clear" w:color="auto" w:fill="auto"/>
          </w:tcPr>
          <w:p w14:paraId="690FF75C" w14:textId="4BF75FBB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992" w:type="dxa"/>
            <w:shd w:val="clear" w:color="auto" w:fill="auto"/>
          </w:tcPr>
          <w:p w14:paraId="24917BC9" w14:textId="3BC36A7C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7C46A60F" w14:textId="61A58CC2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3D5D77B3" w14:textId="7732EEC3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45C5D762" w14:textId="7DD949FB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51E49DC5" w14:textId="32B071AD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309FA16E" w14:textId="77777777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4A85803B" w14:textId="7700D8CB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775ABBB0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749A2C23" w14:textId="7777777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599C3EAA" w14:textId="7689C9CC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ST</w:t>
            </w:r>
          </w:p>
        </w:tc>
        <w:tc>
          <w:tcPr>
            <w:tcW w:w="850" w:type="dxa"/>
          </w:tcPr>
          <w:p w14:paraId="5A1CD4A6" w14:textId="1F0F803C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1F16DCCB" w14:textId="30B751A5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-carnitine/Placebo, no treatment</w:t>
            </w:r>
          </w:p>
        </w:tc>
        <w:tc>
          <w:tcPr>
            <w:tcW w:w="708" w:type="dxa"/>
            <w:shd w:val="clear" w:color="auto" w:fill="auto"/>
          </w:tcPr>
          <w:p w14:paraId="4B210E38" w14:textId="03C3E43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7</w:t>
            </w:r>
          </w:p>
        </w:tc>
        <w:tc>
          <w:tcPr>
            <w:tcW w:w="709" w:type="dxa"/>
          </w:tcPr>
          <w:p w14:paraId="4E2B5635" w14:textId="0D179B9B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042</w:t>
            </w:r>
          </w:p>
        </w:tc>
        <w:tc>
          <w:tcPr>
            <w:tcW w:w="709" w:type="dxa"/>
            <w:shd w:val="clear" w:color="auto" w:fill="auto"/>
          </w:tcPr>
          <w:p w14:paraId="6F96FD40" w14:textId="5DB93990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MD</w:t>
            </w:r>
          </w:p>
        </w:tc>
        <w:tc>
          <w:tcPr>
            <w:tcW w:w="850" w:type="dxa"/>
          </w:tcPr>
          <w:p w14:paraId="0E7E83D4" w14:textId="25E22241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−8.52</w:t>
            </w:r>
          </w:p>
        </w:tc>
        <w:tc>
          <w:tcPr>
            <w:tcW w:w="993" w:type="dxa"/>
            <w:shd w:val="clear" w:color="auto" w:fill="auto"/>
          </w:tcPr>
          <w:p w14:paraId="26940DFF" w14:textId="5706FB05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−12.16, -4.89</w:t>
            </w:r>
          </w:p>
        </w:tc>
        <w:tc>
          <w:tcPr>
            <w:tcW w:w="708" w:type="dxa"/>
            <w:shd w:val="clear" w:color="auto" w:fill="auto"/>
          </w:tcPr>
          <w:p w14:paraId="18E9A909" w14:textId="5A21FACE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93.8%</w:t>
            </w:r>
          </w:p>
        </w:tc>
        <w:tc>
          <w:tcPr>
            <w:tcW w:w="709" w:type="dxa"/>
            <w:shd w:val="clear" w:color="auto" w:fill="auto"/>
          </w:tcPr>
          <w:p w14:paraId="570676FD" w14:textId="649FA100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2E0FB502" w14:textId="52D8DBC1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2B9FD330" w14:textId="0DD46D82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2D759A87" w14:textId="17B98292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13B5E877" w14:textId="2DC7BE6D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44A3D248" w14:textId="5D30DCFE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851" w:type="dxa"/>
          </w:tcPr>
          <w:p w14:paraId="56846B1F" w14:textId="77777777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5BC6DEB5" w14:textId="310E7568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4C21EBD6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4659F1EC" w14:textId="7777777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03A2BC09" w14:textId="12BAD4E6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GGT</w:t>
            </w:r>
          </w:p>
        </w:tc>
        <w:tc>
          <w:tcPr>
            <w:tcW w:w="850" w:type="dxa"/>
          </w:tcPr>
          <w:p w14:paraId="15145BD2" w14:textId="2486454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491343C2" w14:textId="4E1CD12B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-carnitine/Placebo, no treatment</w:t>
            </w:r>
          </w:p>
        </w:tc>
        <w:tc>
          <w:tcPr>
            <w:tcW w:w="708" w:type="dxa"/>
            <w:shd w:val="clear" w:color="auto" w:fill="auto"/>
          </w:tcPr>
          <w:p w14:paraId="031B335C" w14:textId="42913BAF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458E07A5" w14:textId="58AB72FA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709" w:type="dxa"/>
            <w:shd w:val="clear" w:color="auto" w:fill="auto"/>
          </w:tcPr>
          <w:p w14:paraId="74C819C2" w14:textId="4466C8D2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MD</w:t>
            </w:r>
          </w:p>
        </w:tc>
        <w:tc>
          <w:tcPr>
            <w:tcW w:w="850" w:type="dxa"/>
          </w:tcPr>
          <w:p w14:paraId="3B912FFF" w14:textId="3632FEA0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−8.80</w:t>
            </w:r>
          </w:p>
        </w:tc>
        <w:tc>
          <w:tcPr>
            <w:tcW w:w="993" w:type="dxa"/>
            <w:shd w:val="clear" w:color="auto" w:fill="auto"/>
          </w:tcPr>
          <w:p w14:paraId="4BEB21AD" w14:textId="5D5F0DE6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−13.67, -3.92</w:t>
            </w:r>
          </w:p>
        </w:tc>
        <w:tc>
          <w:tcPr>
            <w:tcW w:w="708" w:type="dxa"/>
            <w:shd w:val="clear" w:color="auto" w:fill="auto"/>
          </w:tcPr>
          <w:p w14:paraId="1677D419" w14:textId="22A51F3A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37.8%</w:t>
            </w:r>
          </w:p>
        </w:tc>
        <w:tc>
          <w:tcPr>
            <w:tcW w:w="709" w:type="dxa"/>
            <w:shd w:val="clear" w:color="auto" w:fill="auto"/>
          </w:tcPr>
          <w:p w14:paraId="0E108C4A" w14:textId="33ABB26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169</w:t>
            </w:r>
          </w:p>
        </w:tc>
        <w:tc>
          <w:tcPr>
            <w:tcW w:w="992" w:type="dxa"/>
            <w:shd w:val="clear" w:color="auto" w:fill="auto"/>
          </w:tcPr>
          <w:p w14:paraId="2BE2B81E" w14:textId="64736A9B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33BE2A72" w14:textId="73140F25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Not serious</w:t>
            </w:r>
          </w:p>
        </w:tc>
        <w:tc>
          <w:tcPr>
            <w:tcW w:w="992" w:type="dxa"/>
            <w:shd w:val="clear" w:color="auto" w:fill="auto"/>
          </w:tcPr>
          <w:p w14:paraId="216F1F33" w14:textId="0906D7C5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3F0C9B74" w14:textId="481AB102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61B48642" w14:textId="4188C65C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510C7803" w14:textId="77777777" w:rsidR="00A51151" w:rsidRPr="00663D01" w:rsidRDefault="00A51151" w:rsidP="00A51151">
            <w:pPr>
              <w:widowControl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⨁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</w:t>
            </w:r>
          </w:p>
          <w:p w14:paraId="658F7900" w14:textId="6664F3B0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  <w:t>Moderate</w:t>
            </w:r>
          </w:p>
        </w:tc>
      </w:tr>
      <w:tr w:rsidR="00663D01" w:rsidRPr="00663D01" w14:paraId="7172E6C0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43684797" w14:textId="57EC827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Oh, 2022</w:t>
            </w:r>
            <w:r w:rsidR="00271A22" w:rsidRPr="00663D0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993" w:type="dxa"/>
          </w:tcPr>
          <w:p w14:paraId="128F4A45" w14:textId="3164C70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ST</w:t>
            </w:r>
          </w:p>
        </w:tc>
        <w:tc>
          <w:tcPr>
            <w:tcW w:w="850" w:type="dxa"/>
          </w:tcPr>
          <w:p w14:paraId="1E20E773" w14:textId="0234FB65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ronic Liver Disease</w:t>
            </w:r>
          </w:p>
        </w:tc>
        <w:tc>
          <w:tcPr>
            <w:tcW w:w="1418" w:type="dxa"/>
          </w:tcPr>
          <w:p w14:paraId="6F5BEAF6" w14:textId="459CF19C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-Carnitine/ Placebo, no L-Carnitine</w:t>
            </w:r>
          </w:p>
        </w:tc>
        <w:tc>
          <w:tcPr>
            <w:tcW w:w="708" w:type="dxa"/>
            <w:shd w:val="clear" w:color="auto" w:fill="auto"/>
          </w:tcPr>
          <w:p w14:paraId="3451C472" w14:textId="30EDD60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709" w:type="dxa"/>
          </w:tcPr>
          <w:p w14:paraId="3FEA249A" w14:textId="2F397C2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710(360/350)</w:t>
            </w:r>
          </w:p>
        </w:tc>
        <w:tc>
          <w:tcPr>
            <w:tcW w:w="709" w:type="dxa"/>
            <w:shd w:val="clear" w:color="auto" w:fill="auto"/>
          </w:tcPr>
          <w:p w14:paraId="148B03F6" w14:textId="4B5DA0D1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MD</w:t>
            </w:r>
          </w:p>
        </w:tc>
        <w:tc>
          <w:tcPr>
            <w:tcW w:w="850" w:type="dxa"/>
          </w:tcPr>
          <w:p w14:paraId="3423A9F1" w14:textId="61EF3CE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−15.84</w:t>
            </w:r>
          </w:p>
        </w:tc>
        <w:tc>
          <w:tcPr>
            <w:tcW w:w="993" w:type="dxa"/>
            <w:shd w:val="clear" w:color="auto" w:fill="auto"/>
          </w:tcPr>
          <w:p w14:paraId="573B5785" w14:textId="3201497C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−24.56, −7.13</w:t>
            </w:r>
          </w:p>
        </w:tc>
        <w:tc>
          <w:tcPr>
            <w:tcW w:w="708" w:type="dxa"/>
            <w:shd w:val="clear" w:color="auto" w:fill="auto"/>
          </w:tcPr>
          <w:p w14:paraId="1A996269" w14:textId="766CD76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94%</w:t>
            </w:r>
          </w:p>
        </w:tc>
        <w:tc>
          <w:tcPr>
            <w:tcW w:w="709" w:type="dxa"/>
            <w:shd w:val="clear" w:color="auto" w:fill="auto"/>
          </w:tcPr>
          <w:p w14:paraId="09610880" w14:textId="4890CE4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4</w:t>
            </w:r>
          </w:p>
        </w:tc>
        <w:tc>
          <w:tcPr>
            <w:tcW w:w="992" w:type="dxa"/>
            <w:shd w:val="clear" w:color="auto" w:fill="auto"/>
          </w:tcPr>
          <w:p w14:paraId="6A8FCC5F" w14:textId="3ACDA0F0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29A0495B" w14:textId="428FB7C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052AF0AB" w14:textId="0F42B7A1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5B5F83F8" w14:textId="351C02FF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7A56B59B" w14:textId="6F8C1B9A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07AF09BA" w14:textId="77777777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6B81E674" w14:textId="6114E3BC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69D17A6B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6FE6EE0E" w14:textId="7777777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0947882C" w14:textId="797181DA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LT</w:t>
            </w:r>
          </w:p>
        </w:tc>
        <w:tc>
          <w:tcPr>
            <w:tcW w:w="850" w:type="dxa"/>
          </w:tcPr>
          <w:p w14:paraId="183FC7D8" w14:textId="128F913E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ronic Liver Disease</w:t>
            </w:r>
          </w:p>
        </w:tc>
        <w:tc>
          <w:tcPr>
            <w:tcW w:w="1418" w:type="dxa"/>
          </w:tcPr>
          <w:p w14:paraId="61E2645C" w14:textId="28C3B38B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-Carnitine/ Placebo, no L-Carnitine</w:t>
            </w:r>
          </w:p>
        </w:tc>
        <w:tc>
          <w:tcPr>
            <w:tcW w:w="708" w:type="dxa"/>
            <w:shd w:val="clear" w:color="auto" w:fill="auto"/>
          </w:tcPr>
          <w:p w14:paraId="453114C8" w14:textId="76CBA1E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709" w:type="dxa"/>
          </w:tcPr>
          <w:p w14:paraId="06F72410" w14:textId="7D0FF76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710(360/350)</w:t>
            </w:r>
          </w:p>
        </w:tc>
        <w:tc>
          <w:tcPr>
            <w:tcW w:w="709" w:type="dxa"/>
            <w:shd w:val="clear" w:color="auto" w:fill="auto"/>
          </w:tcPr>
          <w:p w14:paraId="522F2066" w14:textId="689349CA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MD</w:t>
            </w:r>
          </w:p>
        </w:tc>
        <w:tc>
          <w:tcPr>
            <w:tcW w:w="850" w:type="dxa"/>
          </w:tcPr>
          <w:p w14:paraId="74FAD7CC" w14:textId="7582B1B5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−11.99</w:t>
            </w:r>
          </w:p>
        </w:tc>
        <w:tc>
          <w:tcPr>
            <w:tcW w:w="993" w:type="dxa"/>
            <w:shd w:val="clear" w:color="auto" w:fill="auto"/>
          </w:tcPr>
          <w:p w14:paraId="563598C8" w14:textId="2EEBB62B" w:rsidR="00A51151" w:rsidRPr="00663D01" w:rsidRDefault="00A51151" w:rsidP="00A51151">
            <w:pPr>
              <w:widowControl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−22.48, −1.49</w:t>
            </w:r>
          </w:p>
        </w:tc>
        <w:tc>
          <w:tcPr>
            <w:tcW w:w="708" w:type="dxa"/>
            <w:shd w:val="clear" w:color="auto" w:fill="auto"/>
          </w:tcPr>
          <w:p w14:paraId="61330B3E" w14:textId="39AF071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96%</w:t>
            </w:r>
          </w:p>
        </w:tc>
        <w:tc>
          <w:tcPr>
            <w:tcW w:w="709" w:type="dxa"/>
            <w:shd w:val="clear" w:color="auto" w:fill="auto"/>
          </w:tcPr>
          <w:p w14:paraId="7E433A83" w14:textId="0AB01CF5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3</w:t>
            </w:r>
          </w:p>
        </w:tc>
        <w:tc>
          <w:tcPr>
            <w:tcW w:w="992" w:type="dxa"/>
            <w:shd w:val="clear" w:color="auto" w:fill="auto"/>
          </w:tcPr>
          <w:p w14:paraId="7428B07E" w14:textId="7DA3EEDA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5807CA2F" w14:textId="56B01190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3DE44304" w14:textId="7A2A7097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78EBD767" w14:textId="0D39A89E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0AB37A4A" w14:textId="2B453047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1E258557" w14:textId="77777777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226723B4" w14:textId="20792C5B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13D3049F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5A12DA1D" w14:textId="34EF9B8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lastRenderedPageBreak/>
              <w:t>Zhang,2022</w:t>
            </w:r>
            <w:r w:rsidR="00271A22" w:rsidRPr="00663D0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993" w:type="dxa"/>
          </w:tcPr>
          <w:p w14:paraId="20466474" w14:textId="4807C616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LT</w:t>
            </w:r>
          </w:p>
        </w:tc>
        <w:tc>
          <w:tcPr>
            <w:tcW w:w="850" w:type="dxa"/>
          </w:tcPr>
          <w:p w14:paraId="4788686B" w14:textId="6D4714BA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571AA623" w14:textId="0559EAD9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igh-protein diet/</w:t>
            </w:r>
            <w:r w:rsidRPr="00663D0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271A22"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</w:t>
            </w: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andard protein diet, conventional diet</w:t>
            </w:r>
          </w:p>
        </w:tc>
        <w:tc>
          <w:tcPr>
            <w:tcW w:w="708" w:type="dxa"/>
            <w:shd w:val="clear" w:color="auto" w:fill="auto"/>
          </w:tcPr>
          <w:p w14:paraId="346481AE" w14:textId="3C7F56F3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0ECFB872" w14:textId="7C3788EE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58(NR)</w:t>
            </w:r>
          </w:p>
        </w:tc>
        <w:tc>
          <w:tcPr>
            <w:tcW w:w="709" w:type="dxa"/>
            <w:shd w:val="clear" w:color="auto" w:fill="auto"/>
          </w:tcPr>
          <w:p w14:paraId="51E3A4C9" w14:textId="798D1ECC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SMD</w:t>
            </w:r>
          </w:p>
        </w:tc>
        <w:tc>
          <w:tcPr>
            <w:tcW w:w="850" w:type="dxa"/>
          </w:tcPr>
          <w:p w14:paraId="253595C7" w14:textId="35E3808E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37</w:t>
            </w:r>
          </w:p>
        </w:tc>
        <w:tc>
          <w:tcPr>
            <w:tcW w:w="993" w:type="dxa"/>
            <w:shd w:val="clear" w:color="auto" w:fill="auto"/>
          </w:tcPr>
          <w:p w14:paraId="13BFB635" w14:textId="73C79895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75, 0.01</w:t>
            </w:r>
          </w:p>
        </w:tc>
        <w:tc>
          <w:tcPr>
            <w:tcW w:w="708" w:type="dxa"/>
            <w:shd w:val="clear" w:color="auto" w:fill="auto"/>
          </w:tcPr>
          <w:p w14:paraId="3CBDCA99" w14:textId="4B35738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76.5%</w:t>
            </w:r>
          </w:p>
        </w:tc>
        <w:tc>
          <w:tcPr>
            <w:tcW w:w="709" w:type="dxa"/>
            <w:shd w:val="clear" w:color="auto" w:fill="auto"/>
          </w:tcPr>
          <w:p w14:paraId="58122406" w14:textId="5C9DF55B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2</w:t>
            </w:r>
          </w:p>
        </w:tc>
        <w:tc>
          <w:tcPr>
            <w:tcW w:w="992" w:type="dxa"/>
            <w:shd w:val="clear" w:color="auto" w:fill="auto"/>
          </w:tcPr>
          <w:p w14:paraId="4AFCEF38" w14:textId="150F0EF8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6472068B" w14:textId="4F932EC0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0571DC1D" w14:textId="4B9401D1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7C16014C" w14:textId="74FF37E0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733CCCB9" w14:textId="668BF637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063EAE26" w14:textId="77777777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7E86C8D1" w14:textId="2DAB9BF5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54ADD5C9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2760E8C3" w14:textId="7777777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4BCE3BCF" w14:textId="2B8AC9AA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ST</w:t>
            </w:r>
          </w:p>
        </w:tc>
        <w:tc>
          <w:tcPr>
            <w:tcW w:w="850" w:type="dxa"/>
          </w:tcPr>
          <w:p w14:paraId="41D94C2A" w14:textId="0667596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484BCA8A" w14:textId="5C6A37C8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igh-protein diet/</w:t>
            </w:r>
            <w:r w:rsidRPr="00663D0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="00271A22"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</w:t>
            </w: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andard protein diet, conventional diet</w:t>
            </w:r>
          </w:p>
        </w:tc>
        <w:tc>
          <w:tcPr>
            <w:tcW w:w="708" w:type="dxa"/>
            <w:shd w:val="clear" w:color="auto" w:fill="auto"/>
          </w:tcPr>
          <w:p w14:paraId="1EA5DD76" w14:textId="7D8F9ECC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5C2DBCBA" w14:textId="09CBF0D3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58(NR)</w:t>
            </w:r>
          </w:p>
        </w:tc>
        <w:tc>
          <w:tcPr>
            <w:tcW w:w="709" w:type="dxa"/>
            <w:shd w:val="clear" w:color="auto" w:fill="auto"/>
          </w:tcPr>
          <w:p w14:paraId="61AE02A3" w14:textId="6FE273B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SMD</w:t>
            </w:r>
          </w:p>
        </w:tc>
        <w:tc>
          <w:tcPr>
            <w:tcW w:w="850" w:type="dxa"/>
          </w:tcPr>
          <w:p w14:paraId="6BA80399" w14:textId="5D7F167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23</w:t>
            </w:r>
          </w:p>
        </w:tc>
        <w:tc>
          <w:tcPr>
            <w:tcW w:w="993" w:type="dxa"/>
            <w:shd w:val="clear" w:color="auto" w:fill="auto"/>
          </w:tcPr>
          <w:p w14:paraId="279F035D" w14:textId="6F8EAAE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42, -0.03</w:t>
            </w:r>
          </w:p>
        </w:tc>
        <w:tc>
          <w:tcPr>
            <w:tcW w:w="708" w:type="dxa"/>
            <w:shd w:val="clear" w:color="auto" w:fill="auto"/>
          </w:tcPr>
          <w:p w14:paraId="1A50C727" w14:textId="4F40270E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5.2%</w:t>
            </w:r>
          </w:p>
        </w:tc>
        <w:tc>
          <w:tcPr>
            <w:tcW w:w="709" w:type="dxa"/>
            <w:shd w:val="clear" w:color="auto" w:fill="auto"/>
          </w:tcPr>
          <w:p w14:paraId="27F4D7C5" w14:textId="6B271FB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318</w:t>
            </w:r>
          </w:p>
        </w:tc>
        <w:tc>
          <w:tcPr>
            <w:tcW w:w="992" w:type="dxa"/>
            <w:shd w:val="clear" w:color="auto" w:fill="auto"/>
          </w:tcPr>
          <w:p w14:paraId="770667AC" w14:textId="7DBDF79D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4BC419C9" w14:textId="76E6FDC4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3D1E07DD" w14:textId="6AEE8D75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44208CF1" w14:textId="40AD52EB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2FCBC35B" w14:textId="070736F1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709802F6" w14:textId="77777777" w:rsidR="00A51151" w:rsidRPr="00663D01" w:rsidRDefault="00A51151" w:rsidP="00A51151">
            <w:pPr>
              <w:widowControl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⨁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</w:t>
            </w:r>
          </w:p>
          <w:p w14:paraId="371250AD" w14:textId="12B69254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  <w:t>Moderate</w:t>
            </w:r>
          </w:p>
        </w:tc>
      </w:tr>
      <w:tr w:rsidR="00663D01" w:rsidRPr="00663D01" w14:paraId="7828A02F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07B31628" w14:textId="781F9944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hn,2019</w:t>
            </w:r>
            <w:r w:rsidR="00271A22" w:rsidRPr="00663D0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993" w:type="dxa"/>
          </w:tcPr>
          <w:p w14:paraId="7C65BD7E" w14:textId="3BA3FC1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ST</w:t>
            </w:r>
          </w:p>
        </w:tc>
        <w:tc>
          <w:tcPr>
            <w:tcW w:w="850" w:type="dxa"/>
          </w:tcPr>
          <w:p w14:paraId="6623771E" w14:textId="1D0AEBAE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AFLD</w:t>
            </w:r>
          </w:p>
        </w:tc>
        <w:tc>
          <w:tcPr>
            <w:tcW w:w="1418" w:type="dxa"/>
          </w:tcPr>
          <w:p w14:paraId="799DACE9" w14:textId="5CAE5B32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ow carbohydrate diet/</w:t>
            </w:r>
            <w:r w:rsidR="00271A22"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</w:t>
            </w: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ow fat diet group</w:t>
            </w:r>
          </w:p>
        </w:tc>
        <w:tc>
          <w:tcPr>
            <w:tcW w:w="708" w:type="dxa"/>
            <w:shd w:val="clear" w:color="auto" w:fill="auto"/>
          </w:tcPr>
          <w:p w14:paraId="30FF5FE1" w14:textId="6BC6C1B4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500E10AE" w14:textId="4301F94C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30(67/63)</w:t>
            </w:r>
          </w:p>
        </w:tc>
        <w:tc>
          <w:tcPr>
            <w:tcW w:w="709" w:type="dxa"/>
            <w:shd w:val="clear" w:color="auto" w:fill="auto"/>
          </w:tcPr>
          <w:p w14:paraId="46A2CA2A" w14:textId="3DC5A975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SMD</w:t>
            </w:r>
          </w:p>
        </w:tc>
        <w:tc>
          <w:tcPr>
            <w:tcW w:w="850" w:type="dxa"/>
          </w:tcPr>
          <w:p w14:paraId="6E3276C3" w14:textId="6302C6F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61</w:t>
            </w:r>
          </w:p>
        </w:tc>
        <w:tc>
          <w:tcPr>
            <w:tcW w:w="993" w:type="dxa"/>
            <w:shd w:val="clear" w:color="auto" w:fill="auto"/>
          </w:tcPr>
          <w:p w14:paraId="2102F7F3" w14:textId="7C97ED4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18,1.40</w:t>
            </w:r>
          </w:p>
        </w:tc>
        <w:tc>
          <w:tcPr>
            <w:tcW w:w="708" w:type="dxa"/>
            <w:shd w:val="clear" w:color="auto" w:fill="auto"/>
          </w:tcPr>
          <w:p w14:paraId="09EEE857" w14:textId="6B76F783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77%</w:t>
            </w:r>
          </w:p>
        </w:tc>
        <w:tc>
          <w:tcPr>
            <w:tcW w:w="709" w:type="dxa"/>
            <w:shd w:val="clear" w:color="auto" w:fill="auto"/>
          </w:tcPr>
          <w:p w14:paraId="2D541AE3" w14:textId="4E024F4E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5</w:t>
            </w:r>
          </w:p>
        </w:tc>
        <w:tc>
          <w:tcPr>
            <w:tcW w:w="992" w:type="dxa"/>
            <w:shd w:val="clear" w:color="auto" w:fill="auto"/>
          </w:tcPr>
          <w:p w14:paraId="0E9842AC" w14:textId="7BD132B9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0242698D" w14:textId="1FE22B2E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48D7E804" w14:textId="5EE97399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1DECB83A" w14:textId="7E0F8F1F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1D643A3A" w14:textId="6FFD934C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7D26B2CF" w14:textId="77777777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291A7C8B" w14:textId="50A6A8F5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133B9A26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1BC33CCD" w14:textId="7777777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2C003AB9" w14:textId="24AC9F4A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LT</w:t>
            </w:r>
          </w:p>
        </w:tc>
        <w:tc>
          <w:tcPr>
            <w:tcW w:w="850" w:type="dxa"/>
          </w:tcPr>
          <w:p w14:paraId="1FD9922B" w14:textId="0D679D06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AFLD</w:t>
            </w:r>
          </w:p>
        </w:tc>
        <w:tc>
          <w:tcPr>
            <w:tcW w:w="1418" w:type="dxa"/>
          </w:tcPr>
          <w:p w14:paraId="78C92F9E" w14:textId="5E2A2E45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ow carbohydrate diet/</w:t>
            </w:r>
            <w:r w:rsidR="00271A22"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</w:t>
            </w: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ow fat diet group</w:t>
            </w:r>
          </w:p>
        </w:tc>
        <w:tc>
          <w:tcPr>
            <w:tcW w:w="708" w:type="dxa"/>
            <w:shd w:val="clear" w:color="auto" w:fill="auto"/>
          </w:tcPr>
          <w:p w14:paraId="5934C2D9" w14:textId="1A9FE942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5823E1D0" w14:textId="03C458C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65(85/80)</w:t>
            </w:r>
          </w:p>
        </w:tc>
        <w:tc>
          <w:tcPr>
            <w:tcW w:w="709" w:type="dxa"/>
            <w:shd w:val="clear" w:color="auto" w:fill="auto"/>
          </w:tcPr>
          <w:p w14:paraId="739AC060" w14:textId="1E8E8EEE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SMD</w:t>
            </w:r>
          </w:p>
        </w:tc>
        <w:tc>
          <w:tcPr>
            <w:tcW w:w="850" w:type="dxa"/>
          </w:tcPr>
          <w:p w14:paraId="12D31E96" w14:textId="5E0E029F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50</w:t>
            </w:r>
          </w:p>
        </w:tc>
        <w:tc>
          <w:tcPr>
            <w:tcW w:w="993" w:type="dxa"/>
            <w:shd w:val="clear" w:color="auto" w:fill="auto"/>
          </w:tcPr>
          <w:p w14:paraId="48490FC6" w14:textId="5A877683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13,1.14</w:t>
            </w:r>
          </w:p>
        </w:tc>
        <w:tc>
          <w:tcPr>
            <w:tcW w:w="708" w:type="dxa"/>
            <w:shd w:val="clear" w:color="auto" w:fill="auto"/>
          </w:tcPr>
          <w:p w14:paraId="35EEEA02" w14:textId="19DA56E2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73%</w:t>
            </w:r>
          </w:p>
        </w:tc>
        <w:tc>
          <w:tcPr>
            <w:tcW w:w="709" w:type="dxa"/>
            <w:shd w:val="clear" w:color="auto" w:fill="auto"/>
          </w:tcPr>
          <w:p w14:paraId="299428B8" w14:textId="6843E70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5</w:t>
            </w:r>
          </w:p>
        </w:tc>
        <w:tc>
          <w:tcPr>
            <w:tcW w:w="992" w:type="dxa"/>
            <w:shd w:val="clear" w:color="auto" w:fill="auto"/>
          </w:tcPr>
          <w:p w14:paraId="33EAD417" w14:textId="2393EA9B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52D74781" w14:textId="0F482F8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992" w:type="dxa"/>
            <w:shd w:val="clear" w:color="auto" w:fill="auto"/>
          </w:tcPr>
          <w:p w14:paraId="27DEEED7" w14:textId="75149D2B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2E7D72D1" w14:textId="35F2971E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1DAA850F" w14:textId="6042B75D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5AD643DA" w14:textId="77777777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31BF4EB7" w14:textId="68F5F8F4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62242895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66E46B40" w14:textId="4C70D964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angouni,2022</w:t>
            </w:r>
          </w:p>
        </w:tc>
        <w:tc>
          <w:tcPr>
            <w:tcW w:w="993" w:type="dxa"/>
          </w:tcPr>
          <w:p w14:paraId="63F36584" w14:textId="0C9315F3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ST</w:t>
            </w:r>
          </w:p>
        </w:tc>
        <w:tc>
          <w:tcPr>
            <w:tcW w:w="850" w:type="dxa"/>
          </w:tcPr>
          <w:p w14:paraId="0B8A6F0B" w14:textId="01BDCF2B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58D2B6A9" w14:textId="49BBD959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editerranean diet /</w:t>
            </w:r>
            <w:r w:rsidR="00271A22"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</w:t>
            </w: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ow-fat diet, energy restriction diet, American Diabetes Association diet and without any dietary treatment</w:t>
            </w:r>
          </w:p>
        </w:tc>
        <w:tc>
          <w:tcPr>
            <w:tcW w:w="708" w:type="dxa"/>
            <w:shd w:val="clear" w:color="auto" w:fill="auto"/>
          </w:tcPr>
          <w:p w14:paraId="26B65E0B" w14:textId="36DF657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3D428E02" w14:textId="334470C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68(NR)</w:t>
            </w:r>
          </w:p>
        </w:tc>
        <w:tc>
          <w:tcPr>
            <w:tcW w:w="709" w:type="dxa"/>
            <w:shd w:val="clear" w:color="auto" w:fill="auto"/>
          </w:tcPr>
          <w:p w14:paraId="3D4EBD8A" w14:textId="63A7675F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WMD</w:t>
            </w:r>
          </w:p>
        </w:tc>
        <w:tc>
          <w:tcPr>
            <w:tcW w:w="850" w:type="dxa"/>
          </w:tcPr>
          <w:p w14:paraId="10CA36AB" w14:textId="283582A0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−0.38</w:t>
            </w:r>
          </w:p>
        </w:tc>
        <w:tc>
          <w:tcPr>
            <w:tcW w:w="993" w:type="dxa"/>
            <w:shd w:val="clear" w:color="auto" w:fill="auto"/>
          </w:tcPr>
          <w:p w14:paraId="38A0084D" w14:textId="27E1092C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− 0.73, −0.03</w:t>
            </w:r>
          </w:p>
        </w:tc>
        <w:tc>
          <w:tcPr>
            <w:tcW w:w="708" w:type="dxa"/>
            <w:shd w:val="clear" w:color="auto" w:fill="auto"/>
          </w:tcPr>
          <w:p w14:paraId="6E6B4511" w14:textId="7F2996A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6.01%</w:t>
            </w:r>
          </w:p>
        </w:tc>
        <w:tc>
          <w:tcPr>
            <w:tcW w:w="709" w:type="dxa"/>
            <w:shd w:val="clear" w:color="auto" w:fill="auto"/>
          </w:tcPr>
          <w:p w14:paraId="244587E0" w14:textId="798665C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19</w:t>
            </w:r>
          </w:p>
        </w:tc>
        <w:tc>
          <w:tcPr>
            <w:tcW w:w="992" w:type="dxa"/>
            <w:shd w:val="clear" w:color="auto" w:fill="auto"/>
          </w:tcPr>
          <w:p w14:paraId="1A7A6907" w14:textId="7C9BF879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651C0469" w14:textId="19DEBC10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7EE22C4C" w14:textId="3411215F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45CA5EFD" w14:textId="7FA1C264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992" w:type="dxa"/>
          </w:tcPr>
          <w:p w14:paraId="7FAAE1A7" w14:textId="1E729BF7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6A6DE4D8" w14:textId="77777777" w:rsidR="00A51151" w:rsidRPr="00663D01" w:rsidRDefault="00A51151" w:rsidP="00A51151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</w:t>
            </w:r>
          </w:p>
          <w:p w14:paraId="599FCA63" w14:textId="14F128DC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Low</w:t>
            </w:r>
          </w:p>
        </w:tc>
      </w:tr>
      <w:tr w:rsidR="00663D01" w:rsidRPr="00663D01" w14:paraId="5413D9CC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581EB6D2" w14:textId="7777777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2D588376" w14:textId="2DDBC594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GGT</w:t>
            </w:r>
          </w:p>
        </w:tc>
        <w:tc>
          <w:tcPr>
            <w:tcW w:w="850" w:type="dxa"/>
          </w:tcPr>
          <w:p w14:paraId="37B8124B" w14:textId="6337782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2BA2AB94" w14:textId="5271AEC2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editerranean diet /</w:t>
            </w:r>
            <w:r w:rsidR="00271A22"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</w:t>
            </w: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ow-fat diet, energy restriction diet, American Diabetes Association diet and without any dietary treatment</w:t>
            </w:r>
          </w:p>
        </w:tc>
        <w:tc>
          <w:tcPr>
            <w:tcW w:w="708" w:type="dxa"/>
            <w:shd w:val="clear" w:color="auto" w:fill="auto"/>
          </w:tcPr>
          <w:p w14:paraId="1A9D0890" w14:textId="25B1B2EB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709" w:type="dxa"/>
          </w:tcPr>
          <w:p w14:paraId="155E2DD8" w14:textId="2D29A6D5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484(NR)</w:t>
            </w:r>
          </w:p>
        </w:tc>
        <w:tc>
          <w:tcPr>
            <w:tcW w:w="709" w:type="dxa"/>
            <w:shd w:val="clear" w:color="auto" w:fill="auto"/>
          </w:tcPr>
          <w:p w14:paraId="59116D6A" w14:textId="31F1FB7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WMD</w:t>
            </w:r>
          </w:p>
        </w:tc>
        <w:tc>
          <w:tcPr>
            <w:tcW w:w="850" w:type="dxa"/>
          </w:tcPr>
          <w:p w14:paraId="0C9F7352" w14:textId="2B48E603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16</w:t>
            </w:r>
          </w:p>
        </w:tc>
        <w:tc>
          <w:tcPr>
            <w:tcW w:w="993" w:type="dxa"/>
            <w:shd w:val="clear" w:color="auto" w:fill="auto"/>
          </w:tcPr>
          <w:p w14:paraId="5C17D546" w14:textId="26ACDC81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32, -0.006</w:t>
            </w:r>
          </w:p>
        </w:tc>
        <w:tc>
          <w:tcPr>
            <w:tcW w:w="708" w:type="dxa"/>
            <w:shd w:val="clear" w:color="auto" w:fill="auto"/>
          </w:tcPr>
          <w:p w14:paraId="195DB905" w14:textId="50940B6B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0</w:t>
            </w:r>
          </w:p>
        </w:tc>
        <w:tc>
          <w:tcPr>
            <w:tcW w:w="709" w:type="dxa"/>
            <w:shd w:val="clear" w:color="auto" w:fill="auto"/>
          </w:tcPr>
          <w:p w14:paraId="3B8FBF72" w14:textId="5A86D772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76</w:t>
            </w:r>
          </w:p>
        </w:tc>
        <w:tc>
          <w:tcPr>
            <w:tcW w:w="992" w:type="dxa"/>
            <w:shd w:val="clear" w:color="auto" w:fill="auto"/>
          </w:tcPr>
          <w:p w14:paraId="14B04EF6" w14:textId="069834B2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4AD1DEFA" w14:textId="0967F205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7063EBB8" w14:textId="1E22A319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4456D5F3" w14:textId="3D8FF695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525A9887" w14:textId="56D7CB94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7AA71890" w14:textId="77777777" w:rsidR="00A51151" w:rsidRPr="00663D01" w:rsidRDefault="00A51151" w:rsidP="00A51151">
            <w:pPr>
              <w:widowControl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⨁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</w:t>
            </w:r>
          </w:p>
          <w:p w14:paraId="789A574B" w14:textId="77663FA0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  <w:t>Moderate</w:t>
            </w:r>
          </w:p>
        </w:tc>
      </w:tr>
      <w:tr w:rsidR="00663D01" w:rsidRPr="00663D01" w14:paraId="62C4E5A3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6C151D7F" w14:textId="7777777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01199517" w14:textId="62EFA3BC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LT</w:t>
            </w:r>
          </w:p>
        </w:tc>
        <w:tc>
          <w:tcPr>
            <w:tcW w:w="850" w:type="dxa"/>
          </w:tcPr>
          <w:p w14:paraId="4D7941E3" w14:textId="1E693C9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3FE17396" w14:textId="2DAE881E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editerranean diet /</w:t>
            </w:r>
            <w:r w:rsidR="00271A22"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</w:t>
            </w: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ow-fat diet, energy restriction diet, American Diabetes Association diet and without any dietary treatment</w:t>
            </w:r>
          </w:p>
        </w:tc>
        <w:tc>
          <w:tcPr>
            <w:tcW w:w="708" w:type="dxa"/>
            <w:shd w:val="clear" w:color="auto" w:fill="auto"/>
          </w:tcPr>
          <w:p w14:paraId="471C29CB" w14:textId="30C87F1F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709" w:type="dxa"/>
          </w:tcPr>
          <w:p w14:paraId="1E7C2498" w14:textId="16C193DE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465(NR)</w:t>
            </w:r>
          </w:p>
        </w:tc>
        <w:tc>
          <w:tcPr>
            <w:tcW w:w="709" w:type="dxa"/>
            <w:shd w:val="clear" w:color="auto" w:fill="auto"/>
          </w:tcPr>
          <w:p w14:paraId="1B949883" w14:textId="1B5269B1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WMD</w:t>
            </w:r>
          </w:p>
        </w:tc>
        <w:tc>
          <w:tcPr>
            <w:tcW w:w="850" w:type="dxa"/>
          </w:tcPr>
          <w:p w14:paraId="2EABA365" w14:textId="43AD6E10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55</w:t>
            </w:r>
          </w:p>
        </w:tc>
        <w:tc>
          <w:tcPr>
            <w:tcW w:w="993" w:type="dxa"/>
            <w:shd w:val="clear" w:color="auto" w:fill="auto"/>
          </w:tcPr>
          <w:p w14:paraId="09A83050" w14:textId="6F642F94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.25,0.13</w:t>
            </w:r>
          </w:p>
        </w:tc>
        <w:tc>
          <w:tcPr>
            <w:tcW w:w="708" w:type="dxa"/>
            <w:shd w:val="clear" w:color="auto" w:fill="auto"/>
          </w:tcPr>
          <w:p w14:paraId="14521FA4" w14:textId="718243D0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3.20%</w:t>
            </w:r>
          </w:p>
        </w:tc>
        <w:tc>
          <w:tcPr>
            <w:tcW w:w="709" w:type="dxa"/>
            <w:shd w:val="clear" w:color="auto" w:fill="auto"/>
          </w:tcPr>
          <w:p w14:paraId="2D94A15C" w14:textId="2D7076E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992" w:type="dxa"/>
            <w:shd w:val="clear" w:color="auto" w:fill="auto"/>
          </w:tcPr>
          <w:p w14:paraId="39FF048A" w14:textId="182A3229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075DEBDE" w14:textId="73CC9ECF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392E4CEF" w14:textId="1EEFFD16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404A49E3" w14:textId="4517D469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7D0153DE" w14:textId="0E40AFC4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73A3E916" w14:textId="77777777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36FB53A6" w14:textId="7231EEDE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33D523DE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12C7CE85" w14:textId="5421E701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aigh,2022</w:t>
            </w:r>
            <w:r w:rsidR="00271A22" w:rsidRPr="00663D0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993" w:type="dxa"/>
          </w:tcPr>
          <w:p w14:paraId="164A8EDF" w14:textId="00E22C6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LT</w:t>
            </w:r>
          </w:p>
        </w:tc>
        <w:tc>
          <w:tcPr>
            <w:tcW w:w="850" w:type="dxa"/>
          </w:tcPr>
          <w:p w14:paraId="4557D096" w14:textId="7FCEF230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AFLD</w:t>
            </w:r>
          </w:p>
        </w:tc>
        <w:tc>
          <w:tcPr>
            <w:tcW w:w="1418" w:type="dxa"/>
          </w:tcPr>
          <w:p w14:paraId="54E9E095" w14:textId="412E1C2A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editerranean diet /Standard care</w:t>
            </w:r>
          </w:p>
        </w:tc>
        <w:tc>
          <w:tcPr>
            <w:tcW w:w="708" w:type="dxa"/>
            <w:shd w:val="clear" w:color="auto" w:fill="auto"/>
          </w:tcPr>
          <w:p w14:paraId="2B59A905" w14:textId="20FB5EE3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709" w:type="dxa"/>
          </w:tcPr>
          <w:p w14:paraId="29B5E615" w14:textId="6673E5F5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418(225/193)</w:t>
            </w:r>
          </w:p>
        </w:tc>
        <w:tc>
          <w:tcPr>
            <w:tcW w:w="709" w:type="dxa"/>
            <w:shd w:val="clear" w:color="auto" w:fill="auto"/>
          </w:tcPr>
          <w:p w14:paraId="42486F1F" w14:textId="0749CA63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MD</w:t>
            </w:r>
          </w:p>
        </w:tc>
        <w:tc>
          <w:tcPr>
            <w:tcW w:w="850" w:type="dxa"/>
          </w:tcPr>
          <w:p w14:paraId="6FDBDAA4" w14:textId="34E5FE66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6.54</w:t>
            </w:r>
          </w:p>
        </w:tc>
        <w:tc>
          <w:tcPr>
            <w:tcW w:w="993" w:type="dxa"/>
            <w:shd w:val="clear" w:color="auto" w:fill="auto"/>
          </w:tcPr>
          <w:p w14:paraId="605FB25F" w14:textId="765D5F00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2.02, -1.05</w:t>
            </w:r>
          </w:p>
        </w:tc>
        <w:tc>
          <w:tcPr>
            <w:tcW w:w="708" w:type="dxa"/>
            <w:shd w:val="clear" w:color="auto" w:fill="auto"/>
          </w:tcPr>
          <w:p w14:paraId="524ADCD3" w14:textId="77127BEE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81%</w:t>
            </w:r>
          </w:p>
        </w:tc>
        <w:tc>
          <w:tcPr>
            <w:tcW w:w="709" w:type="dxa"/>
            <w:shd w:val="clear" w:color="auto" w:fill="auto"/>
          </w:tcPr>
          <w:p w14:paraId="1D065D3A" w14:textId="1B296042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2</w:t>
            </w:r>
          </w:p>
        </w:tc>
        <w:tc>
          <w:tcPr>
            <w:tcW w:w="992" w:type="dxa"/>
            <w:shd w:val="clear" w:color="auto" w:fill="auto"/>
          </w:tcPr>
          <w:p w14:paraId="183333FE" w14:textId="25D309CA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7F5E5A68" w14:textId="611AA0AE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61BF3E64" w14:textId="3A2660BF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00C970DA" w14:textId="3E2F16F7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4AFB0B99" w14:textId="4D12B5B5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1D5E9520" w14:textId="77777777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1BF8D376" w14:textId="508BBB99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1F947FDE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62499059" w14:textId="7777777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3B338B56" w14:textId="1BA8C7A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LT</w:t>
            </w:r>
          </w:p>
        </w:tc>
        <w:tc>
          <w:tcPr>
            <w:tcW w:w="850" w:type="dxa"/>
          </w:tcPr>
          <w:p w14:paraId="43753663" w14:textId="3500412A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AFLD</w:t>
            </w:r>
          </w:p>
        </w:tc>
        <w:tc>
          <w:tcPr>
            <w:tcW w:w="1418" w:type="dxa"/>
          </w:tcPr>
          <w:p w14:paraId="02B44D22" w14:textId="65D0A685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Mediterranean components diet /Standard care</w:t>
            </w:r>
          </w:p>
        </w:tc>
        <w:tc>
          <w:tcPr>
            <w:tcW w:w="708" w:type="dxa"/>
            <w:shd w:val="clear" w:color="auto" w:fill="auto"/>
          </w:tcPr>
          <w:p w14:paraId="59FFCAAC" w14:textId="10913A5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14:paraId="450F009A" w14:textId="2E782FB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210(104/106)</w:t>
            </w:r>
          </w:p>
        </w:tc>
        <w:tc>
          <w:tcPr>
            <w:tcW w:w="709" w:type="dxa"/>
            <w:shd w:val="clear" w:color="auto" w:fill="auto"/>
          </w:tcPr>
          <w:p w14:paraId="6B96F5CD" w14:textId="53CC437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MD</w:t>
            </w:r>
          </w:p>
        </w:tc>
        <w:tc>
          <w:tcPr>
            <w:tcW w:w="850" w:type="dxa"/>
          </w:tcPr>
          <w:p w14:paraId="19609BDB" w14:textId="5E453C51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5.99</w:t>
            </w:r>
          </w:p>
        </w:tc>
        <w:tc>
          <w:tcPr>
            <w:tcW w:w="993" w:type="dxa"/>
            <w:shd w:val="clear" w:color="auto" w:fill="auto"/>
          </w:tcPr>
          <w:p w14:paraId="2A47E711" w14:textId="2127D495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2.93,0.95</w:t>
            </w:r>
          </w:p>
        </w:tc>
        <w:tc>
          <w:tcPr>
            <w:tcW w:w="708" w:type="dxa"/>
            <w:shd w:val="clear" w:color="auto" w:fill="auto"/>
          </w:tcPr>
          <w:p w14:paraId="23784E18" w14:textId="101313DA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74%</w:t>
            </w:r>
          </w:p>
        </w:tc>
        <w:tc>
          <w:tcPr>
            <w:tcW w:w="709" w:type="dxa"/>
            <w:shd w:val="clear" w:color="auto" w:fill="auto"/>
          </w:tcPr>
          <w:p w14:paraId="5958BD2B" w14:textId="46ED3CC1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9</w:t>
            </w:r>
          </w:p>
        </w:tc>
        <w:tc>
          <w:tcPr>
            <w:tcW w:w="992" w:type="dxa"/>
            <w:shd w:val="clear" w:color="auto" w:fill="auto"/>
          </w:tcPr>
          <w:p w14:paraId="3C5DFB47" w14:textId="2C2B5B62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7C7DB8C4" w14:textId="3C6AE52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992" w:type="dxa"/>
            <w:shd w:val="clear" w:color="auto" w:fill="auto"/>
          </w:tcPr>
          <w:p w14:paraId="7E263F92" w14:textId="653E2AF3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1C61B45C" w14:textId="7BE0B1DF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Very 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c, d</w:t>
            </w:r>
          </w:p>
        </w:tc>
        <w:tc>
          <w:tcPr>
            <w:tcW w:w="992" w:type="dxa"/>
          </w:tcPr>
          <w:p w14:paraId="6B50EBAF" w14:textId="4971028A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1640988D" w14:textId="77777777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1A6E969B" w14:textId="472903EF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166A04B3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242FE2D3" w14:textId="7777777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5C1D72A5" w14:textId="0B88AFD5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LT</w:t>
            </w:r>
          </w:p>
        </w:tc>
        <w:tc>
          <w:tcPr>
            <w:tcW w:w="850" w:type="dxa"/>
          </w:tcPr>
          <w:p w14:paraId="70C41468" w14:textId="15CE4736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AFLD</w:t>
            </w:r>
          </w:p>
        </w:tc>
        <w:tc>
          <w:tcPr>
            <w:tcW w:w="1418" w:type="dxa"/>
          </w:tcPr>
          <w:p w14:paraId="2D4FCC46" w14:textId="258EAB60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Calorie restriction diet /Standard care</w:t>
            </w:r>
          </w:p>
        </w:tc>
        <w:tc>
          <w:tcPr>
            <w:tcW w:w="708" w:type="dxa"/>
            <w:shd w:val="clear" w:color="auto" w:fill="auto"/>
          </w:tcPr>
          <w:p w14:paraId="695C61E2" w14:textId="6D5143A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709" w:type="dxa"/>
          </w:tcPr>
          <w:p w14:paraId="18240DBF" w14:textId="619D96AA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667(349/318)</w:t>
            </w:r>
          </w:p>
        </w:tc>
        <w:tc>
          <w:tcPr>
            <w:tcW w:w="709" w:type="dxa"/>
            <w:shd w:val="clear" w:color="auto" w:fill="auto"/>
          </w:tcPr>
          <w:p w14:paraId="3A30086B" w14:textId="75A9E3BA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MD</w:t>
            </w:r>
          </w:p>
        </w:tc>
        <w:tc>
          <w:tcPr>
            <w:tcW w:w="850" w:type="dxa"/>
          </w:tcPr>
          <w:p w14:paraId="5FBFB4E8" w14:textId="11924CF6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5.44</w:t>
            </w:r>
          </w:p>
        </w:tc>
        <w:tc>
          <w:tcPr>
            <w:tcW w:w="993" w:type="dxa"/>
            <w:shd w:val="clear" w:color="auto" w:fill="auto"/>
          </w:tcPr>
          <w:p w14:paraId="588BFF6C" w14:textId="349F2C8B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8.01, -2.88</w:t>
            </w:r>
          </w:p>
        </w:tc>
        <w:tc>
          <w:tcPr>
            <w:tcW w:w="708" w:type="dxa"/>
            <w:shd w:val="clear" w:color="auto" w:fill="auto"/>
          </w:tcPr>
          <w:p w14:paraId="0DD2B598" w14:textId="597CACA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9" w:type="dxa"/>
            <w:shd w:val="clear" w:color="auto" w:fill="auto"/>
          </w:tcPr>
          <w:p w14:paraId="678D3626" w14:textId="1EF892E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&lt;0.0001</w:t>
            </w:r>
          </w:p>
        </w:tc>
        <w:tc>
          <w:tcPr>
            <w:tcW w:w="992" w:type="dxa"/>
            <w:shd w:val="clear" w:color="auto" w:fill="auto"/>
          </w:tcPr>
          <w:p w14:paraId="2F6336E8" w14:textId="165D7FA4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0C3E39BA" w14:textId="0558B924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4A394712" w14:textId="5D4072B3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126867B7" w14:textId="3A5B20D9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4A5F99B7" w14:textId="09565FD6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59277E95" w14:textId="77777777" w:rsidR="00A51151" w:rsidRPr="00663D01" w:rsidRDefault="00A51151" w:rsidP="00A51151">
            <w:pPr>
              <w:widowControl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⨁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</w:t>
            </w:r>
          </w:p>
          <w:p w14:paraId="5098F133" w14:textId="5B30104A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b/>
                <w:bCs/>
                <w:kern w:val="0"/>
                <w:sz w:val="13"/>
                <w:szCs w:val="13"/>
              </w:rPr>
              <w:t>Moderate</w:t>
            </w:r>
          </w:p>
        </w:tc>
      </w:tr>
      <w:tr w:rsidR="00663D01" w:rsidRPr="00663D01" w14:paraId="641DD7BF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20263818" w14:textId="7777777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7542A5FD" w14:textId="2ADE0D5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ST</w:t>
            </w:r>
          </w:p>
        </w:tc>
        <w:tc>
          <w:tcPr>
            <w:tcW w:w="850" w:type="dxa"/>
          </w:tcPr>
          <w:p w14:paraId="18E6E0BC" w14:textId="23B2E8B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AFLD</w:t>
            </w:r>
          </w:p>
        </w:tc>
        <w:tc>
          <w:tcPr>
            <w:tcW w:w="1418" w:type="dxa"/>
          </w:tcPr>
          <w:p w14:paraId="6C484FA8" w14:textId="2196CF6F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Mediterranean diet /Standard care</w:t>
            </w:r>
          </w:p>
        </w:tc>
        <w:tc>
          <w:tcPr>
            <w:tcW w:w="708" w:type="dxa"/>
            <w:shd w:val="clear" w:color="auto" w:fill="auto"/>
          </w:tcPr>
          <w:p w14:paraId="2D24C530" w14:textId="31A0A114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709" w:type="dxa"/>
          </w:tcPr>
          <w:p w14:paraId="76AD7E4D" w14:textId="7A50483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314(168/146)</w:t>
            </w:r>
          </w:p>
        </w:tc>
        <w:tc>
          <w:tcPr>
            <w:tcW w:w="709" w:type="dxa"/>
            <w:shd w:val="clear" w:color="auto" w:fill="auto"/>
          </w:tcPr>
          <w:p w14:paraId="78D35531" w14:textId="74F0536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MD</w:t>
            </w:r>
          </w:p>
        </w:tc>
        <w:tc>
          <w:tcPr>
            <w:tcW w:w="850" w:type="dxa"/>
          </w:tcPr>
          <w:p w14:paraId="5E783781" w14:textId="42BC9160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3.40</w:t>
            </w:r>
          </w:p>
        </w:tc>
        <w:tc>
          <w:tcPr>
            <w:tcW w:w="993" w:type="dxa"/>
            <w:shd w:val="clear" w:color="auto" w:fill="auto"/>
          </w:tcPr>
          <w:p w14:paraId="44F62FB2" w14:textId="5721EC8F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7.18, 0.37</w:t>
            </w:r>
          </w:p>
        </w:tc>
        <w:tc>
          <w:tcPr>
            <w:tcW w:w="708" w:type="dxa"/>
            <w:shd w:val="clear" w:color="auto" w:fill="auto"/>
          </w:tcPr>
          <w:p w14:paraId="3390A5B8" w14:textId="4B7D1E3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81%</w:t>
            </w:r>
          </w:p>
        </w:tc>
        <w:tc>
          <w:tcPr>
            <w:tcW w:w="709" w:type="dxa"/>
            <w:shd w:val="clear" w:color="auto" w:fill="auto"/>
          </w:tcPr>
          <w:p w14:paraId="4F324674" w14:textId="19FDE06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8</w:t>
            </w:r>
          </w:p>
        </w:tc>
        <w:tc>
          <w:tcPr>
            <w:tcW w:w="992" w:type="dxa"/>
            <w:shd w:val="clear" w:color="auto" w:fill="auto"/>
          </w:tcPr>
          <w:p w14:paraId="56C5BC56" w14:textId="1BF68388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7AD7142B" w14:textId="08DAF5B2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282DA92A" w14:textId="301ACEA3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7ABF6754" w14:textId="37285BFE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1BEBEEC3" w14:textId="197EDE89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3B96ABE1" w14:textId="77777777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45338263" w14:textId="1E4CB620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554A9DFF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66A8F51F" w14:textId="7777777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7AD08E42" w14:textId="7FF3A5D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ST</w:t>
            </w:r>
          </w:p>
        </w:tc>
        <w:tc>
          <w:tcPr>
            <w:tcW w:w="850" w:type="dxa"/>
          </w:tcPr>
          <w:p w14:paraId="2DEE7EAD" w14:textId="412F10FC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AFLD</w:t>
            </w:r>
          </w:p>
        </w:tc>
        <w:tc>
          <w:tcPr>
            <w:tcW w:w="1418" w:type="dxa"/>
          </w:tcPr>
          <w:p w14:paraId="317E80B3" w14:textId="45AB7D92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Mediterranean components diet /Standard care</w:t>
            </w:r>
          </w:p>
        </w:tc>
        <w:tc>
          <w:tcPr>
            <w:tcW w:w="708" w:type="dxa"/>
            <w:shd w:val="clear" w:color="auto" w:fill="auto"/>
          </w:tcPr>
          <w:p w14:paraId="5D1C224D" w14:textId="5EFD24B3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14:paraId="1B5CC48F" w14:textId="3075DEF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210(104/106)</w:t>
            </w:r>
          </w:p>
        </w:tc>
        <w:tc>
          <w:tcPr>
            <w:tcW w:w="709" w:type="dxa"/>
            <w:shd w:val="clear" w:color="auto" w:fill="auto"/>
          </w:tcPr>
          <w:p w14:paraId="50ED5A98" w14:textId="34F86255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MD</w:t>
            </w:r>
          </w:p>
        </w:tc>
        <w:tc>
          <w:tcPr>
            <w:tcW w:w="850" w:type="dxa"/>
          </w:tcPr>
          <w:p w14:paraId="3CB95F59" w14:textId="37E1293A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3.21</w:t>
            </w:r>
          </w:p>
        </w:tc>
        <w:tc>
          <w:tcPr>
            <w:tcW w:w="993" w:type="dxa"/>
            <w:shd w:val="clear" w:color="auto" w:fill="auto"/>
          </w:tcPr>
          <w:p w14:paraId="2E8BA2EA" w14:textId="53F76173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7.84,1.41</w:t>
            </w:r>
          </w:p>
        </w:tc>
        <w:tc>
          <w:tcPr>
            <w:tcW w:w="708" w:type="dxa"/>
            <w:shd w:val="clear" w:color="auto" w:fill="auto"/>
          </w:tcPr>
          <w:p w14:paraId="3DF5ACB8" w14:textId="54624846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85%</w:t>
            </w:r>
          </w:p>
        </w:tc>
        <w:tc>
          <w:tcPr>
            <w:tcW w:w="709" w:type="dxa"/>
            <w:shd w:val="clear" w:color="auto" w:fill="auto"/>
          </w:tcPr>
          <w:p w14:paraId="14EFF426" w14:textId="597B9AEB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17</w:t>
            </w:r>
          </w:p>
        </w:tc>
        <w:tc>
          <w:tcPr>
            <w:tcW w:w="992" w:type="dxa"/>
            <w:shd w:val="clear" w:color="auto" w:fill="auto"/>
          </w:tcPr>
          <w:p w14:paraId="54761F75" w14:textId="5B20C0C9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52A1BA8C" w14:textId="3679D31B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217E6E0B" w14:textId="41D52D4B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0A506607" w14:textId="736C8B14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Very 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c, d</w:t>
            </w:r>
          </w:p>
        </w:tc>
        <w:tc>
          <w:tcPr>
            <w:tcW w:w="992" w:type="dxa"/>
          </w:tcPr>
          <w:p w14:paraId="4966DFB4" w14:textId="37D423E2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75F2FC04" w14:textId="77777777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0AA0C8F9" w14:textId="05BB0CB5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64FA548B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0F22309E" w14:textId="7777777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2DAFCCE8" w14:textId="73E33AEA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ST</w:t>
            </w:r>
          </w:p>
        </w:tc>
        <w:tc>
          <w:tcPr>
            <w:tcW w:w="850" w:type="dxa"/>
          </w:tcPr>
          <w:p w14:paraId="4C5499E7" w14:textId="6F5827EE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AFLD</w:t>
            </w:r>
          </w:p>
        </w:tc>
        <w:tc>
          <w:tcPr>
            <w:tcW w:w="1418" w:type="dxa"/>
          </w:tcPr>
          <w:p w14:paraId="64A1008B" w14:textId="2400B84B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Calorie restriction diet /Standard care</w:t>
            </w:r>
          </w:p>
        </w:tc>
        <w:tc>
          <w:tcPr>
            <w:tcW w:w="708" w:type="dxa"/>
            <w:shd w:val="clear" w:color="auto" w:fill="auto"/>
          </w:tcPr>
          <w:p w14:paraId="0F9EB53B" w14:textId="4AAADF33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709" w:type="dxa"/>
          </w:tcPr>
          <w:p w14:paraId="569B5F04" w14:textId="18418C15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628(319/309)</w:t>
            </w:r>
          </w:p>
        </w:tc>
        <w:tc>
          <w:tcPr>
            <w:tcW w:w="709" w:type="dxa"/>
            <w:shd w:val="clear" w:color="auto" w:fill="auto"/>
          </w:tcPr>
          <w:p w14:paraId="2198FA57" w14:textId="25A7D254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MD</w:t>
            </w:r>
          </w:p>
        </w:tc>
        <w:tc>
          <w:tcPr>
            <w:tcW w:w="850" w:type="dxa"/>
          </w:tcPr>
          <w:p w14:paraId="04C8A5F0" w14:textId="323CAC0B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.61</w:t>
            </w:r>
          </w:p>
        </w:tc>
        <w:tc>
          <w:tcPr>
            <w:tcW w:w="993" w:type="dxa"/>
            <w:shd w:val="clear" w:color="auto" w:fill="auto"/>
          </w:tcPr>
          <w:p w14:paraId="2092A2DC" w14:textId="5CA0FF6E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3.82,0.60</w:t>
            </w:r>
          </w:p>
        </w:tc>
        <w:tc>
          <w:tcPr>
            <w:tcW w:w="708" w:type="dxa"/>
            <w:shd w:val="clear" w:color="auto" w:fill="auto"/>
          </w:tcPr>
          <w:p w14:paraId="347E8E04" w14:textId="27740C35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53%</w:t>
            </w:r>
          </w:p>
        </w:tc>
        <w:tc>
          <w:tcPr>
            <w:tcW w:w="709" w:type="dxa"/>
            <w:shd w:val="clear" w:color="auto" w:fill="auto"/>
          </w:tcPr>
          <w:p w14:paraId="761AFCDA" w14:textId="2A0520A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15</w:t>
            </w:r>
          </w:p>
        </w:tc>
        <w:tc>
          <w:tcPr>
            <w:tcW w:w="992" w:type="dxa"/>
            <w:shd w:val="clear" w:color="auto" w:fill="auto"/>
          </w:tcPr>
          <w:p w14:paraId="04632964" w14:textId="1290CAB2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6B378DE8" w14:textId="1008E4E1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992" w:type="dxa"/>
            <w:shd w:val="clear" w:color="auto" w:fill="auto"/>
          </w:tcPr>
          <w:p w14:paraId="4D4C0068" w14:textId="29A06703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77B86AD2" w14:textId="225DFFB5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78E700B5" w14:textId="7AB9E538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3179BC3C" w14:textId="77777777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51131ADC" w14:textId="263715DA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491B8999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1CB245AE" w14:textId="4DD1463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Xiong,2021</w:t>
            </w:r>
            <w:r w:rsidR="00271A22" w:rsidRPr="00663D0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993" w:type="dxa"/>
          </w:tcPr>
          <w:p w14:paraId="7E27E086" w14:textId="61732D5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ST</w:t>
            </w:r>
          </w:p>
        </w:tc>
        <w:tc>
          <w:tcPr>
            <w:tcW w:w="850" w:type="dxa"/>
          </w:tcPr>
          <w:p w14:paraId="5ADD7D59" w14:textId="1AA03236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AFLD</w:t>
            </w:r>
          </w:p>
        </w:tc>
        <w:tc>
          <w:tcPr>
            <w:tcW w:w="1418" w:type="dxa"/>
          </w:tcPr>
          <w:p w14:paraId="7E1EA528" w14:textId="5C494FE6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oy diet/</w:t>
            </w:r>
            <w:r w:rsidR="00673D69"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</w:t>
            </w: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ontrol</w:t>
            </w:r>
          </w:p>
        </w:tc>
        <w:tc>
          <w:tcPr>
            <w:tcW w:w="708" w:type="dxa"/>
            <w:shd w:val="clear" w:color="auto" w:fill="auto"/>
          </w:tcPr>
          <w:p w14:paraId="78B2E9F6" w14:textId="05B5E5C3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14:paraId="02C67B15" w14:textId="2E3C12E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72(88/84)</w:t>
            </w:r>
          </w:p>
        </w:tc>
        <w:tc>
          <w:tcPr>
            <w:tcW w:w="709" w:type="dxa"/>
            <w:shd w:val="clear" w:color="auto" w:fill="auto"/>
          </w:tcPr>
          <w:p w14:paraId="136C79B9" w14:textId="51ADF013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SMD</w:t>
            </w:r>
          </w:p>
        </w:tc>
        <w:tc>
          <w:tcPr>
            <w:tcW w:w="850" w:type="dxa"/>
          </w:tcPr>
          <w:p w14:paraId="43865E50" w14:textId="18DFDFAC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1</w:t>
            </w:r>
          </w:p>
        </w:tc>
        <w:tc>
          <w:tcPr>
            <w:tcW w:w="993" w:type="dxa"/>
            <w:shd w:val="clear" w:color="auto" w:fill="auto"/>
          </w:tcPr>
          <w:p w14:paraId="14DD0512" w14:textId="626B361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47, 0.49</w:t>
            </w:r>
          </w:p>
        </w:tc>
        <w:tc>
          <w:tcPr>
            <w:tcW w:w="708" w:type="dxa"/>
            <w:shd w:val="clear" w:color="auto" w:fill="auto"/>
          </w:tcPr>
          <w:p w14:paraId="7E184D7D" w14:textId="607EE48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57%</w:t>
            </w:r>
          </w:p>
        </w:tc>
        <w:tc>
          <w:tcPr>
            <w:tcW w:w="709" w:type="dxa"/>
            <w:shd w:val="clear" w:color="auto" w:fill="auto"/>
          </w:tcPr>
          <w:p w14:paraId="0561BF55" w14:textId="7F1240FE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97</w:t>
            </w:r>
          </w:p>
        </w:tc>
        <w:tc>
          <w:tcPr>
            <w:tcW w:w="992" w:type="dxa"/>
            <w:shd w:val="clear" w:color="auto" w:fill="auto"/>
          </w:tcPr>
          <w:p w14:paraId="11F5CA5E" w14:textId="57BCC2D0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1D612B41" w14:textId="23E35E7B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992" w:type="dxa"/>
            <w:shd w:val="clear" w:color="auto" w:fill="auto"/>
          </w:tcPr>
          <w:p w14:paraId="33C50B72" w14:textId="5C883449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2954DC0C" w14:textId="1F4FDC2D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Very 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c, d</w:t>
            </w:r>
          </w:p>
        </w:tc>
        <w:tc>
          <w:tcPr>
            <w:tcW w:w="992" w:type="dxa"/>
          </w:tcPr>
          <w:p w14:paraId="378A84B6" w14:textId="13B3AE63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11E7AFE4" w14:textId="77777777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5812177A" w14:textId="0053864A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1FF053A0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75D2C908" w14:textId="7777777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32772288" w14:textId="1F536AC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LT</w:t>
            </w:r>
          </w:p>
        </w:tc>
        <w:tc>
          <w:tcPr>
            <w:tcW w:w="850" w:type="dxa"/>
          </w:tcPr>
          <w:p w14:paraId="1F74812B" w14:textId="5E34EA80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AFLD</w:t>
            </w:r>
          </w:p>
        </w:tc>
        <w:tc>
          <w:tcPr>
            <w:tcW w:w="1418" w:type="dxa"/>
          </w:tcPr>
          <w:p w14:paraId="538C0638" w14:textId="07A76332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oy diet/</w:t>
            </w:r>
            <w:r w:rsidR="00673D69"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</w:t>
            </w: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ontrol</w:t>
            </w:r>
          </w:p>
        </w:tc>
        <w:tc>
          <w:tcPr>
            <w:tcW w:w="708" w:type="dxa"/>
            <w:shd w:val="clear" w:color="auto" w:fill="auto"/>
          </w:tcPr>
          <w:p w14:paraId="3DD763A4" w14:textId="59DDA7D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14:paraId="0B16677E" w14:textId="277DBB0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72(88/84)</w:t>
            </w:r>
          </w:p>
        </w:tc>
        <w:tc>
          <w:tcPr>
            <w:tcW w:w="709" w:type="dxa"/>
            <w:shd w:val="clear" w:color="auto" w:fill="auto"/>
          </w:tcPr>
          <w:p w14:paraId="758D093D" w14:textId="1D7CCB0B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SMD</w:t>
            </w:r>
          </w:p>
        </w:tc>
        <w:tc>
          <w:tcPr>
            <w:tcW w:w="850" w:type="dxa"/>
          </w:tcPr>
          <w:p w14:paraId="3EA85967" w14:textId="5786341F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01</w:t>
            </w:r>
          </w:p>
        </w:tc>
        <w:tc>
          <w:tcPr>
            <w:tcW w:w="993" w:type="dxa"/>
            <w:shd w:val="clear" w:color="auto" w:fill="auto"/>
          </w:tcPr>
          <w:p w14:paraId="5B7AA227" w14:textId="528A5BE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61,0.60</w:t>
            </w:r>
          </w:p>
        </w:tc>
        <w:tc>
          <w:tcPr>
            <w:tcW w:w="708" w:type="dxa"/>
            <w:shd w:val="clear" w:color="auto" w:fill="auto"/>
          </w:tcPr>
          <w:p w14:paraId="0AAB94ED" w14:textId="20F4BA8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73%</w:t>
            </w:r>
          </w:p>
        </w:tc>
        <w:tc>
          <w:tcPr>
            <w:tcW w:w="709" w:type="dxa"/>
            <w:shd w:val="clear" w:color="auto" w:fill="auto"/>
          </w:tcPr>
          <w:p w14:paraId="737D0B01" w14:textId="67A4D8C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98</w:t>
            </w:r>
          </w:p>
        </w:tc>
        <w:tc>
          <w:tcPr>
            <w:tcW w:w="992" w:type="dxa"/>
            <w:shd w:val="clear" w:color="auto" w:fill="auto"/>
          </w:tcPr>
          <w:p w14:paraId="1F1C2D6F" w14:textId="7F8A8F95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1707CFC5" w14:textId="41AC4F4E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992" w:type="dxa"/>
            <w:shd w:val="clear" w:color="auto" w:fill="auto"/>
          </w:tcPr>
          <w:p w14:paraId="21BA873E" w14:textId="7FA7A7B5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0BE324BA" w14:textId="08357EDF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Very 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c, d</w:t>
            </w:r>
          </w:p>
        </w:tc>
        <w:tc>
          <w:tcPr>
            <w:tcW w:w="992" w:type="dxa"/>
          </w:tcPr>
          <w:p w14:paraId="2404A6D3" w14:textId="7AED1001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421223A8" w14:textId="77777777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6180A96B" w14:textId="4CEECA75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18CE0624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236CC19A" w14:textId="74412512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hen,2019</w:t>
            </w:r>
            <w:r w:rsidR="00271A22" w:rsidRPr="00663D0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993" w:type="dxa"/>
          </w:tcPr>
          <w:p w14:paraId="1E4BFAC1" w14:textId="1679A14A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ST</w:t>
            </w:r>
          </w:p>
        </w:tc>
        <w:tc>
          <w:tcPr>
            <w:tcW w:w="850" w:type="dxa"/>
          </w:tcPr>
          <w:p w14:paraId="63DF6E5E" w14:textId="532D4FD3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iver cirrhosis</w:t>
            </w:r>
          </w:p>
        </w:tc>
        <w:tc>
          <w:tcPr>
            <w:tcW w:w="1418" w:type="dxa"/>
          </w:tcPr>
          <w:p w14:paraId="0D99E517" w14:textId="727859A3" w:rsidR="00A51151" w:rsidRPr="00663D01" w:rsidRDefault="00673D69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</w:t>
            </w:r>
            <w:r w:rsidR="00A51151"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ate evening snacks/ </w:t>
            </w:r>
            <w:proofErr w:type="gramStart"/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</w:t>
            </w:r>
            <w:r w:rsidR="00A51151"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on-late</w:t>
            </w:r>
            <w:proofErr w:type="gramEnd"/>
            <w:r w:rsidR="00A51151"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evening snacks</w:t>
            </w:r>
          </w:p>
        </w:tc>
        <w:tc>
          <w:tcPr>
            <w:tcW w:w="708" w:type="dxa"/>
            <w:shd w:val="clear" w:color="auto" w:fill="auto"/>
          </w:tcPr>
          <w:p w14:paraId="63F66E22" w14:textId="48C93DC1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7FEBF2D4" w14:textId="6B52E74F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18(104/114)</w:t>
            </w:r>
          </w:p>
        </w:tc>
        <w:tc>
          <w:tcPr>
            <w:tcW w:w="709" w:type="dxa"/>
            <w:shd w:val="clear" w:color="auto" w:fill="auto"/>
          </w:tcPr>
          <w:p w14:paraId="19CF9F1C" w14:textId="6680A580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SMD</w:t>
            </w:r>
          </w:p>
        </w:tc>
        <w:tc>
          <w:tcPr>
            <w:tcW w:w="850" w:type="dxa"/>
          </w:tcPr>
          <w:p w14:paraId="4D17C4D2" w14:textId="705A1D9A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284</w:t>
            </w:r>
          </w:p>
        </w:tc>
        <w:tc>
          <w:tcPr>
            <w:tcW w:w="993" w:type="dxa"/>
            <w:shd w:val="clear" w:color="auto" w:fill="auto"/>
          </w:tcPr>
          <w:p w14:paraId="23E6895A" w14:textId="4C2E91AF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553, -0.004</w:t>
            </w:r>
          </w:p>
        </w:tc>
        <w:tc>
          <w:tcPr>
            <w:tcW w:w="708" w:type="dxa"/>
            <w:shd w:val="clear" w:color="auto" w:fill="auto"/>
          </w:tcPr>
          <w:p w14:paraId="5E300C19" w14:textId="3197C06A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9" w:type="dxa"/>
            <w:shd w:val="clear" w:color="auto" w:fill="auto"/>
          </w:tcPr>
          <w:p w14:paraId="744D0314" w14:textId="25BD742E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948</w:t>
            </w:r>
          </w:p>
        </w:tc>
        <w:tc>
          <w:tcPr>
            <w:tcW w:w="992" w:type="dxa"/>
            <w:shd w:val="clear" w:color="auto" w:fill="auto"/>
          </w:tcPr>
          <w:p w14:paraId="497C1AF7" w14:textId="01B34829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39234395" w14:textId="0518841A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18E47A68" w14:textId="7DC59C88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1038A201" w14:textId="585B0FBF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992" w:type="dxa"/>
          </w:tcPr>
          <w:p w14:paraId="67ABB902" w14:textId="70E46386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03209BB0" w14:textId="77777777" w:rsidR="00A51151" w:rsidRPr="00663D01" w:rsidRDefault="00A51151" w:rsidP="00A51151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</w:t>
            </w:r>
          </w:p>
          <w:p w14:paraId="41E567DB" w14:textId="15016903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Low</w:t>
            </w:r>
          </w:p>
        </w:tc>
      </w:tr>
      <w:tr w:rsidR="00663D01" w:rsidRPr="00663D01" w14:paraId="5F0B86EA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22E50E74" w14:textId="7777777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486835CE" w14:textId="6A32EF36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LT</w:t>
            </w:r>
          </w:p>
        </w:tc>
        <w:tc>
          <w:tcPr>
            <w:tcW w:w="850" w:type="dxa"/>
          </w:tcPr>
          <w:p w14:paraId="60E50C7B" w14:textId="3F0FD27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iver cirrhosis</w:t>
            </w:r>
          </w:p>
        </w:tc>
        <w:tc>
          <w:tcPr>
            <w:tcW w:w="1418" w:type="dxa"/>
          </w:tcPr>
          <w:p w14:paraId="4E1CB30F" w14:textId="070A6503" w:rsidR="00A51151" w:rsidRPr="00663D01" w:rsidRDefault="00673D69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</w:t>
            </w:r>
            <w:r w:rsidR="00A51151"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ate evening snacks/ </w:t>
            </w:r>
            <w:proofErr w:type="gramStart"/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</w:t>
            </w:r>
            <w:r w:rsidR="00A51151"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on-late</w:t>
            </w:r>
            <w:proofErr w:type="gramEnd"/>
            <w:r w:rsidR="00A51151"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evening snacks</w:t>
            </w:r>
          </w:p>
        </w:tc>
        <w:tc>
          <w:tcPr>
            <w:tcW w:w="708" w:type="dxa"/>
            <w:shd w:val="clear" w:color="auto" w:fill="auto"/>
          </w:tcPr>
          <w:p w14:paraId="3E0E2143" w14:textId="66FA874A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14:paraId="3F1EE6E0" w14:textId="34250FCE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13(54/59)</w:t>
            </w:r>
          </w:p>
        </w:tc>
        <w:tc>
          <w:tcPr>
            <w:tcW w:w="709" w:type="dxa"/>
            <w:shd w:val="clear" w:color="auto" w:fill="auto"/>
          </w:tcPr>
          <w:p w14:paraId="1F8BE98E" w14:textId="0CDC173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SMD</w:t>
            </w:r>
          </w:p>
        </w:tc>
        <w:tc>
          <w:tcPr>
            <w:tcW w:w="850" w:type="dxa"/>
          </w:tcPr>
          <w:p w14:paraId="558BBFAE" w14:textId="7273A0D3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425</w:t>
            </w:r>
          </w:p>
        </w:tc>
        <w:tc>
          <w:tcPr>
            <w:tcW w:w="993" w:type="dxa"/>
            <w:shd w:val="clear" w:color="auto" w:fill="auto"/>
          </w:tcPr>
          <w:p w14:paraId="6D4560E8" w14:textId="58EDA48E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796, -0.055</w:t>
            </w:r>
          </w:p>
        </w:tc>
        <w:tc>
          <w:tcPr>
            <w:tcW w:w="708" w:type="dxa"/>
            <w:shd w:val="clear" w:color="auto" w:fill="auto"/>
          </w:tcPr>
          <w:p w14:paraId="19A3974D" w14:textId="2FCEB6A0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9" w:type="dxa"/>
            <w:shd w:val="clear" w:color="auto" w:fill="auto"/>
          </w:tcPr>
          <w:p w14:paraId="33F0118E" w14:textId="2840E634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599</w:t>
            </w:r>
          </w:p>
        </w:tc>
        <w:tc>
          <w:tcPr>
            <w:tcW w:w="992" w:type="dxa"/>
            <w:shd w:val="clear" w:color="auto" w:fill="auto"/>
          </w:tcPr>
          <w:p w14:paraId="1BDE515A" w14:textId="55E3F847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3AE3983A" w14:textId="7D03C9E0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4853BB31" w14:textId="4FE012DA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4F4123A3" w14:textId="5DAF4DF5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992" w:type="dxa"/>
          </w:tcPr>
          <w:p w14:paraId="11010015" w14:textId="510EA11A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0C965806" w14:textId="77777777" w:rsidR="00A51151" w:rsidRPr="00663D01" w:rsidRDefault="00A51151" w:rsidP="00A51151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</w:t>
            </w:r>
          </w:p>
          <w:p w14:paraId="6E6CCD43" w14:textId="7EBB8D9B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Low</w:t>
            </w:r>
          </w:p>
        </w:tc>
      </w:tr>
      <w:tr w:rsidR="00663D01" w:rsidRPr="00663D01" w14:paraId="31F4E3C8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659DA690" w14:textId="3BCEE3A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663D01">
              <w:rPr>
                <w:rFonts w:ascii="Times New Roman" w:hAnsi="Times New Roman" w:cs="Times New Roman"/>
                <w:sz w:val="15"/>
                <w:szCs w:val="15"/>
              </w:rPr>
              <w:t>Hallajzadeh</w:t>
            </w:r>
            <w:proofErr w:type="spellEnd"/>
            <w:r w:rsidRPr="00663D01">
              <w:rPr>
                <w:rFonts w:ascii="Times New Roman" w:hAnsi="Times New Roman" w:cs="Times New Roman"/>
                <w:sz w:val="15"/>
                <w:szCs w:val="15"/>
              </w:rPr>
              <w:t>, 2021</w:t>
            </w:r>
            <w:r w:rsidR="00271A22" w:rsidRPr="00663D0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993" w:type="dxa"/>
          </w:tcPr>
          <w:p w14:paraId="6C0BD8D9" w14:textId="6833C196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ST</w:t>
            </w:r>
          </w:p>
        </w:tc>
        <w:tc>
          <w:tcPr>
            <w:tcW w:w="850" w:type="dxa"/>
          </w:tcPr>
          <w:p w14:paraId="1D8AE44F" w14:textId="249680EB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1418" w:type="dxa"/>
          </w:tcPr>
          <w:p w14:paraId="74657EB1" w14:textId="3CDC80A7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ropolis/Placebo</w:t>
            </w:r>
          </w:p>
        </w:tc>
        <w:tc>
          <w:tcPr>
            <w:tcW w:w="708" w:type="dxa"/>
            <w:shd w:val="clear" w:color="auto" w:fill="auto"/>
          </w:tcPr>
          <w:p w14:paraId="74BA3DE4" w14:textId="724052DE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27E53BC1" w14:textId="28B80470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313(163/150)</w:t>
            </w:r>
          </w:p>
        </w:tc>
        <w:tc>
          <w:tcPr>
            <w:tcW w:w="709" w:type="dxa"/>
            <w:shd w:val="clear" w:color="auto" w:fill="auto"/>
          </w:tcPr>
          <w:p w14:paraId="2032328F" w14:textId="368F04D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WMD</w:t>
            </w:r>
          </w:p>
        </w:tc>
        <w:tc>
          <w:tcPr>
            <w:tcW w:w="850" w:type="dxa"/>
          </w:tcPr>
          <w:p w14:paraId="40CA4A73" w14:textId="27B9A93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-5.63</w:t>
            </w:r>
          </w:p>
        </w:tc>
        <w:tc>
          <w:tcPr>
            <w:tcW w:w="993" w:type="dxa"/>
            <w:shd w:val="clear" w:color="auto" w:fill="auto"/>
          </w:tcPr>
          <w:p w14:paraId="2B9707F4" w14:textId="189E49A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−10.59, −0.67</w:t>
            </w:r>
          </w:p>
        </w:tc>
        <w:tc>
          <w:tcPr>
            <w:tcW w:w="708" w:type="dxa"/>
            <w:shd w:val="clear" w:color="auto" w:fill="auto"/>
          </w:tcPr>
          <w:p w14:paraId="5C18DDE0" w14:textId="0B7D3463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87.9%</w:t>
            </w:r>
          </w:p>
        </w:tc>
        <w:tc>
          <w:tcPr>
            <w:tcW w:w="709" w:type="dxa"/>
            <w:shd w:val="clear" w:color="auto" w:fill="auto"/>
          </w:tcPr>
          <w:p w14:paraId="4104CA18" w14:textId="5D4F78D4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&lt;0.000</w:t>
            </w:r>
          </w:p>
        </w:tc>
        <w:tc>
          <w:tcPr>
            <w:tcW w:w="992" w:type="dxa"/>
            <w:shd w:val="clear" w:color="auto" w:fill="auto"/>
          </w:tcPr>
          <w:p w14:paraId="6FC9CDE3" w14:textId="25B89C28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2BEC6F22" w14:textId="128CD252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287033F5" w14:textId="7D116BFD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73861837" w14:textId="6FE6C49F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7A5BEA7E" w14:textId="5C9E5D7D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131BC6FB" w14:textId="77777777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333FCEFF" w14:textId="2BAD45A1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34B64EB1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1C16029C" w14:textId="7777777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136EE887" w14:textId="3154FF0A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LT</w:t>
            </w:r>
          </w:p>
        </w:tc>
        <w:tc>
          <w:tcPr>
            <w:tcW w:w="850" w:type="dxa"/>
          </w:tcPr>
          <w:p w14:paraId="20DB2BF5" w14:textId="24C8FC66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R</w:t>
            </w:r>
          </w:p>
        </w:tc>
        <w:tc>
          <w:tcPr>
            <w:tcW w:w="1418" w:type="dxa"/>
          </w:tcPr>
          <w:p w14:paraId="1332103A" w14:textId="4D879FC2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Propolis/Placebo</w:t>
            </w:r>
          </w:p>
        </w:tc>
        <w:tc>
          <w:tcPr>
            <w:tcW w:w="708" w:type="dxa"/>
            <w:shd w:val="clear" w:color="auto" w:fill="auto"/>
          </w:tcPr>
          <w:p w14:paraId="02A539B8" w14:textId="6708B2FC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17A4079C" w14:textId="53C761C3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313(163/150)</w:t>
            </w:r>
          </w:p>
        </w:tc>
        <w:tc>
          <w:tcPr>
            <w:tcW w:w="709" w:type="dxa"/>
            <w:shd w:val="clear" w:color="auto" w:fill="auto"/>
          </w:tcPr>
          <w:p w14:paraId="0AC4B542" w14:textId="22FE451E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WMD</w:t>
            </w:r>
          </w:p>
        </w:tc>
        <w:tc>
          <w:tcPr>
            <w:tcW w:w="850" w:type="dxa"/>
          </w:tcPr>
          <w:p w14:paraId="376A5754" w14:textId="0FAE4A1F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-3.09</w:t>
            </w:r>
          </w:p>
        </w:tc>
        <w:tc>
          <w:tcPr>
            <w:tcW w:w="993" w:type="dxa"/>
            <w:shd w:val="clear" w:color="auto" w:fill="auto"/>
          </w:tcPr>
          <w:p w14:paraId="05A50DC2" w14:textId="2C5E3FE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−5.15, −1.03</w:t>
            </w:r>
          </w:p>
        </w:tc>
        <w:tc>
          <w:tcPr>
            <w:tcW w:w="708" w:type="dxa"/>
            <w:shd w:val="clear" w:color="auto" w:fill="auto"/>
          </w:tcPr>
          <w:p w14:paraId="280D6F98" w14:textId="36C68D6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77.1%</w:t>
            </w:r>
          </w:p>
        </w:tc>
        <w:tc>
          <w:tcPr>
            <w:tcW w:w="709" w:type="dxa"/>
            <w:shd w:val="clear" w:color="auto" w:fill="auto"/>
          </w:tcPr>
          <w:p w14:paraId="267EE2D3" w14:textId="7A2BBEB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2</w:t>
            </w:r>
          </w:p>
        </w:tc>
        <w:tc>
          <w:tcPr>
            <w:tcW w:w="992" w:type="dxa"/>
            <w:shd w:val="clear" w:color="auto" w:fill="auto"/>
          </w:tcPr>
          <w:p w14:paraId="6CD092DD" w14:textId="364B6547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189F1CCD" w14:textId="5F5681BC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2B20A955" w14:textId="6289A5ED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1F0CF8F3" w14:textId="43BBBB9C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4FB7384D" w14:textId="2E25F279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61DA6FA3" w14:textId="77777777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42F7BA63" w14:textId="13F9A60C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5773C205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07AABDC7" w14:textId="28F8CA15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63D01">
              <w:rPr>
                <w:rFonts w:ascii="Times New Roman" w:eastAsia="等线" w:hAnsi="Times New Roman" w:cs="Times New Roman"/>
                <w:sz w:val="13"/>
                <w:szCs w:val="13"/>
              </w:rPr>
              <w:t xml:space="preserve"> Mostafa </w:t>
            </w:r>
            <w:proofErr w:type="spellStart"/>
            <w:r w:rsidRPr="00663D01">
              <w:rPr>
                <w:rFonts w:ascii="Times New Roman" w:eastAsia="等线" w:hAnsi="Times New Roman" w:cs="Times New Roman"/>
                <w:sz w:val="13"/>
                <w:szCs w:val="13"/>
              </w:rPr>
              <w:t>Qorbani</w:t>
            </w:r>
            <w:proofErr w:type="spellEnd"/>
            <w:r w:rsidRPr="00663D01">
              <w:rPr>
                <w:rFonts w:ascii="Times New Roman" w:eastAsia="等线" w:hAnsi="Times New Roman" w:cs="Times New Roman"/>
                <w:sz w:val="13"/>
                <w:szCs w:val="13"/>
              </w:rPr>
              <w:t>, 2022</w:t>
            </w:r>
            <w:r w:rsidR="00271A22" w:rsidRPr="00663D0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993" w:type="dxa"/>
          </w:tcPr>
          <w:p w14:paraId="3C3F3271" w14:textId="44037A8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ST</w:t>
            </w:r>
          </w:p>
        </w:tc>
        <w:tc>
          <w:tcPr>
            <w:tcW w:w="850" w:type="dxa"/>
          </w:tcPr>
          <w:p w14:paraId="5F7EE6E6" w14:textId="54808F0B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226CFB32" w14:textId="62FC86D7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Almond/ Placebo,</w:t>
            </w:r>
            <w:r w:rsidRPr="00663D0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no intervention</w:t>
            </w:r>
          </w:p>
        </w:tc>
        <w:tc>
          <w:tcPr>
            <w:tcW w:w="708" w:type="dxa"/>
            <w:shd w:val="clear" w:color="auto" w:fill="auto"/>
          </w:tcPr>
          <w:p w14:paraId="49ED6762" w14:textId="0CCDCAE3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33A3F99D" w14:textId="7777777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</w:tcPr>
          <w:p w14:paraId="34ABBBCD" w14:textId="4DED25B4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SMD</w:t>
            </w:r>
          </w:p>
        </w:tc>
        <w:tc>
          <w:tcPr>
            <w:tcW w:w="850" w:type="dxa"/>
          </w:tcPr>
          <w:p w14:paraId="3B50710E" w14:textId="1DCC4FEC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20</w:t>
            </w:r>
          </w:p>
        </w:tc>
        <w:tc>
          <w:tcPr>
            <w:tcW w:w="993" w:type="dxa"/>
            <w:shd w:val="clear" w:color="auto" w:fill="auto"/>
          </w:tcPr>
          <w:p w14:paraId="180DE7CD" w14:textId="4222C8EE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微软雅黑" w:hAnsi="Times New Roman" w:cs="Times New Roman"/>
                <w:kern w:val="0"/>
                <w:sz w:val="13"/>
                <w:szCs w:val="13"/>
              </w:rPr>
              <w:t>-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43, 0.04</w:t>
            </w:r>
          </w:p>
        </w:tc>
        <w:tc>
          <w:tcPr>
            <w:tcW w:w="708" w:type="dxa"/>
            <w:shd w:val="clear" w:color="auto" w:fill="auto"/>
          </w:tcPr>
          <w:p w14:paraId="68826269" w14:textId="4B833524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0.7%</w:t>
            </w:r>
          </w:p>
        </w:tc>
        <w:tc>
          <w:tcPr>
            <w:tcW w:w="709" w:type="dxa"/>
            <w:shd w:val="clear" w:color="auto" w:fill="auto"/>
          </w:tcPr>
          <w:p w14:paraId="6D064629" w14:textId="039A8863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388</w:t>
            </w:r>
          </w:p>
        </w:tc>
        <w:tc>
          <w:tcPr>
            <w:tcW w:w="992" w:type="dxa"/>
            <w:shd w:val="clear" w:color="auto" w:fill="auto"/>
          </w:tcPr>
          <w:p w14:paraId="24BE81F1" w14:textId="057917DC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3B8BB585" w14:textId="2409DBE3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79BF8747" w14:textId="61B99D7B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43B5B870" w14:textId="085EF407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2D716E17" w14:textId="586EFF75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66EF0A1A" w14:textId="77777777" w:rsidR="00A51151" w:rsidRPr="00663D01" w:rsidRDefault="00A51151" w:rsidP="00A51151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</w:t>
            </w:r>
          </w:p>
          <w:p w14:paraId="7399342E" w14:textId="7B6365C7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Low</w:t>
            </w:r>
          </w:p>
        </w:tc>
      </w:tr>
      <w:tr w:rsidR="00663D01" w:rsidRPr="00663D01" w14:paraId="62AD495E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09333681" w14:textId="7777777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0CBEB567" w14:textId="095EB18B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LT</w:t>
            </w:r>
          </w:p>
        </w:tc>
        <w:tc>
          <w:tcPr>
            <w:tcW w:w="850" w:type="dxa"/>
          </w:tcPr>
          <w:p w14:paraId="0B41EF49" w14:textId="10CDD533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7B858634" w14:textId="4378C5BE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Almond/ Placebo,</w:t>
            </w:r>
            <w:r w:rsidRPr="00663D0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no intervention</w:t>
            </w:r>
          </w:p>
        </w:tc>
        <w:tc>
          <w:tcPr>
            <w:tcW w:w="708" w:type="dxa"/>
            <w:shd w:val="clear" w:color="auto" w:fill="auto"/>
          </w:tcPr>
          <w:p w14:paraId="4C7A6C0E" w14:textId="0B46D70E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0F9035F9" w14:textId="7777777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</w:tcPr>
          <w:p w14:paraId="2A733F9D" w14:textId="37B4DD13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SMD</w:t>
            </w:r>
          </w:p>
        </w:tc>
        <w:tc>
          <w:tcPr>
            <w:tcW w:w="850" w:type="dxa"/>
          </w:tcPr>
          <w:p w14:paraId="225C3FAE" w14:textId="3091E31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0.16</w:t>
            </w:r>
          </w:p>
        </w:tc>
        <w:tc>
          <w:tcPr>
            <w:tcW w:w="993" w:type="dxa"/>
            <w:shd w:val="clear" w:color="auto" w:fill="auto"/>
          </w:tcPr>
          <w:p w14:paraId="4803C14A" w14:textId="67C1C43E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微软雅黑" w:hAnsi="Times New Roman" w:cs="Times New Roman"/>
                <w:kern w:val="0"/>
                <w:sz w:val="13"/>
                <w:szCs w:val="13"/>
              </w:rPr>
              <w:t>-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43, 0.10</w:t>
            </w:r>
          </w:p>
        </w:tc>
        <w:tc>
          <w:tcPr>
            <w:tcW w:w="708" w:type="dxa"/>
            <w:shd w:val="clear" w:color="auto" w:fill="auto"/>
          </w:tcPr>
          <w:p w14:paraId="531B0DDF" w14:textId="0F92650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43.4%</w:t>
            </w:r>
          </w:p>
        </w:tc>
        <w:tc>
          <w:tcPr>
            <w:tcW w:w="709" w:type="dxa"/>
            <w:shd w:val="clear" w:color="auto" w:fill="auto"/>
          </w:tcPr>
          <w:p w14:paraId="4FF0039F" w14:textId="7E3A839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133</w:t>
            </w:r>
          </w:p>
        </w:tc>
        <w:tc>
          <w:tcPr>
            <w:tcW w:w="992" w:type="dxa"/>
            <w:shd w:val="clear" w:color="auto" w:fill="auto"/>
          </w:tcPr>
          <w:p w14:paraId="45C7BBE9" w14:textId="1194F5D7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1A80A89F" w14:textId="01FE45E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54D1A078" w14:textId="4A99184F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09060B17" w14:textId="3DC45303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47E42F9F" w14:textId="1C9CC123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70A6A5C7" w14:textId="77777777" w:rsidR="00A51151" w:rsidRPr="00663D01" w:rsidRDefault="00A51151" w:rsidP="00A51151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</w:t>
            </w:r>
          </w:p>
          <w:p w14:paraId="1803BE6E" w14:textId="4432B5EF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Low</w:t>
            </w:r>
          </w:p>
        </w:tc>
      </w:tr>
      <w:tr w:rsidR="00663D01" w:rsidRPr="00663D01" w14:paraId="7243D7AD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11A438D7" w14:textId="7777777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6425575C" w14:textId="7850F6C6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GGT</w:t>
            </w:r>
          </w:p>
        </w:tc>
        <w:tc>
          <w:tcPr>
            <w:tcW w:w="850" w:type="dxa"/>
          </w:tcPr>
          <w:p w14:paraId="07955AAA" w14:textId="5518088F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07C3D100" w14:textId="160D2EE4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Almond/ Placebo,</w:t>
            </w:r>
            <w:r w:rsidRPr="00663D0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no intervention</w:t>
            </w:r>
          </w:p>
        </w:tc>
        <w:tc>
          <w:tcPr>
            <w:tcW w:w="708" w:type="dxa"/>
            <w:shd w:val="clear" w:color="auto" w:fill="auto"/>
          </w:tcPr>
          <w:p w14:paraId="7E35AB0A" w14:textId="12CCAB9C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14:paraId="6BEF87C1" w14:textId="7777777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</w:tcPr>
          <w:p w14:paraId="5F37F152" w14:textId="50E03DC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SMD</w:t>
            </w:r>
          </w:p>
        </w:tc>
        <w:tc>
          <w:tcPr>
            <w:tcW w:w="850" w:type="dxa"/>
          </w:tcPr>
          <w:p w14:paraId="0031BA86" w14:textId="45AF381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2</w:t>
            </w:r>
          </w:p>
        </w:tc>
        <w:tc>
          <w:tcPr>
            <w:tcW w:w="993" w:type="dxa"/>
            <w:shd w:val="clear" w:color="auto" w:fill="auto"/>
          </w:tcPr>
          <w:p w14:paraId="0ECD5118" w14:textId="6E08802E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微软雅黑" w:hAnsi="Times New Roman" w:cs="Times New Roman"/>
                <w:kern w:val="0"/>
                <w:sz w:val="13"/>
                <w:szCs w:val="13"/>
              </w:rPr>
              <w:t>-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28, 0.32</w:t>
            </w:r>
          </w:p>
        </w:tc>
        <w:tc>
          <w:tcPr>
            <w:tcW w:w="708" w:type="dxa"/>
            <w:shd w:val="clear" w:color="auto" w:fill="auto"/>
          </w:tcPr>
          <w:p w14:paraId="75ACB1DA" w14:textId="572A6822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29.4%</w:t>
            </w:r>
          </w:p>
        </w:tc>
        <w:tc>
          <w:tcPr>
            <w:tcW w:w="709" w:type="dxa"/>
            <w:shd w:val="clear" w:color="auto" w:fill="auto"/>
          </w:tcPr>
          <w:p w14:paraId="7D2FDFE0" w14:textId="10E9D146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243</w:t>
            </w:r>
          </w:p>
        </w:tc>
        <w:tc>
          <w:tcPr>
            <w:tcW w:w="992" w:type="dxa"/>
            <w:shd w:val="clear" w:color="auto" w:fill="auto"/>
          </w:tcPr>
          <w:p w14:paraId="30AC8525" w14:textId="1AA8054F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657C9E27" w14:textId="1C567CA1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78CC2378" w14:textId="0DFB8586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4A79A29C" w14:textId="2FB162D9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376029CB" w14:textId="4F348D02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mention</w:t>
            </w:r>
          </w:p>
        </w:tc>
        <w:tc>
          <w:tcPr>
            <w:tcW w:w="851" w:type="dxa"/>
          </w:tcPr>
          <w:p w14:paraId="3B02B01F" w14:textId="77777777" w:rsidR="00A51151" w:rsidRPr="00663D01" w:rsidRDefault="00A51151" w:rsidP="00A51151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</w:t>
            </w:r>
          </w:p>
          <w:p w14:paraId="7F301288" w14:textId="712B6429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Low</w:t>
            </w:r>
          </w:p>
        </w:tc>
      </w:tr>
      <w:tr w:rsidR="00663D01" w:rsidRPr="00663D01" w14:paraId="2336BEF4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78084FFB" w14:textId="5B21EE3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u,2016</w:t>
            </w:r>
            <w:r w:rsidR="00271A22" w:rsidRPr="00663D0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993" w:type="dxa"/>
          </w:tcPr>
          <w:p w14:paraId="71F1533B" w14:textId="40811E32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LT</w:t>
            </w:r>
          </w:p>
        </w:tc>
        <w:tc>
          <w:tcPr>
            <w:tcW w:w="850" w:type="dxa"/>
          </w:tcPr>
          <w:p w14:paraId="5212F2CC" w14:textId="347047D2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AFLD</w:t>
            </w:r>
          </w:p>
        </w:tc>
        <w:tc>
          <w:tcPr>
            <w:tcW w:w="1418" w:type="dxa"/>
          </w:tcPr>
          <w:p w14:paraId="3BF95965" w14:textId="52800D18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Omega-3 Fatty Acid/Placebo, no treatment</w:t>
            </w:r>
          </w:p>
        </w:tc>
        <w:tc>
          <w:tcPr>
            <w:tcW w:w="708" w:type="dxa"/>
            <w:shd w:val="clear" w:color="auto" w:fill="auto"/>
          </w:tcPr>
          <w:p w14:paraId="67E75700" w14:textId="1583285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709" w:type="dxa"/>
          </w:tcPr>
          <w:p w14:paraId="310176A3" w14:textId="63AF442E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530(282/248)</w:t>
            </w:r>
          </w:p>
        </w:tc>
        <w:tc>
          <w:tcPr>
            <w:tcW w:w="709" w:type="dxa"/>
            <w:shd w:val="clear" w:color="auto" w:fill="auto"/>
          </w:tcPr>
          <w:p w14:paraId="20312AAD" w14:textId="55D789DA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MD</w:t>
            </w:r>
          </w:p>
        </w:tc>
        <w:tc>
          <w:tcPr>
            <w:tcW w:w="850" w:type="dxa"/>
          </w:tcPr>
          <w:p w14:paraId="193EF210" w14:textId="48D054A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4.97</w:t>
            </w:r>
          </w:p>
        </w:tc>
        <w:tc>
          <w:tcPr>
            <w:tcW w:w="993" w:type="dxa"/>
            <w:shd w:val="clear" w:color="auto" w:fill="auto"/>
          </w:tcPr>
          <w:p w14:paraId="1ED900AB" w14:textId="7B4D3A93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1.14,1.20</w:t>
            </w:r>
          </w:p>
        </w:tc>
        <w:tc>
          <w:tcPr>
            <w:tcW w:w="708" w:type="dxa"/>
            <w:shd w:val="clear" w:color="auto" w:fill="auto"/>
          </w:tcPr>
          <w:p w14:paraId="05FB6416" w14:textId="5CCD0F6A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59%</w:t>
            </w:r>
          </w:p>
        </w:tc>
        <w:tc>
          <w:tcPr>
            <w:tcW w:w="709" w:type="dxa"/>
            <w:shd w:val="clear" w:color="auto" w:fill="auto"/>
          </w:tcPr>
          <w:p w14:paraId="183B49CE" w14:textId="41D532A5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11</w:t>
            </w:r>
          </w:p>
        </w:tc>
        <w:tc>
          <w:tcPr>
            <w:tcW w:w="992" w:type="dxa"/>
            <w:shd w:val="clear" w:color="auto" w:fill="auto"/>
          </w:tcPr>
          <w:p w14:paraId="358B24F3" w14:textId="3AE07720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36155233" w14:textId="50E2A454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992" w:type="dxa"/>
            <w:shd w:val="clear" w:color="auto" w:fill="auto"/>
          </w:tcPr>
          <w:p w14:paraId="6AFF32C9" w14:textId="3C185107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5B4C3511" w14:textId="1283D904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159CA452" w14:textId="7D89AC9A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851" w:type="dxa"/>
          </w:tcPr>
          <w:p w14:paraId="39544A6A" w14:textId="77777777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35589AC8" w14:textId="71B7A34A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2A92E586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675CC43A" w14:textId="7777777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6CE0D28A" w14:textId="38B1C99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ST</w:t>
            </w:r>
          </w:p>
        </w:tc>
        <w:tc>
          <w:tcPr>
            <w:tcW w:w="850" w:type="dxa"/>
          </w:tcPr>
          <w:p w14:paraId="07F9E070" w14:textId="178FA65C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AFLD</w:t>
            </w:r>
          </w:p>
        </w:tc>
        <w:tc>
          <w:tcPr>
            <w:tcW w:w="1418" w:type="dxa"/>
          </w:tcPr>
          <w:p w14:paraId="1823D62C" w14:textId="7CEDDE9A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Omega-3 Fatty Acid/Placebo, no treatment</w:t>
            </w:r>
          </w:p>
        </w:tc>
        <w:tc>
          <w:tcPr>
            <w:tcW w:w="708" w:type="dxa"/>
            <w:shd w:val="clear" w:color="auto" w:fill="auto"/>
          </w:tcPr>
          <w:p w14:paraId="31DC1347" w14:textId="4C81A93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7</w:t>
            </w:r>
          </w:p>
        </w:tc>
        <w:tc>
          <w:tcPr>
            <w:tcW w:w="709" w:type="dxa"/>
          </w:tcPr>
          <w:p w14:paraId="62DC5498" w14:textId="254572C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496(265/231)</w:t>
            </w:r>
          </w:p>
        </w:tc>
        <w:tc>
          <w:tcPr>
            <w:tcW w:w="709" w:type="dxa"/>
            <w:shd w:val="clear" w:color="auto" w:fill="auto"/>
          </w:tcPr>
          <w:p w14:paraId="39A64833" w14:textId="7451274A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MD</w:t>
            </w:r>
          </w:p>
        </w:tc>
        <w:tc>
          <w:tcPr>
            <w:tcW w:w="850" w:type="dxa"/>
          </w:tcPr>
          <w:p w14:paraId="3B2CA578" w14:textId="685D2A6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2.01</w:t>
            </w:r>
          </w:p>
        </w:tc>
        <w:tc>
          <w:tcPr>
            <w:tcW w:w="993" w:type="dxa"/>
            <w:shd w:val="clear" w:color="auto" w:fill="auto"/>
          </w:tcPr>
          <w:p w14:paraId="3AD4B75F" w14:textId="5930C09B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8.72,4.70</w:t>
            </w:r>
          </w:p>
        </w:tc>
        <w:tc>
          <w:tcPr>
            <w:tcW w:w="708" w:type="dxa"/>
            <w:shd w:val="clear" w:color="auto" w:fill="auto"/>
          </w:tcPr>
          <w:p w14:paraId="0D8B9BFE" w14:textId="3E59D892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84%</w:t>
            </w:r>
          </w:p>
        </w:tc>
        <w:tc>
          <w:tcPr>
            <w:tcW w:w="709" w:type="dxa"/>
            <w:shd w:val="clear" w:color="auto" w:fill="auto"/>
          </w:tcPr>
          <w:p w14:paraId="3FEC2901" w14:textId="17D61FD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56</w:t>
            </w:r>
          </w:p>
        </w:tc>
        <w:tc>
          <w:tcPr>
            <w:tcW w:w="992" w:type="dxa"/>
            <w:shd w:val="clear" w:color="auto" w:fill="auto"/>
          </w:tcPr>
          <w:p w14:paraId="61EDDB03" w14:textId="5046CEC8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7CF7DF26" w14:textId="08DCF22E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4C38A592" w14:textId="31D36471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3434BA1E" w14:textId="2B58F5B1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</w:tcPr>
          <w:p w14:paraId="65D4CFD6" w14:textId="442EBDCD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851" w:type="dxa"/>
          </w:tcPr>
          <w:p w14:paraId="21948C4F" w14:textId="77777777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303634C3" w14:textId="5AD76E7E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0CB439B2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4EDE3FAB" w14:textId="7777777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3F3D65E1" w14:textId="15B6AFAB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GGT</w:t>
            </w:r>
          </w:p>
        </w:tc>
        <w:tc>
          <w:tcPr>
            <w:tcW w:w="850" w:type="dxa"/>
          </w:tcPr>
          <w:p w14:paraId="317A2BA7" w14:textId="1C7DE912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AFLD</w:t>
            </w:r>
          </w:p>
        </w:tc>
        <w:tc>
          <w:tcPr>
            <w:tcW w:w="1418" w:type="dxa"/>
          </w:tcPr>
          <w:p w14:paraId="36E96103" w14:textId="256328FD" w:rsidR="00A51151" w:rsidRPr="00663D01" w:rsidRDefault="00A51151" w:rsidP="00A511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Omega-3 Fatty Acid/Placebo, no treatment</w:t>
            </w:r>
          </w:p>
        </w:tc>
        <w:tc>
          <w:tcPr>
            <w:tcW w:w="708" w:type="dxa"/>
            <w:shd w:val="clear" w:color="auto" w:fill="auto"/>
          </w:tcPr>
          <w:p w14:paraId="323B8489" w14:textId="68283664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14:paraId="30584A72" w14:textId="69BB9B4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237(132/105)</w:t>
            </w:r>
          </w:p>
        </w:tc>
        <w:tc>
          <w:tcPr>
            <w:tcW w:w="709" w:type="dxa"/>
            <w:shd w:val="clear" w:color="auto" w:fill="auto"/>
          </w:tcPr>
          <w:p w14:paraId="462CC69D" w14:textId="5D40E3C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MD</w:t>
            </w:r>
          </w:p>
        </w:tc>
        <w:tc>
          <w:tcPr>
            <w:tcW w:w="850" w:type="dxa"/>
          </w:tcPr>
          <w:p w14:paraId="3ECC4EA6" w14:textId="1D6F6C90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9.02</w:t>
            </w:r>
          </w:p>
        </w:tc>
        <w:tc>
          <w:tcPr>
            <w:tcW w:w="993" w:type="dxa"/>
            <w:shd w:val="clear" w:color="auto" w:fill="auto"/>
          </w:tcPr>
          <w:p w14:paraId="3EF2196F" w14:textId="56A4A248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-14.80, -3.24</w:t>
            </w:r>
          </w:p>
        </w:tc>
        <w:tc>
          <w:tcPr>
            <w:tcW w:w="708" w:type="dxa"/>
            <w:shd w:val="clear" w:color="auto" w:fill="auto"/>
          </w:tcPr>
          <w:p w14:paraId="68C69D13" w14:textId="04F2996C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%</w:t>
            </w:r>
          </w:p>
        </w:tc>
        <w:tc>
          <w:tcPr>
            <w:tcW w:w="709" w:type="dxa"/>
            <w:shd w:val="clear" w:color="auto" w:fill="auto"/>
          </w:tcPr>
          <w:p w14:paraId="2684D55E" w14:textId="69F481F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2</w:t>
            </w:r>
          </w:p>
        </w:tc>
        <w:tc>
          <w:tcPr>
            <w:tcW w:w="992" w:type="dxa"/>
            <w:shd w:val="clear" w:color="auto" w:fill="auto"/>
          </w:tcPr>
          <w:p w14:paraId="50FA4D77" w14:textId="4777A56C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2D7AB1A9" w14:textId="5108F75F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56FE7BA8" w14:textId="00947BA1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7BDABF02" w14:textId="7BB83627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992" w:type="dxa"/>
          </w:tcPr>
          <w:p w14:paraId="11DEADE9" w14:textId="505BB67E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f</w:t>
            </w:r>
          </w:p>
        </w:tc>
        <w:tc>
          <w:tcPr>
            <w:tcW w:w="851" w:type="dxa"/>
          </w:tcPr>
          <w:p w14:paraId="65A093CB" w14:textId="77777777" w:rsidR="00A51151" w:rsidRPr="00663D01" w:rsidRDefault="00A51151" w:rsidP="00A51151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</w:t>
            </w:r>
          </w:p>
          <w:p w14:paraId="26C272A0" w14:textId="5C52ADEF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Low</w:t>
            </w:r>
          </w:p>
        </w:tc>
      </w:tr>
      <w:tr w:rsidR="00663D01" w:rsidRPr="00663D01" w14:paraId="0C72DD98" w14:textId="77777777" w:rsidTr="00B7606D">
        <w:trPr>
          <w:cantSplit/>
          <w:trHeight w:val="563"/>
          <w:jc w:val="center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083306" w14:textId="447ECA93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663D01">
              <w:rPr>
                <w:rFonts w:ascii="Times New Roman" w:eastAsia="等线" w:hAnsi="Times New Roman" w:cs="Times New Roman"/>
                <w:sz w:val="13"/>
                <w:szCs w:val="13"/>
              </w:rPr>
              <w:t>Golzan</w:t>
            </w:r>
            <w:proofErr w:type="spellEnd"/>
            <w:r w:rsidRPr="00663D01">
              <w:rPr>
                <w:rFonts w:ascii="Times New Roman" w:eastAsia="等线" w:hAnsi="Times New Roman" w:cs="Times New Roman"/>
                <w:sz w:val="13"/>
                <w:szCs w:val="13"/>
              </w:rPr>
              <w:t>，</w:t>
            </w:r>
            <w:r w:rsidRPr="00663D01">
              <w:rPr>
                <w:rFonts w:ascii="Times New Roman" w:eastAsia="等线" w:hAnsi="Times New Roman" w:cs="Times New Roman"/>
                <w:sz w:val="13"/>
                <w:szCs w:val="13"/>
              </w:rPr>
              <w:t>2023</w:t>
            </w:r>
            <w:r w:rsidR="00271A22" w:rsidRPr="00663D01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9A490B" w14:textId="754D2213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S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F0F8FF" w14:textId="2B212CD0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8D2BD8" w14:textId="32C0EF6B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n-nutritive sweetener/Placebo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D7FC2C" w14:textId="2EADBD21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F203BE" w14:textId="5A3D6BFC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8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866F1B" w14:textId="016489F4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WM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614BE7" w14:textId="090CFC3B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A9C8BD" w14:textId="52352BD1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–1.26, 1.3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86E330" w14:textId="5CDEC1BC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74.6%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C66AE7" w14:textId="68BB327E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FFD7D0" w14:textId="5412071C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0733BD" w14:textId="69D9B5EB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587FCC" w14:textId="487301F4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2BA068" w14:textId="4329E09F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B593D0" w14:textId="5B8123B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33C5F0" w14:textId="77777777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47F49131" w14:textId="533D7D00" w:rsidR="00A51151" w:rsidRPr="00663D01" w:rsidRDefault="00A51151" w:rsidP="00A51151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0617DF9A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66A1BADC" w14:textId="7777777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658A6D93" w14:textId="78F149BB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LT</w:t>
            </w:r>
          </w:p>
        </w:tc>
        <w:tc>
          <w:tcPr>
            <w:tcW w:w="850" w:type="dxa"/>
          </w:tcPr>
          <w:p w14:paraId="0A9A9093" w14:textId="5BA677E1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66A907A7" w14:textId="1C51D0C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n-nutritive sweetener/Placebo</w:t>
            </w:r>
          </w:p>
        </w:tc>
        <w:tc>
          <w:tcPr>
            <w:tcW w:w="708" w:type="dxa"/>
            <w:shd w:val="clear" w:color="auto" w:fill="auto"/>
          </w:tcPr>
          <w:p w14:paraId="7D9790F8" w14:textId="09C31433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709" w:type="dxa"/>
          </w:tcPr>
          <w:p w14:paraId="3AA16B3C" w14:textId="1BEA9AF5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793</w:t>
            </w:r>
          </w:p>
        </w:tc>
        <w:tc>
          <w:tcPr>
            <w:tcW w:w="709" w:type="dxa"/>
            <w:shd w:val="clear" w:color="auto" w:fill="auto"/>
          </w:tcPr>
          <w:p w14:paraId="5D9BC16D" w14:textId="124765D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WMD</w:t>
            </w:r>
          </w:p>
        </w:tc>
        <w:tc>
          <w:tcPr>
            <w:tcW w:w="850" w:type="dxa"/>
          </w:tcPr>
          <w:p w14:paraId="3B584A44" w14:textId="581AFC30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–0.78,</w:t>
            </w:r>
          </w:p>
        </w:tc>
        <w:tc>
          <w:tcPr>
            <w:tcW w:w="993" w:type="dxa"/>
            <w:shd w:val="clear" w:color="auto" w:fill="auto"/>
          </w:tcPr>
          <w:p w14:paraId="4525DA1C" w14:textId="1E49ACC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–2.14, 0.57</w:t>
            </w:r>
          </w:p>
        </w:tc>
        <w:tc>
          <w:tcPr>
            <w:tcW w:w="708" w:type="dxa"/>
            <w:shd w:val="clear" w:color="auto" w:fill="auto"/>
          </w:tcPr>
          <w:p w14:paraId="582D41FB" w14:textId="0B764B5A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80.5%</w:t>
            </w:r>
          </w:p>
        </w:tc>
        <w:tc>
          <w:tcPr>
            <w:tcW w:w="709" w:type="dxa"/>
            <w:shd w:val="clear" w:color="auto" w:fill="auto"/>
          </w:tcPr>
          <w:p w14:paraId="5B4923E8" w14:textId="5435753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&lt; 0.001</w:t>
            </w:r>
          </w:p>
        </w:tc>
        <w:tc>
          <w:tcPr>
            <w:tcW w:w="992" w:type="dxa"/>
            <w:shd w:val="clear" w:color="auto" w:fill="auto"/>
          </w:tcPr>
          <w:p w14:paraId="1FF36070" w14:textId="52A7A612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56C76467" w14:textId="7E08648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Very 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992" w:type="dxa"/>
            <w:shd w:val="clear" w:color="auto" w:fill="auto"/>
          </w:tcPr>
          <w:p w14:paraId="3A63BAB4" w14:textId="4E9994D6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1EFE6BD3" w14:textId="389AF9AC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217B4EBA" w14:textId="2AD0B18F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18F7D391" w14:textId="77777777" w:rsidR="00A51151" w:rsidRPr="00663D01" w:rsidRDefault="00A51151" w:rsidP="00A51151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◯</w:t>
            </w:r>
          </w:p>
          <w:p w14:paraId="1287FD94" w14:textId="767C27E1" w:rsidR="00A51151" w:rsidRPr="00663D01" w:rsidRDefault="00A51151" w:rsidP="00A51151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b/>
                <w:bCs/>
                <w:kern w:val="0"/>
                <w:sz w:val="13"/>
                <w:szCs w:val="13"/>
              </w:rPr>
              <w:t>Very low</w:t>
            </w:r>
          </w:p>
        </w:tc>
      </w:tr>
      <w:tr w:rsidR="00663D01" w:rsidRPr="00663D01" w14:paraId="415A561E" w14:textId="77777777" w:rsidTr="005F6709">
        <w:trPr>
          <w:cantSplit/>
          <w:trHeight w:val="563"/>
          <w:jc w:val="center"/>
        </w:trPr>
        <w:tc>
          <w:tcPr>
            <w:tcW w:w="1696" w:type="dxa"/>
            <w:shd w:val="clear" w:color="auto" w:fill="auto"/>
          </w:tcPr>
          <w:p w14:paraId="6941D063" w14:textId="77777777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3" w:type="dxa"/>
          </w:tcPr>
          <w:p w14:paraId="1CE46618" w14:textId="1412EA83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GGT</w:t>
            </w:r>
          </w:p>
        </w:tc>
        <w:tc>
          <w:tcPr>
            <w:tcW w:w="850" w:type="dxa"/>
          </w:tcPr>
          <w:p w14:paraId="012D716D" w14:textId="34BB5C2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Adults</w:t>
            </w:r>
          </w:p>
        </w:tc>
        <w:tc>
          <w:tcPr>
            <w:tcW w:w="1418" w:type="dxa"/>
          </w:tcPr>
          <w:p w14:paraId="476519BF" w14:textId="12CB700E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n-nutritive sweetener/Placebo</w:t>
            </w:r>
          </w:p>
        </w:tc>
        <w:tc>
          <w:tcPr>
            <w:tcW w:w="708" w:type="dxa"/>
            <w:shd w:val="clear" w:color="auto" w:fill="auto"/>
          </w:tcPr>
          <w:p w14:paraId="0C99823E" w14:textId="219696CA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14:paraId="782638E5" w14:textId="292384B9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433</w:t>
            </w:r>
          </w:p>
        </w:tc>
        <w:tc>
          <w:tcPr>
            <w:tcW w:w="709" w:type="dxa"/>
            <w:shd w:val="clear" w:color="auto" w:fill="auto"/>
          </w:tcPr>
          <w:p w14:paraId="6D61A81E" w14:textId="52A76FAB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Random/WMD</w:t>
            </w:r>
          </w:p>
        </w:tc>
        <w:tc>
          <w:tcPr>
            <w:tcW w:w="850" w:type="dxa"/>
          </w:tcPr>
          <w:p w14:paraId="567B7BB6" w14:textId="7C73D161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–0.21</w:t>
            </w:r>
          </w:p>
        </w:tc>
        <w:tc>
          <w:tcPr>
            <w:tcW w:w="993" w:type="dxa"/>
            <w:shd w:val="clear" w:color="auto" w:fill="auto"/>
          </w:tcPr>
          <w:p w14:paraId="5A45D5D9" w14:textId="0234636A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–1.46, 1.04</w:t>
            </w:r>
          </w:p>
        </w:tc>
        <w:tc>
          <w:tcPr>
            <w:tcW w:w="708" w:type="dxa"/>
            <w:shd w:val="clear" w:color="auto" w:fill="auto"/>
          </w:tcPr>
          <w:p w14:paraId="4429D2C7" w14:textId="2ED67FA6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00%</w:t>
            </w:r>
          </w:p>
        </w:tc>
        <w:tc>
          <w:tcPr>
            <w:tcW w:w="709" w:type="dxa"/>
            <w:shd w:val="clear" w:color="auto" w:fill="auto"/>
          </w:tcPr>
          <w:p w14:paraId="1387FA2E" w14:textId="75EBC83D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0.485</w:t>
            </w:r>
          </w:p>
        </w:tc>
        <w:tc>
          <w:tcPr>
            <w:tcW w:w="992" w:type="dxa"/>
            <w:shd w:val="clear" w:color="auto" w:fill="auto"/>
          </w:tcPr>
          <w:p w14:paraId="6295810A" w14:textId="049AE5C5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 xml:space="preserve"> 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3" w:type="dxa"/>
            <w:shd w:val="clear" w:color="auto" w:fill="auto"/>
          </w:tcPr>
          <w:p w14:paraId="1C843DAB" w14:textId="4C8E5C9B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992" w:type="dxa"/>
            <w:shd w:val="clear" w:color="auto" w:fill="auto"/>
          </w:tcPr>
          <w:p w14:paraId="183E8537" w14:textId="2D70311D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1134" w:type="dxa"/>
          </w:tcPr>
          <w:p w14:paraId="31895C62" w14:textId="2C690105" w:rsidR="00A51151" w:rsidRPr="00663D01" w:rsidRDefault="00A51151" w:rsidP="00A5115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erious</w:t>
            </w:r>
            <w:r w:rsidRPr="00663D0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992" w:type="dxa"/>
          </w:tcPr>
          <w:p w14:paraId="7DA9E76D" w14:textId="0C82E923" w:rsidR="00A51151" w:rsidRPr="00663D01" w:rsidRDefault="00A51151" w:rsidP="00A511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 w:rsidRPr="00663D01">
              <w:rPr>
                <w:rFonts w:ascii="Times New Roman" w:hAnsi="Times New Roman" w:cs="Times New Roman"/>
                <w:kern w:val="0"/>
                <w:sz w:val="13"/>
                <w:szCs w:val="13"/>
              </w:rPr>
              <w:t>Not serious</w:t>
            </w:r>
          </w:p>
        </w:tc>
        <w:tc>
          <w:tcPr>
            <w:tcW w:w="851" w:type="dxa"/>
          </w:tcPr>
          <w:p w14:paraId="7B2F80FA" w14:textId="77777777" w:rsidR="00A51151" w:rsidRPr="00663D01" w:rsidRDefault="00A51151" w:rsidP="00A51151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Cambria Math" w:eastAsia="等线" w:hAnsi="Cambria Math" w:cs="Cambria Math"/>
                <w:b/>
                <w:bCs/>
                <w:sz w:val="13"/>
                <w:szCs w:val="13"/>
              </w:rPr>
              <w:t>⨁⨁</w:t>
            </w:r>
            <w:r w:rsidRPr="00663D01">
              <w:rPr>
                <w:rFonts w:ascii="MS Mincho" w:eastAsia="MS Mincho" w:hAnsi="MS Mincho" w:cs="MS Mincho" w:hint="eastAsia"/>
                <w:b/>
                <w:bCs/>
                <w:sz w:val="13"/>
                <w:szCs w:val="13"/>
              </w:rPr>
              <w:t>◯◯</w:t>
            </w:r>
          </w:p>
          <w:p w14:paraId="7A2039E7" w14:textId="6873FAFE" w:rsidR="00A51151" w:rsidRPr="00663D01" w:rsidRDefault="00A51151" w:rsidP="00A51151">
            <w:pPr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</w:pPr>
            <w:r w:rsidRPr="00663D01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Low</w:t>
            </w:r>
          </w:p>
        </w:tc>
      </w:tr>
    </w:tbl>
    <w:p w14:paraId="64BD1695" w14:textId="77777777" w:rsidR="00016B89" w:rsidRPr="00663D01" w:rsidRDefault="0036119F" w:rsidP="0036119F">
      <w:pPr>
        <w:pStyle w:val="MDPI31text"/>
        <w:spacing w:line="360" w:lineRule="auto"/>
        <w:ind w:left="0" w:firstLine="0"/>
        <w:rPr>
          <w:rFonts w:ascii="Times New Roman" w:eastAsia="等线" w:hAnsi="Times New Roman"/>
          <w:snapToGrid/>
          <w:color w:val="auto"/>
          <w:sz w:val="13"/>
          <w:szCs w:val="13"/>
          <w:lang w:eastAsia="zh-CN" w:bidi="ar-SA"/>
        </w:rPr>
      </w:pPr>
      <w:r w:rsidRPr="00663D01">
        <w:rPr>
          <w:rFonts w:ascii="Times New Roman" w:hAnsi="Times New Roman"/>
          <w:color w:val="auto"/>
          <w:sz w:val="13"/>
          <w:szCs w:val="13"/>
        </w:rPr>
        <w:t>Abbreviations: MD: mean difference</w:t>
      </w:r>
      <w:r w:rsidRPr="00663D01">
        <w:rPr>
          <w:rFonts w:ascii="Times New Roman" w:eastAsia="宋体" w:hAnsi="Times New Roman"/>
          <w:color w:val="auto"/>
          <w:sz w:val="13"/>
          <w:szCs w:val="13"/>
        </w:rPr>
        <w:t>；</w:t>
      </w:r>
      <w:r w:rsidRPr="00663D01">
        <w:rPr>
          <w:rFonts w:ascii="Times New Roman" w:hAnsi="Times New Roman"/>
          <w:color w:val="auto"/>
          <w:sz w:val="13"/>
          <w:szCs w:val="13"/>
        </w:rPr>
        <w:t>SMD standard mean difference</w:t>
      </w:r>
      <w:r w:rsidRPr="00663D01">
        <w:rPr>
          <w:rFonts w:ascii="Times New Roman" w:eastAsia="宋体" w:hAnsi="Times New Roman"/>
          <w:color w:val="auto"/>
          <w:sz w:val="13"/>
          <w:szCs w:val="13"/>
        </w:rPr>
        <w:t>；</w:t>
      </w:r>
      <w:r w:rsidRPr="00663D01">
        <w:rPr>
          <w:rFonts w:ascii="Times New Roman" w:hAnsi="Times New Roman"/>
          <w:color w:val="auto"/>
          <w:sz w:val="13"/>
          <w:szCs w:val="13"/>
        </w:rPr>
        <w:t>RR: relative risk; OR: odd risk; NR</w:t>
      </w:r>
      <w:r w:rsidRPr="00663D01">
        <w:rPr>
          <w:rFonts w:ascii="Times New Roman" w:eastAsia="宋体" w:hAnsi="Times New Roman"/>
          <w:color w:val="auto"/>
          <w:sz w:val="13"/>
          <w:szCs w:val="13"/>
        </w:rPr>
        <w:t>：</w:t>
      </w:r>
      <w:r w:rsidRPr="00663D01">
        <w:rPr>
          <w:rFonts w:ascii="Times New Roman" w:hAnsi="Times New Roman"/>
          <w:color w:val="auto"/>
          <w:sz w:val="13"/>
          <w:szCs w:val="13"/>
        </w:rPr>
        <w:t>not reported; I: intervention; C: comparator;</w:t>
      </w:r>
      <w:r w:rsidR="009279AE" w:rsidRPr="00663D01">
        <w:rPr>
          <w:rFonts w:ascii="Times New Roman" w:eastAsia="等线" w:hAnsi="Times New Roman"/>
          <w:snapToGrid/>
          <w:color w:val="auto"/>
          <w:sz w:val="13"/>
          <w:szCs w:val="13"/>
          <w:lang w:eastAsia="zh-CN" w:bidi="ar-SA"/>
        </w:rPr>
        <w:t xml:space="preserve"> </w:t>
      </w:r>
      <w:r w:rsidR="00FF507A" w:rsidRPr="00663D01">
        <w:rPr>
          <w:rFonts w:ascii="Times New Roman" w:eastAsia="宋体" w:hAnsi="Times New Roman"/>
          <w:color w:val="auto"/>
          <w:sz w:val="13"/>
          <w:szCs w:val="13"/>
        </w:rPr>
        <w:t>NAFLD, non-alcoholic fatty liver diseases</w:t>
      </w:r>
      <w:r w:rsidR="00FF507A" w:rsidRPr="00663D01">
        <w:rPr>
          <w:rFonts w:ascii="Times New Roman" w:eastAsia="等线" w:hAnsi="Times New Roman"/>
          <w:snapToGrid/>
          <w:color w:val="auto"/>
          <w:sz w:val="13"/>
          <w:szCs w:val="13"/>
          <w:lang w:eastAsia="zh-CN" w:bidi="ar-SA"/>
        </w:rPr>
        <w:t xml:space="preserve">; </w:t>
      </w:r>
      <w:r w:rsidR="00FF507A" w:rsidRPr="00663D01">
        <w:rPr>
          <w:rFonts w:ascii="Times New Roman" w:eastAsia="宋体" w:hAnsi="Times New Roman"/>
          <w:color w:val="auto"/>
          <w:sz w:val="13"/>
          <w:szCs w:val="13"/>
        </w:rPr>
        <w:t>T2DM, type 2 diabetes mellitus;</w:t>
      </w:r>
    </w:p>
    <w:p w14:paraId="5162E39E" w14:textId="4ED6B2AD" w:rsidR="0036119F" w:rsidRPr="00663D01" w:rsidRDefault="007B3AD8" w:rsidP="0036119F">
      <w:pPr>
        <w:pStyle w:val="MDPI31text"/>
        <w:spacing w:line="360" w:lineRule="auto"/>
        <w:ind w:left="0" w:firstLine="0"/>
        <w:rPr>
          <w:rFonts w:ascii="Times New Roman" w:hAnsi="Times New Roman"/>
          <w:color w:val="auto"/>
          <w:sz w:val="13"/>
          <w:szCs w:val="13"/>
        </w:rPr>
      </w:pPr>
      <w:r w:rsidRPr="00663D01">
        <w:rPr>
          <w:rFonts w:ascii="MS Mincho" w:eastAsia="MS Mincho" w:hAnsi="MS Mincho" w:cs="MS Mincho" w:hint="eastAsia"/>
          <w:color w:val="auto"/>
          <w:sz w:val="13"/>
          <w:szCs w:val="13"/>
        </w:rPr>
        <w:t>◯</w:t>
      </w:r>
      <w:r w:rsidRPr="00663D01">
        <w:rPr>
          <w:rFonts w:ascii="Times New Roman" w:eastAsiaTheme="minorEastAsia" w:hAnsi="Times New Roman"/>
          <w:color w:val="auto"/>
          <w:sz w:val="13"/>
          <w:szCs w:val="13"/>
          <w:lang w:eastAsia="zh-CN"/>
        </w:rPr>
        <w:t xml:space="preserve"> </w:t>
      </w:r>
      <w:r w:rsidRPr="00663D01">
        <w:rPr>
          <w:rFonts w:ascii="Times New Roman" w:hAnsi="Times New Roman"/>
          <w:color w:val="auto"/>
          <w:sz w:val="13"/>
          <w:szCs w:val="13"/>
        </w:rPr>
        <w:t xml:space="preserve">represented “low”; </w:t>
      </w:r>
      <w:r w:rsidRPr="00663D01">
        <w:rPr>
          <w:rFonts w:ascii="Cambria Math" w:hAnsi="Cambria Math" w:cs="Cambria Math"/>
          <w:color w:val="auto"/>
          <w:sz w:val="13"/>
          <w:szCs w:val="13"/>
        </w:rPr>
        <w:t>⨁</w:t>
      </w:r>
      <w:r w:rsidRPr="00663D01">
        <w:rPr>
          <w:rFonts w:ascii="Times New Roman" w:hAnsi="Times New Roman"/>
          <w:color w:val="auto"/>
          <w:sz w:val="13"/>
          <w:szCs w:val="13"/>
        </w:rPr>
        <w:t xml:space="preserve"> represented “high”.</w:t>
      </w:r>
    </w:p>
    <w:p w14:paraId="5CA0CA0B" w14:textId="3CC62F67" w:rsidR="002159B9" w:rsidRPr="00663D01" w:rsidRDefault="0036119F" w:rsidP="0036119F">
      <w:pPr>
        <w:pStyle w:val="MDPI31text"/>
        <w:spacing w:line="360" w:lineRule="auto"/>
        <w:ind w:left="0" w:firstLine="0"/>
        <w:rPr>
          <w:rFonts w:ascii="Times New Roman" w:hAnsi="Times New Roman"/>
          <w:color w:val="auto"/>
          <w:sz w:val="13"/>
          <w:szCs w:val="13"/>
        </w:rPr>
      </w:pPr>
      <w:proofErr w:type="spellStart"/>
      <w:r w:rsidRPr="00663D01">
        <w:rPr>
          <w:rFonts w:ascii="Times New Roman" w:hAnsi="Times New Roman"/>
          <w:color w:val="auto"/>
          <w:sz w:val="18"/>
          <w:szCs w:val="18"/>
          <w:vertAlign w:val="superscript"/>
        </w:rPr>
        <w:t>a</w:t>
      </w:r>
      <w:proofErr w:type="spellEnd"/>
      <w:r w:rsidRPr="00663D01">
        <w:rPr>
          <w:rFonts w:ascii="Times New Roman" w:hAnsi="Times New Roman"/>
          <w:color w:val="auto"/>
          <w:sz w:val="13"/>
          <w:szCs w:val="13"/>
        </w:rPr>
        <w:t xml:space="preserve"> </w:t>
      </w:r>
      <w:proofErr w:type="gramStart"/>
      <w:r w:rsidRPr="00663D01">
        <w:rPr>
          <w:rFonts w:ascii="Times New Roman" w:hAnsi="Times New Roman"/>
          <w:color w:val="auto"/>
          <w:sz w:val="13"/>
          <w:szCs w:val="13"/>
        </w:rPr>
        <w:t>The</w:t>
      </w:r>
      <w:proofErr w:type="gramEnd"/>
      <w:r w:rsidRPr="00663D01">
        <w:rPr>
          <w:rFonts w:ascii="Times New Roman" w:hAnsi="Times New Roman"/>
          <w:color w:val="auto"/>
          <w:sz w:val="13"/>
          <w:szCs w:val="13"/>
        </w:rPr>
        <w:t xml:space="preserve"> included study had an unclear risk of selection, performance, detection, and reporting biases; </w:t>
      </w:r>
      <w:r w:rsidRPr="00663D01">
        <w:rPr>
          <w:rFonts w:ascii="Times New Roman" w:hAnsi="Times New Roman"/>
          <w:color w:val="auto"/>
          <w:sz w:val="18"/>
          <w:szCs w:val="18"/>
          <w:vertAlign w:val="superscript"/>
        </w:rPr>
        <w:t>b</w:t>
      </w:r>
      <w:r w:rsidRPr="00663D01">
        <w:rPr>
          <w:rFonts w:ascii="Times New Roman" w:hAnsi="Times New Roman"/>
          <w:color w:val="auto"/>
          <w:sz w:val="13"/>
          <w:szCs w:val="13"/>
        </w:rPr>
        <w:t xml:space="preserve"> </w:t>
      </w:r>
      <w:r w:rsidR="0073534C" w:rsidRPr="00663D01">
        <w:rPr>
          <w:rFonts w:ascii="Times New Roman" w:hAnsi="Times New Roman"/>
          <w:color w:val="auto"/>
          <w:sz w:val="13"/>
          <w:szCs w:val="13"/>
        </w:rPr>
        <w:t>I</w:t>
      </w:r>
      <w:r w:rsidR="0073534C" w:rsidRPr="00663D01">
        <w:rPr>
          <w:rFonts w:ascii="Times New Roman" w:hAnsi="Times New Roman"/>
          <w:color w:val="auto"/>
          <w:sz w:val="13"/>
          <w:szCs w:val="13"/>
          <w:vertAlign w:val="superscript"/>
        </w:rPr>
        <w:t> 2</w:t>
      </w:r>
      <w:r w:rsidR="0073534C" w:rsidRPr="00663D01">
        <w:rPr>
          <w:rFonts w:ascii="Times New Roman" w:hAnsi="Times New Roman"/>
          <w:color w:val="auto"/>
          <w:sz w:val="13"/>
          <w:szCs w:val="13"/>
        </w:rPr>
        <w:t xml:space="preserve"> ≥ 75%; </w:t>
      </w:r>
      <w:r w:rsidR="0073534C" w:rsidRPr="00663D01">
        <w:rPr>
          <w:rFonts w:ascii="Times New Roman" w:hAnsi="Times New Roman"/>
          <w:color w:val="auto"/>
          <w:sz w:val="18"/>
          <w:szCs w:val="18"/>
          <w:vertAlign w:val="superscript"/>
        </w:rPr>
        <w:t xml:space="preserve">c </w:t>
      </w:r>
      <w:r w:rsidR="0073534C" w:rsidRPr="00663D01">
        <w:rPr>
          <w:rFonts w:ascii="Times New Roman" w:hAnsi="Times New Roman"/>
          <w:color w:val="auto"/>
          <w:sz w:val="13"/>
          <w:szCs w:val="13"/>
        </w:rPr>
        <w:t xml:space="preserve">Sample size &lt;300; </w:t>
      </w:r>
      <w:r w:rsidR="0073534C" w:rsidRPr="00663D01">
        <w:rPr>
          <w:rFonts w:ascii="Times New Roman" w:hAnsi="Times New Roman"/>
          <w:color w:val="auto"/>
          <w:sz w:val="18"/>
          <w:szCs w:val="18"/>
          <w:vertAlign w:val="superscript"/>
        </w:rPr>
        <w:t>d</w:t>
      </w:r>
      <w:r w:rsidR="0073534C" w:rsidRPr="00663D01">
        <w:rPr>
          <w:rFonts w:ascii="Times New Roman" w:eastAsiaTheme="minorEastAsia" w:hAnsi="Times New Roman"/>
          <w:color w:val="auto"/>
          <w:sz w:val="18"/>
          <w:szCs w:val="18"/>
          <w:vertAlign w:val="superscript"/>
          <w:lang w:eastAsia="zh-CN"/>
        </w:rPr>
        <w:t xml:space="preserve"> </w:t>
      </w:r>
      <w:r w:rsidR="0073534C" w:rsidRPr="00663D01">
        <w:rPr>
          <w:rFonts w:ascii="Times New Roman" w:hAnsi="Times New Roman"/>
          <w:color w:val="auto"/>
          <w:sz w:val="13"/>
          <w:szCs w:val="13"/>
        </w:rPr>
        <w:t xml:space="preserve">95 % Cl includes invalid line; </w:t>
      </w:r>
      <w:r w:rsidR="0073534C" w:rsidRPr="00663D01">
        <w:rPr>
          <w:rFonts w:ascii="Times New Roman" w:hAnsi="Times New Roman"/>
          <w:color w:val="auto"/>
          <w:sz w:val="18"/>
          <w:szCs w:val="18"/>
          <w:vertAlign w:val="superscript"/>
        </w:rPr>
        <w:t xml:space="preserve">e </w:t>
      </w:r>
      <w:r w:rsidRPr="00663D01">
        <w:rPr>
          <w:rFonts w:ascii="Times New Roman" w:hAnsi="Times New Roman"/>
          <w:color w:val="auto"/>
          <w:sz w:val="13"/>
          <w:szCs w:val="13"/>
        </w:rPr>
        <w:t>50% ≤ I</w:t>
      </w:r>
      <w:r w:rsidRPr="00663D01">
        <w:rPr>
          <w:rFonts w:ascii="Times New Roman" w:hAnsi="Times New Roman"/>
          <w:color w:val="auto"/>
          <w:sz w:val="13"/>
          <w:szCs w:val="13"/>
          <w:vertAlign w:val="superscript"/>
        </w:rPr>
        <w:t>2</w:t>
      </w:r>
      <w:r w:rsidRPr="00663D01">
        <w:rPr>
          <w:rFonts w:ascii="Times New Roman" w:hAnsi="Times New Roman"/>
          <w:color w:val="auto"/>
          <w:sz w:val="13"/>
          <w:szCs w:val="13"/>
        </w:rPr>
        <w:t xml:space="preserve"> &lt; 75%; </w:t>
      </w:r>
      <w:r w:rsidR="00C9518A" w:rsidRPr="00663D01">
        <w:rPr>
          <w:rFonts w:ascii="Times New Roman" w:hAnsi="Times New Roman"/>
          <w:color w:val="auto"/>
          <w:sz w:val="18"/>
          <w:szCs w:val="18"/>
          <w:vertAlign w:val="superscript"/>
        </w:rPr>
        <w:t>f</w:t>
      </w:r>
      <w:r w:rsidRPr="00663D01">
        <w:rPr>
          <w:rFonts w:ascii="Times New Roman" w:hAnsi="Times New Roman"/>
          <w:color w:val="auto"/>
          <w:sz w:val="13"/>
          <w:szCs w:val="13"/>
        </w:rPr>
        <w:t xml:space="preserve"> Funnel plot or Egger's or Begg's tests indicated asymmetry</w:t>
      </w:r>
      <w:r w:rsidR="005B5CF7" w:rsidRPr="00663D01">
        <w:rPr>
          <w:rFonts w:ascii="Times New Roman" w:eastAsia="宋体" w:hAnsi="Times New Roman"/>
          <w:color w:val="auto"/>
          <w:sz w:val="13"/>
          <w:szCs w:val="13"/>
          <w:lang w:eastAsia="zh-CN"/>
        </w:rPr>
        <w:t>.</w:t>
      </w:r>
    </w:p>
    <w:p w14:paraId="4A3D9B73" w14:textId="77777777" w:rsidR="005B40A9" w:rsidRPr="00663D01" w:rsidRDefault="005B40A9" w:rsidP="002159B9">
      <w:pPr>
        <w:rPr>
          <w:rFonts w:ascii="Times New Roman" w:hAnsi="Times New Roman" w:cs="Times New Roman"/>
          <w:sz w:val="24"/>
          <w:szCs w:val="24"/>
        </w:rPr>
      </w:pPr>
    </w:p>
    <w:p w14:paraId="279405B5" w14:textId="4651C69F" w:rsidR="009766ED" w:rsidRPr="00663D01" w:rsidRDefault="005A67C2" w:rsidP="002F1C5C">
      <w:pPr>
        <w:rPr>
          <w:rFonts w:ascii="Times New Roman" w:hAnsi="Times New Roman" w:cs="Times New Roman"/>
          <w:sz w:val="24"/>
          <w:szCs w:val="24"/>
        </w:rPr>
      </w:pPr>
      <w:r w:rsidRPr="00663D01">
        <w:rPr>
          <w:rFonts w:ascii="Times New Roman" w:hAnsi="Times New Roman" w:cs="Times New Roman"/>
          <w:sz w:val="24"/>
          <w:szCs w:val="24"/>
        </w:rPr>
        <w:t>References:</w:t>
      </w:r>
    </w:p>
    <w:p w14:paraId="2A0D1D95" w14:textId="77777777" w:rsidR="00271A22" w:rsidRPr="00663D01" w:rsidRDefault="00271A22" w:rsidP="002F1C5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EF8D53" w14:textId="77777777" w:rsidR="009D29CD" w:rsidRPr="00663D01" w:rsidRDefault="009766ED" w:rsidP="002F1C5C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63D01">
        <w:rPr>
          <w:rFonts w:ascii="Times New Roman" w:hAnsi="Times New Roman" w:cs="Times New Roman"/>
          <w:b/>
          <w:bCs/>
          <w:sz w:val="24"/>
          <w:szCs w:val="24"/>
        </w:rPr>
        <w:lastRenderedPageBreak/>
        <w:fldChar w:fldCharType="begin"/>
      </w:r>
      <w:r w:rsidRPr="00663D01">
        <w:rPr>
          <w:rFonts w:ascii="Times New Roman" w:hAnsi="Times New Roman" w:cs="Times New Roman"/>
          <w:b/>
          <w:bCs/>
          <w:sz w:val="24"/>
          <w:szCs w:val="24"/>
        </w:rPr>
        <w:instrText xml:space="preserve"> ADDIN EN.REFLIST </w:instrText>
      </w:r>
      <w:r w:rsidRPr="00663D01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9D29CD" w:rsidRPr="00663D01">
        <w:rPr>
          <w:rFonts w:ascii="Times New Roman" w:hAnsi="Times New Roman" w:cs="Times New Roman"/>
          <w:sz w:val="24"/>
          <w:szCs w:val="24"/>
        </w:rPr>
        <w:t xml:space="preserve">Ahn, J., Jun, D. W., Lee, H. Y., &amp; Moon, J. H. 2019. Critical appraisal for low-carbohydrate diet in nonalcoholic fatty liver disease: Review and meta-analyses. </w:t>
      </w:r>
      <w:r w:rsidR="009D29CD" w:rsidRPr="00663D01">
        <w:rPr>
          <w:rFonts w:ascii="Times New Roman" w:hAnsi="Times New Roman" w:cs="Times New Roman"/>
          <w:i/>
          <w:sz w:val="24"/>
          <w:szCs w:val="24"/>
        </w:rPr>
        <w:t xml:space="preserve">Clinical Nutrition (Edinburgh, Scotland), </w:t>
      </w:r>
      <w:r w:rsidR="009D29CD" w:rsidRPr="00663D01">
        <w:rPr>
          <w:rFonts w:ascii="Times New Roman" w:hAnsi="Times New Roman" w:cs="Times New Roman"/>
          <w:sz w:val="24"/>
          <w:szCs w:val="24"/>
        </w:rPr>
        <w:t>38(5), 2023-30. doi:10.1016/j.clnu.2018.09.022</w:t>
      </w:r>
    </w:p>
    <w:p w14:paraId="5CE0F116" w14:textId="77777777" w:rsidR="009D29CD" w:rsidRPr="00663D01" w:rsidRDefault="009D29CD" w:rsidP="002F1C5C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63D01">
        <w:rPr>
          <w:rFonts w:ascii="Times New Roman" w:hAnsi="Times New Roman" w:cs="Times New Roman"/>
          <w:sz w:val="24"/>
          <w:szCs w:val="24"/>
        </w:rPr>
        <w:t xml:space="preserve">Asbaghi, O., Ghanbari, N., Shekari, M., Reiner, Ž., Amirani, E., Hallajzadeh, J., . . . Asemi, Z. 2020. The effect of berberine supplementation on obesity parameters, inflammation and liver function enzymes: A systematic review and meta-analysis of randomized controlled trials. </w:t>
      </w:r>
      <w:r w:rsidRPr="00663D01">
        <w:rPr>
          <w:rFonts w:ascii="Times New Roman" w:hAnsi="Times New Roman" w:cs="Times New Roman"/>
          <w:i/>
          <w:sz w:val="24"/>
          <w:szCs w:val="24"/>
        </w:rPr>
        <w:t xml:space="preserve">Clinical Nutrition ESPEN, </w:t>
      </w:r>
      <w:r w:rsidRPr="00663D01">
        <w:rPr>
          <w:rFonts w:ascii="Times New Roman" w:hAnsi="Times New Roman" w:cs="Times New Roman"/>
          <w:sz w:val="24"/>
          <w:szCs w:val="24"/>
        </w:rPr>
        <w:t>38, 43-49. doi:10.1016/j.clnesp.2020.04.010</w:t>
      </w:r>
    </w:p>
    <w:p w14:paraId="1408371D" w14:textId="77777777" w:rsidR="009D29CD" w:rsidRPr="00663D01" w:rsidRDefault="009D29CD" w:rsidP="002F1C5C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63D01">
        <w:rPr>
          <w:rFonts w:ascii="Times New Roman" w:hAnsi="Times New Roman" w:cs="Times New Roman"/>
          <w:sz w:val="24"/>
          <w:szCs w:val="24"/>
        </w:rPr>
        <w:t xml:space="preserve">Asbaghi, O., Kashkooli, S., Mardani, M., Rezaei Kelishadi, M., Fry, H., Kazemi, M., &amp; Kaviani, M. 2021. Effect of green coffee bean extract supplementation on liver function and inflammatory biomarkers: A meta-analysis of randomized clinical trials. </w:t>
      </w:r>
      <w:r w:rsidRPr="00663D01">
        <w:rPr>
          <w:rFonts w:ascii="Times New Roman" w:hAnsi="Times New Roman" w:cs="Times New Roman"/>
          <w:i/>
          <w:sz w:val="24"/>
          <w:szCs w:val="24"/>
        </w:rPr>
        <w:t xml:space="preserve">Complementary Therapies In Clinical Practice, </w:t>
      </w:r>
      <w:r w:rsidRPr="00663D01">
        <w:rPr>
          <w:rFonts w:ascii="Times New Roman" w:hAnsi="Times New Roman" w:cs="Times New Roman"/>
          <w:sz w:val="24"/>
          <w:szCs w:val="24"/>
        </w:rPr>
        <w:t>43, 101349. doi:10.1016/j.ctcp.2021.101349</w:t>
      </w:r>
    </w:p>
    <w:p w14:paraId="5B9F8F0C" w14:textId="77777777" w:rsidR="009D29CD" w:rsidRPr="00663D01" w:rsidRDefault="009D29CD" w:rsidP="002F1C5C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63D01">
        <w:rPr>
          <w:rFonts w:ascii="Times New Roman" w:hAnsi="Times New Roman" w:cs="Times New Roman"/>
          <w:sz w:val="24"/>
          <w:szCs w:val="24"/>
        </w:rPr>
        <w:t xml:space="preserve">Asbaghi, O., Naeini, F., Ashtary-Larky, D., Kaviani, M., Rezaei Kelishadi, M., Eslampour, E., . . . Naeini, A. A. 2021. Effects of chromium supplementation on blood pressure, body mass index, liver function enzymes and malondialdehyde in patients with type 2 diabetes: A systematic review and dose-response meta-analysis of randomized controlled trials. </w:t>
      </w:r>
      <w:r w:rsidRPr="00663D01">
        <w:rPr>
          <w:rFonts w:ascii="Times New Roman" w:hAnsi="Times New Roman" w:cs="Times New Roman"/>
          <w:i/>
          <w:sz w:val="24"/>
          <w:szCs w:val="24"/>
        </w:rPr>
        <w:t xml:space="preserve">Complementary Therapies In Medicine, </w:t>
      </w:r>
      <w:r w:rsidRPr="00663D01">
        <w:rPr>
          <w:rFonts w:ascii="Times New Roman" w:hAnsi="Times New Roman" w:cs="Times New Roman"/>
          <w:sz w:val="24"/>
          <w:szCs w:val="24"/>
        </w:rPr>
        <w:t>60, 102755. doi:10.1016/j.ctim.2021.102755</w:t>
      </w:r>
    </w:p>
    <w:p w14:paraId="1D641EAF" w14:textId="77777777" w:rsidR="009D29CD" w:rsidRPr="00663D01" w:rsidRDefault="009D29CD" w:rsidP="002F1C5C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63D01">
        <w:rPr>
          <w:rFonts w:ascii="Times New Roman" w:hAnsi="Times New Roman" w:cs="Times New Roman"/>
          <w:sz w:val="24"/>
          <w:szCs w:val="24"/>
        </w:rPr>
        <w:t xml:space="preserve">Ashtary-Larky, D., Bagheri, R., Ghanavati, M., Asbaghi, O., Tinsley, G. M., Mombaini, D., . . . Wong, A. 2022. Effects of betaine supplementation on cardiovascular markers: A systematic review and Meta-analysis. </w:t>
      </w:r>
      <w:r w:rsidRPr="00663D01">
        <w:rPr>
          <w:rFonts w:ascii="Times New Roman" w:hAnsi="Times New Roman" w:cs="Times New Roman"/>
          <w:i/>
          <w:sz w:val="24"/>
          <w:szCs w:val="24"/>
        </w:rPr>
        <w:t xml:space="preserve">Critical Reviews In Food Science and Nutrition, </w:t>
      </w:r>
      <w:r w:rsidRPr="00663D01">
        <w:rPr>
          <w:rFonts w:ascii="Times New Roman" w:hAnsi="Times New Roman" w:cs="Times New Roman"/>
          <w:sz w:val="24"/>
          <w:szCs w:val="24"/>
        </w:rPr>
        <w:t>62(23), 6516-33. doi:10.1080/10408398.2021.1902938</w:t>
      </w:r>
    </w:p>
    <w:p w14:paraId="630BAEDC" w14:textId="77777777" w:rsidR="009D29CD" w:rsidRPr="00663D01" w:rsidRDefault="009D29CD" w:rsidP="002F1C5C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63D01">
        <w:rPr>
          <w:rFonts w:ascii="Times New Roman" w:hAnsi="Times New Roman" w:cs="Times New Roman"/>
          <w:sz w:val="24"/>
          <w:szCs w:val="24"/>
        </w:rPr>
        <w:t xml:space="preserve">Chen, C.-J., Wang, L.-C., Kuo, H.-T., Fang, Y.-C., &amp; Lee, H.-F. 2019. Significant effects of late evening snack on liver functions in patients with liver cirrhosis: A meta-analysis of randomized controlled trials. </w:t>
      </w:r>
      <w:r w:rsidRPr="00663D01">
        <w:rPr>
          <w:rFonts w:ascii="Times New Roman" w:hAnsi="Times New Roman" w:cs="Times New Roman"/>
          <w:i/>
          <w:sz w:val="24"/>
          <w:szCs w:val="24"/>
        </w:rPr>
        <w:t xml:space="preserve">Journal of Gastroenterology and Hepatology, </w:t>
      </w:r>
      <w:r w:rsidRPr="00663D01">
        <w:rPr>
          <w:rFonts w:ascii="Times New Roman" w:hAnsi="Times New Roman" w:cs="Times New Roman"/>
          <w:sz w:val="24"/>
          <w:szCs w:val="24"/>
        </w:rPr>
        <w:t>34(7), 1143-52. doi:10.1111/jgh.14665</w:t>
      </w:r>
    </w:p>
    <w:p w14:paraId="604469DA" w14:textId="77777777" w:rsidR="009D29CD" w:rsidRPr="00663D01" w:rsidRDefault="009D29CD" w:rsidP="002F1C5C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63D01">
        <w:rPr>
          <w:rFonts w:ascii="Times New Roman" w:hAnsi="Times New Roman" w:cs="Times New Roman"/>
          <w:sz w:val="24"/>
          <w:szCs w:val="24"/>
        </w:rPr>
        <w:t xml:space="preserve">Ghaffar, S., Naqvi, M. A., Fayyaz, A., Abid, M. K., Khayitov, K. N., Jalil, A. T., . . . Nouri, M. 2022. What is the influence of grape products on liver enzymes? A systematic review and meta-analysis of randomized controlled trials. </w:t>
      </w:r>
      <w:r w:rsidRPr="00663D01">
        <w:rPr>
          <w:rFonts w:ascii="Times New Roman" w:hAnsi="Times New Roman" w:cs="Times New Roman"/>
          <w:i/>
          <w:sz w:val="24"/>
          <w:szCs w:val="24"/>
        </w:rPr>
        <w:t xml:space="preserve">Complementary Therapies In Medicine, </w:t>
      </w:r>
      <w:r w:rsidRPr="00663D01">
        <w:rPr>
          <w:rFonts w:ascii="Times New Roman" w:hAnsi="Times New Roman" w:cs="Times New Roman"/>
          <w:sz w:val="24"/>
          <w:szCs w:val="24"/>
        </w:rPr>
        <w:t>69, 102845. doi:10.1016/j.ctim.2022.102845</w:t>
      </w:r>
    </w:p>
    <w:p w14:paraId="0185FC40" w14:textId="77777777" w:rsidR="009D29CD" w:rsidRPr="00663D01" w:rsidRDefault="009D29CD" w:rsidP="002F1C5C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63D01">
        <w:rPr>
          <w:rFonts w:ascii="Times New Roman" w:hAnsi="Times New Roman" w:cs="Times New Roman"/>
          <w:sz w:val="24"/>
          <w:szCs w:val="24"/>
        </w:rPr>
        <w:t xml:space="preserve">Ghafouri, A., Estêvão, M. D., Alibakhshi, P., Pizarro, A. B., Kashani, A. F., Persad, E., . . . Morvaridzadeh, M. 2021. Sumac fruit supplementation improve glycemic parameters in patients with metabolic syndrome and related disorders: A systematic review and meta-analysis. </w:t>
      </w:r>
      <w:r w:rsidRPr="00663D01">
        <w:rPr>
          <w:rFonts w:ascii="Times New Roman" w:hAnsi="Times New Roman" w:cs="Times New Roman"/>
          <w:i/>
          <w:sz w:val="24"/>
          <w:szCs w:val="24"/>
        </w:rPr>
        <w:t xml:space="preserve">Phytomedicine : International Journal of Phytotherapy and Phytopharmacology, </w:t>
      </w:r>
      <w:r w:rsidRPr="00663D01">
        <w:rPr>
          <w:rFonts w:ascii="Times New Roman" w:hAnsi="Times New Roman" w:cs="Times New Roman"/>
          <w:sz w:val="24"/>
          <w:szCs w:val="24"/>
        </w:rPr>
        <w:t>90, 153661. doi:10.1016/j.phymed.2021.153661</w:t>
      </w:r>
    </w:p>
    <w:p w14:paraId="1BD7118E" w14:textId="77777777" w:rsidR="009D29CD" w:rsidRPr="00663D01" w:rsidRDefault="009D29CD" w:rsidP="002F1C5C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63D01">
        <w:rPr>
          <w:rFonts w:ascii="Times New Roman" w:hAnsi="Times New Roman" w:cs="Times New Roman"/>
          <w:sz w:val="24"/>
          <w:szCs w:val="24"/>
        </w:rPr>
        <w:lastRenderedPageBreak/>
        <w:t xml:space="preserve">Ghavami, A., Ziaei, R., Foshati, S., Hojati Kermani, M. A., Zare, M., &amp; Amani, R. 2020. Benefits and harms of ginseng supplementation on liver function? A systematic review and meta-analysis. </w:t>
      </w:r>
      <w:r w:rsidRPr="00663D01">
        <w:rPr>
          <w:rFonts w:ascii="Times New Roman" w:hAnsi="Times New Roman" w:cs="Times New Roman"/>
          <w:i/>
          <w:sz w:val="24"/>
          <w:szCs w:val="24"/>
        </w:rPr>
        <w:t xml:space="preserve">Complementary Therapies In Clinical Practice, </w:t>
      </w:r>
      <w:r w:rsidRPr="00663D01">
        <w:rPr>
          <w:rFonts w:ascii="Times New Roman" w:hAnsi="Times New Roman" w:cs="Times New Roman"/>
          <w:sz w:val="24"/>
          <w:szCs w:val="24"/>
        </w:rPr>
        <w:t>39, 101173. doi:10.1016/j.ctcp.2020.101173</w:t>
      </w:r>
    </w:p>
    <w:p w14:paraId="7B79F0C6" w14:textId="77777777" w:rsidR="009D29CD" w:rsidRPr="00663D01" w:rsidRDefault="009D29CD" w:rsidP="002F1C5C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63D01">
        <w:rPr>
          <w:rFonts w:ascii="Times New Roman" w:hAnsi="Times New Roman" w:cs="Times New Roman"/>
          <w:sz w:val="24"/>
          <w:szCs w:val="24"/>
        </w:rPr>
        <w:t xml:space="preserve">Golzan, S. A., Movahedian, M., Haghighat, N., Asbaghi, O., &amp; Hekmatdoost, A. 2023. Association between non-nutritive sweetener consumption and liver enzyme levels in adults: a systematic review and meta-analysis of randomized clinical trials. </w:t>
      </w:r>
      <w:r w:rsidRPr="00663D01">
        <w:rPr>
          <w:rFonts w:ascii="Times New Roman" w:hAnsi="Times New Roman" w:cs="Times New Roman"/>
          <w:i/>
          <w:sz w:val="24"/>
          <w:szCs w:val="24"/>
        </w:rPr>
        <w:t>Nutrition Reviews</w:t>
      </w:r>
      <w:r w:rsidRPr="00663D01">
        <w:rPr>
          <w:rFonts w:ascii="Times New Roman" w:hAnsi="Times New Roman" w:cs="Times New Roman"/>
          <w:sz w:val="24"/>
          <w:szCs w:val="24"/>
        </w:rPr>
        <w:t>. doi:10.1093/nutrit/nuac107</w:t>
      </w:r>
    </w:p>
    <w:p w14:paraId="1B4D4CAA" w14:textId="77777777" w:rsidR="009D29CD" w:rsidRPr="00663D01" w:rsidRDefault="009D29CD" w:rsidP="002F1C5C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63D01">
        <w:rPr>
          <w:rFonts w:ascii="Times New Roman" w:hAnsi="Times New Roman" w:cs="Times New Roman"/>
          <w:sz w:val="24"/>
          <w:szCs w:val="24"/>
        </w:rPr>
        <w:t xml:space="preserve">Haghighat, N., Shimi, G., Shiraseb, F., Karbasi, A., Nadery, M., Ashtary-Larky, D., . . . Asbaghi, O. 2022. The effects of conjugated linoleic acid supplementation on liver function enzymes and malondialdehyde in adults: A GRADE-assessed systematic review and dose-response meta-analysis. </w:t>
      </w:r>
      <w:r w:rsidRPr="00663D01">
        <w:rPr>
          <w:rFonts w:ascii="Times New Roman" w:hAnsi="Times New Roman" w:cs="Times New Roman"/>
          <w:i/>
          <w:sz w:val="24"/>
          <w:szCs w:val="24"/>
        </w:rPr>
        <w:t xml:space="preserve">Pharmacological Research, </w:t>
      </w:r>
      <w:r w:rsidRPr="00663D01">
        <w:rPr>
          <w:rFonts w:ascii="Times New Roman" w:hAnsi="Times New Roman" w:cs="Times New Roman"/>
          <w:sz w:val="24"/>
          <w:szCs w:val="24"/>
        </w:rPr>
        <w:t>186, 106518. doi:10.1016/j.phrs.2022.106518</w:t>
      </w:r>
    </w:p>
    <w:p w14:paraId="1862DA2D" w14:textId="77777777" w:rsidR="009D29CD" w:rsidRPr="00663D01" w:rsidRDefault="009D29CD" w:rsidP="002F1C5C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63D01">
        <w:rPr>
          <w:rFonts w:ascii="Times New Roman" w:hAnsi="Times New Roman" w:cs="Times New Roman"/>
          <w:sz w:val="24"/>
          <w:szCs w:val="24"/>
        </w:rPr>
        <w:t xml:space="preserve">Haigh, L., Kirk, C., El Gendy, K., Gallacher, J., Errington, L., Mathers, J. C., &amp; Anstee, Q. M. 2022. The effectiveness and acceptability of Mediterranean diet and calorie restriction in non-alcoholic fatty liver disease (NAFLD): A systematic review and meta-analysis. </w:t>
      </w:r>
      <w:r w:rsidRPr="00663D01">
        <w:rPr>
          <w:rFonts w:ascii="Times New Roman" w:hAnsi="Times New Roman" w:cs="Times New Roman"/>
          <w:i/>
          <w:sz w:val="24"/>
          <w:szCs w:val="24"/>
        </w:rPr>
        <w:t xml:space="preserve">Clinical Nutrition (Edinburgh, Scotland), </w:t>
      </w:r>
      <w:r w:rsidRPr="00663D01">
        <w:rPr>
          <w:rFonts w:ascii="Times New Roman" w:hAnsi="Times New Roman" w:cs="Times New Roman"/>
          <w:sz w:val="24"/>
          <w:szCs w:val="24"/>
        </w:rPr>
        <w:t>41(9), 1913-31. doi:10.1016/j.clnu.2022.06.037</w:t>
      </w:r>
    </w:p>
    <w:p w14:paraId="1A61A3FA" w14:textId="77777777" w:rsidR="009D29CD" w:rsidRPr="00663D01" w:rsidRDefault="009D29CD" w:rsidP="002F1C5C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63D01">
        <w:rPr>
          <w:rFonts w:ascii="Times New Roman" w:hAnsi="Times New Roman" w:cs="Times New Roman"/>
          <w:sz w:val="24"/>
          <w:szCs w:val="24"/>
        </w:rPr>
        <w:t xml:space="preserve">Hallajzadeh, J., Milajerdi, A., Amirani, E., Attari, V. E., Maghsoudi, H., &amp; Mirhashemi, S. M. 2021. Effects of propolis supplementation on glycemic status, lipid profiles, inflammation and oxidative stress, liver enzymes, and body weight: a systematic review and meta-analysis of randomized controlled clinical trials. </w:t>
      </w:r>
      <w:r w:rsidRPr="00663D01">
        <w:rPr>
          <w:rFonts w:ascii="Times New Roman" w:hAnsi="Times New Roman" w:cs="Times New Roman"/>
          <w:i/>
          <w:sz w:val="24"/>
          <w:szCs w:val="24"/>
        </w:rPr>
        <w:t xml:space="preserve">Journal of Diabetes and Metabolic Disorders, </w:t>
      </w:r>
      <w:r w:rsidRPr="00663D01">
        <w:rPr>
          <w:rFonts w:ascii="Times New Roman" w:hAnsi="Times New Roman" w:cs="Times New Roman"/>
          <w:sz w:val="24"/>
          <w:szCs w:val="24"/>
        </w:rPr>
        <w:t>20(1), 831-43. doi:10.1007/s40200-020-00696-w</w:t>
      </w:r>
    </w:p>
    <w:p w14:paraId="015DDC98" w14:textId="77777777" w:rsidR="009D29CD" w:rsidRPr="00663D01" w:rsidRDefault="009D29CD" w:rsidP="002F1C5C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63D01">
        <w:rPr>
          <w:rFonts w:ascii="Times New Roman" w:hAnsi="Times New Roman" w:cs="Times New Roman"/>
          <w:sz w:val="24"/>
          <w:szCs w:val="24"/>
        </w:rPr>
        <w:t xml:space="preserve">Kalopitas, G., Antza, C., Doundoulakis, I., Siargkas, A., Kouroumalis, E., Germanidis, G., . . . Chourdakis, M. 2021. Impact of Silymarin in individuals with nonalcoholic fatty liver disease: A systematic review and meta-analysis. </w:t>
      </w:r>
      <w:r w:rsidRPr="00663D01">
        <w:rPr>
          <w:rFonts w:ascii="Times New Roman" w:hAnsi="Times New Roman" w:cs="Times New Roman"/>
          <w:i/>
          <w:sz w:val="24"/>
          <w:szCs w:val="24"/>
        </w:rPr>
        <w:t xml:space="preserve">Nutrition (Burbank, Los Angeles County, Calif.), </w:t>
      </w:r>
      <w:r w:rsidRPr="00663D01">
        <w:rPr>
          <w:rFonts w:ascii="Times New Roman" w:hAnsi="Times New Roman" w:cs="Times New Roman"/>
          <w:sz w:val="24"/>
          <w:szCs w:val="24"/>
        </w:rPr>
        <w:t>83, 111092. doi:10.1016/j.nut.2020.111092</w:t>
      </w:r>
    </w:p>
    <w:p w14:paraId="1B823A3F" w14:textId="77777777" w:rsidR="009D29CD" w:rsidRPr="00663D01" w:rsidRDefault="009D29CD" w:rsidP="002F1C5C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63D01">
        <w:rPr>
          <w:rFonts w:ascii="Times New Roman" w:hAnsi="Times New Roman" w:cs="Times New Roman"/>
          <w:sz w:val="24"/>
          <w:szCs w:val="24"/>
        </w:rPr>
        <w:t xml:space="preserve">Kamel, A. M., &amp; Farag, M. A. 2022. Therapeutic Potential of Artichoke in the Treatment of Fatty Liver: A Systematic Review and Meta-Analysis. </w:t>
      </w:r>
      <w:r w:rsidRPr="00663D01">
        <w:rPr>
          <w:rFonts w:ascii="Times New Roman" w:hAnsi="Times New Roman" w:cs="Times New Roman"/>
          <w:i/>
          <w:sz w:val="24"/>
          <w:szCs w:val="24"/>
        </w:rPr>
        <w:t xml:space="preserve">Journal of Medicinal Food, </w:t>
      </w:r>
      <w:r w:rsidRPr="00663D01">
        <w:rPr>
          <w:rFonts w:ascii="Times New Roman" w:hAnsi="Times New Roman" w:cs="Times New Roman"/>
          <w:sz w:val="24"/>
          <w:szCs w:val="24"/>
        </w:rPr>
        <w:t>25(10), 931-42. doi:10.1089/jmf.2022.0025</w:t>
      </w:r>
    </w:p>
    <w:p w14:paraId="0DEE5F25" w14:textId="77777777" w:rsidR="009D29CD" w:rsidRPr="00663D01" w:rsidRDefault="009D29CD" w:rsidP="002F1C5C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63D01">
        <w:rPr>
          <w:rFonts w:ascii="Times New Roman" w:hAnsi="Times New Roman" w:cs="Times New Roman"/>
          <w:sz w:val="24"/>
          <w:szCs w:val="24"/>
        </w:rPr>
        <w:t xml:space="preserve">Karimi, E., Farrokhzad, A., Darand, M., &amp; Arab, A. 2021. The Effect of Saffron Consumption on Liver Function: A Systematic Review and Meta-Analysis of Randomized Controlled Clinical Trials. </w:t>
      </w:r>
      <w:r w:rsidRPr="00663D01">
        <w:rPr>
          <w:rFonts w:ascii="Times New Roman" w:hAnsi="Times New Roman" w:cs="Times New Roman"/>
          <w:i/>
          <w:sz w:val="24"/>
          <w:szCs w:val="24"/>
        </w:rPr>
        <w:t xml:space="preserve">Complementary Medicine Research, </w:t>
      </w:r>
      <w:r w:rsidRPr="00663D01">
        <w:rPr>
          <w:rFonts w:ascii="Times New Roman" w:hAnsi="Times New Roman" w:cs="Times New Roman"/>
          <w:sz w:val="24"/>
          <w:szCs w:val="24"/>
        </w:rPr>
        <w:t>28(5), 453-62. doi:10.1159/000515003</w:t>
      </w:r>
    </w:p>
    <w:p w14:paraId="11E50B09" w14:textId="77777777" w:rsidR="009D29CD" w:rsidRPr="00663D01" w:rsidRDefault="009D29CD" w:rsidP="002F1C5C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63D01">
        <w:rPr>
          <w:rFonts w:ascii="Times New Roman" w:hAnsi="Times New Roman" w:cs="Times New Roman"/>
          <w:sz w:val="24"/>
          <w:szCs w:val="24"/>
        </w:rPr>
        <w:t xml:space="preserve">Li, F., Xu, B., Soltanieh, S., Zanghelini, F., Abu-Zaid, A., &amp; Sun, J. 2022. The effects of tocotrienols intake on obesity, blood pressure, inflammation, liver and glucose biomarkers: a meta-analysis of randomized controlled trials. </w:t>
      </w:r>
      <w:r w:rsidRPr="00663D01">
        <w:rPr>
          <w:rFonts w:ascii="Times New Roman" w:hAnsi="Times New Roman" w:cs="Times New Roman"/>
          <w:i/>
          <w:sz w:val="24"/>
          <w:szCs w:val="24"/>
        </w:rPr>
        <w:t xml:space="preserve">Critical Reviews In Food Science and Nutrition, </w:t>
      </w:r>
      <w:r w:rsidRPr="00663D01">
        <w:rPr>
          <w:rFonts w:ascii="Times New Roman" w:hAnsi="Times New Roman" w:cs="Times New Roman"/>
          <w:sz w:val="24"/>
          <w:szCs w:val="24"/>
        </w:rPr>
        <w:t>62(26), 7154-67. doi:10.1080/10408398.2021.1911926</w:t>
      </w:r>
    </w:p>
    <w:p w14:paraId="78566BC5" w14:textId="77777777" w:rsidR="009D29CD" w:rsidRPr="00663D01" w:rsidRDefault="009D29CD" w:rsidP="002F1C5C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63D01">
        <w:rPr>
          <w:rFonts w:ascii="Times New Roman" w:hAnsi="Times New Roman" w:cs="Times New Roman"/>
          <w:sz w:val="24"/>
          <w:szCs w:val="24"/>
        </w:rPr>
        <w:lastRenderedPageBreak/>
        <w:t xml:space="preserve">Lu, W., Li, S., Li, J., Wang, J., Zhang, R., Zhou, Y., . . . Guo, C. 2016. Effects of Omega-3 Fatty Acid in Nonalcoholic Fatty Liver Disease: A Meta-Analysis. </w:t>
      </w:r>
      <w:r w:rsidRPr="00663D01">
        <w:rPr>
          <w:rFonts w:ascii="Times New Roman" w:hAnsi="Times New Roman" w:cs="Times New Roman"/>
          <w:i/>
          <w:sz w:val="24"/>
          <w:szCs w:val="24"/>
        </w:rPr>
        <w:t xml:space="preserve">Gastroenterology Research and Practice, </w:t>
      </w:r>
      <w:r w:rsidRPr="00663D01">
        <w:rPr>
          <w:rFonts w:ascii="Times New Roman" w:hAnsi="Times New Roman" w:cs="Times New Roman"/>
          <w:sz w:val="24"/>
          <w:szCs w:val="24"/>
        </w:rPr>
        <w:t>2016, 1459790. doi:10.1155/2016/1459790</w:t>
      </w:r>
    </w:p>
    <w:p w14:paraId="2AE7F630" w14:textId="77777777" w:rsidR="009D29CD" w:rsidRPr="00663D01" w:rsidRDefault="009D29CD" w:rsidP="002F1C5C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63D01">
        <w:rPr>
          <w:rFonts w:ascii="Times New Roman" w:hAnsi="Times New Roman" w:cs="Times New Roman"/>
          <w:sz w:val="24"/>
          <w:szCs w:val="24"/>
        </w:rPr>
        <w:t xml:space="preserve">Mahmoodi, M., Hosseini, R., Kazemi, A., Ofori-Asenso, R., Mazidi, M., &amp; Mazloomi, S. M. 2020. Effects of green tea or green tea catechin on liver enzymes in healthy individuals and people with nonalcoholic fatty liver disease: A systematic review and meta-analysis of randomized clinical trials. </w:t>
      </w:r>
      <w:r w:rsidRPr="00663D01">
        <w:rPr>
          <w:rFonts w:ascii="Times New Roman" w:hAnsi="Times New Roman" w:cs="Times New Roman"/>
          <w:i/>
          <w:sz w:val="24"/>
          <w:szCs w:val="24"/>
        </w:rPr>
        <w:t xml:space="preserve">Phytotherapy Research : PTR, </w:t>
      </w:r>
      <w:r w:rsidRPr="00663D01">
        <w:rPr>
          <w:rFonts w:ascii="Times New Roman" w:hAnsi="Times New Roman" w:cs="Times New Roman"/>
          <w:sz w:val="24"/>
          <w:szCs w:val="24"/>
        </w:rPr>
        <w:t>34(7), 1587-98. doi:10.1002/ptr.6637</w:t>
      </w:r>
    </w:p>
    <w:p w14:paraId="24879966" w14:textId="77777777" w:rsidR="009D29CD" w:rsidRPr="00663D01" w:rsidRDefault="009D29CD" w:rsidP="002F1C5C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63D01">
        <w:rPr>
          <w:rFonts w:ascii="Times New Roman" w:hAnsi="Times New Roman" w:cs="Times New Roman"/>
          <w:sz w:val="24"/>
          <w:szCs w:val="24"/>
        </w:rPr>
        <w:t xml:space="preserve">Morvaridzadeh, M., Qorbani, M., Shokati Eshkiki, Z., Estêvão, M. D., Mohammadi Ganjaroudi, N., Toupchian, O., . . . Ziaei, S. 2022. The effect of almond intake on cardiometabolic risk factors, inflammatory markers, and liver enzymes: A systematic review and meta-analysis. </w:t>
      </w:r>
      <w:r w:rsidRPr="00663D01">
        <w:rPr>
          <w:rFonts w:ascii="Times New Roman" w:hAnsi="Times New Roman" w:cs="Times New Roman"/>
          <w:i/>
          <w:sz w:val="24"/>
          <w:szCs w:val="24"/>
        </w:rPr>
        <w:t xml:space="preserve">Phytotherapy Research : PTR, </w:t>
      </w:r>
      <w:r w:rsidRPr="00663D01">
        <w:rPr>
          <w:rFonts w:ascii="Times New Roman" w:hAnsi="Times New Roman" w:cs="Times New Roman"/>
          <w:sz w:val="24"/>
          <w:szCs w:val="24"/>
        </w:rPr>
        <w:t>36(12), 4325-44. doi:10.1002/ptr.7622</w:t>
      </w:r>
    </w:p>
    <w:p w14:paraId="04C148E3" w14:textId="77777777" w:rsidR="009D29CD" w:rsidRPr="00663D01" w:rsidRDefault="009D29CD" w:rsidP="002F1C5C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63D01">
        <w:rPr>
          <w:rFonts w:ascii="Times New Roman" w:hAnsi="Times New Roman" w:cs="Times New Roman"/>
          <w:sz w:val="24"/>
          <w:szCs w:val="24"/>
        </w:rPr>
        <w:t xml:space="preserve">Mousavi, S. M., Jayedi, A., Bagheri, A., Zargarzadeh, N., Wong, A., Persad, E., . . . Koohdani, F. 2021. What is the influence of cinnamon supplementation on liver enzymes? A systematic review and meta-analysis of randomized controlled trials. </w:t>
      </w:r>
      <w:r w:rsidRPr="00663D01">
        <w:rPr>
          <w:rFonts w:ascii="Times New Roman" w:hAnsi="Times New Roman" w:cs="Times New Roman"/>
          <w:i/>
          <w:sz w:val="24"/>
          <w:szCs w:val="24"/>
        </w:rPr>
        <w:t xml:space="preserve">Phytotherapy Research : PTR, </w:t>
      </w:r>
      <w:r w:rsidRPr="00663D01">
        <w:rPr>
          <w:rFonts w:ascii="Times New Roman" w:hAnsi="Times New Roman" w:cs="Times New Roman"/>
          <w:sz w:val="24"/>
          <w:szCs w:val="24"/>
        </w:rPr>
        <w:t>35(10), 5634-46. doi:10.1002/ptr.7200</w:t>
      </w:r>
    </w:p>
    <w:p w14:paraId="5F65705D" w14:textId="77777777" w:rsidR="009D29CD" w:rsidRPr="00663D01" w:rsidRDefault="009D29CD" w:rsidP="002F1C5C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63D01">
        <w:rPr>
          <w:rFonts w:ascii="Times New Roman" w:hAnsi="Times New Roman" w:cs="Times New Roman"/>
          <w:sz w:val="24"/>
          <w:szCs w:val="24"/>
        </w:rPr>
        <w:t xml:space="preserve">Ngu, M. H., Norhayati, M. N., Rosnani, Z., &amp; Zulkifli, M. M. 2022. Curcumin as adjuvant treatment in patients with non-alcoholic fatty liver (NAFLD) disease: A systematic review and meta-analysis. </w:t>
      </w:r>
      <w:r w:rsidRPr="00663D01">
        <w:rPr>
          <w:rFonts w:ascii="Times New Roman" w:hAnsi="Times New Roman" w:cs="Times New Roman"/>
          <w:i/>
          <w:sz w:val="24"/>
          <w:szCs w:val="24"/>
        </w:rPr>
        <w:t xml:space="preserve">Complementary Therapies In Medicine, </w:t>
      </w:r>
      <w:r w:rsidRPr="00663D01">
        <w:rPr>
          <w:rFonts w:ascii="Times New Roman" w:hAnsi="Times New Roman" w:cs="Times New Roman"/>
          <w:sz w:val="24"/>
          <w:szCs w:val="24"/>
        </w:rPr>
        <w:t>68, 102843. doi:10.1016/j.ctim.2022.102843</w:t>
      </w:r>
    </w:p>
    <w:p w14:paraId="1C8B99AE" w14:textId="77777777" w:rsidR="009D29CD" w:rsidRPr="00663D01" w:rsidRDefault="009D29CD" w:rsidP="002F1C5C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63D01">
        <w:rPr>
          <w:rFonts w:ascii="Times New Roman" w:hAnsi="Times New Roman" w:cs="Times New Roman"/>
          <w:sz w:val="24"/>
          <w:szCs w:val="24"/>
        </w:rPr>
        <w:t xml:space="preserve">Oh, H., Park, C. H., &amp; Jun, D. W. 2022. Impact of l-Carnitine Supplementation on Liver Enzyme Normalization in Patients with Chronic Liver Disease: A Meta-Analysis of Randomized Trials. </w:t>
      </w:r>
      <w:r w:rsidRPr="00663D01">
        <w:rPr>
          <w:rFonts w:ascii="Times New Roman" w:hAnsi="Times New Roman" w:cs="Times New Roman"/>
          <w:i/>
          <w:sz w:val="24"/>
          <w:szCs w:val="24"/>
        </w:rPr>
        <w:t xml:space="preserve">Journal of Personalized Medicine, </w:t>
      </w:r>
      <w:r w:rsidRPr="00663D01">
        <w:rPr>
          <w:rFonts w:ascii="Times New Roman" w:hAnsi="Times New Roman" w:cs="Times New Roman"/>
          <w:sz w:val="24"/>
          <w:szCs w:val="24"/>
        </w:rPr>
        <w:t>12(7). doi:10.3390/jpm12071053</w:t>
      </w:r>
    </w:p>
    <w:p w14:paraId="0892D83F" w14:textId="77777777" w:rsidR="009D29CD" w:rsidRPr="00663D01" w:rsidRDefault="009D29CD" w:rsidP="002F1C5C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63D01">
        <w:rPr>
          <w:rFonts w:ascii="Times New Roman" w:hAnsi="Times New Roman" w:cs="Times New Roman"/>
          <w:sz w:val="24"/>
          <w:szCs w:val="24"/>
        </w:rPr>
        <w:t xml:space="preserve">Panjeshahin, A., Mollahosseini, M., Panbehkar-Jouybari, M., Kaviani, M., Mirzavandi, F., &amp; Hosseinzadeh, M. 2020. Effects of garlic supplementation on liver enzymes: A systematic review and meta-analysis of randomized controlled trials. </w:t>
      </w:r>
      <w:r w:rsidRPr="00663D01">
        <w:rPr>
          <w:rFonts w:ascii="Times New Roman" w:hAnsi="Times New Roman" w:cs="Times New Roman"/>
          <w:i/>
          <w:sz w:val="24"/>
          <w:szCs w:val="24"/>
        </w:rPr>
        <w:t xml:space="preserve">Phytotherapy Research : PTR, </w:t>
      </w:r>
      <w:r w:rsidRPr="00663D01">
        <w:rPr>
          <w:rFonts w:ascii="Times New Roman" w:hAnsi="Times New Roman" w:cs="Times New Roman"/>
          <w:sz w:val="24"/>
          <w:szCs w:val="24"/>
        </w:rPr>
        <w:t>34(8), 1947-55. doi:10.1002/ptr.6659</w:t>
      </w:r>
    </w:p>
    <w:p w14:paraId="21BC6962" w14:textId="77777777" w:rsidR="009D29CD" w:rsidRPr="00663D01" w:rsidRDefault="009D29CD" w:rsidP="002F1C5C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63D01">
        <w:rPr>
          <w:rFonts w:ascii="Times New Roman" w:hAnsi="Times New Roman" w:cs="Times New Roman"/>
          <w:sz w:val="24"/>
          <w:szCs w:val="24"/>
        </w:rPr>
        <w:t xml:space="preserve">Pirmadah, F., Ramezani-Jolfaie, N., Mohammadi, M., Talenezhad, N., Clark, C. C. T., &amp; Salehi-Abargouei, A. 2020. Does L-carnitine supplementation affect serum levels of enzymes mainly produced by liver? A systematic review and meta-analysis of randomized controlled clinical trials. </w:t>
      </w:r>
      <w:r w:rsidRPr="00663D01">
        <w:rPr>
          <w:rFonts w:ascii="Times New Roman" w:hAnsi="Times New Roman" w:cs="Times New Roman"/>
          <w:i/>
          <w:sz w:val="24"/>
          <w:szCs w:val="24"/>
        </w:rPr>
        <w:t xml:space="preserve">European Journal of Nutrition, </w:t>
      </w:r>
      <w:r w:rsidRPr="00663D01">
        <w:rPr>
          <w:rFonts w:ascii="Times New Roman" w:hAnsi="Times New Roman" w:cs="Times New Roman"/>
          <w:sz w:val="24"/>
          <w:szCs w:val="24"/>
        </w:rPr>
        <w:t>59(5), 1767-83. doi:10.1007/s00394-019-02068-4</w:t>
      </w:r>
    </w:p>
    <w:p w14:paraId="05EC07F6" w14:textId="77777777" w:rsidR="009D29CD" w:rsidRPr="00663D01" w:rsidRDefault="009D29CD" w:rsidP="002F1C5C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63D01">
        <w:rPr>
          <w:rFonts w:ascii="Times New Roman" w:hAnsi="Times New Roman" w:cs="Times New Roman"/>
          <w:sz w:val="24"/>
          <w:szCs w:val="24"/>
        </w:rPr>
        <w:t xml:space="preserve">Rafiee, S., Mohammadi, H., Ghavami, A., Sadeghi, E., Safari, Z., &amp; Askari, G. 2021. Efficacy of resveratrol supplementation in patients with nonalcoholic fatty liver disease: A systematic review and meta-analysis of clinical trials. </w:t>
      </w:r>
      <w:r w:rsidRPr="00663D01">
        <w:rPr>
          <w:rFonts w:ascii="Times New Roman" w:hAnsi="Times New Roman" w:cs="Times New Roman"/>
          <w:i/>
          <w:sz w:val="24"/>
          <w:szCs w:val="24"/>
        </w:rPr>
        <w:t xml:space="preserve">Complementary Therapies In Clinical Practice, </w:t>
      </w:r>
      <w:r w:rsidRPr="00663D01">
        <w:rPr>
          <w:rFonts w:ascii="Times New Roman" w:hAnsi="Times New Roman" w:cs="Times New Roman"/>
          <w:sz w:val="24"/>
          <w:szCs w:val="24"/>
        </w:rPr>
        <w:t>42, 101281. doi:10.1016/j.ctcp.2020.101281</w:t>
      </w:r>
    </w:p>
    <w:p w14:paraId="56C5C330" w14:textId="77777777" w:rsidR="009D29CD" w:rsidRPr="00663D01" w:rsidRDefault="009D29CD" w:rsidP="002F1C5C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63D01">
        <w:rPr>
          <w:rFonts w:ascii="Times New Roman" w:hAnsi="Times New Roman" w:cs="Times New Roman"/>
          <w:sz w:val="24"/>
          <w:szCs w:val="24"/>
        </w:rPr>
        <w:lastRenderedPageBreak/>
        <w:t xml:space="preserve">Rastkar, M., Nikniaz, L., Abbasalizad Farhangi, M., &amp; Nikniaz, Z. 2022. Systematic review and meta-analysis of the effect of garlic in patients with non-alcoholic fatty liver disease. </w:t>
      </w:r>
      <w:r w:rsidRPr="00663D01">
        <w:rPr>
          <w:rFonts w:ascii="Times New Roman" w:hAnsi="Times New Roman" w:cs="Times New Roman"/>
          <w:i/>
          <w:sz w:val="24"/>
          <w:szCs w:val="24"/>
        </w:rPr>
        <w:t xml:space="preserve">Indian Journal of Gastroenterology : Official Journal of the Indian Society of Gastroenterology, </w:t>
      </w:r>
      <w:r w:rsidRPr="00663D01">
        <w:rPr>
          <w:rFonts w:ascii="Times New Roman" w:hAnsi="Times New Roman" w:cs="Times New Roman"/>
          <w:sz w:val="24"/>
          <w:szCs w:val="24"/>
        </w:rPr>
        <w:t>41(6), 548-57. doi:10.1007/s12664-022-01287-8</w:t>
      </w:r>
    </w:p>
    <w:p w14:paraId="0107DECE" w14:textId="77777777" w:rsidR="009D29CD" w:rsidRPr="00663D01" w:rsidRDefault="009D29CD" w:rsidP="002F1C5C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63D01">
        <w:rPr>
          <w:rFonts w:ascii="Times New Roman" w:hAnsi="Times New Roman" w:cs="Times New Roman"/>
          <w:sz w:val="24"/>
          <w:szCs w:val="24"/>
        </w:rPr>
        <w:t xml:space="preserve">Razmpoosh, E., Safi, S., Abdollahi, N., Nadjarzadeh, A., Nazari, M., Fallahzadeh, H., . . . Salehi-Abargouei, A. 2020. The effect of Nigella sativa on the measures of liver and kidney parameters: A systematic review and meta-analysis of randomized-controlled trials. </w:t>
      </w:r>
      <w:r w:rsidRPr="00663D01">
        <w:rPr>
          <w:rFonts w:ascii="Times New Roman" w:hAnsi="Times New Roman" w:cs="Times New Roman"/>
          <w:i/>
          <w:sz w:val="24"/>
          <w:szCs w:val="24"/>
        </w:rPr>
        <w:t xml:space="preserve">Pharmacological Research, </w:t>
      </w:r>
      <w:r w:rsidRPr="00663D01">
        <w:rPr>
          <w:rFonts w:ascii="Times New Roman" w:hAnsi="Times New Roman" w:cs="Times New Roman"/>
          <w:sz w:val="24"/>
          <w:szCs w:val="24"/>
        </w:rPr>
        <w:t>156, 104767. doi:10.1016/j.phrs.2020.104767</w:t>
      </w:r>
    </w:p>
    <w:p w14:paraId="2A19BC3B" w14:textId="77777777" w:rsidR="009D29CD" w:rsidRPr="00663D01" w:rsidRDefault="009D29CD" w:rsidP="002F1C5C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63D01">
        <w:rPr>
          <w:rFonts w:ascii="Times New Roman" w:hAnsi="Times New Roman" w:cs="Times New Roman"/>
          <w:sz w:val="24"/>
          <w:szCs w:val="24"/>
        </w:rPr>
        <w:t xml:space="preserve">Rezaei, S., Tabrizi, R., Nowrouzi-Sohrabi, P., Jalali, M., Shabani-Borujeni, M., Modaresi, S., . . . Doaei, S. 2021. The Effects of Vitamin D Supplementation on Anthropometric and Biochemical Indices in Patients With Non-alcoholic Fatty Liver Disease: A Systematic Review and Meta-analysis. </w:t>
      </w:r>
      <w:r w:rsidRPr="00663D01">
        <w:rPr>
          <w:rFonts w:ascii="Times New Roman" w:hAnsi="Times New Roman" w:cs="Times New Roman"/>
          <w:i/>
          <w:sz w:val="24"/>
          <w:szCs w:val="24"/>
        </w:rPr>
        <w:t xml:space="preserve">Frontiers In Pharmacology, </w:t>
      </w:r>
      <w:r w:rsidRPr="00663D01">
        <w:rPr>
          <w:rFonts w:ascii="Times New Roman" w:hAnsi="Times New Roman" w:cs="Times New Roman"/>
          <w:sz w:val="24"/>
          <w:szCs w:val="24"/>
        </w:rPr>
        <w:t>12, 732496. doi:10.3389/fphar.2021.732496</w:t>
      </w:r>
    </w:p>
    <w:p w14:paraId="38CED095" w14:textId="77777777" w:rsidR="009D29CD" w:rsidRPr="00663D01" w:rsidRDefault="009D29CD" w:rsidP="002F1C5C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63D01">
        <w:rPr>
          <w:rFonts w:ascii="Times New Roman" w:hAnsi="Times New Roman" w:cs="Times New Roman"/>
          <w:sz w:val="24"/>
          <w:szCs w:val="24"/>
        </w:rPr>
        <w:t xml:space="preserve">Sangouni, A. A., Hassani Zadeh, S., Mozaffari-Khosravi, H., &amp; Hosseinzadeh, M. 2022. Effect of Mediterranean diet on liver enzymes: a systematic review and meta-analysis of randomised controlled trials. </w:t>
      </w:r>
      <w:r w:rsidRPr="00663D01">
        <w:rPr>
          <w:rFonts w:ascii="Times New Roman" w:hAnsi="Times New Roman" w:cs="Times New Roman"/>
          <w:i/>
          <w:sz w:val="24"/>
          <w:szCs w:val="24"/>
        </w:rPr>
        <w:t xml:space="preserve">The British Journal of Nutrition, </w:t>
      </w:r>
      <w:r w:rsidRPr="00663D01">
        <w:rPr>
          <w:rFonts w:ascii="Times New Roman" w:hAnsi="Times New Roman" w:cs="Times New Roman"/>
          <w:sz w:val="24"/>
          <w:szCs w:val="24"/>
        </w:rPr>
        <w:t>128(7), 1231-39. doi:10.1017/S0007114521002270</w:t>
      </w:r>
    </w:p>
    <w:p w14:paraId="1728903E" w14:textId="77777777" w:rsidR="009D29CD" w:rsidRPr="00663D01" w:rsidRDefault="009D29CD" w:rsidP="002F1C5C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63D01">
        <w:rPr>
          <w:rFonts w:ascii="Times New Roman" w:hAnsi="Times New Roman" w:cs="Times New Roman"/>
          <w:sz w:val="24"/>
          <w:szCs w:val="24"/>
        </w:rPr>
        <w:t xml:space="preserve">Soltani, S., Sharifi-Zahabi, E., Sangsefidi, Z. S., Ahmadi Vasmehjani, A., Meshkini, F., Clayton, Z. S., &amp; Abdollahi, S. 2023. The effect of resveratrol supplementation on biomarkers of liver health: A systematic review and meta-analysis of randomized controlled trials. </w:t>
      </w:r>
      <w:r w:rsidRPr="00663D01">
        <w:rPr>
          <w:rFonts w:ascii="Times New Roman" w:hAnsi="Times New Roman" w:cs="Times New Roman"/>
          <w:i/>
          <w:sz w:val="24"/>
          <w:szCs w:val="24"/>
        </w:rPr>
        <w:t xml:space="preserve">Phytotherapy Research : PTR, </w:t>
      </w:r>
      <w:r w:rsidRPr="00663D01">
        <w:rPr>
          <w:rFonts w:ascii="Times New Roman" w:hAnsi="Times New Roman" w:cs="Times New Roman"/>
          <w:sz w:val="24"/>
          <w:szCs w:val="24"/>
        </w:rPr>
        <w:t>37(3), 1153-66. doi:10.1002/ptr.7719</w:t>
      </w:r>
    </w:p>
    <w:p w14:paraId="28423700" w14:textId="77777777" w:rsidR="009D29CD" w:rsidRPr="00663D01" w:rsidRDefault="009D29CD" w:rsidP="002F1C5C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63D01">
        <w:rPr>
          <w:rFonts w:ascii="Times New Roman" w:hAnsi="Times New Roman" w:cs="Times New Roman"/>
          <w:sz w:val="24"/>
          <w:szCs w:val="24"/>
        </w:rPr>
        <w:t xml:space="preserve">Tang, G., Zhang, L., Tao, J., &amp; Wei, Z. 2021. Effect of Nigella sativa in the treatment of nonalcoholic fatty liver disease: A systematic review and meta-analysis of randomized controlled trials. </w:t>
      </w:r>
      <w:r w:rsidRPr="00663D01">
        <w:rPr>
          <w:rFonts w:ascii="Times New Roman" w:hAnsi="Times New Roman" w:cs="Times New Roman"/>
          <w:i/>
          <w:sz w:val="24"/>
          <w:szCs w:val="24"/>
        </w:rPr>
        <w:t xml:space="preserve">Phytotherapy Research : PTR, </w:t>
      </w:r>
      <w:r w:rsidRPr="00663D01">
        <w:rPr>
          <w:rFonts w:ascii="Times New Roman" w:hAnsi="Times New Roman" w:cs="Times New Roman"/>
          <w:sz w:val="24"/>
          <w:szCs w:val="24"/>
        </w:rPr>
        <w:t>35(8), 4183-93. doi:10.1002/ptr.7080</w:t>
      </w:r>
    </w:p>
    <w:p w14:paraId="34282167" w14:textId="77777777" w:rsidR="009D29CD" w:rsidRPr="00663D01" w:rsidRDefault="009D29CD" w:rsidP="002F1C5C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63D01">
        <w:rPr>
          <w:rFonts w:ascii="Times New Roman" w:hAnsi="Times New Roman" w:cs="Times New Roman"/>
          <w:sz w:val="24"/>
          <w:szCs w:val="24"/>
        </w:rPr>
        <w:t xml:space="preserve">Tao, L., Qu, X., Zhang, Y., Song, Y., &amp; Zhang, S.-X. 2019. Prophylactic Therapy of Silymarin (Milk Thistle) on Antituberculosis Drug-Induced Liver Injury: A Meta-Analysis of Randomized Controlled Trials. </w:t>
      </w:r>
      <w:r w:rsidRPr="00663D01">
        <w:rPr>
          <w:rFonts w:ascii="Times New Roman" w:hAnsi="Times New Roman" w:cs="Times New Roman"/>
          <w:i/>
          <w:sz w:val="24"/>
          <w:szCs w:val="24"/>
        </w:rPr>
        <w:t xml:space="preserve">Canadian Journal of Gastroenterology &amp; Hepatology, </w:t>
      </w:r>
      <w:r w:rsidRPr="00663D01">
        <w:rPr>
          <w:rFonts w:ascii="Times New Roman" w:hAnsi="Times New Roman" w:cs="Times New Roman"/>
          <w:sz w:val="24"/>
          <w:szCs w:val="24"/>
        </w:rPr>
        <w:t>2019, 3192351. doi:10.1155/2019/3192351</w:t>
      </w:r>
    </w:p>
    <w:p w14:paraId="06D554C4" w14:textId="77777777" w:rsidR="009D29CD" w:rsidRPr="00663D01" w:rsidRDefault="009D29CD" w:rsidP="002F1C5C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63D01">
        <w:rPr>
          <w:rFonts w:ascii="Times New Roman" w:hAnsi="Times New Roman" w:cs="Times New Roman"/>
          <w:sz w:val="24"/>
          <w:szCs w:val="24"/>
        </w:rPr>
        <w:t xml:space="preserve">Vadarlis, A., Antza, C., Bakaloudi, D. R., Doundoulakis, I., Kalopitas, G., Samara, M., . . . Chourdakis, M. 2021. Systematic review with meta-analysis: The effect of vitamin E supplementation in adult patients with non-alcoholic fatty liver disease. </w:t>
      </w:r>
      <w:r w:rsidRPr="00663D01">
        <w:rPr>
          <w:rFonts w:ascii="Times New Roman" w:hAnsi="Times New Roman" w:cs="Times New Roman"/>
          <w:i/>
          <w:sz w:val="24"/>
          <w:szCs w:val="24"/>
        </w:rPr>
        <w:t xml:space="preserve">Journal of Gastroenterology and Hepatology, </w:t>
      </w:r>
      <w:r w:rsidRPr="00663D01">
        <w:rPr>
          <w:rFonts w:ascii="Times New Roman" w:hAnsi="Times New Roman" w:cs="Times New Roman"/>
          <w:sz w:val="24"/>
          <w:szCs w:val="24"/>
        </w:rPr>
        <w:t>36(2), 311-19. doi:10.1111/jgh.15221</w:t>
      </w:r>
    </w:p>
    <w:p w14:paraId="0DC1DD2D" w14:textId="77777777" w:rsidR="009D29CD" w:rsidRPr="00663D01" w:rsidRDefault="009D29CD" w:rsidP="002F1C5C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63D01">
        <w:rPr>
          <w:rFonts w:ascii="Times New Roman" w:hAnsi="Times New Roman" w:cs="Times New Roman"/>
          <w:sz w:val="24"/>
          <w:szCs w:val="24"/>
        </w:rPr>
        <w:t xml:space="preserve">Wei, F., Liu, S. K., Liu, X. Y., Li, Z. J., Li, B., Zhou, Y. L., . . . Li, Y. W. 2013. Meta-analysis: silymarin and its combination therapy for the treatment of chronic hepatitis B. </w:t>
      </w:r>
      <w:r w:rsidRPr="00663D01">
        <w:rPr>
          <w:rFonts w:ascii="Times New Roman" w:hAnsi="Times New Roman" w:cs="Times New Roman"/>
          <w:i/>
          <w:sz w:val="24"/>
          <w:szCs w:val="24"/>
        </w:rPr>
        <w:t xml:space="preserve">European Journal of Clinical Microbiology &amp; Infectious Diseases : Official Publication of the European Society of Clinical Microbiology, </w:t>
      </w:r>
      <w:r w:rsidRPr="00663D01">
        <w:rPr>
          <w:rFonts w:ascii="Times New Roman" w:hAnsi="Times New Roman" w:cs="Times New Roman"/>
          <w:sz w:val="24"/>
          <w:szCs w:val="24"/>
        </w:rPr>
        <w:t>32(5), 657-69. doi:10.1007/s10096-012-1789-1</w:t>
      </w:r>
    </w:p>
    <w:p w14:paraId="047930EF" w14:textId="77777777" w:rsidR="009D29CD" w:rsidRPr="00663D01" w:rsidRDefault="009D29CD" w:rsidP="002F1C5C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63D01">
        <w:rPr>
          <w:rFonts w:ascii="Times New Roman" w:hAnsi="Times New Roman" w:cs="Times New Roman"/>
          <w:sz w:val="24"/>
          <w:szCs w:val="24"/>
        </w:rPr>
        <w:lastRenderedPageBreak/>
        <w:t xml:space="preserve">Wei, X., Wang, C., Hao, S., Song, H., &amp; Yang, L. 2016. The Therapeutic Effect of Berberine in the Treatment of Nonalcoholic Fatty Liver Disease: A Meta-Analysis. </w:t>
      </w:r>
      <w:r w:rsidRPr="00663D01">
        <w:rPr>
          <w:rFonts w:ascii="Times New Roman" w:hAnsi="Times New Roman" w:cs="Times New Roman"/>
          <w:i/>
          <w:sz w:val="24"/>
          <w:szCs w:val="24"/>
        </w:rPr>
        <w:t xml:space="preserve">Evidence-based Complementary and Alternative Medicine : ECAM, </w:t>
      </w:r>
      <w:r w:rsidRPr="00663D01">
        <w:rPr>
          <w:rFonts w:ascii="Times New Roman" w:hAnsi="Times New Roman" w:cs="Times New Roman"/>
          <w:sz w:val="24"/>
          <w:szCs w:val="24"/>
        </w:rPr>
        <w:t>2016, 3593951. doi:10.1155/2016/3593951</w:t>
      </w:r>
    </w:p>
    <w:p w14:paraId="0E79C440" w14:textId="77777777" w:rsidR="009D29CD" w:rsidRPr="00663D01" w:rsidRDefault="009D29CD" w:rsidP="002F1C5C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63D01">
        <w:rPr>
          <w:rFonts w:ascii="Times New Roman" w:hAnsi="Times New Roman" w:cs="Times New Roman"/>
          <w:sz w:val="24"/>
          <w:szCs w:val="24"/>
        </w:rPr>
        <w:t xml:space="preserve">Xiong, P., &amp; Zhu, Y.-F. 2021. Soy diet for nonalcoholic fatty liver disease: A meta-analysis of randomized controlled trials. </w:t>
      </w:r>
      <w:r w:rsidRPr="00663D01">
        <w:rPr>
          <w:rFonts w:ascii="Times New Roman" w:hAnsi="Times New Roman" w:cs="Times New Roman"/>
          <w:i/>
          <w:sz w:val="24"/>
          <w:szCs w:val="24"/>
        </w:rPr>
        <w:t xml:space="preserve">Medicine, </w:t>
      </w:r>
      <w:r w:rsidRPr="00663D01">
        <w:rPr>
          <w:rFonts w:ascii="Times New Roman" w:hAnsi="Times New Roman" w:cs="Times New Roman"/>
          <w:sz w:val="24"/>
          <w:szCs w:val="24"/>
        </w:rPr>
        <w:t>100(22), e25817. doi:10.1097/MD.0000000000025817</w:t>
      </w:r>
    </w:p>
    <w:p w14:paraId="0991E16F" w14:textId="77777777" w:rsidR="009D29CD" w:rsidRPr="00663D01" w:rsidRDefault="009D29CD" w:rsidP="002F1C5C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63D01">
        <w:rPr>
          <w:rFonts w:ascii="Times New Roman" w:hAnsi="Times New Roman" w:cs="Times New Roman"/>
          <w:sz w:val="24"/>
          <w:szCs w:val="24"/>
        </w:rPr>
        <w:t xml:space="preserve">Yang, Z., Zhuang, L., Lu, Y., Xu, Q., &amp; Chen, X. 2014. Effects and tolerance of silymarin (milk thistle) in chronic hepatitis C virus infection patients: a meta-analysis of randomized controlled trials. </w:t>
      </w:r>
      <w:r w:rsidRPr="00663D01">
        <w:rPr>
          <w:rFonts w:ascii="Times New Roman" w:hAnsi="Times New Roman" w:cs="Times New Roman"/>
          <w:i/>
          <w:sz w:val="24"/>
          <w:szCs w:val="24"/>
        </w:rPr>
        <w:t xml:space="preserve">BioMed Research International, </w:t>
      </w:r>
      <w:r w:rsidRPr="00663D01">
        <w:rPr>
          <w:rFonts w:ascii="Times New Roman" w:hAnsi="Times New Roman" w:cs="Times New Roman"/>
          <w:sz w:val="24"/>
          <w:szCs w:val="24"/>
        </w:rPr>
        <w:t>2014, 941085. doi:10.1155/2014/941085</w:t>
      </w:r>
    </w:p>
    <w:p w14:paraId="04EC9754" w14:textId="77777777" w:rsidR="009D29CD" w:rsidRPr="00663D01" w:rsidRDefault="009D29CD" w:rsidP="002F1C5C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63D01">
        <w:rPr>
          <w:rFonts w:ascii="Times New Roman" w:hAnsi="Times New Roman" w:cs="Times New Roman"/>
          <w:sz w:val="24"/>
          <w:szCs w:val="24"/>
        </w:rPr>
        <w:t xml:space="preserve">Zhang, Y., Chen, X., Allison, D. B., &amp; Xun, P. 2022. Efficacy and safety of a specific commercial high-protein meal-replacement product line in weight management: meta-analysis of randomized controlled trials. </w:t>
      </w:r>
      <w:r w:rsidRPr="00663D01">
        <w:rPr>
          <w:rFonts w:ascii="Times New Roman" w:hAnsi="Times New Roman" w:cs="Times New Roman"/>
          <w:i/>
          <w:sz w:val="24"/>
          <w:szCs w:val="24"/>
        </w:rPr>
        <w:t xml:space="preserve">Critical Reviews In Food Science and Nutrition, </w:t>
      </w:r>
      <w:r w:rsidRPr="00663D01">
        <w:rPr>
          <w:rFonts w:ascii="Times New Roman" w:hAnsi="Times New Roman" w:cs="Times New Roman"/>
          <w:sz w:val="24"/>
          <w:szCs w:val="24"/>
        </w:rPr>
        <w:t>62(3), 798-809. doi:10.1080/10408398.2020.1829539</w:t>
      </w:r>
    </w:p>
    <w:p w14:paraId="09CE19AE" w14:textId="77777777" w:rsidR="009D29CD" w:rsidRPr="00663D01" w:rsidRDefault="009D29CD" w:rsidP="002F1C5C">
      <w:pPr>
        <w:pStyle w:val="EndNoteBibliography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663D01">
        <w:rPr>
          <w:rFonts w:ascii="Times New Roman" w:hAnsi="Times New Roman" w:cs="Times New Roman"/>
          <w:sz w:val="24"/>
          <w:szCs w:val="24"/>
        </w:rPr>
        <w:t xml:space="preserve">Zhou, F., She, W., He, L., Zhu, J., &amp; Gu, L. 2022. The effect of anthocyanins supplementation on liver enzymes among patients with metabolic disorders: A systematic review and meta-analysis of randomized clinical trials. </w:t>
      </w:r>
      <w:r w:rsidRPr="00663D01">
        <w:rPr>
          <w:rFonts w:ascii="Times New Roman" w:hAnsi="Times New Roman" w:cs="Times New Roman"/>
          <w:i/>
          <w:sz w:val="24"/>
          <w:szCs w:val="24"/>
        </w:rPr>
        <w:t xml:space="preserve">Phytotherapy Research : PTR, </w:t>
      </w:r>
      <w:r w:rsidRPr="00663D01">
        <w:rPr>
          <w:rFonts w:ascii="Times New Roman" w:hAnsi="Times New Roman" w:cs="Times New Roman"/>
          <w:sz w:val="24"/>
          <w:szCs w:val="24"/>
        </w:rPr>
        <w:t>36(1), 53-61. doi:10.1002/ptr.7280</w:t>
      </w:r>
    </w:p>
    <w:p w14:paraId="2DC6B2C0" w14:textId="654B0365" w:rsidR="00702996" w:rsidRPr="00663D01" w:rsidRDefault="009766ED" w:rsidP="002F1C5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63D01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</w:p>
    <w:sectPr w:rsidR="00702996" w:rsidRPr="00663D01" w:rsidSect="000444E8">
      <w:headerReference w:type="default" r:id="rId10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F6E03F" w14:textId="77777777" w:rsidR="00412C71" w:rsidRDefault="00412C71" w:rsidP="000444E8">
      <w:r>
        <w:separator/>
      </w:r>
    </w:p>
  </w:endnote>
  <w:endnote w:type="continuationSeparator" w:id="0">
    <w:p w14:paraId="37671A36" w14:textId="77777777" w:rsidR="00412C71" w:rsidRDefault="00412C71" w:rsidP="000444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0C3611" w14:textId="77777777" w:rsidR="00412C71" w:rsidRDefault="00412C71" w:rsidP="000444E8">
      <w:r>
        <w:separator/>
      </w:r>
    </w:p>
  </w:footnote>
  <w:footnote w:type="continuationSeparator" w:id="0">
    <w:p w14:paraId="2C80532C" w14:textId="77777777" w:rsidR="00412C71" w:rsidRDefault="00412C71" w:rsidP="000444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989C57" w14:textId="4A9EC135" w:rsidR="00923B94" w:rsidRDefault="00923B94" w:rsidP="00923B94">
    <w:pPr>
      <w:pStyle w:val="a3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0447EE"/>
    <w:multiLevelType w:val="hybridMultilevel"/>
    <w:tmpl w:val="6BA63F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817114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 营养学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vesazae2rz93ez0x2pd9dcefwspes2ttxz&quot;&gt;营养补充剂和天然产品对刚功能的影响&lt;record-ids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77&lt;/item&gt;&lt;item&gt;81&lt;/item&gt;&lt;item&gt;82&lt;/item&gt;&lt;/record-ids&gt;&lt;/item&gt;&lt;/Libraries&gt;"/>
  </w:docVars>
  <w:rsids>
    <w:rsidRoot w:val="00CA1BEB"/>
    <w:rsid w:val="000017B4"/>
    <w:rsid w:val="00001D25"/>
    <w:rsid w:val="000053A9"/>
    <w:rsid w:val="00011BC8"/>
    <w:rsid w:val="00012540"/>
    <w:rsid w:val="00012F8C"/>
    <w:rsid w:val="0001332A"/>
    <w:rsid w:val="00016B89"/>
    <w:rsid w:val="0003097C"/>
    <w:rsid w:val="000360EE"/>
    <w:rsid w:val="00044249"/>
    <w:rsid w:val="000444E8"/>
    <w:rsid w:val="000469D6"/>
    <w:rsid w:val="00047D79"/>
    <w:rsid w:val="00052859"/>
    <w:rsid w:val="000577E9"/>
    <w:rsid w:val="00060E39"/>
    <w:rsid w:val="000626A2"/>
    <w:rsid w:val="00064878"/>
    <w:rsid w:val="00065C3E"/>
    <w:rsid w:val="00065F9C"/>
    <w:rsid w:val="00067E02"/>
    <w:rsid w:val="000704C8"/>
    <w:rsid w:val="000713F6"/>
    <w:rsid w:val="00075175"/>
    <w:rsid w:val="0008161F"/>
    <w:rsid w:val="000828DC"/>
    <w:rsid w:val="00084C2D"/>
    <w:rsid w:val="00084D22"/>
    <w:rsid w:val="00085D93"/>
    <w:rsid w:val="00090395"/>
    <w:rsid w:val="00094F23"/>
    <w:rsid w:val="00097B85"/>
    <w:rsid w:val="000A0DE6"/>
    <w:rsid w:val="000A3427"/>
    <w:rsid w:val="000A6C2C"/>
    <w:rsid w:val="000B3639"/>
    <w:rsid w:val="000B6BF0"/>
    <w:rsid w:val="000C0AC8"/>
    <w:rsid w:val="000C6CB3"/>
    <w:rsid w:val="000C7344"/>
    <w:rsid w:val="000D1C08"/>
    <w:rsid w:val="000D2584"/>
    <w:rsid w:val="000D5970"/>
    <w:rsid w:val="000D66D0"/>
    <w:rsid w:val="000D698A"/>
    <w:rsid w:val="000E515F"/>
    <w:rsid w:val="00110915"/>
    <w:rsid w:val="00111A86"/>
    <w:rsid w:val="00115E29"/>
    <w:rsid w:val="00117253"/>
    <w:rsid w:val="00122C17"/>
    <w:rsid w:val="0012348F"/>
    <w:rsid w:val="001273FB"/>
    <w:rsid w:val="001358D4"/>
    <w:rsid w:val="0013653C"/>
    <w:rsid w:val="00141C75"/>
    <w:rsid w:val="001420DE"/>
    <w:rsid w:val="00142D5D"/>
    <w:rsid w:val="001517AC"/>
    <w:rsid w:val="0016131A"/>
    <w:rsid w:val="00163394"/>
    <w:rsid w:val="0016466E"/>
    <w:rsid w:val="00164DA4"/>
    <w:rsid w:val="0016552B"/>
    <w:rsid w:val="00165F00"/>
    <w:rsid w:val="00170E4E"/>
    <w:rsid w:val="00171CE6"/>
    <w:rsid w:val="001728B4"/>
    <w:rsid w:val="001818B3"/>
    <w:rsid w:val="001852C4"/>
    <w:rsid w:val="001933CE"/>
    <w:rsid w:val="00194148"/>
    <w:rsid w:val="0019530F"/>
    <w:rsid w:val="00197F56"/>
    <w:rsid w:val="001A20EC"/>
    <w:rsid w:val="001B0D62"/>
    <w:rsid w:val="001B0FF9"/>
    <w:rsid w:val="001B1739"/>
    <w:rsid w:val="001B362A"/>
    <w:rsid w:val="001B5C62"/>
    <w:rsid w:val="001C25E2"/>
    <w:rsid w:val="001C7235"/>
    <w:rsid w:val="001D43E9"/>
    <w:rsid w:val="001E0B07"/>
    <w:rsid w:val="001E48E1"/>
    <w:rsid w:val="001E57C2"/>
    <w:rsid w:val="001E726A"/>
    <w:rsid w:val="001F0248"/>
    <w:rsid w:val="001F204E"/>
    <w:rsid w:val="001F31B3"/>
    <w:rsid w:val="001F5A14"/>
    <w:rsid w:val="00202325"/>
    <w:rsid w:val="002159B9"/>
    <w:rsid w:val="002173FF"/>
    <w:rsid w:val="00217894"/>
    <w:rsid w:val="002267B9"/>
    <w:rsid w:val="00230662"/>
    <w:rsid w:val="002364C7"/>
    <w:rsid w:val="00250C9A"/>
    <w:rsid w:val="0026075D"/>
    <w:rsid w:val="00260B09"/>
    <w:rsid w:val="00264E9E"/>
    <w:rsid w:val="00271A22"/>
    <w:rsid w:val="00275855"/>
    <w:rsid w:val="0028258D"/>
    <w:rsid w:val="00295A83"/>
    <w:rsid w:val="0029713C"/>
    <w:rsid w:val="002A47DA"/>
    <w:rsid w:val="002A488D"/>
    <w:rsid w:val="002A5B86"/>
    <w:rsid w:val="002A5D8E"/>
    <w:rsid w:val="002B3ACE"/>
    <w:rsid w:val="002C3A18"/>
    <w:rsid w:val="002D050D"/>
    <w:rsid w:val="002D220E"/>
    <w:rsid w:val="002D7ACA"/>
    <w:rsid w:val="002E2B5D"/>
    <w:rsid w:val="002F1C5C"/>
    <w:rsid w:val="002F79EB"/>
    <w:rsid w:val="00303518"/>
    <w:rsid w:val="00315D7F"/>
    <w:rsid w:val="00317C84"/>
    <w:rsid w:val="00317DD0"/>
    <w:rsid w:val="00321E11"/>
    <w:rsid w:val="00322469"/>
    <w:rsid w:val="0032335E"/>
    <w:rsid w:val="0032717E"/>
    <w:rsid w:val="00332F91"/>
    <w:rsid w:val="00335CEE"/>
    <w:rsid w:val="003372E9"/>
    <w:rsid w:val="00341214"/>
    <w:rsid w:val="00341E60"/>
    <w:rsid w:val="0036119F"/>
    <w:rsid w:val="003613F1"/>
    <w:rsid w:val="003627AD"/>
    <w:rsid w:val="00362B44"/>
    <w:rsid w:val="0037208D"/>
    <w:rsid w:val="003723A0"/>
    <w:rsid w:val="0037679A"/>
    <w:rsid w:val="00376BE4"/>
    <w:rsid w:val="00385921"/>
    <w:rsid w:val="00395876"/>
    <w:rsid w:val="003A2B40"/>
    <w:rsid w:val="003A3292"/>
    <w:rsid w:val="003A64FE"/>
    <w:rsid w:val="003B3D2C"/>
    <w:rsid w:val="003B41D4"/>
    <w:rsid w:val="003B6E8D"/>
    <w:rsid w:val="003C49DB"/>
    <w:rsid w:val="003C697A"/>
    <w:rsid w:val="003D70FD"/>
    <w:rsid w:val="003E0125"/>
    <w:rsid w:val="003E730A"/>
    <w:rsid w:val="003F0DD0"/>
    <w:rsid w:val="003F4EA0"/>
    <w:rsid w:val="0040120A"/>
    <w:rsid w:val="0041082C"/>
    <w:rsid w:val="00412C71"/>
    <w:rsid w:val="004164F7"/>
    <w:rsid w:val="004166EB"/>
    <w:rsid w:val="004210CD"/>
    <w:rsid w:val="0042139E"/>
    <w:rsid w:val="004217CF"/>
    <w:rsid w:val="00431E2E"/>
    <w:rsid w:val="004455A3"/>
    <w:rsid w:val="004602F5"/>
    <w:rsid w:val="00460BA9"/>
    <w:rsid w:val="00465C2E"/>
    <w:rsid w:val="004737FF"/>
    <w:rsid w:val="00475CD9"/>
    <w:rsid w:val="00483E19"/>
    <w:rsid w:val="00493FDA"/>
    <w:rsid w:val="00497FF5"/>
    <w:rsid w:val="004A1FCD"/>
    <w:rsid w:val="004B2613"/>
    <w:rsid w:val="004C0C7F"/>
    <w:rsid w:val="004C2679"/>
    <w:rsid w:val="004C297F"/>
    <w:rsid w:val="004C313F"/>
    <w:rsid w:val="004C4AD4"/>
    <w:rsid w:val="004C68BB"/>
    <w:rsid w:val="004D1C39"/>
    <w:rsid w:val="004D31F0"/>
    <w:rsid w:val="004E2B34"/>
    <w:rsid w:val="004E661E"/>
    <w:rsid w:val="004F001F"/>
    <w:rsid w:val="004F345C"/>
    <w:rsid w:val="004F4580"/>
    <w:rsid w:val="004F658C"/>
    <w:rsid w:val="00503054"/>
    <w:rsid w:val="005100B9"/>
    <w:rsid w:val="00517590"/>
    <w:rsid w:val="00520700"/>
    <w:rsid w:val="005333A8"/>
    <w:rsid w:val="00542C58"/>
    <w:rsid w:val="00543752"/>
    <w:rsid w:val="005445A4"/>
    <w:rsid w:val="00553A49"/>
    <w:rsid w:val="00554C59"/>
    <w:rsid w:val="00556068"/>
    <w:rsid w:val="005576E8"/>
    <w:rsid w:val="00563144"/>
    <w:rsid w:val="00567B1D"/>
    <w:rsid w:val="00570DE3"/>
    <w:rsid w:val="00576359"/>
    <w:rsid w:val="0058388E"/>
    <w:rsid w:val="005855EB"/>
    <w:rsid w:val="00585B88"/>
    <w:rsid w:val="0058773A"/>
    <w:rsid w:val="00587BC1"/>
    <w:rsid w:val="00597AA8"/>
    <w:rsid w:val="005A670C"/>
    <w:rsid w:val="005A67C2"/>
    <w:rsid w:val="005B40A9"/>
    <w:rsid w:val="005B417C"/>
    <w:rsid w:val="005B519D"/>
    <w:rsid w:val="005B5CF7"/>
    <w:rsid w:val="005C2EC6"/>
    <w:rsid w:val="005C5180"/>
    <w:rsid w:val="005C5A91"/>
    <w:rsid w:val="005C5A93"/>
    <w:rsid w:val="005C6385"/>
    <w:rsid w:val="005C6F90"/>
    <w:rsid w:val="005C71B4"/>
    <w:rsid w:val="005E449E"/>
    <w:rsid w:val="005F1A88"/>
    <w:rsid w:val="005F6709"/>
    <w:rsid w:val="005F7257"/>
    <w:rsid w:val="006044AD"/>
    <w:rsid w:val="00605DC0"/>
    <w:rsid w:val="00607A9B"/>
    <w:rsid w:val="00607CE5"/>
    <w:rsid w:val="00612F69"/>
    <w:rsid w:val="00621AD4"/>
    <w:rsid w:val="006220A2"/>
    <w:rsid w:val="00623D72"/>
    <w:rsid w:val="00624A7C"/>
    <w:rsid w:val="0062697E"/>
    <w:rsid w:val="00631DC9"/>
    <w:rsid w:val="006330B1"/>
    <w:rsid w:val="0063467E"/>
    <w:rsid w:val="00635E0E"/>
    <w:rsid w:val="006379F2"/>
    <w:rsid w:val="00642FE4"/>
    <w:rsid w:val="00644D34"/>
    <w:rsid w:val="0065105E"/>
    <w:rsid w:val="00651674"/>
    <w:rsid w:val="00652B30"/>
    <w:rsid w:val="0065422B"/>
    <w:rsid w:val="00654D32"/>
    <w:rsid w:val="00660D5F"/>
    <w:rsid w:val="00661840"/>
    <w:rsid w:val="00663D01"/>
    <w:rsid w:val="00673D69"/>
    <w:rsid w:val="006759CB"/>
    <w:rsid w:val="0067696C"/>
    <w:rsid w:val="00680C86"/>
    <w:rsid w:val="00697DE9"/>
    <w:rsid w:val="006A6D0C"/>
    <w:rsid w:val="006B2EC3"/>
    <w:rsid w:val="006B74E2"/>
    <w:rsid w:val="006B7653"/>
    <w:rsid w:val="006B7826"/>
    <w:rsid w:val="006C4BC4"/>
    <w:rsid w:val="006C4E6C"/>
    <w:rsid w:val="006C79F3"/>
    <w:rsid w:val="006E300D"/>
    <w:rsid w:val="006E6238"/>
    <w:rsid w:val="006F0790"/>
    <w:rsid w:val="00702996"/>
    <w:rsid w:val="00705570"/>
    <w:rsid w:val="00706764"/>
    <w:rsid w:val="00717B2D"/>
    <w:rsid w:val="007216BF"/>
    <w:rsid w:val="0073534C"/>
    <w:rsid w:val="00735E8A"/>
    <w:rsid w:val="00736966"/>
    <w:rsid w:val="00746A4D"/>
    <w:rsid w:val="00755E93"/>
    <w:rsid w:val="007608B5"/>
    <w:rsid w:val="007616D8"/>
    <w:rsid w:val="00767C34"/>
    <w:rsid w:val="00767C89"/>
    <w:rsid w:val="0077069B"/>
    <w:rsid w:val="007706CF"/>
    <w:rsid w:val="00774D79"/>
    <w:rsid w:val="00775B97"/>
    <w:rsid w:val="00781F0C"/>
    <w:rsid w:val="00782431"/>
    <w:rsid w:val="00791A62"/>
    <w:rsid w:val="007922C8"/>
    <w:rsid w:val="00792850"/>
    <w:rsid w:val="007A3C78"/>
    <w:rsid w:val="007B3AD8"/>
    <w:rsid w:val="007B7662"/>
    <w:rsid w:val="007B7DDA"/>
    <w:rsid w:val="007D5A81"/>
    <w:rsid w:val="007E2E4A"/>
    <w:rsid w:val="007E33E3"/>
    <w:rsid w:val="007F1CE4"/>
    <w:rsid w:val="007F5D68"/>
    <w:rsid w:val="008012A3"/>
    <w:rsid w:val="00801984"/>
    <w:rsid w:val="00803D47"/>
    <w:rsid w:val="00804243"/>
    <w:rsid w:val="008109E1"/>
    <w:rsid w:val="00812084"/>
    <w:rsid w:val="008255E8"/>
    <w:rsid w:val="008354D9"/>
    <w:rsid w:val="00835CE4"/>
    <w:rsid w:val="00836E68"/>
    <w:rsid w:val="008409A1"/>
    <w:rsid w:val="00840A33"/>
    <w:rsid w:val="00847259"/>
    <w:rsid w:val="00847E88"/>
    <w:rsid w:val="008519C4"/>
    <w:rsid w:val="00867CBD"/>
    <w:rsid w:val="00872B25"/>
    <w:rsid w:val="00872FFF"/>
    <w:rsid w:val="00873659"/>
    <w:rsid w:val="00886BB3"/>
    <w:rsid w:val="008870FA"/>
    <w:rsid w:val="0088782B"/>
    <w:rsid w:val="0089260B"/>
    <w:rsid w:val="008952B0"/>
    <w:rsid w:val="008A2F56"/>
    <w:rsid w:val="008A4231"/>
    <w:rsid w:val="008A5C13"/>
    <w:rsid w:val="008A7B7F"/>
    <w:rsid w:val="008B1980"/>
    <w:rsid w:val="008B65B3"/>
    <w:rsid w:val="008C0DA5"/>
    <w:rsid w:val="008C1ED1"/>
    <w:rsid w:val="008D263C"/>
    <w:rsid w:val="008D7896"/>
    <w:rsid w:val="008E341D"/>
    <w:rsid w:val="008E4C89"/>
    <w:rsid w:val="008E60A2"/>
    <w:rsid w:val="008E7277"/>
    <w:rsid w:val="008F1829"/>
    <w:rsid w:val="008F50B9"/>
    <w:rsid w:val="008F6BBE"/>
    <w:rsid w:val="008F750F"/>
    <w:rsid w:val="008F7F0B"/>
    <w:rsid w:val="009041CB"/>
    <w:rsid w:val="0091407B"/>
    <w:rsid w:val="00916F25"/>
    <w:rsid w:val="009230DE"/>
    <w:rsid w:val="00923B94"/>
    <w:rsid w:val="00927451"/>
    <w:rsid w:val="009279AE"/>
    <w:rsid w:val="0093694D"/>
    <w:rsid w:val="009478DC"/>
    <w:rsid w:val="00951C3A"/>
    <w:rsid w:val="00962286"/>
    <w:rsid w:val="00962557"/>
    <w:rsid w:val="00964301"/>
    <w:rsid w:val="00967E40"/>
    <w:rsid w:val="0097271F"/>
    <w:rsid w:val="009766ED"/>
    <w:rsid w:val="00983BFC"/>
    <w:rsid w:val="009915E4"/>
    <w:rsid w:val="00997DF4"/>
    <w:rsid w:val="009A2A55"/>
    <w:rsid w:val="009A4DEB"/>
    <w:rsid w:val="009B262B"/>
    <w:rsid w:val="009B5379"/>
    <w:rsid w:val="009B59A6"/>
    <w:rsid w:val="009C729A"/>
    <w:rsid w:val="009D29CD"/>
    <w:rsid w:val="009D467F"/>
    <w:rsid w:val="009E5019"/>
    <w:rsid w:val="009F0885"/>
    <w:rsid w:val="009F2758"/>
    <w:rsid w:val="009F6084"/>
    <w:rsid w:val="009F6998"/>
    <w:rsid w:val="00A015E0"/>
    <w:rsid w:val="00A06F7D"/>
    <w:rsid w:val="00A13913"/>
    <w:rsid w:val="00A168E7"/>
    <w:rsid w:val="00A16C36"/>
    <w:rsid w:val="00A273C7"/>
    <w:rsid w:val="00A27D29"/>
    <w:rsid w:val="00A30C6F"/>
    <w:rsid w:val="00A30ECE"/>
    <w:rsid w:val="00A35A5C"/>
    <w:rsid w:val="00A36A6C"/>
    <w:rsid w:val="00A426BF"/>
    <w:rsid w:val="00A51151"/>
    <w:rsid w:val="00A5274D"/>
    <w:rsid w:val="00A53B9B"/>
    <w:rsid w:val="00A53C61"/>
    <w:rsid w:val="00A64C08"/>
    <w:rsid w:val="00A71128"/>
    <w:rsid w:val="00A71DAE"/>
    <w:rsid w:val="00A74D1B"/>
    <w:rsid w:val="00A74EA6"/>
    <w:rsid w:val="00A800F8"/>
    <w:rsid w:val="00A80E5E"/>
    <w:rsid w:val="00A92B0F"/>
    <w:rsid w:val="00A949C2"/>
    <w:rsid w:val="00A97CD4"/>
    <w:rsid w:val="00AB34C3"/>
    <w:rsid w:val="00AB799F"/>
    <w:rsid w:val="00AC5D3F"/>
    <w:rsid w:val="00AD03FF"/>
    <w:rsid w:val="00AD0CE4"/>
    <w:rsid w:val="00AD0F76"/>
    <w:rsid w:val="00AD3AB3"/>
    <w:rsid w:val="00AD415C"/>
    <w:rsid w:val="00AD430F"/>
    <w:rsid w:val="00AD7E81"/>
    <w:rsid w:val="00AE14D1"/>
    <w:rsid w:val="00AF11A2"/>
    <w:rsid w:val="00AF533D"/>
    <w:rsid w:val="00AF6F84"/>
    <w:rsid w:val="00B01E94"/>
    <w:rsid w:val="00B12D19"/>
    <w:rsid w:val="00B15D82"/>
    <w:rsid w:val="00B177FB"/>
    <w:rsid w:val="00B21726"/>
    <w:rsid w:val="00B21B8B"/>
    <w:rsid w:val="00B23116"/>
    <w:rsid w:val="00B23C49"/>
    <w:rsid w:val="00B2662B"/>
    <w:rsid w:val="00B373DF"/>
    <w:rsid w:val="00B3785E"/>
    <w:rsid w:val="00B433D1"/>
    <w:rsid w:val="00B43914"/>
    <w:rsid w:val="00B46F55"/>
    <w:rsid w:val="00B5179A"/>
    <w:rsid w:val="00B53885"/>
    <w:rsid w:val="00B639D2"/>
    <w:rsid w:val="00B660D4"/>
    <w:rsid w:val="00B70D28"/>
    <w:rsid w:val="00B71540"/>
    <w:rsid w:val="00B73B19"/>
    <w:rsid w:val="00B80FC8"/>
    <w:rsid w:val="00B859E6"/>
    <w:rsid w:val="00B90A81"/>
    <w:rsid w:val="00B93E4B"/>
    <w:rsid w:val="00B956B7"/>
    <w:rsid w:val="00BB0442"/>
    <w:rsid w:val="00BB1135"/>
    <w:rsid w:val="00BB1A98"/>
    <w:rsid w:val="00BB2FA0"/>
    <w:rsid w:val="00BB49D9"/>
    <w:rsid w:val="00BC2A56"/>
    <w:rsid w:val="00BC34BE"/>
    <w:rsid w:val="00BC4A61"/>
    <w:rsid w:val="00BE2C5C"/>
    <w:rsid w:val="00BE7037"/>
    <w:rsid w:val="00BE7DCA"/>
    <w:rsid w:val="00BF08F2"/>
    <w:rsid w:val="00C0054D"/>
    <w:rsid w:val="00C03D5A"/>
    <w:rsid w:val="00C14F18"/>
    <w:rsid w:val="00C243A0"/>
    <w:rsid w:val="00C25164"/>
    <w:rsid w:val="00C272AF"/>
    <w:rsid w:val="00C31A24"/>
    <w:rsid w:val="00C32349"/>
    <w:rsid w:val="00C359C7"/>
    <w:rsid w:val="00C4703B"/>
    <w:rsid w:val="00C52CD5"/>
    <w:rsid w:val="00C53602"/>
    <w:rsid w:val="00C55C43"/>
    <w:rsid w:val="00C55DDE"/>
    <w:rsid w:val="00C56CCC"/>
    <w:rsid w:val="00C57889"/>
    <w:rsid w:val="00C60342"/>
    <w:rsid w:val="00C64651"/>
    <w:rsid w:val="00C64EDE"/>
    <w:rsid w:val="00C74E01"/>
    <w:rsid w:val="00C74E3C"/>
    <w:rsid w:val="00C76396"/>
    <w:rsid w:val="00C83224"/>
    <w:rsid w:val="00C85F58"/>
    <w:rsid w:val="00C91C4A"/>
    <w:rsid w:val="00C94BF7"/>
    <w:rsid w:val="00C9518A"/>
    <w:rsid w:val="00C954AA"/>
    <w:rsid w:val="00C958F7"/>
    <w:rsid w:val="00CA120A"/>
    <w:rsid w:val="00CA1BEB"/>
    <w:rsid w:val="00CA31B0"/>
    <w:rsid w:val="00CA709E"/>
    <w:rsid w:val="00CB04F6"/>
    <w:rsid w:val="00CB0595"/>
    <w:rsid w:val="00CB23A8"/>
    <w:rsid w:val="00CB36AF"/>
    <w:rsid w:val="00CB4756"/>
    <w:rsid w:val="00CB75A2"/>
    <w:rsid w:val="00CC3991"/>
    <w:rsid w:val="00CC5E7F"/>
    <w:rsid w:val="00CC6B88"/>
    <w:rsid w:val="00CD0EDB"/>
    <w:rsid w:val="00CD7C87"/>
    <w:rsid w:val="00CE0692"/>
    <w:rsid w:val="00CE2C5E"/>
    <w:rsid w:val="00CE6285"/>
    <w:rsid w:val="00CF6986"/>
    <w:rsid w:val="00D036E9"/>
    <w:rsid w:val="00D11485"/>
    <w:rsid w:val="00D14982"/>
    <w:rsid w:val="00D1634E"/>
    <w:rsid w:val="00D17883"/>
    <w:rsid w:val="00D23366"/>
    <w:rsid w:val="00D2357A"/>
    <w:rsid w:val="00D36D5D"/>
    <w:rsid w:val="00D40D9D"/>
    <w:rsid w:val="00D42105"/>
    <w:rsid w:val="00D43DD8"/>
    <w:rsid w:val="00D44E60"/>
    <w:rsid w:val="00D45A7F"/>
    <w:rsid w:val="00D47466"/>
    <w:rsid w:val="00D55F76"/>
    <w:rsid w:val="00D56E20"/>
    <w:rsid w:val="00D73240"/>
    <w:rsid w:val="00D74B60"/>
    <w:rsid w:val="00D833B6"/>
    <w:rsid w:val="00D84013"/>
    <w:rsid w:val="00D91FCB"/>
    <w:rsid w:val="00D944AD"/>
    <w:rsid w:val="00DA38AA"/>
    <w:rsid w:val="00DA4B2E"/>
    <w:rsid w:val="00DA6AB6"/>
    <w:rsid w:val="00DB1E1C"/>
    <w:rsid w:val="00DB2E16"/>
    <w:rsid w:val="00DC512E"/>
    <w:rsid w:val="00DD0CE8"/>
    <w:rsid w:val="00DD4157"/>
    <w:rsid w:val="00DD4964"/>
    <w:rsid w:val="00DD4D35"/>
    <w:rsid w:val="00DD4EAD"/>
    <w:rsid w:val="00DD77A1"/>
    <w:rsid w:val="00DE1173"/>
    <w:rsid w:val="00DE4C96"/>
    <w:rsid w:val="00DF0724"/>
    <w:rsid w:val="00DF2473"/>
    <w:rsid w:val="00DF297E"/>
    <w:rsid w:val="00DF76CB"/>
    <w:rsid w:val="00DF7E81"/>
    <w:rsid w:val="00E0135A"/>
    <w:rsid w:val="00E01A80"/>
    <w:rsid w:val="00E02CA1"/>
    <w:rsid w:val="00E032A7"/>
    <w:rsid w:val="00E03624"/>
    <w:rsid w:val="00E07A0F"/>
    <w:rsid w:val="00E07D82"/>
    <w:rsid w:val="00E11BD9"/>
    <w:rsid w:val="00E13E4C"/>
    <w:rsid w:val="00E17963"/>
    <w:rsid w:val="00E27773"/>
    <w:rsid w:val="00E32AC8"/>
    <w:rsid w:val="00E32E2B"/>
    <w:rsid w:val="00E32F11"/>
    <w:rsid w:val="00E4167C"/>
    <w:rsid w:val="00E50134"/>
    <w:rsid w:val="00E505F7"/>
    <w:rsid w:val="00E517D2"/>
    <w:rsid w:val="00E579F8"/>
    <w:rsid w:val="00E779FD"/>
    <w:rsid w:val="00E919C1"/>
    <w:rsid w:val="00E950CC"/>
    <w:rsid w:val="00EA3BED"/>
    <w:rsid w:val="00EB126A"/>
    <w:rsid w:val="00EB1D90"/>
    <w:rsid w:val="00EB1F98"/>
    <w:rsid w:val="00EB4FDF"/>
    <w:rsid w:val="00EB73D5"/>
    <w:rsid w:val="00EC455C"/>
    <w:rsid w:val="00EC52FF"/>
    <w:rsid w:val="00ED4AA1"/>
    <w:rsid w:val="00ED5D46"/>
    <w:rsid w:val="00EE1BD1"/>
    <w:rsid w:val="00EE1F2B"/>
    <w:rsid w:val="00EE2C94"/>
    <w:rsid w:val="00EE3B72"/>
    <w:rsid w:val="00EE5B23"/>
    <w:rsid w:val="00EE5BE2"/>
    <w:rsid w:val="00EF6AA6"/>
    <w:rsid w:val="00F05081"/>
    <w:rsid w:val="00F056D4"/>
    <w:rsid w:val="00F05DB9"/>
    <w:rsid w:val="00F15F97"/>
    <w:rsid w:val="00F212F4"/>
    <w:rsid w:val="00F2498E"/>
    <w:rsid w:val="00F252B0"/>
    <w:rsid w:val="00F34B66"/>
    <w:rsid w:val="00F34EFC"/>
    <w:rsid w:val="00F359AC"/>
    <w:rsid w:val="00F37A06"/>
    <w:rsid w:val="00F42A2F"/>
    <w:rsid w:val="00F461B1"/>
    <w:rsid w:val="00F46C06"/>
    <w:rsid w:val="00F5068E"/>
    <w:rsid w:val="00F6232A"/>
    <w:rsid w:val="00F6311F"/>
    <w:rsid w:val="00F649D2"/>
    <w:rsid w:val="00F650AF"/>
    <w:rsid w:val="00F70FDC"/>
    <w:rsid w:val="00F758AD"/>
    <w:rsid w:val="00F93348"/>
    <w:rsid w:val="00F96692"/>
    <w:rsid w:val="00FA1EAA"/>
    <w:rsid w:val="00FB1002"/>
    <w:rsid w:val="00FB31F3"/>
    <w:rsid w:val="00FB365C"/>
    <w:rsid w:val="00FB4496"/>
    <w:rsid w:val="00FB6079"/>
    <w:rsid w:val="00FB6497"/>
    <w:rsid w:val="00FB76D7"/>
    <w:rsid w:val="00FC05D9"/>
    <w:rsid w:val="00FC2BC6"/>
    <w:rsid w:val="00FC42C0"/>
    <w:rsid w:val="00FC5051"/>
    <w:rsid w:val="00FC7D2D"/>
    <w:rsid w:val="00FD2273"/>
    <w:rsid w:val="00FD4A82"/>
    <w:rsid w:val="00FD6D98"/>
    <w:rsid w:val="00FE078A"/>
    <w:rsid w:val="00FE183F"/>
    <w:rsid w:val="00FE18FF"/>
    <w:rsid w:val="00FE3203"/>
    <w:rsid w:val="00FE6BF1"/>
    <w:rsid w:val="00FE7A84"/>
    <w:rsid w:val="00FF4ADF"/>
    <w:rsid w:val="00FF507A"/>
    <w:rsid w:val="00FF57E5"/>
    <w:rsid w:val="00FF7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3EA6BA"/>
  <w15:chartTrackingRefBased/>
  <w15:docId w15:val="{0C89561A-980F-4FFB-A5AF-D4367D529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0444E8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l-GR" w:eastAsia="el-GR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0232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44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44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44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44E8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0444E8"/>
    <w:rPr>
      <w:rFonts w:ascii="Times New Roman" w:eastAsia="Times New Roman" w:hAnsi="Times New Roman" w:cs="Times New Roman"/>
      <w:b/>
      <w:bCs/>
      <w:kern w:val="36"/>
      <w:sz w:val="48"/>
      <w:szCs w:val="48"/>
      <w:lang w:val="el-GR" w:eastAsia="el-GR"/>
    </w:rPr>
  </w:style>
  <w:style w:type="paragraph" w:styleId="a7">
    <w:name w:val="Normal (Web)"/>
    <w:basedOn w:val="a"/>
    <w:uiPriority w:val="99"/>
    <w:unhideWhenUsed/>
    <w:rsid w:val="000444E8"/>
    <w:pPr>
      <w:widowControl/>
      <w:spacing w:before="100" w:beforeAutospacing="1" w:after="100" w:afterAutospacing="1"/>
      <w:jc w:val="left"/>
    </w:pPr>
    <w:rPr>
      <w:rFonts w:ascii="Times New Roman" w:eastAsia="MS Mincho" w:hAnsi="Times New Roman" w:cs="Times New Roman"/>
      <w:kern w:val="0"/>
      <w:sz w:val="24"/>
      <w:szCs w:val="24"/>
      <w:lang w:val="el-GR" w:eastAsia="el-GR"/>
    </w:rPr>
  </w:style>
  <w:style w:type="character" w:styleId="a8">
    <w:name w:val="Hyperlink"/>
    <w:uiPriority w:val="99"/>
    <w:unhideWhenUsed/>
    <w:rsid w:val="000444E8"/>
    <w:rPr>
      <w:color w:val="0000FF"/>
      <w:u w:val="single"/>
    </w:rPr>
  </w:style>
  <w:style w:type="character" w:customStyle="1" w:styleId="apple-converted-space">
    <w:name w:val="apple-converted-space"/>
    <w:basedOn w:val="a0"/>
    <w:rsid w:val="000444E8"/>
  </w:style>
  <w:style w:type="paragraph" w:styleId="a9">
    <w:name w:val="Balloon Text"/>
    <w:basedOn w:val="a"/>
    <w:link w:val="aa"/>
    <w:uiPriority w:val="99"/>
    <w:semiHidden/>
    <w:unhideWhenUsed/>
    <w:rsid w:val="000444E8"/>
    <w:pPr>
      <w:widowControl/>
      <w:jc w:val="left"/>
    </w:pPr>
    <w:rPr>
      <w:rFonts w:ascii="Tahoma" w:eastAsia="Times New Roman" w:hAnsi="Tahoma" w:cs="Tahoma"/>
      <w:kern w:val="0"/>
      <w:sz w:val="16"/>
      <w:szCs w:val="16"/>
      <w:lang w:eastAsia="en-US"/>
    </w:rPr>
  </w:style>
  <w:style w:type="character" w:customStyle="1" w:styleId="aa">
    <w:name w:val="批注框文本 字符"/>
    <w:basedOn w:val="a0"/>
    <w:link w:val="a9"/>
    <w:uiPriority w:val="99"/>
    <w:semiHidden/>
    <w:rsid w:val="000444E8"/>
    <w:rPr>
      <w:rFonts w:ascii="Tahoma" w:eastAsia="Times New Roman" w:hAnsi="Tahoma" w:cs="Tahoma"/>
      <w:kern w:val="0"/>
      <w:sz w:val="16"/>
      <w:szCs w:val="16"/>
      <w:lang w:eastAsia="en-US"/>
    </w:rPr>
  </w:style>
  <w:style w:type="character" w:customStyle="1" w:styleId="highwire-cite-journal">
    <w:name w:val="highwire-cite-journal"/>
    <w:basedOn w:val="a0"/>
    <w:rsid w:val="000444E8"/>
  </w:style>
  <w:style w:type="table" w:styleId="ab">
    <w:name w:val="Table Grid"/>
    <w:basedOn w:val="a1"/>
    <w:uiPriority w:val="59"/>
    <w:rsid w:val="000444E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c">
    <w:name w:val="List Paragraph"/>
    <w:basedOn w:val="a"/>
    <w:uiPriority w:val="34"/>
    <w:qFormat/>
    <w:rsid w:val="000444E8"/>
    <w:pPr>
      <w:widowControl/>
      <w:spacing w:after="200" w:line="276" w:lineRule="auto"/>
      <w:ind w:left="720"/>
      <w:contextualSpacing/>
      <w:jc w:val="left"/>
    </w:pPr>
    <w:rPr>
      <w:rFonts w:ascii="Calibri" w:eastAsia="Times New Roman" w:hAnsi="Calibri" w:cs="Times New Roman"/>
      <w:kern w:val="0"/>
      <w:sz w:val="22"/>
      <w:lang w:eastAsia="en-US"/>
    </w:rPr>
  </w:style>
  <w:style w:type="character" w:styleId="ad">
    <w:name w:val="annotation reference"/>
    <w:uiPriority w:val="99"/>
    <w:semiHidden/>
    <w:unhideWhenUsed/>
    <w:rsid w:val="000444E8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0444E8"/>
    <w:pPr>
      <w:widowControl/>
      <w:spacing w:after="200"/>
      <w:jc w:val="left"/>
    </w:pPr>
    <w:rPr>
      <w:rFonts w:ascii="Calibri" w:eastAsia="Times New Roman" w:hAnsi="Calibri" w:cs="Times New Roman"/>
      <w:kern w:val="0"/>
      <w:sz w:val="20"/>
      <w:szCs w:val="20"/>
      <w:lang w:eastAsia="en-US"/>
    </w:rPr>
  </w:style>
  <w:style w:type="character" w:customStyle="1" w:styleId="af">
    <w:name w:val="批注文字 字符"/>
    <w:basedOn w:val="a0"/>
    <w:link w:val="ae"/>
    <w:uiPriority w:val="99"/>
    <w:semiHidden/>
    <w:rsid w:val="000444E8"/>
    <w:rPr>
      <w:rFonts w:ascii="Calibri" w:eastAsia="Times New Roman" w:hAnsi="Calibri" w:cs="Times New Roman"/>
      <w:kern w:val="0"/>
      <w:sz w:val="20"/>
      <w:szCs w:val="20"/>
      <w:lang w:eastAsia="en-US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0444E8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0444E8"/>
    <w:rPr>
      <w:rFonts w:ascii="Calibri" w:eastAsia="Times New Roman" w:hAnsi="Calibri" w:cs="Times New Roman"/>
      <w:b/>
      <w:bCs/>
      <w:kern w:val="0"/>
      <w:sz w:val="20"/>
      <w:szCs w:val="20"/>
      <w:lang w:eastAsia="en-US"/>
    </w:rPr>
  </w:style>
  <w:style w:type="character" w:customStyle="1" w:styleId="below-fold3">
    <w:name w:val="below-fold3"/>
    <w:basedOn w:val="a0"/>
    <w:rsid w:val="000444E8"/>
  </w:style>
  <w:style w:type="paragraph" w:customStyle="1" w:styleId="EndNoteBibliography">
    <w:name w:val="EndNote Bibliography"/>
    <w:basedOn w:val="a"/>
    <w:link w:val="EndNoteBibliographyChar"/>
    <w:uiPriority w:val="99"/>
    <w:rsid w:val="000444E8"/>
    <w:pPr>
      <w:widowControl/>
      <w:spacing w:after="160"/>
      <w:jc w:val="left"/>
    </w:pPr>
    <w:rPr>
      <w:rFonts w:ascii="等线" w:eastAsia="等线" w:hAnsi="等线" w:cs="Arial"/>
      <w:noProof/>
      <w:kern w:val="0"/>
      <w:sz w:val="20"/>
      <w:lang w:eastAsia="en-US"/>
    </w:rPr>
  </w:style>
  <w:style w:type="character" w:customStyle="1" w:styleId="EndNoteBibliographyChar">
    <w:name w:val="EndNote Bibliography Char"/>
    <w:basedOn w:val="a0"/>
    <w:link w:val="EndNoteBibliography"/>
    <w:uiPriority w:val="99"/>
    <w:locked/>
    <w:rsid w:val="000444E8"/>
    <w:rPr>
      <w:rFonts w:ascii="等线" w:eastAsia="等线" w:hAnsi="等线" w:cs="Arial"/>
      <w:noProof/>
      <w:kern w:val="0"/>
      <w:sz w:val="20"/>
      <w:lang w:eastAsia="en-US"/>
    </w:rPr>
  </w:style>
  <w:style w:type="character" w:styleId="af2">
    <w:name w:val="Unresolved Mention"/>
    <w:basedOn w:val="a0"/>
    <w:uiPriority w:val="99"/>
    <w:semiHidden/>
    <w:unhideWhenUsed/>
    <w:rsid w:val="00FB649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607A9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07A9B"/>
    <w:rPr>
      <w:rFonts w:ascii="等线" w:eastAsia="等线" w:hAnsi="等线"/>
      <w:noProof/>
      <w:sz w:val="20"/>
    </w:rPr>
  </w:style>
  <w:style w:type="character" w:customStyle="1" w:styleId="30">
    <w:name w:val="标题 3 字符"/>
    <w:basedOn w:val="a0"/>
    <w:link w:val="3"/>
    <w:uiPriority w:val="9"/>
    <w:semiHidden/>
    <w:rsid w:val="00202325"/>
    <w:rPr>
      <w:b/>
      <w:bCs/>
      <w:sz w:val="32"/>
      <w:szCs w:val="32"/>
    </w:rPr>
  </w:style>
  <w:style w:type="paragraph" w:customStyle="1" w:styleId="MDPI31text">
    <w:name w:val="MDPI_3.1_text"/>
    <w:link w:val="MDPI31text0"/>
    <w:qFormat/>
    <w:rsid w:val="0036119F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character" w:customStyle="1" w:styleId="MDPI31text0">
    <w:name w:val="MDPI_3.1_text 字符"/>
    <w:basedOn w:val="a0"/>
    <w:link w:val="MDPI31text"/>
    <w:rsid w:val="0036119F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SupplementaryMaterial">
    <w:name w:val="Supplementary Material"/>
    <w:basedOn w:val="af3"/>
    <w:next w:val="af3"/>
    <w:qFormat/>
    <w:rsid w:val="004B2613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f3">
    <w:name w:val="Title"/>
    <w:basedOn w:val="a"/>
    <w:next w:val="a"/>
    <w:link w:val="af4"/>
    <w:uiPriority w:val="10"/>
    <w:qFormat/>
    <w:rsid w:val="004B261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4">
    <w:name w:val="标题 字符"/>
    <w:basedOn w:val="a0"/>
    <w:link w:val="af3"/>
    <w:uiPriority w:val="10"/>
    <w:rsid w:val="004B2613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4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1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78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02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5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73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0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46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9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25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86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67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05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21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450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3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49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581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45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11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19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83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7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1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57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770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286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04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92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20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261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96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86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55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09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75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57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2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77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78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79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52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50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5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97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8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68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07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80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52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26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64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14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82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13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02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75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08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5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302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52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84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82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67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49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118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25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12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18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54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79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77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8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9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9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07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15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49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5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49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87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97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52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33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5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80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83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28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70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11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53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75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50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11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36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75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50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69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45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07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21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48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2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66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7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30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33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54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37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48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18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77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97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2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23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1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16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80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98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79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61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68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7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33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32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88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81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3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76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57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63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14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01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87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22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12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42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18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43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85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1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11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33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58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51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37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13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76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49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30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3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34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52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50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86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75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98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2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14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15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49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94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59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89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60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15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59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21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70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68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37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76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24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22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522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62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05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64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50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02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09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54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09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3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47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13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74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47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43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81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80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3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92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35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232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44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8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37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90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00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30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77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26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82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26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65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80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7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11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5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91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03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79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5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974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52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21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5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21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006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31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25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863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87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99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318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46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81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69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98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66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8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14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41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3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53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922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78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16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8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44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81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03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74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66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47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86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102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25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02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14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76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87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03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58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21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72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179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2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1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68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54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64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00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46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53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02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86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9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62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2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20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1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16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7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65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43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03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9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38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15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0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86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99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05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75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04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72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46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561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89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85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87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51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02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75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24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88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51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6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65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0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51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607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96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94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78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64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81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8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40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0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7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49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95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88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65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316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91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28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11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22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24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92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72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7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9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1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51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90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85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66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49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4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92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23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24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62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71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25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97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31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13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10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1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21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8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9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44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50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87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151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58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31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99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77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34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55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97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77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30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0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106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15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04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21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28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98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77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8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73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41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27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63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692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12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5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79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5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58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77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71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82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41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32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17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34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34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53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60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993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30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96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29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96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661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7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10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76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039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23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44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43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175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67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30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10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93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83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05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08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46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11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90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81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53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15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8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05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58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99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19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10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90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69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25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50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82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76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76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56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71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0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43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06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06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55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84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559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60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19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70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12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18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11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80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45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2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59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31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5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81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05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56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82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48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0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16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86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79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34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74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28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31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01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11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36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84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35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68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40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5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63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25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10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36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524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72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63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32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75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5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84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90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28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0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35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32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82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78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96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32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71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20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15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62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77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68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44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51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94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248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75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55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2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49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69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74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42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73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49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84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28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24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04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70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94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13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81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26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29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58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69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04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68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38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19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2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26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469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80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350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4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03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56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30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30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120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262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88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42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398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19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39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7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58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80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826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13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52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94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74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787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95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70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44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43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124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38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187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89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1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97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38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13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70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10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61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69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02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1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36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89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565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67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21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77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83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67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43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84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56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65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43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08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28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59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18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57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21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33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6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765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36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878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05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3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58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00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39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1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113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55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79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99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24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50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07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51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55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34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86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92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77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4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9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05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89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18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659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01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8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99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187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03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01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57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58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26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03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05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90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06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85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88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25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37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93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6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52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81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35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20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33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10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98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51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65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62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00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31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59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234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26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43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0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26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97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6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71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54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24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26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26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48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15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563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14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37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37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54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9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3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47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6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56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38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71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50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13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60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50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39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936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84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62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74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04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1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6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951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83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3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17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43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87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769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80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7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88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83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395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00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330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32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20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40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176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96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08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71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45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55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42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244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96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58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84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55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56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59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03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97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00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83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092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06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76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28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18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68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8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0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9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32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9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58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15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8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2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13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37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13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00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97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53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12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29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786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16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5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40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7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16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157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07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96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17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96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54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94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55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4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76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69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76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80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88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49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10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73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7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11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01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07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85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63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22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60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56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4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77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865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33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89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00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92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0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59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73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49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633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769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25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91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64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64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43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82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15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8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41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97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87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85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29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3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02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62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73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9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9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65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46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07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87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95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00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34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08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12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01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11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82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81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52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90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97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7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41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32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96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7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14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64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58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81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22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19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63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25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49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7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46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95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641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8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92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4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35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94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13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48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26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46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57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24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72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2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16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35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70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01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7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27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16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37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8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33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63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24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16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13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17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24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68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314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4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70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72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94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77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34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80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28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763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0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83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76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90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05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00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60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2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76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43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15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92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62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02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406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0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06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50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21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11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48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26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35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01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9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06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01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42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00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90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75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65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7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35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24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76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21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0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09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39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35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50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48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79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08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18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04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61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19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25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78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69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03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780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61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92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04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00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02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46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21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23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29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90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51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96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23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32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56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4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45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36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42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45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0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52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29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14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56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26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89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46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38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13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944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77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60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86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97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89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06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00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763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65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56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70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25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02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1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15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54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59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44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478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23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73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62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03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46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624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02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71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58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00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55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38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60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01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68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70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3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45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71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05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4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493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411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72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85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25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02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72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9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88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924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15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87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06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3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47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25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189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26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33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4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90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25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8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83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007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4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71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04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97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04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0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8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51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82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94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760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719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51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75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71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8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6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45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79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28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61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79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90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7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987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99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9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50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68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57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85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61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44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23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420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75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26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56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15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2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31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917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35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43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4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67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8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21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85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97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547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03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47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16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14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193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95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56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430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93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68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706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28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28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54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82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50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82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052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80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38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12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44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74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59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61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8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48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39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5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8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93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48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59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32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14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995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63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80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76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18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466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8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99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02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64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07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9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15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93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4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17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23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06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03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4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54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92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84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50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29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77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37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959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0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8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47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80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49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03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31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06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99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337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4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5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27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591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520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06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2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12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75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7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55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8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59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81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21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69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50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399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7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7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4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5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63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83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34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75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19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81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957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31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75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28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01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14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65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56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23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886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76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395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81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7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47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70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Kalopitas+G&amp;cauthor_id=33418491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pubmed.ncbi.nlm.nih.gov/?term=Rafiee+S&amp;cauthor_id=33321448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863853-F736-4468-9228-4E29D46955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48</TotalTime>
  <Pages>17</Pages>
  <Words>4764</Words>
  <Characters>27159</Characters>
  <Application>Microsoft Office Word</Application>
  <DocSecurity>0</DocSecurity>
  <Lines>226</Lines>
  <Paragraphs>63</Paragraphs>
  <ScaleCrop>false</ScaleCrop>
  <Company/>
  <LinksUpToDate>false</LinksUpToDate>
  <CharactersWithSpaces>3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中玉</dc:creator>
  <cp:keywords/>
  <dc:description/>
  <cp:lastModifiedBy>中玉 李</cp:lastModifiedBy>
  <cp:revision>349</cp:revision>
  <dcterms:created xsi:type="dcterms:W3CDTF">2022-07-05T07:25:00Z</dcterms:created>
  <dcterms:modified xsi:type="dcterms:W3CDTF">2024-01-02T15:23:00Z</dcterms:modified>
</cp:coreProperties>
</file>